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899490" w14:textId="245AFC49" w:rsidR="00AE2939" w:rsidRPr="00843857" w:rsidRDefault="00AE2939" w:rsidP="00AE2939">
      <w:pPr>
        <w:pStyle w:val="MDPI41tablecaption"/>
        <w:ind w:left="0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Ref65159499"/>
      <w:bookmarkStart w:id="1" w:name="_GoBack"/>
      <w:r w:rsidRPr="00843857">
        <w:rPr>
          <w:rFonts w:ascii="Times New Roman" w:hAnsi="Times New Roman" w:cs="Times New Roman"/>
          <w:b/>
          <w:bCs/>
          <w:sz w:val="24"/>
          <w:szCs w:val="24"/>
        </w:rPr>
        <w:t>Table</w:t>
      </w:r>
      <w:bookmarkEnd w:id="0"/>
      <w:r w:rsidRPr="00843857">
        <w:rPr>
          <w:rFonts w:ascii="Times New Roman" w:hAnsi="Times New Roman" w:cs="Times New Roman"/>
          <w:b/>
          <w:bCs/>
          <w:sz w:val="24"/>
          <w:szCs w:val="24"/>
        </w:rPr>
        <w:t xml:space="preserve"> S1. </w:t>
      </w:r>
      <w:r w:rsidRPr="00843857">
        <w:rPr>
          <w:rFonts w:ascii="Times New Roman" w:hAnsi="Times New Roman" w:cs="Times New Roman"/>
          <w:sz w:val="24"/>
          <w:szCs w:val="24"/>
        </w:rPr>
        <w:t xml:space="preserve"> </w:t>
      </w:r>
      <w:r w:rsidRPr="00843857">
        <w:rPr>
          <w:rFonts w:ascii="Times New Roman" w:hAnsi="Times New Roman" w:cs="Times New Roman"/>
          <w:sz w:val="24"/>
          <w:szCs w:val="24"/>
          <w:lang w:val="en-GB"/>
        </w:rPr>
        <w:t xml:space="preserve">Chemical characteristics of </w:t>
      </w:r>
      <w:r w:rsidR="00177CE5">
        <w:rPr>
          <w:rFonts w:ascii="Times New Roman" w:hAnsi="Times New Roman" w:cs="Times New Roman"/>
          <w:sz w:val="24"/>
          <w:szCs w:val="24"/>
          <w:lang w:val="en-GB"/>
        </w:rPr>
        <w:t xml:space="preserve">defatted soybean meal and </w:t>
      </w:r>
      <w:r w:rsidRPr="00843857">
        <w:rPr>
          <w:rFonts w:ascii="Times New Roman" w:hAnsi="Times New Roman" w:cs="Times New Roman"/>
          <w:sz w:val="24"/>
          <w:szCs w:val="24"/>
          <w:lang w:val="en-GB"/>
        </w:rPr>
        <w:t>jackfruit peel.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01"/>
        <w:gridCol w:w="2922"/>
        <w:gridCol w:w="2506"/>
      </w:tblGrid>
      <w:tr w:rsidR="000367F4" w:rsidRPr="00843857" w14:paraId="1B51BEF2" w14:textId="17093046" w:rsidTr="00177CE5">
        <w:tc>
          <w:tcPr>
            <w:tcW w:w="1994" w:type="pct"/>
            <w:tcBorders>
              <w:bottom w:val="single" w:sz="4" w:space="0" w:color="auto"/>
            </w:tcBorders>
          </w:tcPr>
          <w:p w14:paraId="07151037" w14:textId="77777777" w:rsidR="000367F4" w:rsidRPr="00843857" w:rsidRDefault="000367F4" w:rsidP="005E227F">
            <w:pPr>
              <w:pStyle w:val="MDPI42tablebody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43857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Characteristic</w:t>
            </w:r>
          </w:p>
        </w:tc>
        <w:tc>
          <w:tcPr>
            <w:tcW w:w="1618" w:type="pct"/>
            <w:tcBorders>
              <w:bottom w:val="single" w:sz="4" w:space="0" w:color="auto"/>
            </w:tcBorders>
          </w:tcPr>
          <w:p w14:paraId="1A71D053" w14:textId="6BE69AD1" w:rsidR="000367F4" w:rsidRPr="00843857" w:rsidRDefault="00177CE5" w:rsidP="005E227F">
            <w:pPr>
              <w:pStyle w:val="MDPI42tablebody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Defatted soybean meal</w:t>
            </w:r>
          </w:p>
        </w:tc>
        <w:tc>
          <w:tcPr>
            <w:tcW w:w="1388" w:type="pct"/>
            <w:tcBorders>
              <w:bottom w:val="single" w:sz="4" w:space="0" w:color="auto"/>
            </w:tcBorders>
          </w:tcPr>
          <w:p w14:paraId="568DA5ED" w14:textId="21211DC3" w:rsidR="000367F4" w:rsidRPr="00843857" w:rsidRDefault="000367F4" w:rsidP="005E227F">
            <w:pPr>
              <w:pStyle w:val="MDPI42tablebody"/>
              <w:jc w:val="left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J</w:t>
            </w:r>
            <w:r w:rsidR="00177CE5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ackfruit peel</w:t>
            </w:r>
          </w:p>
        </w:tc>
      </w:tr>
      <w:tr w:rsidR="000367F4" w:rsidRPr="00843857" w14:paraId="12CCC4DC" w14:textId="13234D4B" w:rsidTr="00177CE5">
        <w:tc>
          <w:tcPr>
            <w:tcW w:w="1994" w:type="pct"/>
          </w:tcPr>
          <w:p w14:paraId="2A1705A2" w14:textId="77777777" w:rsidR="000367F4" w:rsidRPr="00843857" w:rsidRDefault="000367F4" w:rsidP="000367F4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43857">
              <w:rPr>
                <w:rFonts w:ascii="Times New Roman" w:hAnsi="Times New Roman"/>
                <w:sz w:val="24"/>
                <w:szCs w:val="24"/>
                <w:lang w:val="en-GB"/>
              </w:rPr>
              <w:t>pH (H</w:t>
            </w:r>
            <w:r w:rsidRPr="00843857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2</w:t>
            </w:r>
            <w:r w:rsidRPr="00843857">
              <w:rPr>
                <w:rFonts w:ascii="Times New Roman" w:hAnsi="Times New Roman"/>
                <w:sz w:val="24"/>
                <w:szCs w:val="24"/>
                <w:lang w:val="en-GB"/>
              </w:rPr>
              <w:t>O)</w:t>
            </w:r>
          </w:p>
        </w:tc>
        <w:tc>
          <w:tcPr>
            <w:tcW w:w="1618" w:type="pct"/>
          </w:tcPr>
          <w:p w14:paraId="3ED1D45D" w14:textId="33779D89" w:rsidR="000367F4" w:rsidRPr="000367F4" w:rsidRDefault="000367F4" w:rsidP="000367F4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367F4">
              <w:rPr>
                <w:rFonts w:ascii="Times New Roman" w:hAnsi="Times New Roman"/>
                <w:sz w:val="24"/>
                <w:szCs w:val="24"/>
                <w:lang w:val="en-GB"/>
              </w:rPr>
              <w:t>6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  <w:r w:rsidRPr="000367F4">
              <w:rPr>
                <w:rFonts w:ascii="Times New Roman" w:hAnsi="Times New Roman"/>
                <w:sz w:val="24"/>
                <w:szCs w:val="24"/>
                <w:lang w:val="en-GB"/>
              </w:rPr>
              <w:t>1 ± 0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42</w:t>
            </w:r>
          </w:p>
        </w:tc>
        <w:tc>
          <w:tcPr>
            <w:tcW w:w="1388" w:type="pct"/>
          </w:tcPr>
          <w:p w14:paraId="4C58E1B4" w14:textId="62E595EA" w:rsidR="000367F4" w:rsidRPr="00843857" w:rsidRDefault="000367F4" w:rsidP="000367F4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43857">
              <w:rPr>
                <w:rFonts w:ascii="Times New Roman" w:hAnsi="Times New Roman"/>
                <w:sz w:val="24"/>
                <w:szCs w:val="24"/>
                <w:lang w:val="en-GB"/>
              </w:rPr>
              <w:t>6.32 ± 0.39</w:t>
            </w:r>
          </w:p>
        </w:tc>
      </w:tr>
      <w:tr w:rsidR="000367F4" w:rsidRPr="00843857" w14:paraId="5CC12039" w14:textId="08D79DB8" w:rsidTr="00177CE5">
        <w:tc>
          <w:tcPr>
            <w:tcW w:w="1994" w:type="pct"/>
            <w:tcBorders>
              <w:bottom w:val="single" w:sz="4" w:space="0" w:color="auto"/>
            </w:tcBorders>
          </w:tcPr>
          <w:p w14:paraId="54A8F3ED" w14:textId="77777777" w:rsidR="000367F4" w:rsidRPr="00843857" w:rsidRDefault="000367F4" w:rsidP="000367F4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43857">
              <w:rPr>
                <w:rFonts w:ascii="Times New Roman" w:hAnsi="Times New Roman"/>
                <w:sz w:val="24"/>
                <w:szCs w:val="24"/>
                <w:lang w:val="en-GB"/>
              </w:rPr>
              <w:t>Moisture content (%)</w:t>
            </w:r>
          </w:p>
        </w:tc>
        <w:tc>
          <w:tcPr>
            <w:tcW w:w="1618" w:type="pct"/>
            <w:tcBorders>
              <w:bottom w:val="single" w:sz="4" w:space="0" w:color="auto"/>
            </w:tcBorders>
          </w:tcPr>
          <w:p w14:paraId="2DD19801" w14:textId="37B6B4FE" w:rsidR="000367F4" w:rsidRPr="000367F4" w:rsidRDefault="000367F4" w:rsidP="000367F4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0</w:t>
            </w:r>
            <w:r w:rsidRPr="000367F4"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  <w:r w:rsidRPr="000367F4">
              <w:rPr>
                <w:rFonts w:ascii="Times New Roman" w:hAnsi="Times New Roman"/>
                <w:sz w:val="24"/>
                <w:szCs w:val="24"/>
                <w:lang w:val="en-GB"/>
              </w:rPr>
              <w:t>3 ±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1</w:t>
            </w:r>
            <w:r w:rsidRPr="000367F4"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95</w:t>
            </w:r>
          </w:p>
        </w:tc>
        <w:tc>
          <w:tcPr>
            <w:tcW w:w="1388" w:type="pct"/>
            <w:tcBorders>
              <w:bottom w:val="single" w:sz="4" w:space="0" w:color="auto"/>
            </w:tcBorders>
          </w:tcPr>
          <w:p w14:paraId="52CA61D3" w14:textId="1CB51212" w:rsidR="000367F4" w:rsidRPr="00843857" w:rsidRDefault="000367F4" w:rsidP="000367F4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43857">
              <w:rPr>
                <w:rFonts w:ascii="Times New Roman" w:hAnsi="Times New Roman"/>
                <w:sz w:val="24"/>
                <w:szCs w:val="24"/>
                <w:lang w:val="en-GB"/>
              </w:rPr>
              <w:t>61.73 ± 0.73</w:t>
            </w:r>
          </w:p>
        </w:tc>
      </w:tr>
      <w:tr w:rsidR="000367F4" w:rsidRPr="00843857" w14:paraId="4F25C704" w14:textId="3917CE85" w:rsidTr="00177CE5">
        <w:tc>
          <w:tcPr>
            <w:tcW w:w="1994" w:type="pct"/>
            <w:tcBorders>
              <w:top w:val="single" w:sz="4" w:space="0" w:color="auto"/>
              <w:bottom w:val="single" w:sz="4" w:space="0" w:color="auto"/>
            </w:tcBorders>
          </w:tcPr>
          <w:p w14:paraId="77FE1DF2" w14:textId="77777777" w:rsidR="000367F4" w:rsidRPr="00843857" w:rsidRDefault="000367F4" w:rsidP="000367F4">
            <w:pPr>
              <w:pStyle w:val="MDPI42tablebody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43857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 xml:space="preserve">Soluble </w:t>
            </w:r>
            <w:proofErr w:type="spellStart"/>
            <w:r w:rsidRPr="00843857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sugar</w:t>
            </w:r>
            <w:r w:rsidRPr="00843857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  <w:r w:rsidRPr="00843857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 xml:space="preserve"> (mg/g)</w:t>
            </w:r>
          </w:p>
        </w:tc>
        <w:tc>
          <w:tcPr>
            <w:tcW w:w="1618" w:type="pct"/>
            <w:tcBorders>
              <w:top w:val="single" w:sz="4" w:space="0" w:color="auto"/>
              <w:bottom w:val="single" w:sz="4" w:space="0" w:color="auto"/>
            </w:tcBorders>
          </w:tcPr>
          <w:p w14:paraId="3D53B3CE" w14:textId="3B7261DC" w:rsidR="000367F4" w:rsidRPr="000367F4" w:rsidRDefault="000367F4" w:rsidP="000367F4">
            <w:pPr>
              <w:pStyle w:val="MDPI42tablebody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0367F4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dmb</w:t>
            </w:r>
            <w:proofErr w:type="spellEnd"/>
          </w:p>
        </w:tc>
        <w:tc>
          <w:tcPr>
            <w:tcW w:w="1388" w:type="pct"/>
            <w:tcBorders>
              <w:top w:val="single" w:sz="4" w:space="0" w:color="auto"/>
              <w:bottom w:val="single" w:sz="4" w:space="0" w:color="auto"/>
            </w:tcBorders>
          </w:tcPr>
          <w:p w14:paraId="615A8940" w14:textId="6982EAC5" w:rsidR="000367F4" w:rsidRPr="00843857" w:rsidRDefault="000367F4" w:rsidP="000367F4">
            <w:pPr>
              <w:pStyle w:val="MDPI42tablebody"/>
              <w:jc w:val="left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proofErr w:type="spellStart"/>
            <w:r w:rsidRPr="00843857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dmb</w:t>
            </w:r>
            <w:proofErr w:type="spellEnd"/>
          </w:p>
        </w:tc>
      </w:tr>
      <w:tr w:rsidR="000367F4" w:rsidRPr="00843857" w14:paraId="7BF9B80A" w14:textId="69503A48" w:rsidTr="00177CE5">
        <w:tc>
          <w:tcPr>
            <w:tcW w:w="1994" w:type="pct"/>
            <w:tcBorders>
              <w:top w:val="single" w:sz="4" w:space="0" w:color="auto"/>
            </w:tcBorders>
          </w:tcPr>
          <w:p w14:paraId="7750D4D8" w14:textId="77777777" w:rsidR="000367F4" w:rsidRPr="00843857" w:rsidRDefault="000367F4" w:rsidP="000367F4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43857">
              <w:rPr>
                <w:rFonts w:ascii="Times New Roman" w:hAnsi="Times New Roman"/>
                <w:sz w:val="24"/>
                <w:szCs w:val="24"/>
              </w:rPr>
              <w:t>Sucrose</w:t>
            </w:r>
          </w:p>
        </w:tc>
        <w:tc>
          <w:tcPr>
            <w:tcW w:w="1618" w:type="pct"/>
            <w:tcBorders>
              <w:top w:val="single" w:sz="4" w:space="0" w:color="auto"/>
            </w:tcBorders>
          </w:tcPr>
          <w:p w14:paraId="3A76D5ED" w14:textId="357C1538" w:rsidR="000367F4" w:rsidRPr="000367F4" w:rsidRDefault="00EF7566" w:rsidP="000367F4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8</w:t>
            </w:r>
            <w:r w:rsidR="00860C7B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  <w:r w:rsidR="000367F4" w:rsidRPr="000367F4"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21</w:t>
            </w:r>
            <w:r w:rsidR="000367F4" w:rsidRPr="000367F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±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  <w:r w:rsidR="000367F4" w:rsidRPr="000367F4"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33</w:t>
            </w:r>
          </w:p>
        </w:tc>
        <w:tc>
          <w:tcPr>
            <w:tcW w:w="1388" w:type="pct"/>
            <w:tcBorders>
              <w:top w:val="single" w:sz="4" w:space="0" w:color="auto"/>
            </w:tcBorders>
          </w:tcPr>
          <w:p w14:paraId="45D8DAC9" w14:textId="5E75642D" w:rsidR="000367F4" w:rsidRPr="00843857" w:rsidRDefault="000367F4" w:rsidP="000367F4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43857">
              <w:rPr>
                <w:rFonts w:ascii="Times New Roman" w:hAnsi="Times New Roman"/>
                <w:sz w:val="24"/>
                <w:szCs w:val="24"/>
                <w:lang w:val="en-GB"/>
              </w:rPr>
              <w:t>11.17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843857">
              <w:rPr>
                <w:rFonts w:ascii="Times New Roman" w:hAnsi="Times New Roman"/>
                <w:sz w:val="24"/>
                <w:szCs w:val="24"/>
                <w:lang w:val="en-GB"/>
              </w:rPr>
              <w:t>± 1.10</w:t>
            </w:r>
          </w:p>
        </w:tc>
      </w:tr>
      <w:tr w:rsidR="000367F4" w:rsidRPr="00843857" w14:paraId="23CB2E79" w14:textId="2B4E29D0" w:rsidTr="00177CE5">
        <w:tc>
          <w:tcPr>
            <w:tcW w:w="1994" w:type="pct"/>
          </w:tcPr>
          <w:p w14:paraId="36165AC2" w14:textId="77777777" w:rsidR="000367F4" w:rsidRPr="00843857" w:rsidRDefault="000367F4" w:rsidP="000367F4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43857">
              <w:rPr>
                <w:rFonts w:ascii="Times New Roman" w:hAnsi="Times New Roman"/>
                <w:sz w:val="24"/>
                <w:szCs w:val="24"/>
              </w:rPr>
              <w:t>Glucose</w:t>
            </w:r>
          </w:p>
        </w:tc>
        <w:tc>
          <w:tcPr>
            <w:tcW w:w="1618" w:type="pct"/>
          </w:tcPr>
          <w:p w14:paraId="4FA26360" w14:textId="1DC54475" w:rsidR="000367F4" w:rsidRPr="00843857" w:rsidRDefault="000367F4" w:rsidP="000367F4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GB"/>
              </w:rPr>
              <w:t>nd</w:t>
            </w:r>
            <w:proofErr w:type="spellEnd"/>
          </w:p>
        </w:tc>
        <w:tc>
          <w:tcPr>
            <w:tcW w:w="1388" w:type="pct"/>
          </w:tcPr>
          <w:p w14:paraId="70A6CD67" w14:textId="5890FFAB" w:rsidR="000367F4" w:rsidRPr="00843857" w:rsidRDefault="000367F4" w:rsidP="000367F4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43857">
              <w:rPr>
                <w:rFonts w:ascii="Times New Roman" w:hAnsi="Times New Roman"/>
                <w:sz w:val="24"/>
                <w:szCs w:val="24"/>
                <w:lang w:val="en-GB"/>
              </w:rPr>
              <w:t>90.27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843857">
              <w:rPr>
                <w:rFonts w:ascii="Times New Roman" w:hAnsi="Times New Roman"/>
                <w:sz w:val="24"/>
                <w:szCs w:val="24"/>
                <w:lang w:val="en-GB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843857">
              <w:rPr>
                <w:rFonts w:ascii="Times New Roman" w:hAnsi="Times New Roman"/>
                <w:sz w:val="24"/>
                <w:szCs w:val="24"/>
                <w:lang w:val="en-GB"/>
              </w:rPr>
              <w:t>1.37</w:t>
            </w:r>
          </w:p>
        </w:tc>
      </w:tr>
      <w:tr w:rsidR="000367F4" w:rsidRPr="00843857" w14:paraId="456D446C" w14:textId="4A22D523" w:rsidTr="00177CE5">
        <w:tc>
          <w:tcPr>
            <w:tcW w:w="1994" w:type="pct"/>
          </w:tcPr>
          <w:p w14:paraId="44C28E35" w14:textId="77777777" w:rsidR="000367F4" w:rsidRPr="00843857" w:rsidRDefault="000367F4" w:rsidP="000367F4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43857">
              <w:rPr>
                <w:rFonts w:ascii="Times New Roman" w:hAnsi="Times New Roman"/>
                <w:sz w:val="24"/>
                <w:szCs w:val="24"/>
              </w:rPr>
              <w:t>Fructose</w:t>
            </w:r>
          </w:p>
        </w:tc>
        <w:tc>
          <w:tcPr>
            <w:tcW w:w="1618" w:type="pct"/>
          </w:tcPr>
          <w:p w14:paraId="168347FC" w14:textId="312BA02D" w:rsidR="000367F4" w:rsidRPr="00843857" w:rsidRDefault="000367F4" w:rsidP="000367F4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1388" w:type="pct"/>
          </w:tcPr>
          <w:p w14:paraId="35578F22" w14:textId="4DAD1D7C" w:rsidR="000367F4" w:rsidRPr="00843857" w:rsidRDefault="000367F4" w:rsidP="000367F4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43857">
              <w:rPr>
                <w:rFonts w:ascii="Times New Roman" w:hAnsi="Times New Roman"/>
                <w:sz w:val="24"/>
                <w:szCs w:val="24"/>
                <w:lang w:val="en-GB"/>
              </w:rPr>
              <w:t>186.48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843857">
              <w:rPr>
                <w:rFonts w:ascii="Times New Roman" w:hAnsi="Times New Roman"/>
                <w:sz w:val="24"/>
                <w:szCs w:val="24"/>
                <w:lang w:val="en-GB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843857">
              <w:rPr>
                <w:rFonts w:ascii="Times New Roman" w:hAnsi="Times New Roman"/>
                <w:sz w:val="24"/>
                <w:szCs w:val="24"/>
                <w:lang w:val="en-GB"/>
              </w:rPr>
              <w:t>0.82</w:t>
            </w:r>
          </w:p>
        </w:tc>
      </w:tr>
      <w:tr w:rsidR="000367F4" w:rsidRPr="00843857" w14:paraId="0DFD8285" w14:textId="7B1AE902" w:rsidTr="00177CE5">
        <w:tc>
          <w:tcPr>
            <w:tcW w:w="1994" w:type="pct"/>
            <w:tcBorders>
              <w:top w:val="single" w:sz="4" w:space="0" w:color="auto"/>
              <w:bottom w:val="single" w:sz="4" w:space="0" w:color="auto"/>
            </w:tcBorders>
          </w:tcPr>
          <w:p w14:paraId="267F513A" w14:textId="77777777" w:rsidR="000367F4" w:rsidRPr="00843857" w:rsidRDefault="000367F4" w:rsidP="000367F4">
            <w:pPr>
              <w:pStyle w:val="MDPI42tablebody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43857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 xml:space="preserve">Elemental analysis </w:t>
            </w:r>
          </w:p>
        </w:tc>
        <w:tc>
          <w:tcPr>
            <w:tcW w:w="1618" w:type="pct"/>
            <w:tcBorders>
              <w:top w:val="single" w:sz="4" w:space="0" w:color="auto"/>
              <w:bottom w:val="single" w:sz="4" w:space="0" w:color="auto"/>
            </w:tcBorders>
          </w:tcPr>
          <w:p w14:paraId="48B6202F" w14:textId="77777777" w:rsidR="000367F4" w:rsidRPr="00843857" w:rsidRDefault="000367F4" w:rsidP="000367F4">
            <w:pPr>
              <w:pStyle w:val="MDPI42tablebody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388" w:type="pct"/>
            <w:tcBorders>
              <w:top w:val="single" w:sz="4" w:space="0" w:color="auto"/>
              <w:bottom w:val="single" w:sz="4" w:space="0" w:color="auto"/>
            </w:tcBorders>
          </w:tcPr>
          <w:p w14:paraId="5269F3E0" w14:textId="77777777" w:rsidR="000367F4" w:rsidRPr="00843857" w:rsidRDefault="000367F4" w:rsidP="000367F4">
            <w:pPr>
              <w:pStyle w:val="MDPI42tablebody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0367F4" w:rsidRPr="00843857" w14:paraId="3AED0BEE" w14:textId="45BDC5D8" w:rsidTr="00177CE5">
        <w:tc>
          <w:tcPr>
            <w:tcW w:w="1994" w:type="pct"/>
            <w:tcBorders>
              <w:top w:val="single" w:sz="4" w:space="0" w:color="auto"/>
              <w:bottom w:val="single" w:sz="4" w:space="0" w:color="auto"/>
            </w:tcBorders>
          </w:tcPr>
          <w:p w14:paraId="5184DAD1" w14:textId="77777777" w:rsidR="000367F4" w:rsidRPr="00843857" w:rsidRDefault="000367F4" w:rsidP="000367F4">
            <w:pPr>
              <w:pStyle w:val="MDPI42tablebody"/>
              <w:jc w:val="left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proofErr w:type="spellStart"/>
            <w:r w:rsidRPr="00843857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Macroelement</w:t>
            </w:r>
            <w:proofErr w:type="spellEnd"/>
            <w:r w:rsidRPr="00843857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 xml:space="preserve"> (mg/g </w:t>
            </w:r>
            <w:proofErr w:type="spellStart"/>
            <w:r w:rsidRPr="00843857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dmb</w:t>
            </w:r>
            <w:proofErr w:type="spellEnd"/>
            <w:r w:rsidRPr="00843857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1618" w:type="pct"/>
            <w:tcBorders>
              <w:top w:val="single" w:sz="4" w:space="0" w:color="auto"/>
              <w:bottom w:val="single" w:sz="4" w:space="0" w:color="auto"/>
            </w:tcBorders>
          </w:tcPr>
          <w:p w14:paraId="474B9DAF" w14:textId="77777777" w:rsidR="000367F4" w:rsidRPr="00843857" w:rsidRDefault="000367F4" w:rsidP="000367F4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88" w:type="pct"/>
            <w:tcBorders>
              <w:top w:val="single" w:sz="4" w:space="0" w:color="auto"/>
              <w:bottom w:val="single" w:sz="4" w:space="0" w:color="auto"/>
            </w:tcBorders>
          </w:tcPr>
          <w:p w14:paraId="1C5BD7C5" w14:textId="77777777" w:rsidR="000367F4" w:rsidRPr="00843857" w:rsidRDefault="000367F4" w:rsidP="000367F4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B6C8F" w:rsidRPr="00843857" w14:paraId="225E120F" w14:textId="0A71746A" w:rsidTr="00177CE5">
        <w:tc>
          <w:tcPr>
            <w:tcW w:w="1994" w:type="pct"/>
            <w:tcBorders>
              <w:top w:val="single" w:sz="4" w:space="0" w:color="auto"/>
            </w:tcBorders>
          </w:tcPr>
          <w:p w14:paraId="32EF7CA2" w14:textId="77777777" w:rsidR="001B6C8F" w:rsidRPr="00843857" w:rsidRDefault="001B6C8F" w:rsidP="001B6C8F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43857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arbon, </w:t>
            </w:r>
            <w:proofErr w:type="spellStart"/>
            <w:r w:rsidRPr="00843857">
              <w:rPr>
                <w:rFonts w:ascii="Times New Roman" w:hAnsi="Times New Roman"/>
                <w:sz w:val="24"/>
                <w:szCs w:val="24"/>
                <w:lang w:val="en-GB"/>
              </w:rPr>
              <w:t>C</w:t>
            </w:r>
            <w:r w:rsidRPr="00843857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618" w:type="pct"/>
            <w:tcBorders>
              <w:top w:val="single" w:sz="4" w:space="0" w:color="auto"/>
            </w:tcBorders>
          </w:tcPr>
          <w:p w14:paraId="48CAAD10" w14:textId="24D28A44" w:rsidR="001B6C8F" w:rsidRPr="001B6C8F" w:rsidRDefault="001B6C8F" w:rsidP="001B6C8F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B6C8F"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  <w:r w:rsidR="009D2715">
              <w:rPr>
                <w:rFonts w:ascii="Times New Roman" w:hAnsi="Times New Roman"/>
                <w:sz w:val="24"/>
                <w:szCs w:val="24"/>
                <w:lang w:val="en-GB"/>
              </w:rPr>
              <w:t>21</w:t>
            </w:r>
            <w:r w:rsidRPr="001B6C8F"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="009D2715">
              <w:rPr>
                <w:rFonts w:ascii="Times New Roman" w:hAnsi="Times New Roman"/>
                <w:sz w:val="24"/>
                <w:szCs w:val="24"/>
                <w:lang w:val="en-GB"/>
              </w:rPr>
              <w:t>18</w:t>
            </w:r>
            <w:r w:rsidRPr="001B6C8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± </w:t>
            </w:r>
            <w:r w:rsidR="009D2715">
              <w:rPr>
                <w:rFonts w:ascii="Times New Roman" w:hAnsi="Times New Roman"/>
                <w:sz w:val="24"/>
                <w:szCs w:val="24"/>
                <w:lang w:val="en-GB"/>
              </w:rPr>
              <w:t>18</w:t>
            </w:r>
            <w:r w:rsidRPr="001B6C8F"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="009D2715">
              <w:rPr>
                <w:rFonts w:ascii="Times New Roman" w:hAnsi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388" w:type="pct"/>
            <w:tcBorders>
              <w:top w:val="single" w:sz="4" w:space="0" w:color="auto"/>
            </w:tcBorders>
          </w:tcPr>
          <w:p w14:paraId="3D8BC3CD" w14:textId="644A85EB" w:rsidR="001B6C8F" w:rsidRPr="000367F4" w:rsidRDefault="001B6C8F" w:rsidP="001B6C8F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3A8F">
              <w:rPr>
                <w:rFonts w:ascii="Times New Roman" w:hAnsi="Times New Roman"/>
                <w:sz w:val="24"/>
                <w:szCs w:val="24"/>
                <w:lang w:val="en-GB"/>
              </w:rPr>
              <w:t>427.69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843857">
              <w:rPr>
                <w:rFonts w:ascii="Times New Roman" w:hAnsi="Times New Roman"/>
                <w:sz w:val="24"/>
                <w:szCs w:val="24"/>
                <w:lang w:val="en-GB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A23A8F">
              <w:rPr>
                <w:rFonts w:ascii="Times New Roman" w:hAnsi="Times New Roman"/>
                <w:sz w:val="24"/>
                <w:szCs w:val="24"/>
                <w:lang w:val="en-GB"/>
              </w:rPr>
              <w:t>1.</w:t>
            </w:r>
            <w:r w:rsidR="00EF7566"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  <w:r w:rsidRPr="00A23A8F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</w:tr>
      <w:tr w:rsidR="001B6C8F" w:rsidRPr="00843857" w14:paraId="54279791" w14:textId="35E35947" w:rsidTr="00177CE5">
        <w:tc>
          <w:tcPr>
            <w:tcW w:w="1994" w:type="pct"/>
          </w:tcPr>
          <w:p w14:paraId="0DE79BB9" w14:textId="77777777" w:rsidR="001B6C8F" w:rsidRPr="00843857" w:rsidRDefault="001B6C8F" w:rsidP="001B6C8F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43857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Nitrogen, </w:t>
            </w:r>
            <w:proofErr w:type="spellStart"/>
            <w:r w:rsidRPr="00843857">
              <w:rPr>
                <w:rFonts w:ascii="Times New Roman" w:hAnsi="Times New Roman"/>
                <w:sz w:val="24"/>
                <w:szCs w:val="24"/>
                <w:lang w:val="en-GB"/>
              </w:rPr>
              <w:t>N</w:t>
            </w:r>
            <w:r w:rsidRPr="00843857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618" w:type="pct"/>
          </w:tcPr>
          <w:p w14:paraId="08AF9D06" w14:textId="67DE529A" w:rsidR="001B6C8F" w:rsidRPr="001B6C8F" w:rsidRDefault="001B6C8F" w:rsidP="001B6C8F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B6C8F">
              <w:rPr>
                <w:rFonts w:ascii="Times New Roman" w:hAnsi="Times New Roman"/>
                <w:sz w:val="24"/>
                <w:szCs w:val="24"/>
                <w:lang w:val="en-GB"/>
              </w:rPr>
              <w:t>7</w:t>
            </w:r>
            <w:r w:rsidR="009D2715">
              <w:rPr>
                <w:rFonts w:ascii="Times New Roman" w:hAnsi="Times New Roman"/>
                <w:sz w:val="24"/>
                <w:szCs w:val="24"/>
                <w:lang w:val="en-GB"/>
              </w:rPr>
              <w:t>8</w:t>
            </w:r>
            <w:r w:rsidRPr="001B6C8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.17 ± </w:t>
            </w:r>
            <w:r w:rsidR="009D2715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  <w:r w:rsidRPr="001B6C8F"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="009D2715">
              <w:rPr>
                <w:rFonts w:ascii="Times New Roman" w:hAnsi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388" w:type="pct"/>
          </w:tcPr>
          <w:p w14:paraId="6DE4CF68" w14:textId="07DE0D59" w:rsidR="001B6C8F" w:rsidRPr="000367F4" w:rsidRDefault="001B6C8F" w:rsidP="001B6C8F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3A8F">
              <w:rPr>
                <w:rFonts w:ascii="Times New Roman" w:hAnsi="Times New Roman"/>
                <w:sz w:val="24"/>
                <w:szCs w:val="24"/>
                <w:lang w:val="en-GB"/>
              </w:rPr>
              <w:t>11.3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1 </w:t>
            </w:r>
            <w:r w:rsidRPr="00843857">
              <w:rPr>
                <w:rFonts w:ascii="Times New Roman" w:hAnsi="Times New Roman"/>
                <w:sz w:val="24"/>
                <w:szCs w:val="24"/>
                <w:lang w:val="en-GB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A23A8F">
              <w:rPr>
                <w:rFonts w:ascii="Times New Roman" w:hAnsi="Times New Roman"/>
                <w:sz w:val="24"/>
                <w:szCs w:val="24"/>
                <w:lang w:val="en-GB"/>
              </w:rPr>
              <w:t>0.80</w:t>
            </w:r>
          </w:p>
        </w:tc>
      </w:tr>
      <w:tr w:rsidR="001B6C8F" w:rsidRPr="00843857" w14:paraId="5B252F3E" w14:textId="7DF5C815" w:rsidTr="00177CE5">
        <w:tc>
          <w:tcPr>
            <w:tcW w:w="1994" w:type="pct"/>
          </w:tcPr>
          <w:p w14:paraId="0DEE6BD9" w14:textId="77777777" w:rsidR="001B6C8F" w:rsidRPr="00843857" w:rsidRDefault="001B6C8F" w:rsidP="001B6C8F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43857">
              <w:rPr>
                <w:rFonts w:ascii="Times New Roman" w:hAnsi="Times New Roman"/>
                <w:sz w:val="24"/>
                <w:szCs w:val="24"/>
                <w:lang w:val="en-GB"/>
              </w:rPr>
              <w:t>Sulphur, S</w:t>
            </w:r>
            <w:r w:rsidRPr="00843857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1618" w:type="pct"/>
          </w:tcPr>
          <w:p w14:paraId="7A604ADE" w14:textId="245F1162" w:rsidR="001B6C8F" w:rsidRPr="001B6C8F" w:rsidRDefault="001B6C8F" w:rsidP="001B6C8F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B6C8F">
              <w:rPr>
                <w:rFonts w:ascii="Times New Roman" w:hAnsi="Times New Roman"/>
                <w:sz w:val="24"/>
                <w:szCs w:val="24"/>
                <w:lang w:val="en-GB"/>
              </w:rPr>
              <w:t>3.</w:t>
            </w:r>
            <w:r w:rsidR="009D2715">
              <w:rPr>
                <w:rFonts w:ascii="Times New Roman" w:hAnsi="Times New Roman"/>
                <w:sz w:val="24"/>
                <w:szCs w:val="24"/>
                <w:lang w:val="en-GB"/>
              </w:rPr>
              <w:t>29</w:t>
            </w:r>
            <w:r w:rsidRPr="001B6C8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± 0.</w:t>
            </w:r>
            <w:r w:rsidR="009D2715">
              <w:rPr>
                <w:rFonts w:ascii="Times New Roman" w:hAnsi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388" w:type="pct"/>
          </w:tcPr>
          <w:p w14:paraId="5909BED8" w14:textId="3ADEC5BE" w:rsidR="001B6C8F" w:rsidRPr="000367F4" w:rsidRDefault="001B6C8F" w:rsidP="001B6C8F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23A8F">
              <w:rPr>
                <w:rFonts w:ascii="Times New Roman" w:hAnsi="Times New Roman"/>
                <w:sz w:val="24"/>
                <w:szCs w:val="24"/>
                <w:lang w:val="en-GB"/>
              </w:rPr>
              <w:t>0.89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843857">
              <w:rPr>
                <w:rFonts w:ascii="Times New Roman" w:hAnsi="Times New Roman"/>
                <w:sz w:val="24"/>
                <w:szCs w:val="24"/>
                <w:lang w:val="en-GB"/>
              </w:rPr>
              <w:t>±</w:t>
            </w:r>
            <w:r w:rsidRPr="00A23A8F">
              <w:rPr>
                <w:rFonts w:ascii="Times New Roman" w:hAnsi="Times New Roman"/>
                <w:sz w:val="24"/>
                <w:szCs w:val="24"/>
                <w:lang w:val="en-GB"/>
              </w:rPr>
              <w:tab/>
              <w:t>0.</w:t>
            </w:r>
            <w:r w:rsidR="00EF7566">
              <w:rPr>
                <w:rFonts w:ascii="Times New Roman" w:hAnsi="Times New Roman"/>
                <w:sz w:val="24"/>
                <w:szCs w:val="24"/>
                <w:lang w:val="en-GB"/>
              </w:rPr>
              <w:t>11</w:t>
            </w:r>
          </w:p>
        </w:tc>
      </w:tr>
      <w:tr w:rsidR="000367F4" w:rsidRPr="00843857" w14:paraId="1E354635" w14:textId="65EB4FFD" w:rsidTr="00177CE5">
        <w:tc>
          <w:tcPr>
            <w:tcW w:w="1994" w:type="pct"/>
          </w:tcPr>
          <w:p w14:paraId="3C923C75" w14:textId="77777777" w:rsidR="000367F4" w:rsidRPr="00843857" w:rsidRDefault="000367F4" w:rsidP="000367F4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43857">
              <w:rPr>
                <w:rFonts w:ascii="Times New Roman" w:hAnsi="Times New Roman"/>
                <w:sz w:val="24"/>
                <w:szCs w:val="24"/>
                <w:lang w:val="en-GB"/>
              </w:rPr>
              <w:t>Phosphorus, P</w:t>
            </w:r>
            <w:r w:rsidRPr="00843857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1618" w:type="pct"/>
          </w:tcPr>
          <w:p w14:paraId="4198CE75" w14:textId="6529766A" w:rsidR="000367F4" w:rsidRPr="00843857" w:rsidRDefault="001B6C8F" w:rsidP="000367F4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367F4">
              <w:rPr>
                <w:rFonts w:ascii="Times New Roman" w:hAnsi="Times New Roman"/>
                <w:sz w:val="24"/>
                <w:szCs w:val="24"/>
                <w:lang w:val="en-GB"/>
              </w:rPr>
              <w:t>2.</w:t>
            </w:r>
            <w:r w:rsidR="000E71CA">
              <w:rPr>
                <w:rFonts w:ascii="Times New Roman" w:hAnsi="Times New Roman"/>
                <w:sz w:val="24"/>
                <w:szCs w:val="24"/>
                <w:lang w:val="en-GB"/>
              </w:rPr>
              <w:t>12</w:t>
            </w:r>
            <w:r w:rsidRPr="000367F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± 0.</w:t>
            </w:r>
            <w:r w:rsidR="000E71CA">
              <w:rPr>
                <w:rFonts w:ascii="Times New Roman" w:hAnsi="Times New Roman"/>
                <w:sz w:val="24"/>
                <w:szCs w:val="24"/>
                <w:lang w:val="en-GB"/>
              </w:rPr>
              <w:t>27</w:t>
            </w:r>
          </w:p>
        </w:tc>
        <w:tc>
          <w:tcPr>
            <w:tcW w:w="1388" w:type="pct"/>
          </w:tcPr>
          <w:p w14:paraId="0F688FDA" w14:textId="04C05B19" w:rsidR="000367F4" w:rsidRPr="000367F4" w:rsidRDefault="001B6C8F" w:rsidP="000367F4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  <w:r w:rsidRPr="00843857"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13</w:t>
            </w:r>
            <w:r w:rsidRPr="00843857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± 0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03</w:t>
            </w:r>
          </w:p>
        </w:tc>
      </w:tr>
      <w:tr w:rsidR="000367F4" w:rsidRPr="00843857" w14:paraId="74B4198B" w14:textId="39636A19" w:rsidTr="00177CE5">
        <w:tc>
          <w:tcPr>
            <w:tcW w:w="1994" w:type="pct"/>
          </w:tcPr>
          <w:p w14:paraId="7CD321B6" w14:textId="77777777" w:rsidR="000367F4" w:rsidRPr="00843857" w:rsidRDefault="000367F4" w:rsidP="000367F4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43857">
              <w:rPr>
                <w:rFonts w:ascii="Times New Roman" w:hAnsi="Times New Roman"/>
                <w:sz w:val="24"/>
                <w:szCs w:val="24"/>
              </w:rPr>
              <w:t>Potassium, K</w:t>
            </w:r>
            <w:r w:rsidRPr="00843857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d</w:t>
            </w:r>
          </w:p>
        </w:tc>
        <w:tc>
          <w:tcPr>
            <w:tcW w:w="1618" w:type="pct"/>
          </w:tcPr>
          <w:p w14:paraId="73EA0AFA" w14:textId="5B6D7341" w:rsidR="000367F4" w:rsidRPr="00843857" w:rsidRDefault="000367F4" w:rsidP="000367F4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3.34</w:t>
            </w:r>
            <w:r w:rsidRPr="0084385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43857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±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0.18</w:t>
            </w:r>
          </w:p>
        </w:tc>
        <w:tc>
          <w:tcPr>
            <w:tcW w:w="1388" w:type="pct"/>
          </w:tcPr>
          <w:p w14:paraId="35EA1AFF" w14:textId="6EFA12E7" w:rsidR="000367F4" w:rsidRPr="000367F4" w:rsidRDefault="000367F4" w:rsidP="000367F4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67F4"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  <w:r w:rsidR="00EF7566">
              <w:rPr>
                <w:rFonts w:ascii="Times New Roman" w:hAnsi="Times New Roman"/>
                <w:sz w:val="24"/>
                <w:szCs w:val="24"/>
                <w:lang w:val="en-GB"/>
              </w:rPr>
              <w:t>5</w:t>
            </w:r>
            <w:r w:rsidRPr="000367F4"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="00EF7566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  <w:r w:rsidRPr="000367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367F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± </w:t>
            </w:r>
            <w:r w:rsidR="00EF7566">
              <w:rPr>
                <w:rFonts w:ascii="Times New Roman" w:hAnsi="Times New Roman"/>
                <w:sz w:val="24"/>
                <w:szCs w:val="24"/>
                <w:lang w:val="en-GB"/>
              </w:rPr>
              <w:t>8</w:t>
            </w:r>
            <w:r w:rsidRPr="000367F4"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="00EF7566"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  <w:r w:rsidRPr="000367F4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</w:tr>
      <w:tr w:rsidR="000367F4" w:rsidRPr="00843857" w14:paraId="3473147A" w14:textId="711A8146" w:rsidTr="00177CE5">
        <w:tc>
          <w:tcPr>
            <w:tcW w:w="1994" w:type="pct"/>
          </w:tcPr>
          <w:p w14:paraId="3C44EC19" w14:textId="77777777" w:rsidR="000367F4" w:rsidRPr="00843857" w:rsidRDefault="000367F4" w:rsidP="000367F4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43857">
              <w:rPr>
                <w:rFonts w:ascii="Times New Roman" w:hAnsi="Times New Roman"/>
                <w:sz w:val="24"/>
                <w:szCs w:val="24"/>
              </w:rPr>
              <w:t>Calcium, Ca</w:t>
            </w:r>
            <w:r w:rsidRPr="00843857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d</w:t>
            </w:r>
          </w:p>
        </w:tc>
        <w:tc>
          <w:tcPr>
            <w:tcW w:w="1618" w:type="pct"/>
          </w:tcPr>
          <w:p w14:paraId="2CD64DCA" w14:textId="68FA7320" w:rsidR="000367F4" w:rsidRPr="00843857" w:rsidRDefault="000367F4" w:rsidP="000367F4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43857">
              <w:rPr>
                <w:rFonts w:ascii="Times New Roman" w:hAnsi="Times New Roman"/>
                <w:sz w:val="24"/>
                <w:szCs w:val="24"/>
                <w:lang w:val="en-GB"/>
              </w:rPr>
              <w:t>4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05</w:t>
            </w:r>
            <w:r w:rsidRPr="0084385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43857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±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  <w:r w:rsidRPr="00843857">
              <w:rPr>
                <w:rFonts w:ascii="Times New Roman" w:hAnsi="Times New Roman"/>
                <w:sz w:val="24"/>
                <w:szCs w:val="24"/>
                <w:lang w:val="en-GB"/>
              </w:rPr>
              <w:t>.14</w:t>
            </w:r>
          </w:p>
        </w:tc>
        <w:tc>
          <w:tcPr>
            <w:tcW w:w="1388" w:type="pct"/>
          </w:tcPr>
          <w:p w14:paraId="20DE5610" w14:textId="140AC1EC" w:rsidR="000367F4" w:rsidRPr="000367F4" w:rsidRDefault="000367F4" w:rsidP="000367F4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67F4">
              <w:rPr>
                <w:rFonts w:ascii="Times New Roman" w:hAnsi="Times New Roman"/>
                <w:sz w:val="24"/>
                <w:szCs w:val="24"/>
                <w:lang w:val="en-GB"/>
              </w:rPr>
              <w:t>4.</w:t>
            </w:r>
            <w:r w:rsidR="00EF7566">
              <w:rPr>
                <w:rFonts w:ascii="Times New Roman" w:hAnsi="Times New Roman"/>
                <w:sz w:val="24"/>
                <w:szCs w:val="24"/>
                <w:lang w:val="en-GB"/>
              </w:rPr>
              <w:t>55</w:t>
            </w:r>
            <w:r w:rsidRPr="000367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367F4">
              <w:rPr>
                <w:rFonts w:ascii="Times New Roman" w:hAnsi="Times New Roman"/>
                <w:sz w:val="24"/>
                <w:szCs w:val="24"/>
                <w:lang w:val="en-GB"/>
              </w:rPr>
              <w:t>± 1.</w:t>
            </w:r>
            <w:r w:rsidR="00EF7566">
              <w:rPr>
                <w:rFonts w:ascii="Times New Roman" w:hAnsi="Times New Roman"/>
                <w:sz w:val="24"/>
                <w:szCs w:val="24"/>
                <w:lang w:val="en-GB"/>
              </w:rPr>
              <w:t>55</w:t>
            </w:r>
          </w:p>
        </w:tc>
      </w:tr>
      <w:tr w:rsidR="000367F4" w:rsidRPr="00843857" w14:paraId="713FF3C8" w14:textId="0C987291" w:rsidTr="00177CE5">
        <w:tc>
          <w:tcPr>
            <w:tcW w:w="1994" w:type="pct"/>
          </w:tcPr>
          <w:p w14:paraId="3DE55AD8" w14:textId="77777777" w:rsidR="000367F4" w:rsidRPr="00843857" w:rsidRDefault="000367F4" w:rsidP="000367F4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43857">
              <w:rPr>
                <w:rFonts w:ascii="Times New Roman" w:hAnsi="Times New Roman"/>
                <w:sz w:val="24"/>
                <w:szCs w:val="24"/>
              </w:rPr>
              <w:t>Magnesium, Mg</w:t>
            </w:r>
            <w:r w:rsidRPr="00843857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d</w:t>
            </w:r>
          </w:p>
        </w:tc>
        <w:tc>
          <w:tcPr>
            <w:tcW w:w="1618" w:type="pct"/>
          </w:tcPr>
          <w:p w14:paraId="456C9293" w14:textId="69951362" w:rsidR="000367F4" w:rsidRPr="00843857" w:rsidRDefault="000367F4" w:rsidP="000367F4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  <w:r w:rsidRPr="00843857"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68</w:t>
            </w:r>
            <w:r w:rsidRPr="0084385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43857">
              <w:rPr>
                <w:rFonts w:ascii="Times New Roman" w:hAnsi="Times New Roman"/>
                <w:sz w:val="24"/>
                <w:szCs w:val="24"/>
                <w:lang w:val="en-GB"/>
              </w:rPr>
              <w:t>± 0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  <w:r w:rsidRPr="00843857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388" w:type="pct"/>
          </w:tcPr>
          <w:p w14:paraId="4F6FD47B" w14:textId="439AF96A" w:rsidR="000367F4" w:rsidRPr="000367F4" w:rsidRDefault="000367F4" w:rsidP="000367F4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67F4">
              <w:rPr>
                <w:rFonts w:ascii="Times New Roman" w:hAnsi="Times New Roman"/>
                <w:sz w:val="24"/>
                <w:szCs w:val="24"/>
                <w:lang w:val="en-GB"/>
              </w:rPr>
              <w:t>2.</w:t>
            </w:r>
            <w:r w:rsidR="00EF7566">
              <w:rPr>
                <w:rFonts w:ascii="Times New Roman" w:hAnsi="Times New Roman"/>
                <w:sz w:val="24"/>
                <w:szCs w:val="24"/>
                <w:lang w:val="en-GB"/>
              </w:rPr>
              <w:t>58</w:t>
            </w:r>
            <w:r w:rsidRPr="000367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367F4">
              <w:rPr>
                <w:rFonts w:ascii="Times New Roman" w:hAnsi="Times New Roman"/>
                <w:sz w:val="24"/>
                <w:szCs w:val="24"/>
                <w:lang w:val="en-GB"/>
              </w:rPr>
              <w:t>± 0.</w:t>
            </w:r>
            <w:r w:rsidR="00EF7566">
              <w:rPr>
                <w:rFonts w:ascii="Times New Roman" w:hAnsi="Times New Roman"/>
                <w:sz w:val="24"/>
                <w:szCs w:val="24"/>
                <w:lang w:val="en-GB"/>
              </w:rPr>
              <w:t>19</w:t>
            </w:r>
          </w:p>
        </w:tc>
      </w:tr>
      <w:tr w:rsidR="000367F4" w:rsidRPr="00843857" w14:paraId="17893662" w14:textId="1037482E" w:rsidTr="00177CE5">
        <w:tc>
          <w:tcPr>
            <w:tcW w:w="1994" w:type="pct"/>
            <w:tcBorders>
              <w:bottom w:val="single" w:sz="4" w:space="0" w:color="auto"/>
            </w:tcBorders>
          </w:tcPr>
          <w:p w14:paraId="3D782C74" w14:textId="77777777" w:rsidR="000367F4" w:rsidRPr="00843857" w:rsidRDefault="000367F4" w:rsidP="000367F4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43857">
              <w:rPr>
                <w:rFonts w:ascii="Times New Roman" w:hAnsi="Times New Roman"/>
                <w:sz w:val="24"/>
                <w:szCs w:val="24"/>
              </w:rPr>
              <w:t>Sodium, Na</w:t>
            </w:r>
            <w:r w:rsidRPr="00843857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d</w:t>
            </w:r>
          </w:p>
        </w:tc>
        <w:tc>
          <w:tcPr>
            <w:tcW w:w="1618" w:type="pct"/>
            <w:tcBorders>
              <w:bottom w:val="single" w:sz="4" w:space="0" w:color="auto"/>
            </w:tcBorders>
          </w:tcPr>
          <w:p w14:paraId="404AFAED" w14:textId="46444E5C" w:rsidR="000367F4" w:rsidRPr="00843857" w:rsidRDefault="000367F4" w:rsidP="000367F4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  <w:r w:rsidRPr="00843857"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6</w:t>
            </w:r>
            <w:r w:rsidRPr="0084385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43857">
              <w:rPr>
                <w:rFonts w:ascii="Times New Roman" w:hAnsi="Times New Roman"/>
                <w:sz w:val="24"/>
                <w:szCs w:val="24"/>
                <w:lang w:val="en-GB"/>
              </w:rPr>
              <w:t>± 0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388" w:type="pct"/>
            <w:tcBorders>
              <w:bottom w:val="single" w:sz="4" w:space="0" w:color="auto"/>
            </w:tcBorders>
          </w:tcPr>
          <w:p w14:paraId="33D8C9DA" w14:textId="061DFF22" w:rsidR="000367F4" w:rsidRPr="000367F4" w:rsidRDefault="000367F4" w:rsidP="000367F4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67F4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  <w:r w:rsidR="00EF7566"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  <w:r w:rsidRPr="000367F4"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="00EF7566">
              <w:rPr>
                <w:rFonts w:ascii="Times New Roman" w:hAnsi="Times New Roman"/>
                <w:sz w:val="24"/>
                <w:szCs w:val="24"/>
                <w:lang w:val="en-GB"/>
              </w:rPr>
              <w:t>22</w:t>
            </w:r>
            <w:r w:rsidRPr="000367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367F4">
              <w:rPr>
                <w:rFonts w:ascii="Times New Roman" w:hAnsi="Times New Roman"/>
                <w:sz w:val="24"/>
                <w:szCs w:val="24"/>
                <w:lang w:val="en-GB"/>
              </w:rPr>
              <w:t>± 0.</w:t>
            </w:r>
            <w:r w:rsidR="00EF7566">
              <w:rPr>
                <w:rFonts w:ascii="Times New Roman" w:hAnsi="Times New Roman"/>
                <w:sz w:val="24"/>
                <w:szCs w:val="24"/>
                <w:lang w:val="en-GB"/>
              </w:rPr>
              <w:t>78</w:t>
            </w:r>
          </w:p>
        </w:tc>
      </w:tr>
      <w:tr w:rsidR="000367F4" w:rsidRPr="00843857" w14:paraId="39A65B5F" w14:textId="1EC4926E" w:rsidTr="00177CE5">
        <w:tc>
          <w:tcPr>
            <w:tcW w:w="1994" w:type="pct"/>
            <w:tcBorders>
              <w:top w:val="single" w:sz="4" w:space="0" w:color="auto"/>
              <w:bottom w:val="single" w:sz="4" w:space="0" w:color="auto"/>
            </w:tcBorders>
          </w:tcPr>
          <w:p w14:paraId="05F810BE" w14:textId="77777777" w:rsidR="000367F4" w:rsidRPr="00843857" w:rsidRDefault="000367F4" w:rsidP="000367F4">
            <w:pPr>
              <w:pStyle w:val="MDPI42tablebody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43857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 xml:space="preserve">Microelement (µg/g </w:t>
            </w:r>
            <w:proofErr w:type="spellStart"/>
            <w:r w:rsidRPr="00843857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dmb</w:t>
            </w:r>
            <w:proofErr w:type="spellEnd"/>
            <w:r w:rsidRPr="00843857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1618" w:type="pct"/>
            <w:tcBorders>
              <w:top w:val="single" w:sz="4" w:space="0" w:color="auto"/>
              <w:bottom w:val="single" w:sz="4" w:space="0" w:color="auto"/>
            </w:tcBorders>
          </w:tcPr>
          <w:p w14:paraId="57C19CB9" w14:textId="77777777" w:rsidR="000367F4" w:rsidRPr="00843857" w:rsidRDefault="000367F4" w:rsidP="000367F4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88" w:type="pct"/>
            <w:tcBorders>
              <w:top w:val="single" w:sz="4" w:space="0" w:color="auto"/>
              <w:bottom w:val="single" w:sz="4" w:space="0" w:color="auto"/>
            </w:tcBorders>
          </w:tcPr>
          <w:p w14:paraId="76323E74" w14:textId="77777777" w:rsidR="000367F4" w:rsidRPr="000367F4" w:rsidRDefault="000367F4" w:rsidP="000367F4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367F4" w:rsidRPr="00843857" w14:paraId="65699D1F" w14:textId="0092E6B3" w:rsidTr="00177CE5">
        <w:tc>
          <w:tcPr>
            <w:tcW w:w="1994" w:type="pct"/>
            <w:tcBorders>
              <w:top w:val="single" w:sz="4" w:space="0" w:color="auto"/>
            </w:tcBorders>
          </w:tcPr>
          <w:p w14:paraId="3E0C1025" w14:textId="77777777" w:rsidR="000367F4" w:rsidRPr="00843857" w:rsidRDefault="000367F4" w:rsidP="000367F4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43857">
              <w:rPr>
                <w:rFonts w:ascii="Times New Roman" w:hAnsi="Times New Roman"/>
                <w:sz w:val="24"/>
                <w:szCs w:val="24"/>
              </w:rPr>
              <w:t>Iron, Fe</w:t>
            </w:r>
            <w:r w:rsidRPr="00843857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d</w:t>
            </w:r>
          </w:p>
        </w:tc>
        <w:tc>
          <w:tcPr>
            <w:tcW w:w="1618" w:type="pct"/>
            <w:tcBorders>
              <w:top w:val="single" w:sz="4" w:space="0" w:color="auto"/>
            </w:tcBorders>
          </w:tcPr>
          <w:p w14:paraId="3D40437B" w14:textId="62B6DEB0" w:rsidR="000367F4" w:rsidRPr="00843857" w:rsidRDefault="000367F4" w:rsidP="000367F4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21</w:t>
            </w:r>
            <w:r w:rsidRPr="0084385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43857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±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  <w:r w:rsidRPr="00843857"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02</w:t>
            </w:r>
          </w:p>
        </w:tc>
        <w:tc>
          <w:tcPr>
            <w:tcW w:w="1388" w:type="pct"/>
            <w:tcBorders>
              <w:top w:val="single" w:sz="4" w:space="0" w:color="auto"/>
            </w:tcBorders>
          </w:tcPr>
          <w:p w14:paraId="1EA90C90" w14:textId="0BC0C850" w:rsidR="000367F4" w:rsidRPr="000367F4" w:rsidRDefault="000367F4" w:rsidP="000367F4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67F4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  <w:r w:rsidR="00EF7566">
              <w:rPr>
                <w:rFonts w:ascii="Times New Roman" w:hAnsi="Times New Roman"/>
                <w:sz w:val="24"/>
                <w:szCs w:val="24"/>
                <w:lang w:val="en-GB"/>
              </w:rPr>
              <w:t>31</w:t>
            </w:r>
            <w:r w:rsidRPr="000367F4">
              <w:rPr>
                <w:rFonts w:ascii="Times New Roman" w:hAnsi="Times New Roman"/>
                <w:sz w:val="24"/>
                <w:szCs w:val="24"/>
                <w:lang w:val="en-GB"/>
              </w:rPr>
              <w:t>.4</w:t>
            </w:r>
            <w:r w:rsidRPr="000367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367F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± </w:t>
            </w:r>
            <w:r w:rsidR="00EF7566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  <w:r w:rsidRPr="000367F4"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="00EF7566">
              <w:rPr>
                <w:rFonts w:ascii="Times New Roman" w:hAnsi="Times New Roman"/>
                <w:sz w:val="24"/>
                <w:szCs w:val="24"/>
                <w:lang w:val="en-GB"/>
              </w:rPr>
              <w:t>9</w:t>
            </w:r>
          </w:p>
        </w:tc>
      </w:tr>
      <w:tr w:rsidR="000367F4" w:rsidRPr="00843857" w14:paraId="5A638949" w14:textId="5653B83E" w:rsidTr="00177CE5">
        <w:tc>
          <w:tcPr>
            <w:tcW w:w="1994" w:type="pct"/>
          </w:tcPr>
          <w:p w14:paraId="1FBDAD7E" w14:textId="77777777" w:rsidR="000367F4" w:rsidRPr="00843857" w:rsidRDefault="000367F4" w:rsidP="000367F4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43857">
              <w:rPr>
                <w:rFonts w:ascii="Times New Roman" w:hAnsi="Times New Roman"/>
                <w:sz w:val="24"/>
                <w:szCs w:val="24"/>
              </w:rPr>
              <w:t>Boron, B</w:t>
            </w:r>
            <w:r w:rsidRPr="00843857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d</w:t>
            </w:r>
          </w:p>
        </w:tc>
        <w:tc>
          <w:tcPr>
            <w:tcW w:w="1618" w:type="pct"/>
          </w:tcPr>
          <w:p w14:paraId="2FC602BB" w14:textId="22D8A692" w:rsidR="000367F4" w:rsidRPr="00843857" w:rsidRDefault="000367F4" w:rsidP="000367F4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12</w:t>
            </w:r>
            <w:r w:rsidRPr="0084385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43857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±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  <w:r w:rsidRPr="00843857"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01</w:t>
            </w:r>
          </w:p>
        </w:tc>
        <w:tc>
          <w:tcPr>
            <w:tcW w:w="1388" w:type="pct"/>
          </w:tcPr>
          <w:p w14:paraId="64D01640" w14:textId="6472DF27" w:rsidR="000367F4" w:rsidRPr="000367F4" w:rsidRDefault="000367F4" w:rsidP="000367F4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367F4"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  <w:r w:rsidR="00EF7566">
              <w:rPr>
                <w:rFonts w:ascii="Times New Roman" w:hAnsi="Times New Roman"/>
                <w:sz w:val="24"/>
                <w:szCs w:val="24"/>
                <w:lang w:val="en-GB"/>
              </w:rPr>
              <w:t>18</w:t>
            </w:r>
            <w:r w:rsidRPr="000367F4"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="00EF7566">
              <w:rPr>
                <w:rFonts w:ascii="Times New Roman" w:hAnsi="Times New Roman"/>
                <w:sz w:val="24"/>
                <w:szCs w:val="24"/>
                <w:lang w:val="en-GB"/>
              </w:rPr>
              <w:t>5</w:t>
            </w:r>
            <w:r w:rsidRPr="000367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367F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± </w:t>
            </w:r>
            <w:r w:rsidR="00EF7566">
              <w:rPr>
                <w:rFonts w:ascii="Times New Roman" w:hAnsi="Times New Roman"/>
                <w:sz w:val="24"/>
                <w:szCs w:val="24"/>
                <w:lang w:val="en-GB"/>
              </w:rPr>
              <w:t>33.8</w:t>
            </w:r>
          </w:p>
        </w:tc>
      </w:tr>
      <w:tr w:rsidR="000367F4" w:rsidRPr="00843857" w14:paraId="780A6E2A" w14:textId="1DF270D1" w:rsidTr="00177CE5">
        <w:tc>
          <w:tcPr>
            <w:tcW w:w="1994" w:type="pct"/>
          </w:tcPr>
          <w:p w14:paraId="3796AF0E" w14:textId="77777777" w:rsidR="000367F4" w:rsidRPr="00843857" w:rsidRDefault="000367F4" w:rsidP="000367F4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43857">
              <w:rPr>
                <w:rFonts w:ascii="Times New Roman" w:hAnsi="Times New Roman"/>
                <w:sz w:val="24"/>
                <w:szCs w:val="24"/>
              </w:rPr>
              <w:t xml:space="preserve">Manganese, </w:t>
            </w:r>
            <w:proofErr w:type="spellStart"/>
            <w:r w:rsidRPr="00843857">
              <w:rPr>
                <w:rFonts w:ascii="Times New Roman" w:hAnsi="Times New Roman"/>
                <w:sz w:val="24"/>
                <w:szCs w:val="24"/>
              </w:rPr>
              <w:t>Mn</w:t>
            </w:r>
            <w:proofErr w:type="spellEnd"/>
            <w:r w:rsidRPr="00843857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d</w:t>
            </w:r>
          </w:p>
        </w:tc>
        <w:tc>
          <w:tcPr>
            <w:tcW w:w="1618" w:type="pct"/>
          </w:tcPr>
          <w:p w14:paraId="1ADEFFDC" w14:textId="2DBC28A0" w:rsidR="000367F4" w:rsidRPr="00843857" w:rsidRDefault="000367F4" w:rsidP="000367F4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4</w:t>
            </w:r>
            <w:r w:rsidRPr="0084385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43857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±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  <w:r w:rsidRPr="00843857"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  <w:r w:rsidR="000E71CA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388" w:type="pct"/>
          </w:tcPr>
          <w:p w14:paraId="78DEB40D" w14:textId="525F1C5E" w:rsidR="000367F4" w:rsidRPr="000367F4" w:rsidRDefault="000367F4" w:rsidP="000367F4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367F4"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  <w:r w:rsidR="00EF7566">
              <w:rPr>
                <w:rFonts w:ascii="Times New Roman" w:hAnsi="Times New Roman"/>
                <w:sz w:val="24"/>
                <w:szCs w:val="24"/>
                <w:lang w:val="en-GB"/>
              </w:rPr>
              <w:t>7</w:t>
            </w:r>
            <w:r w:rsidRPr="000367F4"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="00EF7566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  <w:r w:rsidRPr="000367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367F4">
              <w:rPr>
                <w:rFonts w:ascii="Times New Roman" w:hAnsi="Times New Roman"/>
                <w:sz w:val="24"/>
                <w:szCs w:val="24"/>
                <w:lang w:val="en-GB"/>
              </w:rPr>
              <w:t>± 1</w:t>
            </w:r>
            <w:r w:rsidR="00EF7566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  <w:r w:rsidRPr="000367F4"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="00EF7566">
              <w:rPr>
                <w:rFonts w:ascii="Times New Roman" w:hAnsi="Times New Roman"/>
                <w:sz w:val="24"/>
                <w:szCs w:val="24"/>
                <w:lang w:val="en-GB"/>
              </w:rPr>
              <w:t>5</w:t>
            </w:r>
            <w:r w:rsidRPr="000367F4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0367F4" w:rsidRPr="00843857" w14:paraId="2CFAE235" w14:textId="12AE446C" w:rsidTr="00177CE5">
        <w:tc>
          <w:tcPr>
            <w:tcW w:w="1994" w:type="pct"/>
          </w:tcPr>
          <w:p w14:paraId="433139E4" w14:textId="77777777" w:rsidR="000367F4" w:rsidRPr="00843857" w:rsidRDefault="000367F4" w:rsidP="000367F4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43857">
              <w:rPr>
                <w:rFonts w:ascii="Times New Roman" w:hAnsi="Times New Roman"/>
                <w:sz w:val="24"/>
                <w:szCs w:val="24"/>
              </w:rPr>
              <w:t>Molybdenum, Mo</w:t>
            </w:r>
            <w:r w:rsidRPr="00843857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d</w:t>
            </w:r>
          </w:p>
        </w:tc>
        <w:tc>
          <w:tcPr>
            <w:tcW w:w="1618" w:type="pct"/>
          </w:tcPr>
          <w:p w14:paraId="181D094F" w14:textId="5FBBCE5B" w:rsidR="000367F4" w:rsidRPr="00843857" w:rsidRDefault="000367F4" w:rsidP="000367F4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843857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1</w:t>
            </w:r>
            <w:r w:rsidRPr="0084385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43857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±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  <w:r w:rsidRPr="00843857"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  <w:r w:rsidRPr="00843857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388" w:type="pct"/>
          </w:tcPr>
          <w:p w14:paraId="428393B7" w14:textId="33832496" w:rsidR="000367F4" w:rsidRPr="000367F4" w:rsidRDefault="00EF7566" w:rsidP="000367F4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="000367F4" w:rsidRPr="000367F4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="000367F4" w:rsidRPr="000367F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0367F4" w:rsidRPr="000367F4">
              <w:rPr>
                <w:rFonts w:ascii="Times New Roman" w:hAnsi="Times New Roman"/>
                <w:sz w:val="24"/>
                <w:szCs w:val="24"/>
                <w:lang w:val="en-GB"/>
              </w:rPr>
              <w:t>± 1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  <w:r w:rsidR="000367F4" w:rsidRPr="000367F4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0367F4" w:rsidRPr="00843857" w14:paraId="0A283D2A" w14:textId="4CC69AF6" w:rsidTr="00177CE5">
        <w:tc>
          <w:tcPr>
            <w:tcW w:w="1994" w:type="pct"/>
          </w:tcPr>
          <w:p w14:paraId="2FC4E22C" w14:textId="77777777" w:rsidR="000367F4" w:rsidRPr="00843857" w:rsidRDefault="000367F4" w:rsidP="000367F4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43857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Zinc, </w:t>
            </w:r>
            <w:proofErr w:type="spellStart"/>
            <w:r w:rsidRPr="00843857">
              <w:rPr>
                <w:rFonts w:ascii="Times New Roman" w:hAnsi="Times New Roman"/>
                <w:sz w:val="24"/>
                <w:szCs w:val="24"/>
                <w:lang w:val="en-GB"/>
              </w:rPr>
              <w:t>Zn</w:t>
            </w:r>
            <w:r w:rsidRPr="00843857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1618" w:type="pct"/>
          </w:tcPr>
          <w:p w14:paraId="4CBD02FB" w14:textId="5C2E6E54" w:rsidR="000367F4" w:rsidRPr="00843857" w:rsidRDefault="000367F4" w:rsidP="000367F4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08 </w:t>
            </w:r>
            <w:r w:rsidRPr="00843857">
              <w:rPr>
                <w:rFonts w:ascii="Times New Roman" w:hAnsi="Times New Roman"/>
                <w:sz w:val="24"/>
                <w:szCs w:val="24"/>
                <w:lang w:val="en-GB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0.0</w:t>
            </w:r>
            <w:r w:rsidR="000E71CA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388" w:type="pct"/>
          </w:tcPr>
          <w:p w14:paraId="7A33B424" w14:textId="52F1F704" w:rsidR="000367F4" w:rsidRPr="000367F4" w:rsidRDefault="000367F4" w:rsidP="000367F4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367F4">
              <w:rPr>
                <w:rFonts w:ascii="Times New Roman" w:hAnsi="Times New Roman"/>
                <w:sz w:val="24"/>
                <w:szCs w:val="24"/>
                <w:lang w:val="en-GB"/>
              </w:rPr>
              <w:t>nd</w:t>
            </w:r>
            <w:proofErr w:type="spellEnd"/>
          </w:p>
        </w:tc>
      </w:tr>
    </w:tbl>
    <w:p w14:paraId="44BF2FE7" w14:textId="77777777" w:rsidR="00AE2939" w:rsidRPr="002554A3" w:rsidRDefault="00AE2939" w:rsidP="00337A61">
      <w:pPr>
        <w:pStyle w:val="MDPI43tablefooter"/>
        <w:ind w:left="0"/>
        <w:rPr>
          <w:rFonts w:ascii="Times New Roman" w:hAnsi="Times New Roman" w:cs="Times New Roman"/>
          <w:sz w:val="20"/>
          <w:szCs w:val="20"/>
        </w:rPr>
      </w:pPr>
      <w:r w:rsidRPr="002554A3">
        <w:rPr>
          <w:rFonts w:ascii="Times New Roman" w:hAnsi="Times New Roman" w:cs="Times New Roman"/>
          <w:sz w:val="20"/>
          <w:szCs w:val="20"/>
        </w:rPr>
        <w:t>Value is expressed in mean ± standard deviation (n = 3 biological replicates)</w:t>
      </w:r>
    </w:p>
    <w:p w14:paraId="759D7ADF" w14:textId="3D7AD3A8" w:rsidR="00AE2939" w:rsidRPr="002554A3" w:rsidRDefault="000367F4" w:rsidP="00337A61">
      <w:pPr>
        <w:pStyle w:val="MDPI43tablefooter"/>
        <w:ind w:left="0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0367F4">
        <w:rPr>
          <w:rFonts w:ascii="Times New Roman" w:hAnsi="Times New Roman" w:cs="Times New Roman"/>
          <w:sz w:val="20"/>
          <w:szCs w:val="20"/>
        </w:rPr>
        <w:t>nd</w:t>
      </w:r>
      <w:proofErr w:type="spellEnd"/>
      <w:r w:rsidRPr="000367F4">
        <w:rPr>
          <w:rFonts w:ascii="Times New Roman" w:hAnsi="Times New Roman" w:cs="Times New Roman"/>
          <w:sz w:val="20"/>
          <w:szCs w:val="20"/>
        </w:rPr>
        <w:t>—</w:t>
      </w:r>
      <w:proofErr w:type="gramEnd"/>
      <w:r w:rsidRPr="000367F4">
        <w:rPr>
          <w:rFonts w:ascii="Times New Roman" w:hAnsi="Times New Roman" w:cs="Times New Roman"/>
          <w:sz w:val="20"/>
          <w:szCs w:val="20"/>
        </w:rPr>
        <w:t xml:space="preserve">not detected, </w:t>
      </w:r>
      <w:proofErr w:type="spellStart"/>
      <w:r w:rsidR="00AE2939" w:rsidRPr="002554A3">
        <w:rPr>
          <w:rFonts w:ascii="Times New Roman" w:hAnsi="Times New Roman" w:cs="Times New Roman"/>
          <w:sz w:val="20"/>
          <w:szCs w:val="20"/>
        </w:rPr>
        <w:t>wmb</w:t>
      </w:r>
      <w:proofErr w:type="spellEnd"/>
      <w:r w:rsidR="00AE2939" w:rsidRPr="002554A3">
        <w:rPr>
          <w:rFonts w:ascii="Times New Roman" w:hAnsi="Times New Roman" w:cs="Times New Roman"/>
          <w:sz w:val="20"/>
          <w:szCs w:val="20"/>
        </w:rPr>
        <w:t xml:space="preserve">—wet matter basis, </w:t>
      </w:r>
      <w:proofErr w:type="spellStart"/>
      <w:r w:rsidR="00AE2939" w:rsidRPr="002554A3">
        <w:rPr>
          <w:rFonts w:ascii="Times New Roman" w:hAnsi="Times New Roman" w:cs="Times New Roman"/>
          <w:sz w:val="20"/>
          <w:szCs w:val="20"/>
        </w:rPr>
        <w:t>dmb</w:t>
      </w:r>
      <w:proofErr w:type="spellEnd"/>
      <w:r w:rsidR="00AE2939" w:rsidRPr="002554A3">
        <w:rPr>
          <w:rFonts w:ascii="Times New Roman" w:hAnsi="Times New Roman" w:cs="Times New Roman"/>
          <w:sz w:val="20"/>
          <w:szCs w:val="20"/>
        </w:rPr>
        <w:t>—dry matter basis.</w:t>
      </w:r>
    </w:p>
    <w:p w14:paraId="357FA191" w14:textId="77777777" w:rsidR="00AE2939" w:rsidRPr="002554A3" w:rsidRDefault="00AE2939" w:rsidP="00337A61">
      <w:pPr>
        <w:pStyle w:val="MDPI43tablefooter"/>
        <w:ind w:left="0"/>
        <w:rPr>
          <w:rFonts w:ascii="Times New Roman" w:hAnsi="Times New Roman" w:cs="Times New Roman"/>
          <w:sz w:val="20"/>
          <w:szCs w:val="20"/>
        </w:rPr>
      </w:pPr>
      <w:proofErr w:type="gramStart"/>
      <w:r w:rsidRPr="002554A3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Pr="002554A3">
        <w:rPr>
          <w:rFonts w:ascii="Times New Roman" w:hAnsi="Times New Roman" w:cs="Times New Roman"/>
          <w:sz w:val="20"/>
          <w:szCs w:val="20"/>
        </w:rPr>
        <w:t xml:space="preserve"> determined by HPLC analysis.</w:t>
      </w:r>
    </w:p>
    <w:p w14:paraId="7C660885" w14:textId="77777777" w:rsidR="00AE2939" w:rsidRPr="002554A3" w:rsidRDefault="00AE2939" w:rsidP="00337A61">
      <w:pPr>
        <w:pStyle w:val="MDPI43tablefooter"/>
        <w:ind w:left="0"/>
        <w:rPr>
          <w:rFonts w:ascii="Times New Roman" w:hAnsi="Times New Roman" w:cs="Times New Roman"/>
          <w:sz w:val="20"/>
          <w:szCs w:val="20"/>
        </w:rPr>
      </w:pPr>
      <w:proofErr w:type="gramStart"/>
      <w:r w:rsidRPr="002554A3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proofErr w:type="gramEnd"/>
      <w:r w:rsidRPr="002554A3">
        <w:rPr>
          <w:rFonts w:ascii="Times New Roman" w:hAnsi="Times New Roman" w:cs="Times New Roman"/>
          <w:sz w:val="20"/>
          <w:szCs w:val="20"/>
        </w:rPr>
        <w:t xml:space="preserve"> determined by CNS elemental analysis.</w:t>
      </w:r>
    </w:p>
    <w:p w14:paraId="7161D624" w14:textId="77777777" w:rsidR="00AE2939" w:rsidRPr="002554A3" w:rsidRDefault="00AE2939" w:rsidP="00337A61">
      <w:pPr>
        <w:pStyle w:val="MDPI43tablefooter"/>
        <w:ind w:left="0"/>
        <w:rPr>
          <w:rFonts w:ascii="Times New Roman" w:hAnsi="Times New Roman" w:cs="Times New Roman"/>
          <w:sz w:val="20"/>
          <w:szCs w:val="20"/>
        </w:rPr>
      </w:pPr>
      <w:r w:rsidRPr="002554A3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2554A3">
        <w:rPr>
          <w:rFonts w:ascii="Times New Roman" w:hAnsi="Times New Roman" w:cs="Times New Roman"/>
          <w:sz w:val="20"/>
          <w:szCs w:val="20"/>
        </w:rPr>
        <w:t xml:space="preserve"> determined by the yellow </w:t>
      </w:r>
      <w:proofErr w:type="spellStart"/>
      <w:r w:rsidRPr="002554A3">
        <w:rPr>
          <w:rFonts w:ascii="Times New Roman" w:hAnsi="Times New Roman" w:cs="Times New Roman"/>
          <w:sz w:val="20"/>
          <w:szCs w:val="20"/>
        </w:rPr>
        <w:t>phospho</w:t>
      </w:r>
      <w:proofErr w:type="spellEnd"/>
      <w:r w:rsidRPr="002554A3">
        <w:rPr>
          <w:rFonts w:ascii="Times New Roman" w:hAnsi="Times New Roman" w:cs="Times New Roman"/>
          <w:sz w:val="20"/>
          <w:szCs w:val="20"/>
        </w:rPr>
        <w:t>-</w:t>
      </w:r>
      <w:proofErr w:type="spellStart"/>
      <w:r w:rsidRPr="002554A3">
        <w:rPr>
          <w:rFonts w:ascii="Times New Roman" w:hAnsi="Times New Roman" w:cs="Times New Roman"/>
          <w:sz w:val="20"/>
          <w:szCs w:val="20"/>
        </w:rPr>
        <w:t>molybdo</w:t>
      </w:r>
      <w:proofErr w:type="spellEnd"/>
      <w:r w:rsidRPr="002554A3">
        <w:rPr>
          <w:rFonts w:ascii="Times New Roman" w:hAnsi="Times New Roman" w:cs="Times New Roman"/>
          <w:sz w:val="20"/>
          <w:szCs w:val="20"/>
        </w:rPr>
        <w:t xml:space="preserve">-vanadate </w:t>
      </w:r>
      <w:proofErr w:type="spellStart"/>
      <w:r w:rsidRPr="002554A3">
        <w:rPr>
          <w:rFonts w:ascii="Times New Roman" w:hAnsi="Times New Roman" w:cs="Times New Roman"/>
          <w:sz w:val="20"/>
          <w:szCs w:val="20"/>
        </w:rPr>
        <w:t>colorimetry</w:t>
      </w:r>
      <w:proofErr w:type="spellEnd"/>
      <w:r w:rsidRPr="002554A3">
        <w:rPr>
          <w:rFonts w:ascii="Times New Roman" w:hAnsi="Times New Roman" w:cs="Times New Roman"/>
          <w:sz w:val="20"/>
          <w:szCs w:val="20"/>
        </w:rPr>
        <w:t xml:space="preserve"> </w:t>
      </w:r>
      <w:r w:rsidRPr="002554A3">
        <w:rPr>
          <w:rFonts w:ascii="Times New Roman" w:hAnsi="Times New Roman" w:cs="Times New Roman"/>
          <w:sz w:val="20"/>
          <w:szCs w:val="20"/>
        </w:rPr>
        <w:fldChar w:fldCharType="begin" w:fldLock="1"/>
      </w:r>
      <w:r w:rsidRPr="002554A3">
        <w:rPr>
          <w:rFonts w:ascii="Times New Roman" w:hAnsi="Times New Roman" w:cs="Times New Roman"/>
          <w:sz w:val="20"/>
          <w:szCs w:val="20"/>
        </w:rPr>
        <w:instrText>ADDIN CSL_CITATION {"citationItems":[{"id":"ITEM-1","itemData":{"DOI":"10.1080/00103629309368878","ISSN":"15322416","abstract":"Abstract Phosphorus (P) determination by the phosphomolybdate‐blue (Mo‐blue) and phosphomolybdate‐vanadate‐yellow (vandate‐yellow) color methods using NH4OH to neutralize excessive acidity were unaffected by increasing manganese (Mn) content in standard P solutions and rice plant acid digests. The vanadate‐yellow color method using sodum hydroxide (NaOH) to neutralize excessive acidity over estimated P when the Mn content exceeded 0.16 Hg/ Mn/mL in the final dilution of standard P solution and 247 fig Mn/g in rice plant tissue. Phosphorus determination by the vanadate‐yellow color method using ammonium hydroxide (NH4OH) was linearily related with P estimated by the Mo‐blue color and vanadate‐yellow color methods using NaOH for acid neutralization. Phosphorus estimated by the vanadate‐yellow color method using NH4OH could be calculated from the a regression between both methods of neutralizing the excessive acidity.","author":[{"dropping-particle":"","family":"Gupta","given":"A. P.","non-dropping-particle":"","parse-names":false,"suffix":""},{"dropping-particle":"","family":"Neue","given":"H. U.","non-dropping-particle":"","parse-names":false,"suffix":""},{"dropping-particle":"","family":"Singh","given":"V. P.","non-dropping-particle":"","parse-names":false,"suffix":""}],"container-title":"Communications in Soil Science and Plant Analysis","id":"ITEM-1","issue":"11-12","issued":{"date-parts":[["1993"]]},"page":"1309-1318","title":"Phosphorus determination in rice plants containing variable manganese content by the Phospho-Molybdo-Vanadate (yellow) and phosphomolybdate (blue) colorimetric methods","type":"article-journal","volume":"24"},"uris":["http://www.mendeley.com/documents/?uuid=c4d2f00d-6145-48b7-9cde-73ceb1df82c0"]}],"mendeley":{"formattedCitation":"[27]","plainTextFormattedCitation":"[27]","previouslyFormattedCitation":"[27]"},"properties":{"noteIndex":0},"schema":"https://github.com/citation-style-language/schema/raw/master/csl-citation.json"}</w:instrText>
      </w:r>
      <w:r w:rsidRPr="002554A3">
        <w:rPr>
          <w:rFonts w:ascii="Times New Roman" w:hAnsi="Times New Roman" w:cs="Times New Roman"/>
          <w:sz w:val="20"/>
          <w:szCs w:val="20"/>
        </w:rPr>
        <w:fldChar w:fldCharType="separate"/>
      </w:r>
      <w:r w:rsidRPr="002554A3">
        <w:rPr>
          <w:rFonts w:ascii="Times New Roman" w:hAnsi="Times New Roman" w:cs="Times New Roman"/>
          <w:noProof/>
          <w:sz w:val="20"/>
          <w:szCs w:val="20"/>
        </w:rPr>
        <w:t>[27]</w:t>
      </w:r>
      <w:r w:rsidRPr="002554A3">
        <w:rPr>
          <w:rFonts w:ascii="Times New Roman" w:hAnsi="Times New Roman" w:cs="Times New Roman"/>
          <w:sz w:val="20"/>
          <w:szCs w:val="20"/>
        </w:rPr>
        <w:fldChar w:fldCharType="end"/>
      </w:r>
      <w:r w:rsidRPr="002554A3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51611EC9" w14:textId="77777777" w:rsidR="00AE2939" w:rsidRPr="002554A3" w:rsidRDefault="00AE2939" w:rsidP="00337A61">
      <w:pPr>
        <w:pStyle w:val="MDPI43tablefooter"/>
        <w:ind w:left="0"/>
        <w:rPr>
          <w:rFonts w:ascii="Times New Roman" w:hAnsi="Times New Roman" w:cs="Times New Roman"/>
          <w:sz w:val="20"/>
          <w:szCs w:val="20"/>
        </w:rPr>
      </w:pPr>
      <w:proofErr w:type="gramStart"/>
      <w:r w:rsidRPr="002554A3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proofErr w:type="gramEnd"/>
      <w:r w:rsidRPr="002554A3">
        <w:rPr>
          <w:rFonts w:ascii="Times New Roman" w:hAnsi="Times New Roman" w:cs="Times New Roman"/>
          <w:sz w:val="20"/>
          <w:szCs w:val="20"/>
        </w:rPr>
        <w:t xml:space="preserve"> determined by ICP-OES analysis.</w:t>
      </w:r>
    </w:p>
    <w:p w14:paraId="6B920193" w14:textId="29E332DA" w:rsidR="00AE2939" w:rsidRDefault="00AE2939" w:rsidP="00183C4D"/>
    <w:p w14:paraId="0C2292A4" w14:textId="2CB52C90" w:rsidR="00D3457D" w:rsidRDefault="00D3457D" w:rsidP="00183C4D"/>
    <w:bookmarkEnd w:id="1"/>
    <w:p w14:paraId="7C044283" w14:textId="7A46186F" w:rsidR="0015158F" w:rsidRPr="00E72CDB" w:rsidRDefault="0015158F" w:rsidP="00E72CDB"/>
    <w:sectPr w:rsidR="0015158F" w:rsidRPr="00E72CDB" w:rsidSect="00E57361">
      <w:headerReference w:type="default" r:id="rId8"/>
      <w:footerReference w:type="default" r:id="rId9"/>
      <w:pgSz w:w="11909" w:h="16834" w:code="9"/>
      <w:pgMar w:top="1440" w:right="1440" w:bottom="1440" w:left="1440" w:header="0" w:footer="737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98885FE" w14:textId="77777777" w:rsidR="001418AF" w:rsidRDefault="001418AF" w:rsidP="003849D6">
      <w:r>
        <w:separator/>
      </w:r>
    </w:p>
  </w:endnote>
  <w:endnote w:type="continuationSeparator" w:id="0">
    <w:p w14:paraId="0A0177FD" w14:textId="77777777" w:rsidR="001418AF" w:rsidRDefault="001418AF" w:rsidP="003849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Courier New"/>
    <w:panose1 w:val="00000400000000000000"/>
    <w:charset w:val="01"/>
    <w:family w:val="roman"/>
    <w:notTrueType/>
    <w:pitch w:val="variable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Vrinda (Headings CS)">
    <w:altName w:val="Times New Roman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aditional Arabic">
    <w:charset w:val="B2"/>
    <w:family w:val="roman"/>
    <w:pitch w:val="variable"/>
    <w:sig w:usb0="00002003" w:usb1="80000000" w:usb2="00000008" w:usb3="00000000" w:csb0="0000004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roman"/>
    <w:notTrueType/>
    <w:pitch w:val="variable"/>
    <w:sig w:usb0="01000001" w:usb1="00000000" w:usb2="00000000" w:usb3="00000000" w:csb0="0001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76312371"/>
      <w:docPartObj>
        <w:docPartGallery w:val="Page Numbers (Bottom of Page)"/>
        <w:docPartUnique/>
      </w:docPartObj>
    </w:sdtPr>
    <w:sdtEndPr/>
    <w:sdtContent>
      <w:p w14:paraId="1B104DB1" w14:textId="77777777" w:rsidR="008F521B" w:rsidRDefault="008F521B" w:rsidP="00AB1165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5736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2C37874" w14:textId="77777777" w:rsidR="001418AF" w:rsidRDefault="001418AF" w:rsidP="003849D6">
      <w:r>
        <w:separator/>
      </w:r>
    </w:p>
  </w:footnote>
  <w:footnote w:type="continuationSeparator" w:id="0">
    <w:p w14:paraId="107D89D9" w14:textId="77777777" w:rsidR="001418AF" w:rsidRDefault="001418AF" w:rsidP="003849D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F6C7050" w14:textId="77777777" w:rsidR="008F521B" w:rsidRPr="005A76A8" w:rsidRDefault="008F521B" w:rsidP="005A76A8"/>
  <w:p w14:paraId="5E1D9031" w14:textId="77777777" w:rsidR="008F521B" w:rsidRDefault="008F521B" w:rsidP="005A76A8">
    <w:pPr>
      <w:pStyle w:val="Header"/>
      <w:jc w:val="both"/>
    </w:pPr>
    <w:r w:rsidRPr="005A76A8">
      <w:rPr>
        <w:rFonts w:eastAsia="Times New Roman" w:cs="Times New Roman"/>
        <w:szCs w:val="24"/>
        <w:lang w:val="en-MY" w:eastAsia="en-GB"/>
      </w:rPr>
      <w:fldChar w:fldCharType="begin"/>
    </w:r>
    <w:r w:rsidRPr="005A76A8">
      <w:rPr>
        <w:rFonts w:eastAsia="Times New Roman" w:cs="Times New Roman"/>
        <w:szCs w:val="24"/>
        <w:lang w:val="en-MY" w:eastAsia="en-GB"/>
      </w:rPr>
      <w:instrText xml:space="preserve"> INCLUDEPICTURE "https://wol-prod-cdn.literatumonline.com/pb-assets/journal-banners/17517915-1521634191597.jpg" \* MERGEFORMATINET </w:instrText>
    </w:r>
    <w:r w:rsidRPr="005A76A8">
      <w:rPr>
        <w:rFonts w:eastAsia="Times New Roman" w:cs="Times New Roman"/>
        <w:szCs w:val="24"/>
        <w:lang w:val="en-MY" w:eastAsia="en-GB"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6" type="#_x0000_t75" style="width:24.75pt;height:19.5pt;visibility:visible" o:bullet="t">
        <v:imagedata r:id="rId1" o:title=""/>
      </v:shape>
    </w:pict>
  </w:numPicBullet>
  <w:numPicBullet w:numPicBulletId="1">
    <w:pict>
      <v:shape id="_x0000_i1027" type="#_x0000_t75" style="width:51pt;height:46.5pt;visibility:visible" o:bullet="t">
        <v:imagedata r:id="rId2" o:title="" croptop="9973f" cropbottom="44165f" cropleft="15421f" cropright="39835f"/>
      </v:shape>
    </w:pict>
  </w:numPicBullet>
  <w:abstractNum w:abstractNumId="0" w15:restartNumberingAfterBreak="0">
    <w:nsid w:val="00BA005C"/>
    <w:multiLevelType w:val="hybridMultilevel"/>
    <w:tmpl w:val="F5543640"/>
    <w:lvl w:ilvl="0" w:tplc="31AC0966">
      <w:start w:val="1"/>
      <w:numFmt w:val="lowerLetter"/>
      <w:lvlText w:val="(%1)"/>
      <w:lvlJc w:val="left"/>
      <w:pPr>
        <w:ind w:left="1440" w:hanging="360"/>
      </w:pPr>
      <w:rPr>
        <w:rFonts w:ascii="Times New Roman" w:eastAsiaTheme="minorHAnsi" w:hAnsi="Times New Roman" w:cstheme="minorBidi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14F6FFE"/>
    <w:multiLevelType w:val="hybridMultilevel"/>
    <w:tmpl w:val="81AAF27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4AE3D8D"/>
    <w:multiLevelType w:val="hybridMultilevel"/>
    <w:tmpl w:val="FDA41546"/>
    <w:lvl w:ilvl="0" w:tplc="5EEE3BBA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40248A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9FCDB4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83B09C5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99A478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B32473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A966345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8B422F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76A653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" w15:restartNumberingAfterBreak="0">
    <w:nsid w:val="055A789A"/>
    <w:multiLevelType w:val="hybridMultilevel"/>
    <w:tmpl w:val="51F6C288"/>
    <w:lvl w:ilvl="0" w:tplc="EFF2BEDA">
      <w:start w:val="1"/>
      <w:numFmt w:val="decimal"/>
      <w:pStyle w:val="CopyrightPageNumbering"/>
      <w:lvlText w:val="%1."/>
      <w:lvlJc w:val="left"/>
      <w:pPr>
        <w:ind w:left="1134" w:hanging="454"/>
      </w:pPr>
      <w:rPr>
        <w:rFonts w:hint="default"/>
        <w:kern w:val="36"/>
      </w:rPr>
    </w:lvl>
    <w:lvl w:ilvl="1" w:tplc="04090019">
      <w:start w:val="1"/>
      <w:numFmt w:val="lowerLetter"/>
      <w:lvlText w:val="%2."/>
      <w:lvlJc w:val="left"/>
      <w:pPr>
        <w:ind w:left="2200" w:hanging="360"/>
      </w:pPr>
    </w:lvl>
    <w:lvl w:ilvl="2" w:tplc="0409001B" w:tentative="1">
      <w:start w:val="1"/>
      <w:numFmt w:val="lowerRoman"/>
      <w:lvlText w:val="%3."/>
      <w:lvlJc w:val="right"/>
      <w:pPr>
        <w:ind w:left="2920" w:hanging="180"/>
      </w:pPr>
    </w:lvl>
    <w:lvl w:ilvl="3" w:tplc="0409000F" w:tentative="1">
      <w:start w:val="1"/>
      <w:numFmt w:val="decimal"/>
      <w:lvlText w:val="%4."/>
      <w:lvlJc w:val="left"/>
      <w:pPr>
        <w:ind w:left="3640" w:hanging="360"/>
      </w:pPr>
    </w:lvl>
    <w:lvl w:ilvl="4" w:tplc="04090019" w:tentative="1">
      <w:start w:val="1"/>
      <w:numFmt w:val="lowerLetter"/>
      <w:lvlText w:val="%5."/>
      <w:lvlJc w:val="left"/>
      <w:pPr>
        <w:ind w:left="4360" w:hanging="360"/>
      </w:pPr>
    </w:lvl>
    <w:lvl w:ilvl="5" w:tplc="0409001B" w:tentative="1">
      <w:start w:val="1"/>
      <w:numFmt w:val="lowerRoman"/>
      <w:lvlText w:val="%6."/>
      <w:lvlJc w:val="right"/>
      <w:pPr>
        <w:ind w:left="5080" w:hanging="180"/>
      </w:pPr>
    </w:lvl>
    <w:lvl w:ilvl="6" w:tplc="0409000F" w:tentative="1">
      <w:start w:val="1"/>
      <w:numFmt w:val="decimal"/>
      <w:lvlText w:val="%7."/>
      <w:lvlJc w:val="left"/>
      <w:pPr>
        <w:ind w:left="5800" w:hanging="360"/>
      </w:pPr>
    </w:lvl>
    <w:lvl w:ilvl="7" w:tplc="04090019" w:tentative="1">
      <w:start w:val="1"/>
      <w:numFmt w:val="lowerLetter"/>
      <w:lvlText w:val="%8."/>
      <w:lvlJc w:val="left"/>
      <w:pPr>
        <w:ind w:left="6520" w:hanging="360"/>
      </w:pPr>
    </w:lvl>
    <w:lvl w:ilvl="8" w:tplc="0409001B" w:tentative="1">
      <w:start w:val="1"/>
      <w:numFmt w:val="lowerRoman"/>
      <w:lvlText w:val="%9."/>
      <w:lvlJc w:val="right"/>
      <w:pPr>
        <w:ind w:left="7240" w:hanging="180"/>
      </w:pPr>
    </w:lvl>
  </w:abstractNum>
  <w:abstractNum w:abstractNumId="4" w15:restartNumberingAfterBreak="0">
    <w:nsid w:val="0613253E"/>
    <w:multiLevelType w:val="hybridMultilevel"/>
    <w:tmpl w:val="E7986F56"/>
    <w:lvl w:ilvl="0" w:tplc="730C173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9A4143F"/>
    <w:multiLevelType w:val="hybridMultilevel"/>
    <w:tmpl w:val="9040503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B3F2B17"/>
    <w:multiLevelType w:val="hybridMultilevel"/>
    <w:tmpl w:val="406A8E92"/>
    <w:lvl w:ilvl="0" w:tplc="577EDA0A">
      <w:start w:val="1"/>
      <w:numFmt w:val="decimal"/>
      <w:lvlText w:val="%1."/>
      <w:lvlJc w:val="left"/>
      <w:pPr>
        <w:ind w:left="1134" w:hanging="454"/>
      </w:pPr>
      <w:rPr>
        <w:rFonts w:hint="default"/>
      </w:rPr>
    </w:lvl>
    <w:lvl w:ilvl="1" w:tplc="44090019">
      <w:start w:val="1"/>
      <w:numFmt w:val="lowerLetter"/>
      <w:lvlText w:val="%2."/>
      <w:lvlJc w:val="left"/>
      <w:pPr>
        <w:ind w:left="1880" w:hanging="360"/>
      </w:pPr>
    </w:lvl>
    <w:lvl w:ilvl="2" w:tplc="4409001B" w:tentative="1">
      <w:start w:val="1"/>
      <w:numFmt w:val="lowerRoman"/>
      <w:lvlText w:val="%3."/>
      <w:lvlJc w:val="right"/>
      <w:pPr>
        <w:ind w:left="2600" w:hanging="180"/>
      </w:pPr>
    </w:lvl>
    <w:lvl w:ilvl="3" w:tplc="4409000F" w:tentative="1">
      <w:start w:val="1"/>
      <w:numFmt w:val="decimal"/>
      <w:lvlText w:val="%4."/>
      <w:lvlJc w:val="left"/>
      <w:pPr>
        <w:ind w:left="3320" w:hanging="360"/>
      </w:pPr>
    </w:lvl>
    <w:lvl w:ilvl="4" w:tplc="44090019" w:tentative="1">
      <w:start w:val="1"/>
      <w:numFmt w:val="lowerLetter"/>
      <w:lvlText w:val="%5."/>
      <w:lvlJc w:val="left"/>
      <w:pPr>
        <w:ind w:left="4040" w:hanging="360"/>
      </w:pPr>
    </w:lvl>
    <w:lvl w:ilvl="5" w:tplc="4409001B" w:tentative="1">
      <w:start w:val="1"/>
      <w:numFmt w:val="lowerRoman"/>
      <w:lvlText w:val="%6."/>
      <w:lvlJc w:val="right"/>
      <w:pPr>
        <w:ind w:left="4760" w:hanging="180"/>
      </w:pPr>
    </w:lvl>
    <w:lvl w:ilvl="6" w:tplc="4409000F" w:tentative="1">
      <w:start w:val="1"/>
      <w:numFmt w:val="decimal"/>
      <w:lvlText w:val="%7."/>
      <w:lvlJc w:val="left"/>
      <w:pPr>
        <w:ind w:left="5480" w:hanging="360"/>
      </w:pPr>
    </w:lvl>
    <w:lvl w:ilvl="7" w:tplc="44090019" w:tentative="1">
      <w:start w:val="1"/>
      <w:numFmt w:val="lowerLetter"/>
      <w:lvlText w:val="%8."/>
      <w:lvlJc w:val="left"/>
      <w:pPr>
        <w:ind w:left="6200" w:hanging="360"/>
      </w:pPr>
    </w:lvl>
    <w:lvl w:ilvl="8" w:tplc="4409001B" w:tentative="1">
      <w:start w:val="1"/>
      <w:numFmt w:val="lowerRoman"/>
      <w:lvlText w:val="%9."/>
      <w:lvlJc w:val="right"/>
      <w:pPr>
        <w:ind w:left="6920" w:hanging="180"/>
      </w:pPr>
    </w:lvl>
  </w:abstractNum>
  <w:abstractNum w:abstractNumId="7" w15:restartNumberingAfterBreak="0">
    <w:nsid w:val="112445AB"/>
    <w:multiLevelType w:val="hybridMultilevel"/>
    <w:tmpl w:val="C31E0E4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14D7994"/>
    <w:multiLevelType w:val="hybridMultilevel"/>
    <w:tmpl w:val="C512D26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24F0173"/>
    <w:multiLevelType w:val="hybridMultilevel"/>
    <w:tmpl w:val="8588459C"/>
    <w:lvl w:ilvl="0" w:tplc="C952F56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8E2A78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4DC2FF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37864E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CFECA4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C147E9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F6A0DC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38A712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3E23DB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12D10317"/>
    <w:multiLevelType w:val="hybridMultilevel"/>
    <w:tmpl w:val="7E96DD84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4884D95"/>
    <w:multiLevelType w:val="hybridMultilevel"/>
    <w:tmpl w:val="375E907C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69220FF"/>
    <w:multiLevelType w:val="hybridMultilevel"/>
    <w:tmpl w:val="203CF750"/>
    <w:lvl w:ilvl="0" w:tplc="53A66EBE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theme="minorBidi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CF93C91"/>
    <w:multiLevelType w:val="hybridMultilevel"/>
    <w:tmpl w:val="BE24E85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1EE61048"/>
    <w:multiLevelType w:val="hybridMultilevel"/>
    <w:tmpl w:val="E9D4233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209641DC"/>
    <w:multiLevelType w:val="hybridMultilevel"/>
    <w:tmpl w:val="B8D0B09A"/>
    <w:lvl w:ilvl="0" w:tplc="A2CC11B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90230F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F16FE1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62A953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83CF4A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8C4575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F92A20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31C9A5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B60EC1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29D92106"/>
    <w:multiLevelType w:val="multilevel"/>
    <w:tmpl w:val="36F84B88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3modified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2CC94B05"/>
    <w:multiLevelType w:val="hybridMultilevel"/>
    <w:tmpl w:val="81AAF27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2DCD43F1"/>
    <w:multiLevelType w:val="hybridMultilevel"/>
    <w:tmpl w:val="81AAF27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2E466BB3"/>
    <w:multiLevelType w:val="hybridMultilevel"/>
    <w:tmpl w:val="3B1AE4A0"/>
    <w:lvl w:ilvl="0" w:tplc="44EA2DB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37393EF5"/>
    <w:multiLevelType w:val="hybridMultilevel"/>
    <w:tmpl w:val="81AAF27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37CA7C14"/>
    <w:multiLevelType w:val="hybridMultilevel"/>
    <w:tmpl w:val="50F2BC06"/>
    <w:lvl w:ilvl="0" w:tplc="31AC0966">
      <w:start w:val="1"/>
      <w:numFmt w:val="lowerLetter"/>
      <w:lvlText w:val="(%1)"/>
      <w:lvlJc w:val="left"/>
      <w:pPr>
        <w:ind w:left="720" w:hanging="360"/>
      </w:pPr>
      <w:rPr>
        <w:rFonts w:ascii="Times New Roman" w:eastAsiaTheme="minorHAnsi" w:hAnsi="Times New Roman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C7A5125"/>
    <w:multiLevelType w:val="hybridMultilevel"/>
    <w:tmpl w:val="FE72FDD2"/>
    <w:lvl w:ilvl="0" w:tplc="4866DF4C">
      <w:start w:val="1"/>
      <w:numFmt w:val="lowerLetter"/>
      <w:lvlText w:val="(%1)"/>
      <w:lvlJc w:val="left"/>
      <w:pPr>
        <w:ind w:left="19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700" w:hanging="360"/>
      </w:pPr>
    </w:lvl>
    <w:lvl w:ilvl="2" w:tplc="0409001B" w:tentative="1">
      <w:start w:val="1"/>
      <w:numFmt w:val="lowerRoman"/>
      <w:lvlText w:val="%3."/>
      <w:lvlJc w:val="right"/>
      <w:pPr>
        <w:ind w:left="3420" w:hanging="180"/>
      </w:pPr>
    </w:lvl>
    <w:lvl w:ilvl="3" w:tplc="0409000F" w:tentative="1">
      <w:start w:val="1"/>
      <w:numFmt w:val="decimal"/>
      <w:lvlText w:val="%4."/>
      <w:lvlJc w:val="left"/>
      <w:pPr>
        <w:ind w:left="4140" w:hanging="360"/>
      </w:pPr>
    </w:lvl>
    <w:lvl w:ilvl="4" w:tplc="04090019" w:tentative="1">
      <w:start w:val="1"/>
      <w:numFmt w:val="lowerLetter"/>
      <w:lvlText w:val="%5."/>
      <w:lvlJc w:val="left"/>
      <w:pPr>
        <w:ind w:left="4860" w:hanging="360"/>
      </w:pPr>
    </w:lvl>
    <w:lvl w:ilvl="5" w:tplc="0409001B" w:tentative="1">
      <w:start w:val="1"/>
      <w:numFmt w:val="lowerRoman"/>
      <w:lvlText w:val="%6."/>
      <w:lvlJc w:val="right"/>
      <w:pPr>
        <w:ind w:left="5580" w:hanging="180"/>
      </w:pPr>
    </w:lvl>
    <w:lvl w:ilvl="6" w:tplc="0409000F" w:tentative="1">
      <w:start w:val="1"/>
      <w:numFmt w:val="decimal"/>
      <w:lvlText w:val="%7."/>
      <w:lvlJc w:val="left"/>
      <w:pPr>
        <w:ind w:left="6300" w:hanging="360"/>
      </w:pPr>
    </w:lvl>
    <w:lvl w:ilvl="7" w:tplc="04090019" w:tentative="1">
      <w:start w:val="1"/>
      <w:numFmt w:val="lowerLetter"/>
      <w:lvlText w:val="%8."/>
      <w:lvlJc w:val="left"/>
      <w:pPr>
        <w:ind w:left="7020" w:hanging="360"/>
      </w:pPr>
    </w:lvl>
    <w:lvl w:ilvl="8" w:tplc="0409001B" w:tentative="1">
      <w:start w:val="1"/>
      <w:numFmt w:val="lowerRoman"/>
      <w:lvlText w:val="%9."/>
      <w:lvlJc w:val="right"/>
      <w:pPr>
        <w:ind w:left="7740" w:hanging="180"/>
      </w:pPr>
    </w:lvl>
  </w:abstractNum>
  <w:abstractNum w:abstractNumId="23" w15:restartNumberingAfterBreak="0">
    <w:nsid w:val="4149448E"/>
    <w:multiLevelType w:val="hybridMultilevel"/>
    <w:tmpl w:val="CA54AAE0"/>
    <w:lvl w:ilvl="0" w:tplc="31AC0966">
      <w:start w:val="1"/>
      <w:numFmt w:val="lowerLetter"/>
      <w:lvlText w:val="(%1)"/>
      <w:lvlJc w:val="left"/>
      <w:pPr>
        <w:ind w:left="720" w:hanging="360"/>
      </w:pPr>
      <w:rPr>
        <w:rFonts w:ascii="Times New Roman" w:eastAsiaTheme="minorHAnsi" w:hAnsi="Times New Roman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C9411FD"/>
    <w:multiLevelType w:val="hybridMultilevel"/>
    <w:tmpl w:val="626653F8"/>
    <w:lvl w:ilvl="0" w:tplc="CF7C683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9AC6676"/>
    <w:multiLevelType w:val="hybridMultilevel"/>
    <w:tmpl w:val="BFEE958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61D152D1"/>
    <w:multiLevelType w:val="hybridMultilevel"/>
    <w:tmpl w:val="D35C2EF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2B032E1"/>
    <w:multiLevelType w:val="hybridMultilevel"/>
    <w:tmpl w:val="35381E4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DC919E7"/>
    <w:multiLevelType w:val="multilevel"/>
    <w:tmpl w:val="5E8C79E2"/>
    <w:styleLink w:val="Style1"/>
    <w:lvl w:ilvl="0">
      <w:start w:val="1"/>
      <w:numFmt w:val="decimal"/>
      <w:suff w:val="nothing"/>
      <w:lvlText w:val="%1"/>
      <w:lvlJc w:val="center"/>
      <w:pPr>
        <w:ind w:left="0" w:firstLine="0"/>
      </w:pPr>
      <w:rPr>
        <w:rFonts w:ascii="Times New Roman" w:hAnsi="Times New Roman" w:hint="default"/>
        <w:b/>
        <w:vanish/>
        <w:color w:val="auto"/>
        <w:sz w:val="28"/>
        <w:u w:val="none"/>
      </w:rPr>
    </w:lvl>
    <w:lvl w:ilvl="1">
      <w:start w:val="1"/>
      <w:numFmt w:val="decimal"/>
      <w:lvlText w:val="%1.%2"/>
      <w:lvlJc w:val="left"/>
      <w:pPr>
        <w:ind w:left="0" w:firstLine="0"/>
      </w:pPr>
      <w:rPr>
        <w:rFonts w:ascii="Times New Roman" w:hAnsi="Times New Roman" w:hint="default"/>
        <w:b/>
        <w:color w:val="auto"/>
        <w:sz w:val="24"/>
        <w:u w:val="none"/>
      </w:rPr>
    </w:lvl>
    <w:lvl w:ilvl="2">
      <w:start w:val="1"/>
      <w:numFmt w:val="decimal"/>
      <w:lvlText w:val="%1.%2.%3"/>
      <w:lvlJc w:val="left"/>
      <w:pPr>
        <w:ind w:left="0" w:firstLine="0"/>
      </w:pPr>
      <w:rPr>
        <w:rFonts w:hint="default"/>
        <w:b/>
        <w:i w:val="0"/>
        <w:color w:val="auto"/>
        <w:sz w:val="24"/>
        <w:u w:val="none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ascii="Times New Roman" w:hAnsi="Times New Roman" w:hint="default"/>
        <w:b/>
        <w:i/>
        <w:color w:val="auto"/>
        <w:sz w:val="24"/>
        <w:u w:val="none"/>
      </w:rPr>
    </w:lvl>
    <w:lvl w:ilvl="4">
      <w:start w:val="1"/>
      <w:numFmt w:val="decimal"/>
      <w:suff w:val="space"/>
      <w:lvlText w:val="%1.%2.%3.%4.%5"/>
      <w:lvlJc w:val="left"/>
      <w:pPr>
        <w:ind w:left="0" w:firstLine="0"/>
      </w:pPr>
      <w:rPr>
        <w:rFonts w:ascii="Times New Roman" w:hAnsi="Times New Roman" w:hint="default"/>
        <w:i/>
        <w:color w:val="auto"/>
        <w:sz w:val="24"/>
        <w:u w:val="single"/>
      </w:rPr>
    </w:lvl>
    <w:lvl w:ilvl="5">
      <w:start w:val="1"/>
      <w:numFmt w:val="lowerRoman"/>
      <w:lvlText w:val="(%6)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0" w:firstLine="0"/>
      </w:pPr>
      <w:rPr>
        <w:rFonts w:hint="default"/>
      </w:rPr>
    </w:lvl>
  </w:abstractNum>
  <w:abstractNum w:abstractNumId="29" w15:restartNumberingAfterBreak="0">
    <w:nsid w:val="6ED8131E"/>
    <w:multiLevelType w:val="hybridMultilevel"/>
    <w:tmpl w:val="6B24C770"/>
    <w:lvl w:ilvl="0" w:tplc="31AC0966">
      <w:start w:val="1"/>
      <w:numFmt w:val="lowerLetter"/>
      <w:lvlText w:val="(%1)"/>
      <w:lvlJc w:val="left"/>
      <w:pPr>
        <w:ind w:left="720" w:hanging="360"/>
      </w:pPr>
      <w:rPr>
        <w:rFonts w:ascii="Times New Roman" w:eastAsiaTheme="minorHAnsi" w:hAnsi="Times New Roman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EED0FE0"/>
    <w:multiLevelType w:val="multilevel"/>
    <w:tmpl w:val="0A92FAA8"/>
    <w:lvl w:ilvl="0">
      <w:start w:val="1"/>
      <w:numFmt w:val="decimal"/>
      <w:pStyle w:val="Heading1"/>
      <w:suff w:val="nothing"/>
      <w:lvlText w:val="%1"/>
      <w:lvlJc w:val="center"/>
      <w:pPr>
        <w:ind w:left="0" w:firstLine="0"/>
      </w:pPr>
      <w:rPr>
        <w:rFonts w:ascii="Times New Roman" w:hAnsi="Times New Roman" w:hint="default"/>
        <w:b/>
        <w:bCs w:val="0"/>
        <w:i w:val="0"/>
        <w:iCs w:val="0"/>
        <w:caps w:val="0"/>
        <w:strike w:val="0"/>
        <w:dstrike w:val="0"/>
        <w:vanish/>
        <w:color w:val="auto"/>
        <w:spacing w:val="0"/>
        <w:kern w:val="0"/>
        <w:position w:val="0"/>
        <w:sz w:val="28"/>
        <w:u w:val="none"/>
        <w:vertAlign w:val="baseline"/>
        <w:em w:val="none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ascii="Times New Roman" w:hAnsi="Times New Roman" w:hint="default"/>
        <w:b/>
        <w:color w:val="auto"/>
        <w:sz w:val="24"/>
        <w:u w:val="none"/>
      </w:rPr>
    </w:lvl>
    <w:lvl w:ilvl="2">
      <w:start w:val="1"/>
      <w:numFmt w:val="decimal"/>
      <w:suff w:val="space"/>
      <w:lvlText w:val="%1.%2.%3"/>
      <w:lvlJc w:val="left"/>
      <w:pPr>
        <w:ind w:left="568" w:firstLine="0"/>
      </w:pPr>
      <w:rPr>
        <w:rFonts w:hint="default"/>
        <w:b/>
        <w:i w:val="0"/>
        <w:color w:val="auto"/>
        <w:sz w:val="24"/>
        <w:u w:val="none"/>
      </w:rPr>
    </w:lvl>
    <w:lvl w:ilvl="3">
      <w:start w:val="1"/>
      <w:numFmt w:val="decimal"/>
      <w:pStyle w:val="Heading4"/>
      <w:suff w:val="space"/>
      <w:lvlText w:val="%1.%2.%3.%4"/>
      <w:lvlJc w:val="left"/>
      <w:pPr>
        <w:ind w:left="0" w:firstLine="0"/>
      </w:pPr>
      <w:rPr>
        <w:rFonts w:ascii="Times New Roman" w:hAnsi="Times New Roman" w:hint="default"/>
        <w:b/>
        <w:i/>
        <w:color w:val="auto"/>
        <w:sz w:val="24"/>
        <w:u w:val="none"/>
      </w:rPr>
    </w:lvl>
    <w:lvl w:ilvl="4">
      <w:start w:val="1"/>
      <w:numFmt w:val="decimal"/>
      <w:pStyle w:val="Heading5"/>
      <w:suff w:val="space"/>
      <w:lvlText w:val="%1.%2.%3.%4.%5"/>
      <w:lvlJc w:val="left"/>
      <w:pPr>
        <w:ind w:left="0" w:firstLine="0"/>
      </w:pPr>
      <w:rPr>
        <w:rFonts w:ascii="Times New Roman" w:hAnsi="Times New Roman" w:hint="default"/>
        <w:i/>
        <w:color w:val="auto"/>
        <w:sz w:val="24"/>
        <w:u w:val="single"/>
      </w:rPr>
    </w:lvl>
    <w:lvl w:ilvl="5">
      <w:start w:val="1"/>
      <w:numFmt w:val="lowerRoman"/>
      <w:lvlText w:val="(%6)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0" w:firstLine="0"/>
      </w:pPr>
      <w:rPr>
        <w:rFonts w:hint="default"/>
      </w:rPr>
    </w:lvl>
  </w:abstractNum>
  <w:num w:numId="1">
    <w:abstractNumId w:val="3"/>
  </w:num>
  <w:num w:numId="2">
    <w:abstractNumId w:val="28"/>
  </w:num>
  <w:num w:numId="3">
    <w:abstractNumId w:val="30"/>
  </w:num>
  <w:num w:numId="4">
    <w:abstractNumId w:val="10"/>
  </w:num>
  <w:num w:numId="5">
    <w:abstractNumId w:val="7"/>
  </w:num>
  <w:num w:numId="6">
    <w:abstractNumId w:val="8"/>
  </w:num>
  <w:num w:numId="7">
    <w:abstractNumId w:val="26"/>
  </w:num>
  <w:num w:numId="8">
    <w:abstractNumId w:val="13"/>
  </w:num>
  <w:num w:numId="9">
    <w:abstractNumId w:val="18"/>
  </w:num>
  <w:num w:numId="10">
    <w:abstractNumId w:val="14"/>
  </w:num>
  <w:num w:numId="11">
    <w:abstractNumId w:val="4"/>
  </w:num>
  <w:num w:numId="12">
    <w:abstractNumId w:val="20"/>
  </w:num>
  <w:num w:numId="13">
    <w:abstractNumId w:val="11"/>
  </w:num>
  <w:num w:numId="14">
    <w:abstractNumId w:val="25"/>
  </w:num>
  <w:num w:numId="15">
    <w:abstractNumId w:val="24"/>
  </w:num>
  <w:num w:numId="16">
    <w:abstractNumId w:val="22"/>
  </w:num>
  <w:num w:numId="17">
    <w:abstractNumId w:val="19"/>
  </w:num>
  <w:num w:numId="18">
    <w:abstractNumId w:val="21"/>
  </w:num>
  <w:num w:numId="19">
    <w:abstractNumId w:val="29"/>
  </w:num>
  <w:num w:numId="20">
    <w:abstractNumId w:val="23"/>
  </w:num>
  <w:num w:numId="21">
    <w:abstractNumId w:val="0"/>
  </w:num>
  <w:num w:numId="22">
    <w:abstractNumId w:val="2"/>
  </w:num>
  <w:num w:numId="23">
    <w:abstractNumId w:val="15"/>
  </w:num>
  <w:num w:numId="24">
    <w:abstractNumId w:val="9"/>
  </w:num>
  <w:num w:numId="25">
    <w:abstractNumId w:val="6"/>
  </w:num>
  <w:num w:numId="26">
    <w:abstractNumId w:val="6"/>
    <w:lvlOverride w:ilvl="0">
      <w:lvl w:ilvl="0" w:tplc="577EDA0A">
        <w:start w:val="1"/>
        <w:numFmt w:val="decimal"/>
        <w:lvlText w:val="%1."/>
        <w:lvlJc w:val="left"/>
        <w:pPr>
          <w:ind w:left="1134" w:hanging="454"/>
        </w:pPr>
        <w:rPr>
          <w:rFonts w:hint="default"/>
        </w:rPr>
      </w:lvl>
    </w:lvlOverride>
    <w:lvlOverride w:ilvl="1">
      <w:lvl w:ilvl="1" w:tplc="44090019" w:tentative="1">
        <w:start w:val="1"/>
        <w:numFmt w:val="lowerLetter"/>
        <w:lvlText w:val="%2."/>
        <w:lvlJc w:val="left"/>
        <w:pPr>
          <w:ind w:left="1440" w:hanging="360"/>
        </w:pPr>
      </w:lvl>
    </w:lvlOverride>
    <w:lvlOverride w:ilvl="2">
      <w:lvl w:ilvl="2" w:tplc="4409001B" w:tentative="1">
        <w:start w:val="1"/>
        <w:numFmt w:val="lowerRoman"/>
        <w:lvlText w:val="%3."/>
        <w:lvlJc w:val="right"/>
        <w:pPr>
          <w:ind w:left="2160" w:hanging="180"/>
        </w:pPr>
      </w:lvl>
    </w:lvlOverride>
    <w:lvlOverride w:ilvl="3">
      <w:lvl w:ilvl="3" w:tplc="4409000F" w:tentative="1">
        <w:start w:val="1"/>
        <w:numFmt w:val="decimal"/>
        <w:lvlText w:val="%4."/>
        <w:lvlJc w:val="left"/>
        <w:pPr>
          <w:ind w:left="2880" w:hanging="360"/>
        </w:pPr>
      </w:lvl>
    </w:lvlOverride>
    <w:lvlOverride w:ilvl="4">
      <w:lvl w:ilvl="4" w:tplc="44090019" w:tentative="1">
        <w:start w:val="1"/>
        <w:numFmt w:val="lowerLetter"/>
        <w:lvlText w:val="%5."/>
        <w:lvlJc w:val="left"/>
        <w:pPr>
          <w:ind w:left="3600" w:hanging="360"/>
        </w:pPr>
      </w:lvl>
    </w:lvlOverride>
    <w:lvlOverride w:ilvl="5">
      <w:lvl w:ilvl="5" w:tplc="4409001B" w:tentative="1">
        <w:start w:val="1"/>
        <w:numFmt w:val="lowerRoman"/>
        <w:lvlText w:val="%6."/>
        <w:lvlJc w:val="right"/>
        <w:pPr>
          <w:ind w:left="4320" w:hanging="180"/>
        </w:pPr>
      </w:lvl>
    </w:lvlOverride>
    <w:lvlOverride w:ilvl="6">
      <w:lvl w:ilvl="6" w:tplc="4409000F" w:tentative="1">
        <w:start w:val="1"/>
        <w:numFmt w:val="decimal"/>
        <w:lvlText w:val="%7."/>
        <w:lvlJc w:val="left"/>
        <w:pPr>
          <w:ind w:left="5040" w:hanging="360"/>
        </w:pPr>
      </w:lvl>
    </w:lvlOverride>
    <w:lvlOverride w:ilvl="7">
      <w:lvl w:ilvl="7" w:tplc="44090019" w:tentative="1">
        <w:start w:val="1"/>
        <w:numFmt w:val="lowerLetter"/>
        <w:lvlText w:val="%8."/>
        <w:lvlJc w:val="left"/>
        <w:pPr>
          <w:ind w:left="5760" w:hanging="360"/>
        </w:pPr>
      </w:lvl>
    </w:lvlOverride>
    <w:lvlOverride w:ilvl="8">
      <w:lvl w:ilvl="8" w:tplc="4409001B" w:tentative="1">
        <w:start w:val="1"/>
        <w:numFmt w:val="lowerRoman"/>
        <w:lvlText w:val="%9."/>
        <w:lvlJc w:val="right"/>
        <w:pPr>
          <w:ind w:left="6480" w:hanging="180"/>
        </w:pPr>
      </w:lvl>
    </w:lvlOverride>
  </w:num>
  <w:num w:numId="27">
    <w:abstractNumId w:val="1"/>
  </w:num>
  <w:num w:numId="28">
    <w:abstractNumId w:val="17"/>
  </w:num>
  <w:num w:numId="29">
    <w:abstractNumId w:val="16"/>
  </w:num>
  <w:num w:numId="30">
    <w:abstractNumId w:val="5"/>
  </w:num>
  <w:num w:numId="31">
    <w:abstractNumId w:val="12"/>
  </w:num>
  <w:num w:numId="32">
    <w:abstractNumId w:val="27"/>
  </w:num>
  <w:numIdMacAtCleanup w:val="1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MY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MY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MY" w:vendorID="64" w:dllVersion="0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hyphenationZone w:val="425"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7SwMDe0NLYwNLMwNDJW0lEKTi0uzszPAykwqQUA02GMLiwAAAA="/>
  </w:docVars>
  <w:rsids>
    <w:rsidRoot w:val="00A41119"/>
    <w:rsid w:val="00003685"/>
    <w:rsid w:val="00003731"/>
    <w:rsid w:val="000038BA"/>
    <w:rsid w:val="00003922"/>
    <w:rsid w:val="00003B2C"/>
    <w:rsid w:val="000047E1"/>
    <w:rsid w:val="000050F0"/>
    <w:rsid w:val="00005560"/>
    <w:rsid w:val="00005C35"/>
    <w:rsid w:val="00006787"/>
    <w:rsid w:val="00006AF2"/>
    <w:rsid w:val="00006C10"/>
    <w:rsid w:val="00007371"/>
    <w:rsid w:val="00010875"/>
    <w:rsid w:val="00010B27"/>
    <w:rsid w:val="000112A7"/>
    <w:rsid w:val="00011DB6"/>
    <w:rsid w:val="00011F06"/>
    <w:rsid w:val="00013DD0"/>
    <w:rsid w:val="0001419B"/>
    <w:rsid w:val="000141B6"/>
    <w:rsid w:val="000146B8"/>
    <w:rsid w:val="00014885"/>
    <w:rsid w:val="00016093"/>
    <w:rsid w:val="000161F3"/>
    <w:rsid w:val="0001625D"/>
    <w:rsid w:val="00016F3E"/>
    <w:rsid w:val="00017A4E"/>
    <w:rsid w:val="00017E8A"/>
    <w:rsid w:val="00017EDE"/>
    <w:rsid w:val="000201D4"/>
    <w:rsid w:val="00020509"/>
    <w:rsid w:val="00020766"/>
    <w:rsid w:val="00020C23"/>
    <w:rsid w:val="00020F59"/>
    <w:rsid w:val="00021E6B"/>
    <w:rsid w:val="000221DC"/>
    <w:rsid w:val="0002346E"/>
    <w:rsid w:val="00023937"/>
    <w:rsid w:val="00024733"/>
    <w:rsid w:val="000247CD"/>
    <w:rsid w:val="00024861"/>
    <w:rsid w:val="00024E7A"/>
    <w:rsid w:val="0002646E"/>
    <w:rsid w:val="00026BBF"/>
    <w:rsid w:val="000276C8"/>
    <w:rsid w:val="00031206"/>
    <w:rsid w:val="00031DAB"/>
    <w:rsid w:val="00032559"/>
    <w:rsid w:val="000332ED"/>
    <w:rsid w:val="00033CA5"/>
    <w:rsid w:val="0003401F"/>
    <w:rsid w:val="00034498"/>
    <w:rsid w:val="00035538"/>
    <w:rsid w:val="00036078"/>
    <w:rsid w:val="000360C6"/>
    <w:rsid w:val="000367F4"/>
    <w:rsid w:val="00037C80"/>
    <w:rsid w:val="00040530"/>
    <w:rsid w:val="000408D0"/>
    <w:rsid w:val="00040A75"/>
    <w:rsid w:val="00040ADB"/>
    <w:rsid w:val="00040B3B"/>
    <w:rsid w:val="00040FA1"/>
    <w:rsid w:val="0004106A"/>
    <w:rsid w:val="0004217B"/>
    <w:rsid w:val="00042CCB"/>
    <w:rsid w:val="00042EA9"/>
    <w:rsid w:val="0004300F"/>
    <w:rsid w:val="00043444"/>
    <w:rsid w:val="00043767"/>
    <w:rsid w:val="000447E8"/>
    <w:rsid w:val="00044850"/>
    <w:rsid w:val="00044AB4"/>
    <w:rsid w:val="00045D67"/>
    <w:rsid w:val="00046200"/>
    <w:rsid w:val="00046BE3"/>
    <w:rsid w:val="00046D02"/>
    <w:rsid w:val="0004722D"/>
    <w:rsid w:val="000473AF"/>
    <w:rsid w:val="000473F4"/>
    <w:rsid w:val="00047577"/>
    <w:rsid w:val="000506ED"/>
    <w:rsid w:val="00050997"/>
    <w:rsid w:val="00050E4F"/>
    <w:rsid w:val="000514A7"/>
    <w:rsid w:val="00051559"/>
    <w:rsid w:val="00051A39"/>
    <w:rsid w:val="00052112"/>
    <w:rsid w:val="00052301"/>
    <w:rsid w:val="000524EE"/>
    <w:rsid w:val="000526FA"/>
    <w:rsid w:val="00053287"/>
    <w:rsid w:val="000532BF"/>
    <w:rsid w:val="00053A77"/>
    <w:rsid w:val="00054013"/>
    <w:rsid w:val="000545E7"/>
    <w:rsid w:val="000547C2"/>
    <w:rsid w:val="0005485E"/>
    <w:rsid w:val="00054F98"/>
    <w:rsid w:val="0005762F"/>
    <w:rsid w:val="00057E92"/>
    <w:rsid w:val="00057F66"/>
    <w:rsid w:val="00060546"/>
    <w:rsid w:val="00060AC8"/>
    <w:rsid w:val="00060AF9"/>
    <w:rsid w:val="00061F2B"/>
    <w:rsid w:val="000621C0"/>
    <w:rsid w:val="000625E4"/>
    <w:rsid w:val="000632AE"/>
    <w:rsid w:val="00064150"/>
    <w:rsid w:val="00064335"/>
    <w:rsid w:val="00064B81"/>
    <w:rsid w:val="00065088"/>
    <w:rsid w:val="00065153"/>
    <w:rsid w:val="000656C3"/>
    <w:rsid w:val="00065A2B"/>
    <w:rsid w:val="000661A3"/>
    <w:rsid w:val="00066715"/>
    <w:rsid w:val="00066BD3"/>
    <w:rsid w:val="00067111"/>
    <w:rsid w:val="00067DB2"/>
    <w:rsid w:val="00067FAF"/>
    <w:rsid w:val="000703C5"/>
    <w:rsid w:val="0007072B"/>
    <w:rsid w:val="000709C1"/>
    <w:rsid w:val="00070B02"/>
    <w:rsid w:val="00070DFC"/>
    <w:rsid w:val="00071292"/>
    <w:rsid w:val="00071AAB"/>
    <w:rsid w:val="00071B91"/>
    <w:rsid w:val="00071C8B"/>
    <w:rsid w:val="00071E0C"/>
    <w:rsid w:val="00072598"/>
    <w:rsid w:val="00073ABC"/>
    <w:rsid w:val="00075C67"/>
    <w:rsid w:val="00075F00"/>
    <w:rsid w:val="000762E8"/>
    <w:rsid w:val="00076933"/>
    <w:rsid w:val="000769FB"/>
    <w:rsid w:val="00076BE3"/>
    <w:rsid w:val="0008061B"/>
    <w:rsid w:val="00080D89"/>
    <w:rsid w:val="00080E48"/>
    <w:rsid w:val="00081E36"/>
    <w:rsid w:val="00082241"/>
    <w:rsid w:val="000823D3"/>
    <w:rsid w:val="00082671"/>
    <w:rsid w:val="000826C0"/>
    <w:rsid w:val="00083405"/>
    <w:rsid w:val="000834F7"/>
    <w:rsid w:val="00083B98"/>
    <w:rsid w:val="00083C24"/>
    <w:rsid w:val="00083C64"/>
    <w:rsid w:val="00083CC5"/>
    <w:rsid w:val="00083D55"/>
    <w:rsid w:val="00084071"/>
    <w:rsid w:val="000846B7"/>
    <w:rsid w:val="0008700D"/>
    <w:rsid w:val="00087A01"/>
    <w:rsid w:val="00087BEC"/>
    <w:rsid w:val="00087E95"/>
    <w:rsid w:val="000908AA"/>
    <w:rsid w:val="0009093C"/>
    <w:rsid w:val="00090AA8"/>
    <w:rsid w:val="00090F1F"/>
    <w:rsid w:val="00092FE8"/>
    <w:rsid w:val="000944B4"/>
    <w:rsid w:val="00094893"/>
    <w:rsid w:val="00094A84"/>
    <w:rsid w:val="000957BB"/>
    <w:rsid w:val="00095A8C"/>
    <w:rsid w:val="0009638C"/>
    <w:rsid w:val="00096D7D"/>
    <w:rsid w:val="00097137"/>
    <w:rsid w:val="000A014F"/>
    <w:rsid w:val="000A08E1"/>
    <w:rsid w:val="000A0BE9"/>
    <w:rsid w:val="000A0CF6"/>
    <w:rsid w:val="000A115D"/>
    <w:rsid w:val="000A18F0"/>
    <w:rsid w:val="000A1BA7"/>
    <w:rsid w:val="000A1CCE"/>
    <w:rsid w:val="000A20D9"/>
    <w:rsid w:val="000A2187"/>
    <w:rsid w:val="000A22BF"/>
    <w:rsid w:val="000A255E"/>
    <w:rsid w:val="000A31D7"/>
    <w:rsid w:val="000A3793"/>
    <w:rsid w:val="000A3CB6"/>
    <w:rsid w:val="000A44BD"/>
    <w:rsid w:val="000A4A19"/>
    <w:rsid w:val="000A51D1"/>
    <w:rsid w:val="000A534A"/>
    <w:rsid w:val="000A5C9C"/>
    <w:rsid w:val="000A5E8A"/>
    <w:rsid w:val="000A60CD"/>
    <w:rsid w:val="000A6332"/>
    <w:rsid w:val="000A6656"/>
    <w:rsid w:val="000A69BF"/>
    <w:rsid w:val="000A6CE7"/>
    <w:rsid w:val="000B0043"/>
    <w:rsid w:val="000B06EC"/>
    <w:rsid w:val="000B0709"/>
    <w:rsid w:val="000B11B7"/>
    <w:rsid w:val="000B1A73"/>
    <w:rsid w:val="000B239F"/>
    <w:rsid w:val="000B2F72"/>
    <w:rsid w:val="000B3078"/>
    <w:rsid w:val="000B4720"/>
    <w:rsid w:val="000B48BA"/>
    <w:rsid w:val="000B5403"/>
    <w:rsid w:val="000B5B07"/>
    <w:rsid w:val="000B7156"/>
    <w:rsid w:val="000C0436"/>
    <w:rsid w:val="000C07ED"/>
    <w:rsid w:val="000C09E9"/>
    <w:rsid w:val="000C1464"/>
    <w:rsid w:val="000C18FE"/>
    <w:rsid w:val="000C19CE"/>
    <w:rsid w:val="000C1CE0"/>
    <w:rsid w:val="000C27A4"/>
    <w:rsid w:val="000C2DC8"/>
    <w:rsid w:val="000C38C2"/>
    <w:rsid w:val="000C38EE"/>
    <w:rsid w:val="000C3C05"/>
    <w:rsid w:val="000C3D2F"/>
    <w:rsid w:val="000C40EA"/>
    <w:rsid w:val="000C40F7"/>
    <w:rsid w:val="000C5291"/>
    <w:rsid w:val="000C5471"/>
    <w:rsid w:val="000C59DD"/>
    <w:rsid w:val="000C5A9C"/>
    <w:rsid w:val="000C5D20"/>
    <w:rsid w:val="000C61FF"/>
    <w:rsid w:val="000C7069"/>
    <w:rsid w:val="000C7167"/>
    <w:rsid w:val="000C72A7"/>
    <w:rsid w:val="000C72C8"/>
    <w:rsid w:val="000C7983"/>
    <w:rsid w:val="000C7C88"/>
    <w:rsid w:val="000C7D5C"/>
    <w:rsid w:val="000D0302"/>
    <w:rsid w:val="000D04A7"/>
    <w:rsid w:val="000D0702"/>
    <w:rsid w:val="000D0C28"/>
    <w:rsid w:val="000D0EFF"/>
    <w:rsid w:val="000D14E8"/>
    <w:rsid w:val="000D1D62"/>
    <w:rsid w:val="000D1F23"/>
    <w:rsid w:val="000D2350"/>
    <w:rsid w:val="000D26AB"/>
    <w:rsid w:val="000D3AE1"/>
    <w:rsid w:val="000D3F6D"/>
    <w:rsid w:val="000D46BB"/>
    <w:rsid w:val="000D49B8"/>
    <w:rsid w:val="000D4CEF"/>
    <w:rsid w:val="000D5673"/>
    <w:rsid w:val="000D5ADD"/>
    <w:rsid w:val="000D5F7D"/>
    <w:rsid w:val="000D6127"/>
    <w:rsid w:val="000D73BD"/>
    <w:rsid w:val="000D7AA3"/>
    <w:rsid w:val="000E0618"/>
    <w:rsid w:val="000E06E7"/>
    <w:rsid w:val="000E0AFB"/>
    <w:rsid w:val="000E1F84"/>
    <w:rsid w:val="000E2BB7"/>
    <w:rsid w:val="000E39D0"/>
    <w:rsid w:val="000E3C56"/>
    <w:rsid w:val="000E40EC"/>
    <w:rsid w:val="000E41B3"/>
    <w:rsid w:val="000E4CE5"/>
    <w:rsid w:val="000E4F74"/>
    <w:rsid w:val="000E5A70"/>
    <w:rsid w:val="000E5A96"/>
    <w:rsid w:val="000E67C8"/>
    <w:rsid w:val="000E68FA"/>
    <w:rsid w:val="000E71CA"/>
    <w:rsid w:val="000E7243"/>
    <w:rsid w:val="000E776D"/>
    <w:rsid w:val="000E7EEE"/>
    <w:rsid w:val="000F0B8C"/>
    <w:rsid w:val="000F1221"/>
    <w:rsid w:val="000F13DD"/>
    <w:rsid w:val="000F1609"/>
    <w:rsid w:val="000F1BDD"/>
    <w:rsid w:val="000F2FA8"/>
    <w:rsid w:val="000F3A76"/>
    <w:rsid w:val="000F3B22"/>
    <w:rsid w:val="000F3C22"/>
    <w:rsid w:val="000F3F2C"/>
    <w:rsid w:val="000F43F2"/>
    <w:rsid w:val="000F45AD"/>
    <w:rsid w:val="000F5686"/>
    <w:rsid w:val="000F633F"/>
    <w:rsid w:val="000F7322"/>
    <w:rsid w:val="00100361"/>
    <w:rsid w:val="00100B0A"/>
    <w:rsid w:val="00100FDA"/>
    <w:rsid w:val="001015C0"/>
    <w:rsid w:val="00101660"/>
    <w:rsid w:val="00101723"/>
    <w:rsid w:val="001017DF"/>
    <w:rsid w:val="001026EA"/>
    <w:rsid w:val="00102A09"/>
    <w:rsid w:val="00102EDE"/>
    <w:rsid w:val="00103582"/>
    <w:rsid w:val="00103CB6"/>
    <w:rsid w:val="00104B0D"/>
    <w:rsid w:val="0010572D"/>
    <w:rsid w:val="00105B18"/>
    <w:rsid w:val="001070F7"/>
    <w:rsid w:val="0011085C"/>
    <w:rsid w:val="00110F0B"/>
    <w:rsid w:val="00111933"/>
    <w:rsid w:val="00111987"/>
    <w:rsid w:val="00111FD4"/>
    <w:rsid w:val="00112CC1"/>
    <w:rsid w:val="00113CA3"/>
    <w:rsid w:val="00114472"/>
    <w:rsid w:val="00114832"/>
    <w:rsid w:val="00114EA1"/>
    <w:rsid w:val="001164EF"/>
    <w:rsid w:val="00116BC4"/>
    <w:rsid w:val="001173E7"/>
    <w:rsid w:val="0011765F"/>
    <w:rsid w:val="001178A9"/>
    <w:rsid w:val="00117F2F"/>
    <w:rsid w:val="00120E42"/>
    <w:rsid w:val="001211F1"/>
    <w:rsid w:val="00121999"/>
    <w:rsid w:val="00121A71"/>
    <w:rsid w:val="00121E27"/>
    <w:rsid w:val="00122E55"/>
    <w:rsid w:val="001231F9"/>
    <w:rsid w:val="001243EC"/>
    <w:rsid w:val="00124BFB"/>
    <w:rsid w:val="00126361"/>
    <w:rsid w:val="001267F3"/>
    <w:rsid w:val="00126865"/>
    <w:rsid w:val="00127468"/>
    <w:rsid w:val="00127E60"/>
    <w:rsid w:val="00131074"/>
    <w:rsid w:val="001313AD"/>
    <w:rsid w:val="00131616"/>
    <w:rsid w:val="001318DC"/>
    <w:rsid w:val="001327CA"/>
    <w:rsid w:val="00132840"/>
    <w:rsid w:val="001329F2"/>
    <w:rsid w:val="00132CE1"/>
    <w:rsid w:val="0013350B"/>
    <w:rsid w:val="001340D9"/>
    <w:rsid w:val="00134379"/>
    <w:rsid w:val="001343D8"/>
    <w:rsid w:val="00134468"/>
    <w:rsid w:val="001345AB"/>
    <w:rsid w:val="001347E5"/>
    <w:rsid w:val="001348DC"/>
    <w:rsid w:val="00134920"/>
    <w:rsid w:val="00134DFE"/>
    <w:rsid w:val="00134ED4"/>
    <w:rsid w:val="0013527E"/>
    <w:rsid w:val="00135F71"/>
    <w:rsid w:val="0013778D"/>
    <w:rsid w:val="00137B5C"/>
    <w:rsid w:val="00137BF5"/>
    <w:rsid w:val="001402F0"/>
    <w:rsid w:val="0014042A"/>
    <w:rsid w:val="00140664"/>
    <w:rsid w:val="001408E6"/>
    <w:rsid w:val="00141674"/>
    <w:rsid w:val="001418AF"/>
    <w:rsid w:val="00141902"/>
    <w:rsid w:val="00141B03"/>
    <w:rsid w:val="00142644"/>
    <w:rsid w:val="00142823"/>
    <w:rsid w:val="00142978"/>
    <w:rsid w:val="00142BDB"/>
    <w:rsid w:val="00142E3F"/>
    <w:rsid w:val="001435D4"/>
    <w:rsid w:val="00143971"/>
    <w:rsid w:val="00144237"/>
    <w:rsid w:val="001449BC"/>
    <w:rsid w:val="0014527D"/>
    <w:rsid w:val="001454B7"/>
    <w:rsid w:val="001454FA"/>
    <w:rsid w:val="001463C8"/>
    <w:rsid w:val="001466B3"/>
    <w:rsid w:val="00146C96"/>
    <w:rsid w:val="0015039D"/>
    <w:rsid w:val="00150D0F"/>
    <w:rsid w:val="0015158F"/>
    <w:rsid w:val="001515A2"/>
    <w:rsid w:val="001515DC"/>
    <w:rsid w:val="00151646"/>
    <w:rsid w:val="00151F0F"/>
    <w:rsid w:val="001521DD"/>
    <w:rsid w:val="00152574"/>
    <w:rsid w:val="001532AD"/>
    <w:rsid w:val="0015360D"/>
    <w:rsid w:val="001536E8"/>
    <w:rsid w:val="00154ACF"/>
    <w:rsid w:val="00154BEE"/>
    <w:rsid w:val="00154E83"/>
    <w:rsid w:val="0015547A"/>
    <w:rsid w:val="001558CF"/>
    <w:rsid w:val="00155BF2"/>
    <w:rsid w:val="00155C30"/>
    <w:rsid w:val="0016018E"/>
    <w:rsid w:val="0016191B"/>
    <w:rsid w:val="00162292"/>
    <w:rsid w:val="00162EF9"/>
    <w:rsid w:val="001634B7"/>
    <w:rsid w:val="001636D2"/>
    <w:rsid w:val="00163779"/>
    <w:rsid w:val="00163C3E"/>
    <w:rsid w:val="00164714"/>
    <w:rsid w:val="00164F58"/>
    <w:rsid w:val="00165259"/>
    <w:rsid w:val="00165508"/>
    <w:rsid w:val="001659AC"/>
    <w:rsid w:val="00165E5F"/>
    <w:rsid w:val="0016601F"/>
    <w:rsid w:val="00166F15"/>
    <w:rsid w:val="001670C2"/>
    <w:rsid w:val="00170C13"/>
    <w:rsid w:val="00171529"/>
    <w:rsid w:val="00171EC0"/>
    <w:rsid w:val="00171F45"/>
    <w:rsid w:val="001722F0"/>
    <w:rsid w:val="00172A09"/>
    <w:rsid w:val="00172F2C"/>
    <w:rsid w:val="0017370F"/>
    <w:rsid w:val="001737C8"/>
    <w:rsid w:val="00173F70"/>
    <w:rsid w:val="001749D8"/>
    <w:rsid w:val="00174DC4"/>
    <w:rsid w:val="00174F6A"/>
    <w:rsid w:val="001755B3"/>
    <w:rsid w:val="0017649E"/>
    <w:rsid w:val="0017668A"/>
    <w:rsid w:val="001767AD"/>
    <w:rsid w:val="00176CF1"/>
    <w:rsid w:val="00176DF2"/>
    <w:rsid w:val="001770E7"/>
    <w:rsid w:val="00177570"/>
    <w:rsid w:val="00177CE5"/>
    <w:rsid w:val="00177F0F"/>
    <w:rsid w:val="0018027D"/>
    <w:rsid w:val="001802B6"/>
    <w:rsid w:val="0018032E"/>
    <w:rsid w:val="0018081A"/>
    <w:rsid w:val="00181DB6"/>
    <w:rsid w:val="00182124"/>
    <w:rsid w:val="001825E2"/>
    <w:rsid w:val="00182E73"/>
    <w:rsid w:val="00183398"/>
    <w:rsid w:val="00183C4D"/>
    <w:rsid w:val="0018405E"/>
    <w:rsid w:val="001850F9"/>
    <w:rsid w:val="001856C4"/>
    <w:rsid w:val="001859DD"/>
    <w:rsid w:val="00185DBB"/>
    <w:rsid w:val="00186483"/>
    <w:rsid w:val="001868A4"/>
    <w:rsid w:val="00186DEF"/>
    <w:rsid w:val="001872AC"/>
    <w:rsid w:val="001872FA"/>
    <w:rsid w:val="00187D4C"/>
    <w:rsid w:val="00187F5B"/>
    <w:rsid w:val="00190030"/>
    <w:rsid w:val="001902F4"/>
    <w:rsid w:val="0019099E"/>
    <w:rsid w:val="00190B85"/>
    <w:rsid w:val="00190E32"/>
    <w:rsid w:val="0019131E"/>
    <w:rsid w:val="0019136C"/>
    <w:rsid w:val="001918E1"/>
    <w:rsid w:val="0019213C"/>
    <w:rsid w:val="001927E3"/>
    <w:rsid w:val="00192B60"/>
    <w:rsid w:val="00193043"/>
    <w:rsid w:val="00193345"/>
    <w:rsid w:val="001938AB"/>
    <w:rsid w:val="00193E82"/>
    <w:rsid w:val="0019416A"/>
    <w:rsid w:val="00194981"/>
    <w:rsid w:val="00195B41"/>
    <w:rsid w:val="00196B11"/>
    <w:rsid w:val="001974FB"/>
    <w:rsid w:val="001975FE"/>
    <w:rsid w:val="00197C2D"/>
    <w:rsid w:val="00197FC2"/>
    <w:rsid w:val="001A0192"/>
    <w:rsid w:val="001A0FB9"/>
    <w:rsid w:val="001A14D9"/>
    <w:rsid w:val="001A1ACA"/>
    <w:rsid w:val="001A234E"/>
    <w:rsid w:val="001A26AF"/>
    <w:rsid w:val="001A34B0"/>
    <w:rsid w:val="001A3926"/>
    <w:rsid w:val="001A4817"/>
    <w:rsid w:val="001A4A1F"/>
    <w:rsid w:val="001A4C74"/>
    <w:rsid w:val="001A4DB6"/>
    <w:rsid w:val="001A4FD3"/>
    <w:rsid w:val="001A5BE0"/>
    <w:rsid w:val="001A5D74"/>
    <w:rsid w:val="001A6473"/>
    <w:rsid w:val="001A6AD1"/>
    <w:rsid w:val="001A72EA"/>
    <w:rsid w:val="001A74D0"/>
    <w:rsid w:val="001A79A9"/>
    <w:rsid w:val="001A7A4F"/>
    <w:rsid w:val="001A7FE7"/>
    <w:rsid w:val="001B0A2C"/>
    <w:rsid w:val="001B1D11"/>
    <w:rsid w:val="001B1FAA"/>
    <w:rsid w:val="001B26CA"/>
    <w:rsid w:val="001B34DD"/>
    <w:rsid w:val="001B47AC"/>
    <w:rsid w:val="001B49D1"/>
    <w:rsid w:val="001B60C6"/>
    <w:rsid w:val="001B6834"/>
    <w:rsid w:val="001B6BFA"/>
    <w:rsid w:val="001B6C8F"/>
    <w:rsid w:val="001B7125"/>
    <w:rsid w:val="001B7C75"/>
    <w:rsid w:val="001C0547"/>
    <w:rsid w:val="001C0970"/>
    <w:rsid w:val="001C09BC"/>
    <w:rsid w:val="001C0A58"/>
    <w:rsid w:val="001C0C33"/>
    <w:rsid w:val="001C14C0"/>
    <w:rsid w:val="001C2588"/>
    <w:rsid w:val="001C31D5"/>
    <w:rsid w:val="001C35F7"/>
    <w:rsid w:val="001C4007"/>
    <w:rsid w:val="001C415A"/>
    <w:rsid w:val="001C4169"/>
    <w:rsid w:val="001C4319"/>
    <w:rsid w:val="001C46B9"/>
    <w:rsid w:val="001C4B92"/>
    <w:rsid w:val="001C4DB6"/>
    <w:rsid w:val="001C4E93"/>
    <w:rsid w:val="001C5056"/>
    <w:rsid w:val="001C5180"/>
    <w:rsid w:val="001C557E"/>
    <w:rsid w:val="001C56D0"/>
    <w:rsid w:val="001C68ED"/>
    <w:rsid w:val="001C705E"/>
    <w:rsid w:val="001C7C9B"/>
    <w:rsid w:val="001D00B8"/>
    <w:rsid w:val="001D09EC"/>
    <w:rsid w:val="001D2A93"/>
    <w:rsid w:val="001D2B1F"/>
    <w:rsid w:val="001D3341"/>
    <w:rsid w:val="001D3884"/>
    <w:rsid w:val="001D4232"/>
    <w:rsid w:val="001D4B95"/>
    <w:rsid w:val="001D4BDA"/>
    <w:rsid w:val="001D542A"/>
    <w:rsid w:val="001D5760"/>
    <w:rsid w:val="001D6159"/>
    <w:rsid w:val="001D6DEB"/>
    <w:rsid w:val="001D7104"/>
    <w:rsid w:val="001D7BF3"/>
    <w:rsid w:val="001D7E3D"/>
    <w:rsid w:val="001E0AFB"/>
    <w:rsid w:val="001E1622"/>
    <w:rsid w:val="001E251E"/>
    <w:rsid w:val="001E29AC"/>
    <w:rsid w:val="001E3709"/>
    <w:rsid w:val="001E3DF5"/>
    <w:rsid w:val="001E472E"/>
    <w:rsid w:val="001E513E"/>
    <w:rsid w:val="001E5A70"/>
    <w:rsid w:val="001E681E"/>
    <w:rsid w:val="001E7D23"/>
    <w:rsid w:val="001E7D92"/>
    <w:rsid w:val="001F0348"/>
    <w:rsid w:val="001F052E"/>
    <w:rsid w:val="001F0817"/>
    <w:rsid w:val="001F0C6C"/>
    <w:rsid w:val="001F1122"/>
    <w:rsid w:val="001F19F9"/>
    <w:rsid w:val="001F1B53"/>
    <w:rsid w:val="001F23F2"/>
    <w:rsid w:val="001F26EB"/>
    <w:rsid w:val="001F28D0"/>
    <w:rsid w:val="001F2CCA"/>
    <w:rsid w:val="001F3E64"/>
    <w:rsid w:val="001F4D77"/>
    <w:rsid w:val="001F4F8E"/>
    <w:rsid w:val="001F5159"/>
    <w:rsid w:val="001F5162"/>
    <w:rsid w:val="001F566C"/>
    <w:rsid w:val="001F59B0"/>
    <w:rsid w:val="001F5F32"/>
    <w:rsid w:val="001F5FBD"/>
    <w:rsid w:val="001F61D1"/>
    <w:rsid w:val="001F65D0"/>
    <w:rsid w:val="001F6709"/>
    <w:rsid w:val="00200C30"/>
    <w:rsid w:val="002012F4"/>
    <w:rsid w:val="002015C8"/>
    <w:rsid w:val="0020184B"/>
    <w:rsid w:val="002018C5"/>
    <w:rsid w:val="00201C17"/>
    <w:rsid w:val="002020F2"/>
    <w:rsid w:val="0020220D"/>
    <w:rsid w:val="00202290"/>
    <w:rsid w:val="002022AD"/>
    <w:rsid w:val="00202887"/>
    <w:rsid w:val="002031D6"/>
    <w:rsid w:val="0020345D"/>
    <w:rsid w:val="00203860"/>
    <w:rsid w:val="00203B20"/>
    <w:rsid w:val="00203CB7"/>
    <w:rsid w:val="002043C0"/>
    <w:rsid w:val="00204683"/>
    <w:rsid w:val="0020495F"/>
    <w:rsid w:val="00204AC8"/>
    <w:rsid w:val="0020527A"/>
    <w:rsid w:val="00205349"/>
    <w:rsid w:val="00205585"/>
    <w:rsid w:val="002063E3"/>
    <w:rsid w:val="00210089"/>
    <w:rsid w:val="0021084B"/>
    <w:rsid w:val="00211144"/>
    <w:rsid w:val="002112DC"/>
    <w:rsid w:val="00211D89"/>
    <w:rsid w:val="00212ED0"/>
    <w:rsid w:val="002139B3"/>
    <w:rsid w:val="00213D1D"/>
    <w:rsid w:val="00213FB4"/>
    <w:rsid w:val="0021450B"/>
    <w:rsid w:val="00214894"/>
    <w:rsid w:val="00215901"/>
    <w:rsid w:val="00215CD7"/>
    <w:rsid w:val="002160BA"/>
    <w:rsid w:val="0021617A"/>
    <w:rsid w:val="00217195"/>
    <w:rsid w:val="002175BA"/>
    <w:rsid w:val="00217E3A"/>
    <w:rsid w:val="00220C6A"/>
    <w:rsid w:val="0022103C"/>
    <w:rsid w:val="0022180C"/>
    <w:rsid w:val="00221E65"/>
    <w:rsid w:val="002236FC"/>
    <w:rsid w:val="002242E1"/>
    <w:rsid w:val="002245FF"/>
    <w:rsid w:val="002246C6"/>
    <w:rsid w:val="002268D0"/>
    <w:rsid w:val="00226C5E"/>
    <w:rsid w:val="00227641"/>
    <w:rsid w:val="00230341"/>
    <w:rsid w:val="00230851"/>
    <w:rsid w:val="00230A11"/>
    <w:rsid w:val="0023111A"/>
    <w:rsid w:val="00232035"/>
    <w:rsid w:val="00232F8F"/>
    <w:rsid w:val="00233375"/>
    <w:rsid w:val="002336CC"/>
    <w:rsid w:val="00233C45"/>
    <w:rsid w:val="00233C68"/>
    <w:rsid w:val="00233C6F"/>
    <w:rsid w:val="00233F8D"/>
    <w:rsid w:val="002349AF"/>
    <w:rsid w:val="00234BBE"/>
    <w:rsid w:val="00235510"/>
    <w:rsid w:val="002357A7"/>
    <w:rsid w:val="0023587F"/>
    <w:rsid w:val="00235B60"/>
    <w:rsid w:val="00235F10"/>
    <w:rsid w:val="00236024"/>
    <w:rsid w:val="002360B1"/>
    <w:rsid w:val="0023641D"/>
    <w:rsid w:val="002366E7"/>
    <w:rsid w:val="00236936"/>
    <w:rsid w:val="00237214"/>
    <w:rsid w:val="002373F8"/>
    <w:rsid w:val="00237B75"/>
    <w:rsid w:val="00240366"/>
    <w:rsid w:val="002408EC"/>
    <w:rsid w:val="002418EF"/>
    <w:rsid w:val="002422CB"/>
    <w:rsid w:val="002424BE"/>
    <w:rsid w:val="0024272D"/>
    <w:rsid w:val="00242A7E"/>
    <w:rsid w:val="00242D55"/>
    <w:rsid w:val="00242DC8"/>
    <w:rsid w:val="00242E27"/>
    <w:rsid w:val="002439EB"/>
    <w:rsid w:val="00243DB5"/>
    <w:rsid w:val="00244067"/>
    <w:rsid w:val="002445E7"/>
    <w:rsid w:val="00244D04"/>
    <w:rsid w:val="00246519"/>
    <w:rsid w:val="00246B3B"/>
    <w:rsid w:val="0024751F"/>
    <w:rsid w:val="00250195"/>
    <w:rsid w:val="002503BA"/>
    <w:rsid w:val="0025110C"/>
    <w:rsid w:val="00251840"/>
    <w:rsid w:val="00251A06"/>
    <w:rsid w:val="002527D0"/>
    <w:rsid w:val="00252C52"/>
    <w:rsid w:val="0025327F"/>
    <w:rsid w:val="00253BB6"/>
    <w:rsid w:val="002554A3"/>
    <w:rsid w:val="00255827"/>
    <w:rsid w:val="00255BEA"/>
    <w:rsid w:val="00255D11"/>
    <w:rsid w:val="0025709C"/>
    <w:rsid w:val="002571F6"/>
    <w:rsid w:val="002575AB"/>
    <w:rsid w:val="002578F5"/>
    <w:rsid w:val="00257E71"/>
    <w:rsid w:val="0026006D"/>
    <w:rsid w:val="00261085"/>
    <w:rsid w:val="002626C9"/>
    <w:rsid w:val="00262973"/>
    <w:rsid w:val="00262D3E"/>
    <w:rsid w:val="00262F55"/>
    <w:rsid w:val="00263285"/>
    <w:rsid w:val="00263907"/>
    <w:rsid w:val="00263A4B"/>
    <w:rsid w:val="00263B63"/>
    <w:rsid w:val="0026421A"/>
    <w:rsid w:val="002646D6"/>
    <w:rsid w:val="00264CA4"/>
    <w:rsid w:val="00264EE3"/>
    <w:rsid w:val="00265917"/>
    <w:rsid w:val="0026699D"/>
    <w:rsid w:val="002671D9"/>
    <w:rsid w:val="0026764E"/>
    <w:rsid w:val="002701CF"/>
    <w:rsid w:val="00270786"/>
    <w:rsid w:val="00271D17"/>
    <w:rsid w:val="00272C29"/>
    <w:rsid w:val="00273582"/>
    <w:rsid w:val="0027393C"/>
    <w:rsid w:val="0027407D"/>
    <w:rsid w:val="002744D9"/>
    <w:rsid w:val="00275206"/>
    <w:rsid w:val="00275DEE"/>
    <w:rsid w:val="00275FD1"/>
    <w:rsid w:val="0027662E"/>
    <w:rsid w:val="0027677E"/>
    <w:rsid w:val="00277712"/>
    <w:rsid w:val="00280445"/>
    <w:rsid w:val="00281F3A"/>
    <w:rsid w:val="00281F69"/>
    <w:rsid w:val="002822A7"/>
    <w:rsid w:val="0028279A"/>
    <w:rsid w:val="002827D7"/>
    <w:rsid w:val="00282A2C"/>
    <w:rsid w:val="00282C53"/>
    <w:rsid w:val="002831E4"/>
    <w:rsid w:val="002834D2"/>
    <w:rsid w:val="002839CE"/>
    <w:rsid w:val="00283FEC"/>
    <w:rsid w:val="002840F5"/>
    <w:rsid w:val="0028424A"/>
    <w:rsid w:val="00284A6A"/>
    <w:rsid w:val="0028557F"/>
    <w:rsid w:val="002858C0"/>
    <w:rsid w:val="00285F64"/>
    <w:rsid w:val="00286106"/>
    <w:rsid w:val="00286B5C"/>
    <w:rsid w:val="0028767E"/>
    <w:rsid w:val="002876DB"/>
    <w:rsid w:val="00287807"/>
    <w:rsid w:val="00287908"/>
    <w:rsid w:val="00287DF9"/>
    <w:rsid w:val="00287E86"/>
    <w:rsid w:val="002903FC"/>
    <w:rsid w:val="002904FC"/>
    <w:rsid w:val="00290A13"/>
    <w:rsid w:val="00290C25"/>
    <w:rsid w:val="00290D4E"/>
    <w:rsid w:val="002914CF"/>
    <w:rsid w:val="002915CD"/>
    <w:rsid w:val="0029284D"/>
    <w:rsid w:val="00292986"/>
    <w:rsid w:val="00292CE0"/>
    <w:rsid w:val="002932CD"/>
    <w:rsid w:val="00293668"/>
    <w:rsid w:val="002938DE"/>
    <w:rsid w:val="00293A9A"/>
    <w:rsid w:val="00294BCD"/>
    <w:rsid w:val="00295261"/>
    <w:rsid w:val="00295686"/>
    <w:rsid w:val="002961D6"/>
    <w:rsid w:val="0029658A"/>
    <w:rsid w:val="002A12F5"/>
    <w:rsid w:val="002A2408"/>
    <w:rsid w:val="002A275A"/>
    <w:rsid w:val="002A3A68"/>
    <w:rsid w:val="002A3B85"/>
    <w:rsid w:val="002A3D92"/>
    <w:rsid w:val="002A490F"/>
    <w:rsid w:val="002A4D4F"/>
    <w:rsid w:val="002A4ED9"/>
    <w:rsid w:val="002A5265"/>
    <w:rsid w:val="002A55E2"/>
    <w:rsid w:val="002A61EA"/>
    <w:rsid w:val="002A6BA0"/>
    <w:rsid w:val="002A7279"/>
    <w:rsid w:val="002B074C"/>
    <w:rsid w:val="002B0B3F"/>
    <w:rsid w:val="002B12D1"/>
    <w:rsid w:val="002B1326"/>
    <w:rsid w:val="002B1A6E"/>
    <w:rsid w:val="002B1CDB"/>
    <w:rsid w:val="002B1DF5"/>
    <w:rsid w:val="002B214C"/>
    <w:rsid w:val="002B32AD"/>
    <w:rsid w:val="002B333E"/>
    <w:rsid w:val="002B40B5"/>
    <w:rsid w:val="002B4269"/>
    <w:rsid w:val="002B47A8"/>
    <w:rsid w:val="002B50A9"/>
    <w:rsid w:val="002B5100"/>
    <w:rsid w:val="002B52EC"/>
    <w:rsid w:val="002B5A56"/>
    <w:rsid w:val="002B5EE4"/>
    <w:rsid w:val="002B6367"/>
    <w:rsid w:val="002B686B"/>
    <w:rsid w:val="002B6DB6"/>
    <w:rsid w:val="002C054D"/>
    <w:rsid w:val="002C08A8"/>
    <w:rsid w:val="002C0B18"/>
    <w:rsid w:val="002C0DC8"/>
    <w:rsid w:val="002C1820"/>
    <w:rsid w:val="002C205B"/>
    <w:rsid w:val="002C2342"/>
    <w:rsid w:val="002C26E5"/>
    <w:rsid w:val="002C2E00"/>
    <w:rsid w:val="002C2E75"/>
    <w:rsid w:val="002C2E7B"/>
    <w:rsid w:val="002C3032"/>
    <w:rsid w:val="002C3224"/>
    <w:rsid w:val="002C3670"/>
    <w:rsid w:val="002C3EA7"/>
    <w:rsid w:val="002C4155"/>
    <w:rsid w:val="002C4A83"/>
    <w:rsid w:val="002C4B85"/>
    <w:rsid w:val="002C4E71"/>
    <w:rsid w:val="002C6344"/>
    <w:rsid w:val="002C6A89"/>
    <w:rsid w:val="002D0001"/>
    <w:rsid w:val="002D12E2"/>
    <w:rsid w:val="002D15A5"/>
    <w:rsid w:val="002D18DC"/>
    <w:rsid w:val="002D1B13"/>
    <w:rsid w:val="002D1DEA"/>
    <w:rsid w:val="002D2AB8"/>
    <w:rsid w:val="002D2FD8"/>
    <w:rsid w:val="002D3690"/>
    <w:rsid w:val="002D3862"/>
    <w:rsid w:val="002D3E85"/>
    <w:rsid w:val="002D433B"/>
    <w:rsid w:val="002D4877"/>
    <w:rsid w:val="002D4ABD"/>
    <w:rsid w:val="002D4CC8"/>
    <w:rsid w:val="002D4FB5"/>
    <w:rsid w:val="002D68AC"/>
    <w:rsid w:val="002D7011"/>
    <w:rsid w:val="002D7393"/>
    <w:rsid w:val="002D7A55"/>
    <w:rsid w:val="002D7C1A"/>
    <w:rsid w:val="002D7F2F"/>
    <w:rsid w:val="002E016B"/>
    <w:rsid w:val="002E023E"/>
    <w:rsid w:val="002E0D5A"/>
    <w:rsid w:val="002E1964"/>
    <w:rsid w:val="002E24BE"/>
    <w:rsid w:val="002E2FDF"/>
    <w:rsid w:val="002E385B"/>
    <w:rsid w:val="002E3C24"/>
    <w:rsid w:val="002E423C"/>
    <w:rsid w:val="002E4F8B"/>
    <w:rsid w:val="002E7ABC"/>
    <w:rsid w:val="002E7F0E"/>
    <w:rsid w:val="002F01BE"/>
    <w:rsid w:val="002F0865"/>
    <w:rsid w:val="002F0C15"/>
    <w:rsid w:val="002F118B"/>
    <w:rsid w:val="002F2152"/>
    <w:rsid w:val="002F2566"/>
    <w:rsid w:val="002F34A7"/>
    <w:rsid w:val="002F34ED"/>
    <w:rsid w:val="002F372F"/>
    <w:rsid w:val="002F4193"/>
    <w:rsid w:val="002F426B"/>
    <w:rsid w:val="002F53BC"/>
    <w:rsid w:val="002F59C4"/>
    <w:rsid w:val="002F5D3A"/>
    <w:rsid w:val="002F5D85"/>
    <w:rsid w:val="002F5EDD"/>
    <w:rsid w:val="002F6032"/>
    <w:rsid w:val="002F6F25"/>
    <w:rsid w:val="002F773B"/>
    <w:rsid w:val="002F7882"/>
    <w:rsid w:val="002F7ED7"/>
    <w:rsid w:val="0030010B"/>
    <w:rsid w:val="003014F7"/>
    <w:rsid w:val="003015DB"/>
    <w:rsid w:val="00301EEB"/>
    <w:rsid w:val="0030242E"/>
    <w:rsid w:val="00302A78"/>
    <w:rsid w:val="003039B0"/>
    <w:rsid w:val="00303CC6"/>
    <w:rsid w:val="0030421C"/>
    <w:rsid w:val="00304414"/>
    <w:rsid w:val="0030452B"/>
    <w:rsid w:val="00304668"/>
    <w:rsid w:val="00304A94"/>
    <w:rsid w:val="0030527E"/>
    <w:rsid w:val="003059AC"/>
    <w:rsid w:val="00305E2A"/>
    <w:rsid w:val="0030703C"/>
    <w:rsid w:val="003071F1"/>
    <w:rsid w:val="00307525"/>
    <w:rsid w:val="00307E77"/>
    <w:rsid w:val="003106DD"/>
    <w:rsid w:val="00310980"/>
    <w:rsid w:val="00311B7B"/>
    <w:rsid w:val="00311E33"/>
    <w:rsid w:val="00312002"/>
    <w:rsid w:val="003121F3"/>
    <w:rsid w:val="0031254F"/>
    <w:rsid w:val="00312D83"/>
    <w:rsid w:val="00313D41"/>
    <w:rsid w:val="0031495A"/>
    <w:rsid w:val="00315926"/>
    <w:rsid w:val="0031600F"/>
    <w:rsid w:val="003160D9"/>
    <w:rsid w:val="00316560"/>
    <w:rsid w:val="003167CC"/>
    <w:rsid w:val="003169B0"/>
    <w:rsid w:val="00316A9C"/>
    <w:rsid w:val="00316AEF"/>
    <w:rsid w:val="00316AF4"/>
    <w:rsid w:val="00316F4D"/>
    <w:rsid w:val="003171E2"/>
    <w:rsid w:val="00317732"/>
    <w:rsid w:val="00317A44"/>
    <w:rsid w:val="00317CF9"/>
    <w:rsid w:val="00320724"/>
    <w:rsid w:val="00320FB3"/>
    <w:rsid w:val="0032106B"/>
    <w:rsid w:val="00321677"/>
    <w:rsid w:val="00321C89"/>
    <w:rsid w:val="0032213F"/>
    <w:rsid w:val="00322A09"/>
    <w:rsid w:val="0032309B"/>
    <w:rsid w:val="003230AE"/>
    <w:rsid w:val="00323AC7"/>
    <w:rsid w:val="00323CDC"/>
    <w:rsid w:val="0032420B"/>
    <w:rsid w:val="003244A4"/>
    <w:rsid w:val="00325158"/>
    <w:rsid w:val="003259D7"/>
    <w:rsid w:val="003264EA"/>
    <w:rsid w:val="00327D9C"/>
    <w:rsid w:val="003300BA"/>
    <w:rsid w:val="003304F3"/>
    <w:rsid w:val="00330B21"/>
    <w:rsid w:val="003314FB"/>
    <w:rsid w:val="00331A0A"/>
    <w:rsid w:val="0033359A"/>
    <w:rsid w:val="003335D5"/>
    <w:rsid w:val="00333863"/>
    <w:rsid w:val="0033386C"/>
    <w:rsid w:val="003347B6"/>
    <w:rsid w:val="00336521"/>
    <w:rsid w:val="00336D15"/>
    <w:rsid w:val="00336ED5"/>
    <w:rsid w:val="0033717E"/>
    <w:rsid w:val="003371FF"/>
    <w:rsid w:val="00337325"/>
    <w:rsid w:val="00337A61"/>
    <w:rsid w:val="00337FAE"/>
    <w:rsid w:val="00340252"/>
    <w:rsid w:val="00340427"/>
    <w:rsid w:val="0034048A"/>
    <w:rsid w:val="00340FFF"/>
    <w:rsid w:val="003412D5"/>
    <w:rsid w:val="0034199C"/>
    <w:rsid w:val="003421B2"/>
    <w:rsid w:val="003422A4"/>
    <w:rsid w:val="0034265F"/>
    <w:rsid w:val="00342B38"/>
    <w:rsid w:val="00342C56"/>
    <w:rsid w:val="003434F8"/>
    <w:rsid w:val="00343E67"/>
    <w:rsid w:val="00344CE8"/>
    <w:rsid w:val="003458F8"/>
    <w:rsid w:val="003466B7"/>
    <w:rsid w:val="003467DA"/>
    <w:rsid w:val="003468C4"/>
    <w:rsid w:val="00346C85"/>
    <w:rsid w:val="003471DF"/>
    <w:rsid w:val="003472B2"/>
    <w:rsid w:val="003472F5"/>
    <w:rsid w:val="00347F46"/>
    <w:rsid w:val="003502DC"/>
    <w:rsid w:val="0035054C"/>
    <w:rsid w:val="00350955"/>
    <w:rsid w:val="00351D1B"/>
    <w:rsid w:val="00352E5C"/>
    <w:rsid w:val="00352F58"/>
    <w:rsid w:val="00353B1A"/>
    <w:rsid w:val="00354353"/>
    <w:rsid w:val="00354404"/>
    <w:rsid w:val="00354BC4"/>
    <w:rsid w:val="00356AAD"/>
    <w:rsid w:val="00357043"/>
    <w:rsid w:val="003575FC"/>
    <w:rsid w:val="00357C03"/>
    <w:rsid w:val="00360065"/>
    <w:rsid w:val="00361392"/>
    <w:rsid w:val="003626AA"/>
    <w:rsid w:val="00362A8C"/>
    <w:rsid w:val="003644E4"/>
    <w:rsid w:val="00364CBE"/>
    <w:rsid w:val="0036514E"/>
    <w:rsid w:val="00365197"/>
    <w:rsid w:val="003673FE"/>
    <w:rsid w:val="003674E8"/>
    <w:rsid w:val="00367B57"/>
    <w:rsid w:val="003701D6"/>
    <w:rsid w:val="00370D12"/>
    <w:rsid w:val="003711BD"/>
    <w:rsid w:val="0037133F"/>
    <w:rsid w:val="00371473"/>
    <w:rsid w:val="00371850"/>
    <w:rsid w:val="0037227D"/>
    <w:rsid w:val="00373CA2"/>
    <w:rsid w:val="00373EF5"/>
    <w:rsid w:val="0037486F"/>
    <w:rsid w:val="00374F4E"/>
    <w:rsid w:val="003755D5"/>
    <w:rsid w:val="00375A7C"/>
    <w:rsid w:val="003776A5"/>
    <w:rsid w:val="00377C2D"/>
    <w:rsid w:val="00377FC0"/>
    <w:rsid w:val="00381A4C"/>
    <w:rsid w:val="0038254E"/>
    <w:rsid w:val="0038256F"/>
    <w:rsid w:val="00382588"/>
    <w:rsid w:val="00382B8A"/>
    <w:rsid w:val="0038360A"/>
    <w:rsid w:val="00383886"/>
    <w:rsid w:val="00383996"/>
    <w:rsid w:val="0038436B"/>
    <w:rsid w:val="003849D6"/>
    <w:rsid w:val="003859F0"/>
    <w:rsid w:val="0038615E"/>
    <w:rsid w:val="0038666A"/>
    <w:rsid w:val="003868A8"/>
    <w:rsid w:val="0038710B"/>
    <w:rsid w:val="0038738A"/>
    <w:rsid w:val="00387915"/>
    <w:rsid w:val="0038794E"/>
    <w:rsid w:val="00387C83"/>
    <w:rsid w:val="00390432"/>
    <w:rsid w:val="00390CE2"/>
    <w:rsid w:val="00390E3E"/>
    <w:rsid w:val="00391389"/>
    <w:rsid w:val="0039190F"/>
    <w:rsid w:val="00392A68"/>
    <w:rsid w:val="00392B88"/>
    <w:rsid w:val="0039417C"/>
    <w:rsid w:val="0039488A"/>
    <w:rsid w:val="00396BEE"/>
    <w:rsid w:val="00397931"/>
    <w:rsid w:val="00397BEB"/>
    <w:rsid w:val="00397DD4"/>
    <w:rsid w:val="00397DEE"/>
    <w:rsid w:val="003A00A5"/>
    <w:rsid w:val="003A06C2"/>
    <w:rsid w:val="003A0932"/>
    <w:rsid w:val="003A1A29"/>
    <w:rsid w:val="003A1B77"/>
    <w:rsid w:val="003A2035"/>
    <w:rsid w:val="003A2BAB"/>
    <w:rsid w:val="003A42F1"/>
    <w:rsid w:val="003A476E"/>
    <w:rsid w:val="003A4819"/>
    <w:rsid w:val="003A4995"/>
    <w:rsid w:val="003A4D9B"/>
    <w:rsid w:val="003A54D7"/>
    <w:rsid w:val="003A6189"/>
    <w:rsid w:val="003A66DB"/>
    <w:rsid w:val="003A736A"/>
    <w:rsid w:val="003A7F64"/>
    <w:rsid w:val="003B1359"/>
    <w:rsid w:val="003B1583"/>
    <w:rsid w:val="003B1AE2"/>
    <w:rsid w:val="003B2926"/>
    <w:rsid w:val="003B2F44"/>
    <w:rsid w:val="003B4CF6"/>
    <w:rsid w:val="003B50F8"/>
    <w:rsid w:val="003B52D4"/>
    <w:rsid w:val="003B5493"/>
    <w:rsid w:val="003B5D2A"/>
    <w:rsid w:val="003B63DE"/>
    <w:rsid w:val="003B66F9"/>
    <w:rsid w:val="003B69AC"/>
    <w:rsid w:val="003B6B9B"/>
    <w:rsid w:val="003B6F22"/>
    <w:rsid w:val="003B7774"/>
    <w:rsid w:val="003B7BC4"/>
    <w:rsid w:val="003C04D5"/>
    <w:rsid w:val="003C07BB"/>
    <w:rsid w:val="003C0A9E"/>
    <w:rsid w:val="003C0D85"/>
    <w:rsid w:val="003C11B5"/>
    <w:rsid w:val="003C188D"/>
    <w:rsid w:val="003C1921"/>
    <w:rsid w:val="003C1BBC"/>
    <w:rsid w:val="003C1DB3"/>
    <w:rsid w:val="003C29D4"/>
    <w:rsid w:val="003C34FF"/>
    <w:rsid w:val="003C4A84"/>
    <w:rsid w:val="003C4ABE"/>
    <w:rsid w:val="003C4BD8"/>
    <w:rsid w:val="003C4C5F"/>
    <w:rsid w:val="003C553E"/>
    <w:rsid w:val="003C615E"/>
    <w:rsid w:val="003C6390"/>
    <w:rsid w:val="003C7996"/>
    <w:rsid w:val="003C7C1F"/>
    <w:rsid w:val="003C7FE9"/>
    <w:rsid w:val="003D02E9"/>
    <w:rsid w:val="003D043F"/>
    <w:rsid w:val="003D0968"/>
    <w:rsid w:val="003D0B99"/>
    <w:rsid w:val="003D1423"/>
    <w:rsid w:val="003D1620"/>
    <w:rsid w:val="003D2BFF"/>
    <w:rsid w:val="003D2CCD"/>
    <w:rsid w:val="003D2EFA"/>
    <w:rsid w:val="003D347E"/>
    <w:rsid w:val="003D41A6"/>
    <w:rsid w:val="003D44F7"/>
    <w:rsid w:val="003D4D52"/>
    <w:rsid w:val="003D4F1E"/>
    <w:rsid w:val="003D50B1"/>
    <w:rsid w:val="003D62A0"/>
    <w:rsid w:val="003D652F"/>
    <w:rsid w:val="003D6B59"/>
    <w:rsid w:val="003D6B9A"/>
    <w:rsid w:val="003D76DE"/>
    <w:rsid w:val="003D7C8E"/>
    <w:rsid w:val="003E03B3"/>
    <w:rsid w:val="003E04AE"/>
    <w:rsid w:val="003E130B"/>
    <w:rsid w:val="003E152F"/>
    <w:rsid w:val="003E1E82"/>
    <w:rsid w:val="003E201C"/>
    <w:rsid w:val="003E2385"/>
    <w:rsid w:val="003E247C"/>
    <w:rsid w:val="003E2728"/>
    <w:rsid w:val="003E2BAC"/>
    <w:rsid w:val="003E3335"/>
    <w:rsid w:val="003E3DCC"/>
    <w:rsid w:val="003E4255"/>
    <w:rsid w:val="003E66AF"/>
    <w:rsid w:val="003E6A8C"/>
    <w:rsid w:val="003E7026"/>
    <w:rsid w:val="003E70BA"/>
    <w:rsid w:val="003E7328"/>
    <w:rsid w:val="003F0147"/>
    <w:rsid w:val="003F0234"/>
    <w:rsid w:val="003F0294"/>
    <w:rsid w:val="003F0463"/>
    <w:rsid w:val="003F0547"/>
    <w:rsid w:val="003F0668"/>
    <w:rsid w:val="003F06F7"/>
    <w:rsid w:val="003F0D0F"/>
    <w:rsid w:val="003F1158"/>
    <w:rsid w:val="003F16E3"/>
    <w:rsid w:val="003F2338"/>
    <w:rsid w:val="003F2AFE"/>
    <w:rsid w:val="003F2E38"/>
    <w:rsid w:val="003F3232"/>
    <w:rsid w:val="003F39CD"/>
    <w:rsid w:val="003F3B4C"/>
    <w:rsid w:val="003F4405"/>
    <w:rsid w:val="003F46D0"/>
    <w:rsid w:val="003F550B"/>
    <w:rsid w:val="003F5B1C"/>
    <w:rsid w:val="003F6C3D"/>
    <w:rsid w:val="003F73ED"/>
    <w:rsid w:val="003F7A86"/>
    <w:rsid w:val="00400986"/>
    <w:rsid w:val="00400B6B"/>
    <w:rsid w:val="004011DB"/>
    <w:rsid w:val="00401B2C"/>
    <w:rsid w:val="004029C8"/>
    <w:rsid w:val="00402C10"/>
    <w:rsid w:val="00403481"/>
    <w:rsid w:val="00403A46"/>
    <w:rsid w:val="00403CA2"/>
    <w:rsid w:val="00403FAA"/>
    <w:rsid w:val="00403FDB"/>
    <w:rsid w:val="0040432C"/>
    <w:rsid w:val="0040453C"/>
    <w:rsid w:val="00404CC7"/>
    <w:rsid w:val="00404D06"/>
    <w:rsid w:val="00404F3B"/>
    <w:rsid w:val="0040530F"/>
    <w:rsid w:val="004056B3"/>
    <w:rsid w:val="00405866"/>
    <w:rsid w:val="004064F0"/>
    <w:rsid w:val="00406564"/>
    <w:rsid w:val="00406A6D"/>
    <w:rsid w:val="004076B8"/>
    <w:rsid w:val="004079E3"/>
    <w:rsid w:val="00410162"/>
    <w:rsid w:val="00414287"/>
    <w:rsid w:val="004144CB"/>
    <w:rsid w:val="00414DD0"/>
    <w:rsid w:val="0041558F"/>
    <w:rsid w:val="00415914"/>
    <w:rsid w:val="00415A3B"/>
    <w:rsid w:val="00415D59"/>
    <w:rsid w:val="004160D3"/>
    <w:rsid w:val="00417054"/>
    <w:rsid w:val="004177B3"/>
    <w:rsid w:val="00420275"/>
    <w:rsid w:val="004206B9"/>
    <w:rsid w:val="00420901"/>
    <w:rsid w:val="00420C3B"/>
    <w:rsid w:val="004213B8"/>
    <w:rsid w:val="0042281B"/>
    <w:rsid w:val="004232FD"/>
    <w:rsid w:val="004239F5"/>
    <w:rsid w:val="00423BC9"/>
    <w:rsid w:val="00425DB9"/>
    <w:rsid w:val="0042697B"/>
    <w:rsid w:val="00426ABA"/>
    <w:rsid w:val="00426BEC"/>
    <w:rsid w:val="00426E2B"/>
    <w:rsid w:val="004270A6"/>
    <w:rsid w:val="00427386"/>
    <w:rsid w:val="00427B88"/>
    <w:rsid w:val="00427C6F"/>
    <w:rsid w:val="00427D07"/>
    <w:rsid w:val="00427DE6"/>
    <w:rsid w:val="00430094"/>
    <w:rsid w:val="00430194"/>
    <w:rsid w:val="00430750"/>
    <w:rsid w:val="00430873"/>
    <w:rsid w:val="00430CD7"/>
    <w:rsid w:val="0043178C"/>
    <w:rsid w:val="00432672"/>
    <w:rsid w:val="00433407"/>
    <w:rsid w:val="00433D63"/>
    <w:rsid w:val="004340C7"/>
    <w:rsid w:val="004354C8"/>
    <w:rsid w:val="004366C8"/>
    <w:rsid w:val="00436911"/>
    <w:rsid w:val="00436DD9"/>
    <w:rsid w:val="004371DC"/>
    <w:rsid w:val="004375E8"/>
    <w:rsid w:val="0044199B"/>
    <w:rsid w:val="00441A84"/>
    <w:rsid w:val="00442884"/>
    <w:rsid w:val="00442C53"/>
    <w:rsid w:val="004445FF"/>
    <w:rsid w:val="00444FB4"/>
    <w:rsid w:val="00445A9C"/>
    <w:rsid w:val="00446339"/>
    <w:rsid w:val="004463D6"/>
    <w:rsid w:val="00446C64"/>
    <w:rsid w:val="00446CD9"/>
    <w:rsid w:val="004475DC"/>
    <w:rsid w:val="00447C34"/>
    <w:rsid w:val="00447E4D"/>
    <w:rsid w:val="004506EB"/>
    <w:rsid w:val="00450C88"/>
    <w:rsid w:val="004528DF"/>
    <w:rsid w:val="00453674"/>
    <w:rsid w:val="00453B3A"/>
    <w:rsid w:val="00453FCE"/>
    <w:rsid w:val="004549E6"/>
    <w:rsid w:val="00455E44"/>
    <w:rsid w:val="00455F5C"/>
    <w:rsid w:val="004562D4"/>
    <w:rsid w:val="00457296"/>
    <w:rsid w:val="004573CF"/>
    <w:rsid w:val="0045780D"/>
    <w:rsid w:val="00457C62"/>
    <w:rsid w:val="004604D4"/>
    <w:rsid w:val="00460C5E"/>
    <w:rsid w:val="00460D45"/>
    <w:rsid w:val="004611AB"/>
    <w:rsid w:val="004612E7"/>
    <w:rsid w:val="00461536"/>
    <w:rsid w:val="004626E3"/>
    <w:rsid w:val="00462CE1"/>
    <w:rsid w:val="00463131"/>
    <w:rsid w:val="00463579"/>
    <w:rsid w:val="0046398E"/>
    <w:rsid w:val="00464023"/>
    <w:rsid w:val="004648A5"/>
    <w:rsid w:val="00464D86"/>
    <w:rsid w:val="00465A41"/>
    <w:rsid w:val="004666CB"/>
    <w:rsid w:val="00466CE2"/>
    <w:rsid w:val="00467275"/>
    <w:rsid w:val="004675C1"/>
    <w:rsid w:val="00467FA3"/>
    <w:rsid w:val="004700D1"/>
    <w:rsid w:val="00470340"/>
    <w:rsid w:val="00470699"/>
    <w:rsid w:val="00470B43"/>
    <w:rsid w:val="00470E89"/>
    <w:rsid w:val="004713CE"/>
    <w:rsid w:val="004724CB"/>
    <w:rsid w:val="00472F3B"/>
    <w:rsid w:val="004731B6"/>
    <w:rsid w:val="00473F35"/>
    <w:rsid w:val="00474C56"/>
    <w:rsid w:val="00474F20"/>
    <w:rsid w:val="00474F78"/>
    <w:rsid w:val="004752EB"/>
    <w:rsid w:val="00475D83"/>
    <w:rsid w:val="0047658E"/>
    <w:rsid w:val="004767A4"/>
    <w:rsid w:val="004769CC"/>
    <w:rsid w:val="00476ADB"/>
    <w:rsid w:val="004771E3"/>
    <w:rsid w:val="00480124"/>
    <w:rsid w:val="00480CD8"/>
    <w:rsid w:val="0048137D"/>
    <w:rsid w:val="004818E7"/>
    <w:rsid w:val="00481B5A"/>
    <w:rsid w:val="00481C06"/>
    <w:rsid w:val="00482E6C"/>
    <w:rsid w:val="0048306B"/>
    <w:rsid w:val="00483401"/>
    <w:rsid w:val="00483F1C"/>
    <w:rsid w:val="0048448C"/>
    <w:rsid w:val="004844D5"/>
    <w:rsid w:val="00484BD5"/>
    <w:rsid w:val="00484C7F"/>
    <w:rsid w:val="00485564"/>
    <w:rsid w:val="00485811"/>
    <w:rsid w:val="00487630"/>
    <w:rsid w:val="0048797A"/>
    <w:rsid w:val="00490891"/>
    <w:rsid w:val="0049095C"/>
    <w:rsid w:val="00490E91"/>
    <w:rsid w:val="0049135F"/>
    <w:rsid w:val="00491877"/>
    <w:rsid w:val="00491A33"/>
    <w:rsid w:val="00492183"/>
    <w:rsid w:val="00492518"/>
    <w:rsid w:val="0049259C"/>
    <w:rsid w:val="00493A77"/>
    <w:rsid w:val="00493C3D"/>
    <w:rsid w:val="00493D8C"/>
    <w:rsid w:val="00494228"/>
    <w:rsid w:val="004943DC"/>
    <w:rsid w:val="00494C33"/>
    <w:rsid w:val="00495478"/>
    <w:rsid w:val="00495CF3"/>
    <w:rsid w:val="00495EE9"/>
    <w:rsid w:val="00496DE0"/>
    <w:rsid w:val="00496DFC"/>
    <w:rsid w:val="004A082A"/>
    <w:rsid w:val="004A1898"/>
    <w:rsid w:val="004A1EDF"/>
    <w:rsid w:val="004A2184"/>
    <w:rsid w:val="004A22A8"/>
    <w:rsid w:val="004A26FB"/>
    <w:rsid w:val="004A2F3B"/>
    <w:rsid w:val="004A2FD3"/>
    <w:rsid w:val="004A3C06"/>
    <w:rsid w:val="004A3C2F"/>
    <w:rsid w:val="004A3E04"/>
    <w:rsid w:val="004A5257"/>
    <w:rsid w:val="004A58D7"/>
    <w:rsid w:val="004A6070"/>
    <w:rsid w:val="004A648B"/>
    <w:rsid w:val="004A6778"/>
    <w:rsid w:val="004A790A"/>
    <w:rsid w:val="004A7EB6"/>
    <w:rsid w:val="004B03B3"/>
    <w:rsid w:val="004B0776"/>
    <w:rsid w:val="004B084D"/>
    <w:rsid w:val="004B0BA7"/>
    <w:rsid w:val="004B0C5A"/>
    <w:rsid w:val="004B0FE0"/>
    <w:rsid w:val="004B1337"/>
    <w:rsid w:val="004B2DBA"/>
    <w:rsid w:val="004B32D7"/>
    <w:rsid w:val="004B38BE"/>
    <w:rsid w:val="004B3A29"/>
    <w:rsid w:val="004B42A8"/>
    <w:rsid w:val="004B432C"/>
    <w:rsid w:val="004B5510"/>
    <w:rsid w:val="004B5715"/>
    <w:rsid w:val="004B58BD"/>
    <w:rsid w:val="004B5C98"/>
    <w:rsid w:val="004B6150"/>
    <w:rsid w:val="004B6329"/>
    <w:rsid w:val="004C06AF"/>
    <w:rsid w:val="004C0739"/>
    <w:rsid w:val="004C0EDF"/>
    <w:rsid w:val="004C23AE"/>
    <w:rsid w:val="004C2466"/>
    <w:rsid w:val="004C2541"/>
    <w:rsid w:val="004C2C2A"/>
    <w:rsid w:val="004C33DF"/>
    <w:rsid w:val="004C40D3"/>
    <w:rsid w:val="004C4244"/>
    <w:rsid w:val="004C4444"/>
    <w:rsid w:val="004C468E"/>
    <w:rsid w:val="004C4852"/>
    <w:rsid w:val="004C4E2F"/>
    <w:rsid w:val="004C5689"/>
    <w:rsid w:val="004C5D74"/>
    <w:rsid w:val="004C604C"/>
    <w:rsid w:val="004C696F"/>
    <w:rsid w:val="004C702C"/>
    <w:rsid w:val="004C74C4"/>
    <w:rsid w:val="004C77B6"/>
    <w:rsid w:val="004D01CA"/>
    <w:rsid w:val="004D022E"/>
    <w:rsid w:val="004D0382"/>
    <w:rsid w:val="004D072D"/>
    <w:rsid w:val="004D1175"/>
    <w:rsid w:val="004D198C"/>
    <w:rsid w:val="004D2477"/>
    <w:rsid w:val="004D2E68"/>
    <w:rsid w:val="004D3187"/>
    <w:rsid w:val="004D3336"/>
    <w:rsid w:val="004D520E"/>
    <w:rsid w:val="004D5944"/>
    <w:rsid w:val="004D5B7F"/>
    <w:rsid w:val="004D5BD9"/>
    <w:rsid w:val="004D6336"/>
    <w:rsid w:val="004D6362"/>
    <w:rsid w:val="004D6BA5"/>
    <w:rsid w:val="004D7142"/>
    <w:rsid w:val="004D7825"/>
    <w:rsid w:val="004D7CA1"/>
    <w:rsid w:val="004D7E99"/>
    <w:rsid w:val="004E00E9"/>
    <w:rsid w:val="004E0295"/>
    <w:rsid w:val="004E0398"/>
    <w:rsid w:val="004E1312"/>
    <w:rsid w:val="004E1388"/>
    <w:rsid w:val="004E177D"/>
    <w:rsid w:val="004E1C88"/>
    <w:rsid w:val="004E2C50"/>
    <w:rsid w:val="004E404C"/>
    <w:rsid w:val="004E41F5"/>
    <w:rsid w:val="004E4C51"/>
    <w:rsid w:val="004E4E72"/>
    <w:rsid w:val="004E530E"/>
    <w:rsid w:val="004E57CB"/>
    <w:rsid w:val="004E5C4C"/>
    <w:rsid w:val="004E5D49"/>
    <w:rsid w:val="004E5E08"/>
    <w:rsid w:val="004E6352"/>
    <w:rsid w:val="004E69D2"/>
    <w:rsid w:val="004E70C1"/>
    <w:rsid w:val="004E745F"/>
    <w:rsid w:val="004F0287"/>
    <w:rsid w:val="004F05BF"/>
    <w:rsid w:val="004F0C7C"/>
    <w:rsid w:val="004F12F6"/>
    <w:rsid w:val="004F1B42"/>
    <w:rsid w:val="004F1CA3"/>
    <w:rsid w:val="004F27BD"/>
    <w:rsid w:val="004F329F"/>
    <w:rsid w:val="004F35FE"/>
    <w:rsid w:val="004F3D3A"/>
    <w:rsid w:val="004F4703"/>
    <w:rsid w:val="004F4781"/>
    <w:rsid w:val="004F4C0D"/>
    <w:rsid w:val="004F4E19"/>
    <w:rsid w:val="004F5377"/>
    <w:rsid w:val="004F5594"/>
    <w:rsid w:val="004F5B90"/>
    <w:rsid w:val="004F5E1D"/>
    <w:rsid w:val="004F653E"/>
    <w:rsid w:val="004F6FB4"/>
    <w:rsid w:val="004F722B"/>
    <w:rsid w:val="00500CE1"/>
    <w:rsid w:val="00501C1F"/>
    <w:rsid w:val="0050293E"/>
    <w:rsid w:val="00503E7B"/>
    <w:rsid w:val="00504E94"/>
    <w:rsid w:val="00505119"/>
    <w:rsid w:val="00506DFF"/>
    <w:rsid w:val="005071E1"/>
    <w:rsid w:val="005075B1"/>
    <w:rsid w:val="00507A5A"/>
    <w:rsid w:val="00507A6C"/>
    <w:rsid w:val="0051016A"/>
    <w:rsid w:val="00511859"/>
    <w:rsid w:val="00511B2D"/>
    <w:rsid w:val="00512641"/>
    <w:rsid w:val="005127C4"/>
    <w:rsid w:val="005129AF"/>
    <w:rsid w:val="00513306"/>
    <w:rsid w:val="0051375A"/>
    <w:rsid w:val="00513D30"/>
    <w:rsid w:val="005140EC"/>
    <w:rsid w:val="00514CBD"/>
    <w:rsid w:val="005158DB"/>
    <w:rsid w:val="00515954"/>
    <w:rsid w:val="00515A5B"/>
    <w:rsid w:val="00515F88"/>
    <w:rsid w:val="00516464"/>
    <w:rsid w:val="00517463"/>
    <w:rsid w:val="00517590"/>
    <w:rsid w:val="005177ED"/>
    <w:rsid w:val="00520052"/>
    <w:rsid w:val="00520A3D"/>
    <w:rsid w:val="00520B80"/>
    <w:rsid w:val="00520BA1"/>
    <w:rsid w:val="00520C25"/>
    <w:rsid w:val="00520D49"/>
    <w:rsid w:val="00520FCB"/>
    <w:rsid w:val="005215EC"/>
    <w:rsid w:val="005218BF"/>
    <w:rsid w:val="00521A17"/>
    <w:rsid w:val="00522FB7"/>
    <w:rsid w:val="005230F1"/>
    <w:rsid w:val="00523315"/>
    <w:rsid w:val="00523437"/>
    <w:rsid w:val="005241C9"/>
    <w:rsid w:val="0052516C"/>
    <w:rsid w:val="00525671"/>
    <w:rsid w:val="0052595D"/>
    <w:rsid w:val="00525A16"/>
    <w:rsid w:val="00526410"/>
    <w:rsid w:val="005270D8"/>
    <w:rsid w:val="00527BF5"/>
    <w:rsid w:val="00530AD4"/>
    <w:rsid w:val="00531631"/>
    <w:rsid w:val="005321AC"/>
    <w:rsid w:val="00532339"/>
    <w:rsid w:val="00532C7C"/>
    <w:rsid w:val="00533551"/>
    <w:rsid w:val="00533707"/>
    <w:rsid w:val="00533E56"/>
    <w:rsid w:val="0053408D"/>
    <w:rsid w:val="005341C2"/>
    <w:rsid w:val="00534AD9"/>
    <w:rsid w:val="00534C1F"/>
    <w:rsid w:val="00534C45"/>
    <w:rsid w:val="00535007"/>
    <w:rsid w:val="0053503C"/>
    <w:rsid w:val="00535990"/>
    <w:rsid w:val="0053687B"/>
    <w:rsid w:val="00536EAD"/>
    <w:rsid w:val="00537709"/>
    <w:rsid w:val="00540072"/>
    <w:rsid w:val="00541A5C"/>
    <w:rsid w:val="00541FA6"/>
    <w:rsid w:val="00542700"/>
    <w:rsid w:val="005427A2"/>
    <w:rsid w:val="00542E09"/>
    <w:rsid w:val="00542E98"/>
    <w:rsid w:val="005430E8"/>
    <w:rsid w:val="00546286"/>
    <w:rsid w:val="00546374"/>
    <w:rsid w:val="00546A5C"/>
    <w:rsid w:val="00550A0F"/>
    <w:rsid w:val="00550E3C"/>
    <w:rsid w:val="00550F0C"/>
    <w:rsid w:val="005512BF"/>
    <w:rsid w:val="0055363B"/>
    <w:rsid w:val="00553656"/>
    <w:rsid w:val="00553AE0"/>
    <w:rsid w:val="00554772"/>
    <w:rsid w:val="00554C5D"/>
    <w:rsid w:val="00555071"/>
    <w:rsid w:val="005553B4"/>
    <w:rsid w:val="005553CC"/>
    <w:rsid w:val="00555761"/>
    <w:rsid w:val="005568C1"/>
    <w:rsid w:val="00556A55"/>
    <w:rsid w:val="00556F69"/>
    <w:rsid w:val="00557C05"/>
    <w:rsid w:val="00560456"/>
    <w:rsid w:val="00560EF1"/>
    <w:rsid w:val="0056162B"/>
    <w:rsid w:val="005616E1"/>
    <w:rsid w:val="00561F8E"/>
    <w:rsid w:val="005635AA"/>
    <w:rsid w:val="00563871"/>
    <w:rsid w:val="005642C7"/>
    <w:rsid w:val="0056467E"/>
    <w:rsid w:val="005653C5"/>
    <w:rsid w:val="00565473"/>
    <w:rsid w:val="005656AF"/>
    <w:rsid w:val="00565891"/>
    <w:rsid w:val="0056624C"/>
    <w:rsid w:val="0056671E"/>
    <w:rsid w:val="00566A63"/>
    <w:rsid w:val="00566D2C"/>
    <w:rsid w:val="00567C6E"/>
    <w:rsid w:val="00567DF9"/>
    <w:rsid w:val="005708AA"/>
    <w:rsid w:val="00571FBC"/>
    <w:rsid w:val="0057240E"/>
    <w:rsid w:val="0057302F"/>
    <w:rsid w:val="00575AAF"/>
    <w:rsid w:val="00576448"/>
    <w:rsid w:val="005766E4"/>
    <w:rsid w:val="00576C05"/>
    <w:rsid w:val="00576C0B"/>
    <w:rsid w:val="00576F78"/>
    <w:rsid w:val="00577433"/>
    <w:rsid w:val="00577634"/>
    <w:rsid w:val="005779DF"/>
    <w:rsid w:val="00577EFC"/>
    <w:rsid w:val="005815F7"/>
    <w:rsid w:val="0058381D"/>
    <w:rsid w:val="00583FBE"/>
    <w:rsid w:val="00584023"/>
    <w:rsid w:val="0058486F"/>
    <w:rsid w:val="00584B03"/>
    <w:rsid w:val="005852A3"/>
    <w:rsid w:val="00585839"/>
    <w:rsid w:val="00585908"/>
    <w:rsid w:val="00586434"/>
    <w:rsid w:val="00586A81"/>
    <w:rsid w:val="005870F7"/>
    <w:rsid w:val="0058727B"/>
    <w:rsid w:val="00587288"/>
    <w:rsid w:val="005902A2"/>
    <w:rsid w:val="00590526"/>
    <w:rsid w:val="005910ED"/>
    <w:rsid w:val="00591217"/>
    <w:rsid w:val="005912E9"/>
    <w:rsid w:val="00591D70"/>
    <w:rsid w:val="00591DF1"/>
    <w:rsid w:val="005925D4"/>
    <w:rsid w:val="00592727"/>
    <w:rsid w:val="005929AF"/>
    <w:rsid w:val="005930A0"/>
    <w:rsid w:val="00593503"/>
    <w:rsid w:val="005936D2"/>
    <w:rsid w:val="0059452E"/>
    <w:rsid w:val="00594EC2"/>
    <w:rsid w:val="00594EDF"/>
    <w:rsid w:val="005969BB"/>
    <w:rsid w:val="0059730A"/>
    <w:rsid w:val="0059783D"/>
    <w:rsid w:val="00597D1A"/>
    <w:rsid w:val="00597DFE"/>
    <w:rsid w:val="005A0CD7"/>
    <w:rsid w:val="005A0E71"/>
    <w:rsid w:val="005A1210"/>
    <w:rsid w:val="005A233D"/>
    <w:rsid w:val="005A236F"/>
    <w:rsid w:val="005A2984"/>
    <w:rsid w:val="005A3674"/>
    <w:rsid w:val="005A3A19"/>
    <w:rsid w:val="005A41AC"/>
    <w:rsid w:val="005A451D"/>
    <w:rsid w:val="005A48BC"/>
    <w:rsid w:val="005A4FDD"/>
    <w:rsid w:val="005A51B3"/>
    <w:rsid w:val="005A65BE"/>
    <w:rsid w:val="005A690B"/>
    <w:rsid w:val="005A6A3B"/>
    <w:rsid w:val="005A6AFC"/>
    <w:rsid w:val="005A6B53"/>
    <w:rsid w:val="005A6C27"/>
    <w:rsid w:val="005A719A"/>
    <w:rsid w:val="005A72A5"/>
    <w:rsid w:val="005A76A8"/>
    <w:rsid w:val="005A771C"/>
    <w:rsid w:val="005A7F91"/>
    <w:rsid w:val="005B0551"/>
    <w:rsid w:val="005B1E18"/>
    <w:rsid w:val="005B266F"/>
    <w:rsid w:val="005B32AE"/>
    <w:rsid w:val="005B3311"/>
    <w:rsid w:val="005B361F"/>
    <w:rsid w:val="005B38EA"/>
    <w:rsid w:val="005B38F9"/>
    <w:rsid w:val="005B3B72"/>
    <w:rsid w:val="005B40D9"/>
    <w:rsid w:val="005B418A"/>
    <w:rsid w:val="005B461A"/>
    <w:rsid w:val="005B5AA8"/>
    <w:rsid w:val="005B5C6B"/>
    <w:rsid w:val="005B6C6F"/>
    <w:rsid w:val="005B6C83"/>
    <w:rsid w:val="005B78BE"/>
    <w:rsid w:val="005C0C03"/>
    <w:rsid w:val="005C0CEE"/>
    <w:rsid w:val="005C0D15"/>
    <w:rsid w:val="005C14D1"/>
    <w:rsid w:val="005C1873"/>
    <w:rsid w:val="005C2451"/>
    <w:rsid w:val="005C30EA"/>
    <w:rsid w:val="005C3120"/>
    <w:rsid w:val="005C3223"/>
    <w:rsid w:val="005C3556"/>
    <w:rsid w:val="005C37D9"/>
    <w:rsid w:val="005C4920"/>
    <w:rsid w:val="005C4AD5"/>
    <w:rsid w:val="005C4FC8"/>
    <w:rsid w:val="005C5276"/>
    <w:rsid w:val="005C5592"/>
    <w:rsid w:val="005C5B30"/>
    <w:rsid w:val="005C70F1"/>
    <w:rsid w:val="005C7452"/>
    <w:rsid w:val="005D00E5"/>
    <w:rsid w:val="005D0153"/>
    <w:rsid w:val="005D017E"/>
    <w:rsid w:val="005D076A"/>
    <w:rsid w:val="005D129F"/>
    <w:rsid w:val="005D1B88"/>
    <w:rsid w:val="005D20F1"/>
    <w:rsid w:val="005D22DB"/>
    <w:rsid w:val="005D3724"/>
    <w:rsid w:val="005D3B56"/>
    <w:rsid w:val="005D3C9E"/>
    <w:rsid w:val="005D4F34"/>
    <w:rsid w:val="005D4F40"/>
    <w:rsid w:val="005D5010"/>
    <w:rsid w:val="005D6380"/>
    <w:rsid w:val="005D67D7"/>
    <w:rsid w:val="005D6CA2"/>
    <w:rsid w:val="005D716D"/>
    <w:rsid w:val="005D73BA"/>
    <w:rsid w:val="005D793A"/>
    <w:rsid w:val="005E0894"/>
    <w:rsid w:val="005E2736"/>
    <w:rsid w:val="005E2E42"/>
    <w:rsid w:val="005E3B11"/>
    <w:rsid w:val="005E3BF1"/>
    <w:rsid w:val="005E3EF2"/>
    <w:rsid w:val="005E4643"/>
    <w:rsid w:val="005E4EB6"/>
    <w:rsid w:val="005E524C"/>
    <w:rsid w:val="005E58BC"/>
    <w:rsid w:val="005E5A18"/>
    <w:rsid w:val="005E5A44"/>
    <w:rsid w:val="005E5CB5"/>
    <w:rsid w:val="005E5E60"/>
    <w:rsid w:val="005E5FA6"/>
    <w:rsid w:val="005E681A"/>
    <w:rsid w:val="005E6A5F"/>
    <w:rsid w:val="005E7CF8"/>
    <w:rsid w:val="005F036E"/>
    <w:rsid w:val="005F04EA"/>
    <w:rsid w:val="005F0CFD"/>
    <w:rsid w:val="005F0E20"/>
    <w:rsid w:val="005F1151"/>
    <w:rsid w:val="005F12A3"/>
    <w:rsid w:val="005F168D"/>
    <w:rsid w:val="005F16D1"/>
    <w:rsid w:val="005F28F1"/>
    <w:rsid w:val="005F2994"/>
    <w:rsid w:val="005F2E42"/>
    <w:rsid w:val="005F2EA1"/>
    <w:rsid w:val="005F3C83"/>
    <w:rsid w:val="005F496A"/>
    <w:rsid w:val="005F50D4"/>
    <w:rsid w:val="005F5E0E"/>
    <w:rsid w:val="005F64EA"/>
    <w:rsid w:val="005F6EE3"/>
    <w:rsid w:val="006004DA"/>
    <w:rsid w:val="006015BB"/>
    <w:rsid w:val="00601717"/>
    <w:rsid w:val="00602090"/>
    <w:rsid w:val="0060239C"/>
    <w:rsid w:val="00602DF8"/>
    <w:rsid w:val="00603189"/>
    <w:rsid w:val="00603370"/>
    <w:rsid w:val="00603433"/>
    <w:rsid w:val="00603891"/>
    <w:rsid w:val="00603F65"/>
    <w:rsid w:val="00604514"/>
    <w:rsid w:val="00606028"/>
    <w:rsid w:val="00606C85"/>
    <w:rsid w:val="00606F51"/>
    <w:rsid w:val="006075E2"/>
    <w:rsid w:val="0061008C"/>
    <w:rsid w:val="00611313"/>
    <w:rsid w:val="0061136E"/>
    <w:rsid w:val="0061148B"/>
    <w:rsid w:val="00611A6C"/>
    <w:rsid w:val="00611D65"/>
    <w:rsid w:val="00611EAD"/>
    <w:rsid w:val="0061240B"/>
    <w:rsid w:val="0061386B"/>
    <w:rsid w:val="00613947"/>
    <w:rsid w:val="00613AF0"/>
    <w:rsid w:val="00613E7A"/>
    <w:rsid w:val="006169C4"/>
    <w:rsid w:val="006172CB"/>
    <w:rsid w:val="00617632"/>
    <w:rsid w:val="00620352"/>
    <w:rsid w:val="0062167C"/>
    <w:rsid w:val="00622A74"/>
    <w:rsid w:val="006232AD"/>
    <w:rsid w:val="00623686"/>
    <w:rsid w:val="00623D61"/>
    <w:rsid w:val="00623F0D"/>
    <w:rsid w:val="00624230"/>
    <w:rsid w:val="00624731"/>
    <w:rsid w:val="00624A49"/>
    <w:rsid w:val="00624D28"/>
    <w:rsid w:val="00624FDF"/>
    <w:rsid w:val="00625E0C"/>
    <w:rsid w:val="00625F6C"/>
    <w:rsid w:val="006264AD"/>
    <w:rsid w:val="006265DB"/>
    <w:rsid w:val="00626A6F"/>
    <w:rsid w:val="00626F8A"/>
    <w:rsid w:val="00627B91"/>
    <w:rsid w:val="0063058C"/>
    <w:rsid w:val="00630CB8"/>
    <w:rsid w:val="00630E14"/>
    <w:rsid w:val="0063150E"/>
    <w:rsid w:val="0063258D"/>
    <w:rsid w:val="00632D02"/>
    <w:rsid w:val="0063410A"/>
    <w:rsid w:val="006342DA"/>
    <w:rsid w:val="006345FC"/>
    <w:rsid w:val="006352C2"/>
    <w:rsid w:val="00635C7B"/>
    <w:rsid w:val="0064117A"/>
    <w:rsid w:val="006411B5"/>
    <w:rsid w:val="00641741"/>
    <w:rsid w:val="00641D81"/>
    <w:rsid w:val="00641EC5"/>
    <w:rsid w:val="006424E7"/>
    <w:rsid w:val="00643913"/>
    <w:rsid w:val="00643C78"/>
    <w:rsid w:val="00644240"/>
    <w:rsid w:val="006446F3"/>
    <w:rsid w:val="006447C9"/>
    <w:rsid w:val="0064509C"/>
    <w:rsid w:val="006454A9"/>
    <w:rsid w:val="00645FA8"/>
    <w:rsid w:val="00646212"/>
    <w:rsid w:val="00646634"/>
    <w:rsid w:val="00647061"/>
    <w:rsid w:val="0064766A"/>
    <w:rsid w:val="006504B8"/>
    <w:rsid w:val="0065062D"/>
    <w:rsid w:val="006513EA"/>
    <w:rsid w:val="00651519"/>
    <w:rsid w:val="0065202A"/>
    <w:rsid w:val="006532C1"/>
    <w:rsid w:val="006539BD"/>
    <w:rsid w:val="00653EFD"/>
    <w:rsid w:val="006545CB"/>
    <w:rsid w:val="00654D92"/>
    <w:rsid w:val="00654F2A"/>
    <w:rsid w:val="006555AE"/>
    <w:rsid w:val="00655DF9"/>
    <w:rsid w:val="00656812"/>
    <w:rsid w:val="00656BD8"/>
    <w:rsid w:val="00656D77"/>
    <w:rsid w:val="00656EE2"/>
    <w:rsid w:val="00657F8C"/>
    <w:rsid w:val="006600BB"/>
    <w:rsid w:val="006602B4"/>
    <w:rsid w:val="0066122C"/>
    <w:rsid w:val="006615DE"/>
    <w:rsid w:val="00662127"/>
    <w:rsid w:val="006622A7"/>
    <w:rsid w:val="00662429"/>
    <w:rsid w:val="00662AA5"/>
    <w:rsid w:val="00663039"/>
    <w:rsid w:val="006632CF"/>
    <w:rsid w:val="006632FC"/>
    <w:rsid w:val="006639DD"/>
    <w:rsid w:val="00663C60"/>
    <w:rsid w:val="00664046"/>
    <w:rsid w:val="00664B07"/>
    <w:rsid w:val="0066554F"/>
    <w:rsid w:val="006656E1"/>
    <w:rsid w:val="00665779"/>
    <w:rsid w:val="00665C70"/>
    <w:rsid w:val="00665CE0"/>
    <w:rsid w:val="00667228"/>
    <w:rsid w:val="0066733E"/>
    <w:rsid w:val="00667561"/>
    <w:rsid w:val="00670554"/>
    <w:rsid w:val="00670B71"/>
    <w:rsid w:val="00670D75"/>
    <w:rsid w:val="00670F07"/>
    <w:rsid w:val="0067117A"/>
    <w:rsid w:val="006711DB"/>
    <w:rsid w:val="00671882"/>
    <w:rsid w:val="00671C8F"/>
    <w:rsid w:val="006722C0"/>
    <w:rsid w:val="006724B6"/>
    <w:rsid w:val="0067273C"/>
    <w:rsid w:val="00672DE0"/>
    <w:rsid w:val="00673011"/>
    <w:rsid w:val="006743BB"/>
    <w:rsid w:val="00674412"/>
    <w:rsid w:val="00674992"/>
    <w:rsid w:val="0067499A"/>
    <w:rsid w:val="00674B11"/>
    <w:rsid w:val="00674D4B"/>
    <w:rsid w:val="00675460"/>
    <w:rsid w:val="00675871"/>
    <w:rsid w:val="0067599B"/>
    <w:rsid w:val="006762D6"/>
    <w:rsid w:val="006771DE"/>
    <w:rsid w:val="00677800"/>
    <w:rsid w:val="00677914"/>
    <w:rsid w:val="0067795E"/>
    <w:rsid w:val="00677EB1"/>
    <w:rsid w:val="0068075B"/>
    <w:rsid w:val="006816F8"/>
    <w:rsid w:val="0068270A"/>
    <w:rsid w:val="00682D24"/>
    <w:rsid w:val="006832E8"/>
    <w:rsid w:val="006838B6"/>
    <w:rsid w:val="00684506"/>
    <w:rsid w:val="0068578F"/>
    <w:rsid w:val="00685E52"/>
    <w:rsid w:val="00686788"/>
    <w:rsid w:val="006868AA"/>
    <w:rsid w:val="00686C8F"/>
    <w:rsid w:val="0068782D"/>
    <w:rsid w:val="00687964"/>
    <w:rsid w:val="00690534"/>
    <w:rsid w:val="006909FE"/>
    <w:rsid w:val="0069105C"/>
    <w:rsid w:val="00691406"/>
    <w:rsid w:val="00692140"/>
    <w:rsid w:val="00692FE0"/>
    <w:rsid w:val="00693781"/>
    <w:rsid w:val="006937CA"/>
    <w:rsid w:val="00694100"/>
    <w:rsid w:val="00694213"/>
    <w:rsid w:val="006945B5"/>
    <w:rsid w:val="006949B9"/>
    <w:rsid w:val="006957A1"/>
    <w:rsid w:val="00695AE1"/>
    <w:rsid w:val="00696D43"/>
    <w:rsid w:val="006972A1"/>
    <w:rsid w:val="00697966"/>
    <w:rsid w:val="00697EA0"/>
    <w:rsid w:val="006A01A4"/>
    <w:rsid w:val="006A0443"/>
    <w:rsid w:val="006A095A"/>
    <w:rsid w:val="006A0C60"/>
    <w:rsid w:val="006A0DBB"/>
    <w:rsid w:val="006A0E67"/>
    <w:rsid w:val="006A0EC7"/>
    <w:rsid w:val="006A132E"/>
    <w:rsid w:val="006A15FE"/>
    <w:rsid w:val="006A178A"/>
    <w:rsid w:val="006A2614"/>
    <w:rsid w:val="006A2740"/>
    <w:rsid w:val="006A2962"/>
    <w:rsid w:val="006A2E45"/>
    <w:rsid w:val="006A2F4F"/>
    <w:rsid w:val="006A3470"/>
    <w:rsid w:val="006A45D1"/>
    <w:rsid w:val="006A47E0"/>
    <w:rsid w:val="006A5353"/>
    <w:rsid w:val="006A65F3"/>
    <w:rsid w:val="006A66D9"/>
    <w:rsid w:val="006A72E0"/>
    <w:rsid w:val="006A77A8"/>
    <w:rsid w:val="006B04A9"/>
    <w:rsid w:val="006B1D76"/>
    <w:rsid w:val="006B2B4E"/>
    <w:rsid w:val="006B3D16"/>
    <w:rsid w:val="006B494A"/>
    <w:rsid w:val="006B4B54"/>
    <w:rsid w:val="006B4C23"/>
    <w:rsid w:val="006B4FCE"/>
    <w:rsid w:val="006B556E"/>
    <w:rsid w:val="006B56BE"/>
    <w:rsid w:val="006B6D17"/>
    <w:rsid w:val="006B72C7"/>
    <w:rsid w:val="006B7B0F"/>
    <w:rsid w:val="006B7BF8"/>
    <w:rsid w:val="006C0075"/>
    <w:rsid w:val="006C06FD"/>
    <w:rsid w:val="006C09CD"/>
    <w:rsid w:val="006C1325"/>
    <w:rsid w:val="006C16E4"/>
    <w:rsid w:val="006C26D6"/>
    <w:rsid w:val="006C479D"/>
    <w:rsid w:val="006C54E2"/>
    <w:rsid w:val="006C5B43"/>
    <w:rsid w:val="006C62F4"/>
    <w:rsid w:val="006C6765"/>
    <w:rsid w:val="006C6F48"/>
    <w:rsid w:val="006C731B"/>
    <w:rsid w:val="006C73D3"/>
    <w:rsid w:val="006D0A10"/>
    <w:rsid w:val="006D0A6F"/>
    <w:rsid w:val="006D10B4"/>
    <w:rsid w:val="006D149F"/>
    <w:rsid w:val="006D1578"/>
    <w:rsid w:val="006D1A90"/>
    <w:rsid w:val="006D22CB"/>
    <w:rsid w:val="006D23C2"/>
    <w:rsid w:val="006D2668"/>
    <w:rsid w:val="006D28C4"/>
    <w:rsid w:val="006D2E94"/>
    <w:rsid w:val="006D3BAC"/>
    <w:rsid w:val="006D3F31"/>
    <w:rsid w:val="006D4390"/>
    <w:rsid w:val="006D44B2"/>
    <w:rsid w:val="006D4CA2"/>
    <w:rsid w:val="006D4E61"/>
    <w:rsid w:val="006D758A"/>
    <w:rsid w:val="006D79C5"/>
    <w:rsid w:val="006D7D34"/>
    <w:rsid w:val="006E0191"/>
    <w:rsid w:val="006E01D8"/>
    <w:rsid w:val="006E07B2"/>
    <w:rsid w:val="006E0A9A"/>
    <w:rsid w:val="006E127C"/>
    <w:rsid w:val="006E3311"/>
    <w:rsid w:val="006E3730"/>
    <w:rsid w:val="006E3B5C"/>
    <w:rsid w:val="006E4436"/>
    <w:rsid w:val="006E4FA6"/>
    <w:rsid w:val="006E5159"/>
    <w:rsid w:val="006E515C"/>
    <w:rsid w:val="006E606A"/>
    <w:rsid w:val="006E6639"/>
    <w:rsid w:val="006E6949"/>
    <w:rsid w:val="006E6E67"/>
    <w:rsid w:val="006E771F"/>
    <w:rsid w:val="006E7BEF"/>
    <w:rsid w:val="006E7D4E"/>
    <w:rsid w:val="006F0D34"/>
    <w:rsid w:val="006F197D"/>
    <w:rsid w:val="006F1A36"/>
    <w:rsid w:val="006F351B"/>
    <w:rsid w:val="006F3B6F"/>
    <w:rsid w:val="006F48D8"/>
    <w:rsid w:val="006F493E"/>
    <w:rsid w:val="006F5759"/>
    <w:rsid w:val="006F57E8"/>
    <w:rsid w:val="006F6154"/>
    <w:rsid w:val="006F6A48"/>
    <w:rsid w:val="006F6B9B"/>
    <w:rsid w:val="006F6F1F"/>
    <w:rsid w:val="006F6F98"/>
    <w:rsid w:val="00700388"/>
    <w:rsid w:val="00700788"/>
    <w:rsid w:val="00701B1D"/>
    <w:rsid w:val="00701DE9"/>
    <w:rsid w:val="0070221D"/>
    <w:rsid w:val="0070406C"/>
    <w:rsid w:val="00704094"/>
    <w:rsid w:val="007042C2"/>
    <w:rsid w:val="00704565"/>
    <w:rsid w:val="00704CFC"/>
    <w:rsid w:val="00705144"/>
    <w:rsid w:val="00705415"/>
    <w:rsid w:val="007058CB"/>
    <w:rsid w:val="007062D4"/>
    <w:rsid w:val="0070636A"/>
    <w:rsid w:val="00706880"/>
    <w:rsid w:val="00707545"/>
    <w:rsid w:val="00707676"/>
    <w:rsid w:val="00707894"/>
    <w:rsid w:val="00707F4E"/>
    <w:rsid w:val="00710C26"/>
    <w:rsid w:val="007110A4"/>
    <w:rsid w:val="007113B1"/>
    <w:rsid w:val="007128BD"/>
    <w:rsid w:val="007129AD"/>
    <w:rsid w:val="007129E5"/>
    <w:rsid w:val="0071395D"/>
    <w:rsid w:val="0071396D"/>
    <w:rsid w:val="00713EC5"/>
    <w:rsid w:val="00714B58"/>
    <w:rsid w:val="00714C71"/>
    <w:rsid w:val="00714F89"/>
    <w:rsid w:val="007152EC"/>
    <w:rsid w:val="00715441"/>
    <w:rsid w:val="00715562"/>
    <w:rsid w:val="007155ED"/>
    <w:rsid w:val="00716415"/>
    <w:rsid w:val="00717031"/>
    <w:rsid w:val="00717741"/>
    <w:rsid w:val="00717BB5"/>
    <w:rsid w:val="00717F1E"/>
    <w:rsid w:val="00720060"/>
    <w:rsid w:val="007203DB"/>
    <w:rsid w:val="007206B3"/>
    <w:rsid w:val="00720813"/>
    <w:rsid w:val="007214BB"/>
    <w:rsid w:val="00721744"/>
    <w:rsid w:val="00722A02"/>
    <w:rsid w:val="007235C9"/>
    <w:rsid w:val="0072396A"/>
    <w:rsid w:val="00724BC2"/>
    <w:rsid w:val="00725027"/>
    <w:rsid w:val="00725549"/>
    <w:rsid w:val="00725763"/>
    <w:rsid w:val="00726072"/>
    <w:rsid w:val="0072621B"/>
    <w:rsid w:val="00726826"/>
    <w:rsid w:val="00726A9A"/>
    <w:rsid w:val="00727250"/>
    <w:rsid w:val="00727B42"/>
    <w:rsid w:val="00727CB4"/>
    <w:rsid w:val="0073052D"/>
    <w:rsid w:val="00730C3B"/>
    <w:rsid w:val="0073109E"/>
    <w:rsid w:val="00731913"/>
    <w:rsid w:val="00731EF3"/>
    <w:rsid w:val="007333C8"/>
    <w:rsid w:val="00733481"/>
    <w:rsid w:val="00733D9D"/>
    <w:rsid w:val="00735692"/>
    <w:rsid w:val="00736A15"/>
    <w:rsid w:val="00736F15"/>
    <w:rsid w:val="00737345"/>
    <w:rsid w:val="00737BA3"/>
    <w:rsid w:val="00737D5B"/>
    <w:rsid w:val="0074066A"/>
    <w:rsid w:val="00740695"/>
    <w:rsid w:val="00741924"/>
    <w:rsid w:val="00742487"/>
    <w:rsid w:val="0074417C"/>
    <w:rsid w:val="00746098"/>
    <w:rsid w:val="007460DF"/>
    <w:rsid w:val="00746AD0"/>
    <w:rsid w:val="00746DDB"/>
    <w:rsid w:val="007471EF"/>
    <w:rsid w:val="00747427"/>
    <w:rsid w:val="0074744B"/>
    <w:rsid w:val="007474AA"/>
    <w:rsid w:val="0074757E"/>
    <w:rsid w:val="00747DF2"/>
    <w:rsid w:val="00750D99"/>
    <w:rsid w:val="00753DB2"/>
    <w:rsid w:val="007540E4"/>
    <w:rsid w:val="00754D3F"/>
    <w:rsid w:val="007556F8"/>
    <w:rsid w:val="0075582A"/>
    <w:rsid w:val="007558F0"/>
    <w:rsid w:val="007560BA"/>
    <w:rsid w:val="00756F7B"/>
    <w:rsid w:val="00757064"/>
    <w:rsid w:val="00757893"/>
    <w:rsid w:val="00757B4C"/>
    <w:rsid w:val="007601C7"/>
    <w:rsid w:val="00760734"/>
    <w:rsid w:val="0076084E"/>
    <w:rsid w:val="00760AB0"/>
    <w:rsid w:val="007611DC"/>
    <w:rsid w:val="00761548"/>
    <w:rsid w:val="00761568"/>
    <w:rsid w:val="00761B5D"/>
    <w:rsid w:val="00761FF6"/>
    <w:rsid w:val="00762748"/>
    <w:rsid w:val="00762A54"/>
    <w:rsid w:val="00762C1A"/>
    <w:rsid w:val="00762D60"/>
    <w:rsid w:val="00762F94"/>
    <w:rsid w:val="00763959"/>
    <w:rsid w:val="00763B42"/>
    <w:rsid w:val="0076416B"/>
    <w:rsid w:val="007642A4"/>
    <w:rsid w:val="007644B9"/>
    <w:rsid w:val="00765320"/>
    <w:rsid w:val="00765572"/>
    <w:rsid w:val="00765B4F"/>
    <w:rsid w:val="00766E28"/>
    <w:rsid w:val="00766FEB"/>
    <w:rsid w:val="00767469"/>
    <w:rsid w:val="007676D5"/>
    <w:rsid w:val="00767B1B"/>
    <w:rsid w:val="00770332"/>
    <w:rsid w:val="007704D3"/>
    <w:rsid w:val="007705FC"/>
    <w:rsid w:val="00771347"/>
    <w:rsid w:val="00771BFE"/>
    <w:rsid w:val="00772399"/>
    <w:rsid w:val="00772576"/>
    <w:rsid w:val="0077303D"/>
    <w:rsid w:val="007733D8"/>
    <w:rsid w:val="00773DAE"/>
    <w:rsid w:val="007740AD"/>
    <w:rsid w:val="00774632"/>
    <w:rsid w:val="00775525"/>
    <w:rsid w:val="007755C9"/>
    <w:rsid w:val="007756F1"/>
    <w:rsid w:val="00775C00"/>
    <w:rsid w:val="00776510"/>
    <w:rsid w:val="00776B37"/>
    <w:rsid w:val="00776EC4"/>
    <w:rsid w:val="007777D7"/>
    <w:rsid w:val="00777B62"/>
    <w:rsid w:val="00777B8C"/>
    <w:rsid w:val="00777FC3"/>
    <w:rsid w:val="0078050C"/>
    <w:rsid w:val="007808B5"/>
    <w:rsid w:val="00781247"/>
    <w:rsid w:val="00781778"/>
    <w:rsid w:val="00781D6D"/>
    <w:rsid w:val="0078221D"/>
    <w:rsid w:val="00782275"/>
    <w:rsid w:val="007835D1"/>
    <w:rsid w:val="00783C38"/>
    <w:rsid w:val="0078432D"/>
    <w:rsid w:val="00784407"/>
    <w:rsid w:val="0078445A"/>
    <w:rsid w:val="00784ECA"/>
    <w:rsid w:val="00785367"/>
    <w:rsid w:val="00786082"/>
    <w:rsid w:val="007863AC"/>
    <w:rsid w:val="00786F44"/>
    <w:rsid w:val="007900BF"/>
    <w:rsid w:val="007907A9"/>
    <w:rsid w:val="00791515"/>
    <w:rsid w:val="00791621"/>
    <w:rsid w:val="00791BD3"/>
    <w:rsid w:val="007926A7"/>
    <w:rsid w:val="0079275C"/>
    <w:rsid w:val="00792AEE"/>
    <w:rsid w:val="007931ED"/>
    <w:rsid w:val="00794360"/>
    <w:rsid w:val="00795D63"/>
    <w:rsid w:val="0079619D"/>
    <w:rsid w:val="00796B5A"/>
    <w:rsid w:val="00796B63"/>
    <w:rsid w:val="007979AB"/>
    <w:rsid w:val="00797D1F"/>
    <w:rsid w:val="007A0E9F"/>
    <w:rsid w:val="007A0F0E"/>
    <w:rsid w:val="007A10DB"/>
    <w:rsid w:val="007A1391"/>
    <w:rsid w:val="007A1FC5"/>
    <w:rsid w:val="007A2592"/>
    <w:rsid w:val="007A36EF"/>
    <w:rsid w:val="007A4651"/>
    <w:rsid w:val="007A49FB"/>
    <w:rsid w:val="007A53A7"/>
    <w:rsid w:val="007A6783"/>
    <w:rsid w:val="007A6B1D"/>
    <w:rsid w:val="007A7C66"/>
    <w:rsid w:val="007A7F01"/>
    <w:rsid w:val="007B0744"/>
    <w:rsid w:val="007B0F7B"/>
    <w:rsid w:val="007B13CE"/>
    <w:rsid w:val="007B16D5"/>
    <w:rsid w:val="007B1A98"/>
    <w:rsid w:val="007B1AD6"/>
    <w:rsid w:val="007B2CD1"/>
    <w:rsid w:val="007B33CE"/>
    <w:rsid w:val="007B3B56"/>
    <w:rsid w:val="007B3E51"/>
    <w:rsid w:val="007B4CC5"/>
    <w:rsid w:val="007B4E16"/>
    <w:rsid w:val="007B52CA"/>
    <w:rsid w:val="007B56D6"/>
    <w:rsid w:val="007B58E8"/>
    <w:rsid w:val="007B6F74"/>
    <w:rsid w:val="007B768D"/>
    <w:rsid w:val="007B77EB"/>
    <w:rsid w:val="007B7E16"/>
    <w:rsid w:val="007C0152"/>
    <w:rsid w:val="007C07C2"/>
    <w:rsid w:val="007C085B"/>
    <w:rsid w:val="007C1EE7"/>
    <w:rsid w:val="007C24EF"/>
    <w:rsid w:val="007C2C11"/>
    <w:rsid w:val="007C2D4D"/>
    <w:rsid w:val="007C3183"/>
    <w:rsid w:val="007C32A7"/>
    <w:rsid w:val="007C37E0"/>
    <w:rsid w:val="007C3993"/>
    <w:rsid w:val="007C3BE3"/>
    <w:rsid w:val="007C4322"/>
    <w:rsid w:val="007C4CEA"/>
    <w:rsid w:val="007C5124"/>
    <w:rsid w:val="007C5A07"/>
    <w:rsid w:val="007C5B04"/>
    <w:rsid w:val="007C624B"/>
    <w:rsid w:val="007C6771"/>
    <w:rsid w:val="007C70E2"/>
    <w:rsid w:val="007C71B3"/>
    <w:rsid w:val="007C774A"/>
    <w:rsid w:val="007C7F44"/>
    <w:rsid w:val="007D07C5"/>
    <w:rsid w:val="007D1D2D"/>
    <w:rsid w:val="007D230E"/>
    <w:rsid w:val="007D2A91"/>
    <w:rsid w:val="007D2E42"/>
    <w:rsid w:val="007D2E5C"/>
    <w:rsid w:val="007D31EB"/>
    <w:rsid w:val="007D3B41"/>
    <w:rsid w:val="007D4048"/>
    <w:rsid w:val="007D4251"/>
    <w:rsid w:val="007D4261"/>
    <w:rsid w:val="007D428D"/>
    <w:rsid w:val="007D459B"/>
    <w:rsid w:val="007D4FFE"/>
    <w:rsid w:val="007D549E"/>
    <w:rsid w:val="007D7800"/>
    <w:rsid w:val="007E08DF"/>
    <w:rsid w:val="007E0EC9"/>
    <w:rsid w:val="007E11E1"/>
    <w:rsid w:val="007E1B6F"/>
    <w:rsid w:val="007E231B"/>
    <w:rsid w:val="007E2807"/>
    <w:rsid w:val="007E2966"/>
    <w:rsid w:val="007E411F"/>
    <w:rsid w:val="007E421D"/>
    <w:rsid w:val="007E43ED"/>
    <w:rsid w:val="007E45E3"/>
    <w:rsid w:val="007E4714"/>
    <w:rsid w:val="007E50E7"/>
    <w:rsid w:val="007E54F2"/>
    <w:rsid w:val="007E561C"/>
    <w:rsid w:val="007E66B1"/>
    <w:rsid w:val="007E6A1D"/>
    <w:rsid w:val="007F008F"/>
    <w:rsid w:val="007F0456"/>
    <w:rsid w:val="007F0C6C"/>
    <w:rsid w:val="007F1355"/>
    <w:rsid w:val="007F1909"/>
    <w:rsid w:val="007F1A67"/>
    <w:rsid w:val="007F261F"/>
    <w:rsid w:val="007F2749"/>
    <w:rsid w:val="007F2EBE"/>
    <w:rsid w:val="007F2EE7"/>
    <w:rsid w:val="007F33B6"/>
    <w:rsid w:val="007F4B2A"/>
    <w:rsid w:val="007F4D59"/>
    <w:rsid w:val="007F5183"/>
    <w:rsid w:val="007F6CC8"/>
    <w:rsid w:val="007F7163"/>
    <w:rsid w:val="007F73D5"/>
    <w:rsid w:val="007F7E83"/>
    <w:rsid w:val="00800320"/>
    <w:rsid w:val="008008ED"/>
    <w:rsid w:val="00800D99"/>
    <w:rsid w:val="00800E2B"/>
    <w:rsid w:val="0080262F"/>
    <w:rsid w:val="00802B05"/>
    <w:rsid w:val="00802F50"/>
    <w:rsid w:val="00803EAD"/>
    <w:rsid w:val="00804B5F"/>
    <w:rsid w:val="00804C5C"/>
    <w:rsid w:val="00805128"/>
    <w:rsid w:val="008052B3"/>
    <w:rsid w:val="008052CF"/>
    <w:rsid w:val="0080566F"/>
    <w:rsid w:val="0080596F"/>
    <w:rsid w:val="00806AE5"/>
    <w:rsid w:val="0080740B"/>
    <w:rsid w:val="00807B35"/>
    <w:rsid w:val="00807BAA"/>
    <w:rsid w:val="00807F6E"/>
    <w:rsid w:val="0081046F"/>
    <w:rsid w:val="00810578"/>
    <w:rsid w:val="00810719"/>
    <w:rsid w:val="008109C4"/>
    <w:rsid w:val="00810B80"/>
    <w:rsid w:val="00812366"/>
    <w:rsid w:val="00812D86"/>
    <w:rsid w:val="00813B42"/>
    <w:rsid w:val="00815E90"/>
    <w:rsid w:val="008160CA"/>
    <w:rsid w:val="00816993"/>
    <w:rsid w:val="008172AD"/>
    <w:rsid w:val="008176AE"/>
    <w:rsid w:val="0081770D"/>
    <w:rsid w:val="00820AEA"/>
    <w:rsid w:val="00820F4A"/>
    <w:rsid w:val="00821F44"/>
    <w:rsid w:val="008227AD"/>
    <w:rsid w:val="00822ED1"/>
    <w:rsid w:val="00823043"/>
    <w:rsid w:val="00823CAA"/>
    <w:rsid w:val="0082430F"/>
    <w:rsid w:val="00824512"/>
    <w:rsid w:val="008253DD"/>
    <w:rsid w:val="00825B69"/>
    <w:rsid w:val="00826E86"/>
    <w:rsid w:val="00826F28"/>
    <w:rsid w:val="008277E4"/>
    <w:rsid w:val="00827B1C"/>
    <w:rsid w:val="00827F5E"/>
    <w:rsid w:val="00830265"/>
    <w:rsid w:val="0083183C"/>
    <w:rsid w:val="00831CD0"/>
    <w:rsid w:val="00832346"/>
    <w:rsid w:val="00832975"/>
    <w:rsid w:val="00832AAB"/>
    <w:rsid w:val="0083337D"/>
    <w:rsid w:val="00833780"/>
    <w:rsid w:val="00834522"/>
    <w:rsid w:val="00834A5B"/>
    <w:rsid w:val="00835383"/>
    <w:rsid w:val="00835496"/>
    <w:rsid w:val="00836AA9"/>
    <w:rsid w:val="008370F2"/>
    <w:rsid w:val="0083743A"/>
    <w:rsid w:val="008375AB"/>
    <w:rsid w:val="008375D6"/>
    <w:rsid w:val="00837958"/>
    <w:rsid w:val="00837C6C"/>
    <w:rsid w:val="00840493"/>
    <w:rsid w:val="00840F19"/>
    <w:rsid w:val="0084145D"/>
    <w:rsid w:val="00841F1C"/>
    <w:rsid w:val="00842F2E"/>
    <w:rsid w:val="008430ED"/>
    <w:rsid w:val="00843547"/>
    <w:rsid w:val="00843857"/>
    <w:rsid w:val="008438E5"/>
    <w:rsid w:val="00843D46"/>
    <w:rsid w:val="00843F14"/>
    <w:rsid w:val="0084428E"/>
    <w:rsid w:val="00844B3B"/>
    <w:rsid w:val="00844B6E"/>
    <w:rsid w:val="0084509C"/>
    <w:rsid w:val="0084547F"/>
    <w:rsid w:val="00845642"/>
    <w:rsid w:val="00845A16"/>
    <w:rsid w:val="00845AD4"/>
    <w:rsid w:val="00846195"/>
    <w:rsid w:val="008462D6"/>
    <w:rsid w:val="008464B2"/>
    <w:rsid w:val="00846761"/>
    <w:rsid w:val="0084678A"/>
    <w:rsid w:val="0084776F"/>
    <w:rsid w:val="00847FAC"/>
    <w:rsid w:val="008519D8"/>
    <w:rsid w:val="00851C63"/>
    <w:rsid w:val="0085218C"/>
    <w:rsid w:val="00852199"/>
    <w:rsid w:val="008522F8"/>
    <w:rsid w:val="0085272A"/>
    <w:rsid w:val="00852EBF"/>
    <w:rsid w:val="008532FB"/>
    <w:rsid w:val="00853483"/>
    <w:rsid w:val="0085378E"/>
    <w:rsid w:val="00853F51"/>
    <w:rsid w:val="00854B1A"/>
    <w:rsid w:val="00857DC8"/>
    <w:rsid w:val="00860C7B"/>
    <w:rsid w:val="008615D1"/>
    <w:rsid w:val="00861B1F"/>
    <w:rsid w:val="008624B5"/>
    <w:rsid w:val="008626D8"/>
    <w:rsid w:val="00863B3B"/>
    <w:rsid w:val="00865D34"/>
    <w:rsid w:val="00865E00"/>
    <w:rsid w:val="00865E3E"/>
    <w:rsid w:val="00866028"/>
    <w:rsid w:val="00866106"/>
    <w:rsid w:val="0086676F"/>
    <w:rsid w:val="00866E64"/>
    <w:rsid w:val="00866FA7"/>
    <w:rsid w:val="00867649"/>
    <w:rsid w:val="00867776"/>
    <w:rsid w:val="008678E9"/>
    <w:rsid w:val="00867A77"/>
    <w:rsid w:val="00867D83"/>
    <w:rsid w:val="00870590"/>
    <w:rsid w:val="008705EB"/>
    <w:rsid w:val="008707E4"/>
    <w:rsid w:val="00870D92"/>
    <w:rsid w:val="00870EB4"/>
    <w:rsid w:val="00871633"/>
    <w:rsid w:val="0087334D"/>
    <w:rsid w:val="00873807"/>
    <w:rsid w:val="00873EBE"/>
    <w:rsid w:val="008741BA"/>
    <w:rsid w:val="0087446E"/>
    <w:rsid w:val="0087478E"/>
    <w:rsid w:val="008749B7"/>
    <w:rsid w:val="00874F8C"/>
    <w:rsid w:val="008753C7"/>
    <w:rsid w:val="00876060"/>
    <w:rsid w:val="008760A9"/>
    <w:rsid w:val="00876469"/>
    <w:rsid w:val="008765B1"/>
    <w:rsid w:val="008769F2"/>
    <w:rsid w:val="0087739B"/>
    <w:rsid w:val="00877C38"/>
    <w:rsid w:val="00880AAA"/>
    <w:rsid w:val="00880B46"/>
    <w:rsid w:val="00880ED9"/>
    <w:rsid w:val="00880EF1"/>
    <w:rsid w:val="008822D3"/>
    <w:rsid w:val="008829D0"/>
    <w:rsid w:val="00882E9A"/>
    <w:rsid w:val="008831CF"/>
    <w:rsid w:val="00883205"/>
    <w:rsid w:val="0088352D"/>
    <w:rsid w:val="00884180"/>
    <w:rsid w:val="00885D39"/>
    <w:rsid w:val="008864C2"/>
    <w:rsid w:val="00886B46"/>
    <w:rsid w:val="00890280"/>
    <w:rsid w:val="008904E9"/>
    <w:rsid w:val="00890530"/>
    <w:rsid w:val="008906A9"/>
    <w:rsid w:val="008907F5"/>
    <w:rsid w:val="00890D4D"/>
    <w:rsid w:val="008913D6"/>
    <w:rsid w:val="0089143B"/>
    <w:rsid w:val="00891C86"/>
    <w:rsid w:val="00892981"/>
    <w:rsid w:val="008935E6"/>
    <w:rsid w:val="008938B1"/>
    <w:rsid w:val="0089438F"/>
    <w:rsid w:val="00894D08"/>
    <w:rsid w:val="008951CB"/>
    <w:rsid w:val="008956AF"/>
    <w:rsid w:val="008959FC"/>
    <w:rsid w:val="00895B5C"/>
    <w:rsid w:val="00895C59"/>
    <w:rsid w:val="00897ED6"/>
    <w:rsid w:val="008A05B0"/>
    <w:rsid w:val="008A0A7F"/>
    <w:rsid w:val="008A1283"/>
    <w:rsid w:val="008A23AB"/>
    <w:rsid w:val="008A2729"/>
    <w:rsid w:val="008A2881"/>
    <w:rsid w:val="008A33F5"/>
    <w:rsid w:val="008A442E"/>
    <w:rsid w:val="008A507C"/>
    <w:rsid w:val="008A51B1"/>
    <w:rsid w:val="008A53C2"/>
    <w:rsid w:val="008A5CF9"/>
    <w:rsid w:val="008A6305"/>
    <w:rsid w:val="008A6451"/>
    <w:rsid w:val="008A683F"/>
    <w:rsid w:val="008A748E"/>
    <w:rsid w:val="008A756A"/>
    <w:rsid w:val="008A7A7A"/>
    <w:rsid w:val="008B1DE0"/>
    <w:rsid w:val="008B21DE"/>
    <w:rsid w:val="008B2999"/>
    <w:rsid w:val="008B2FD2"/>
    <w:rsid w:val="008B33C0"/>
    <w:rsid w:val="008B3C5F"/>
    <w:rsid w:val="008B417B"/>
    <w:rsid w:val="008B46A2"/>
    <w:rsid w:val="008B5781"/>
    <w:rsid w:val="008B65DE"/>
    <w:rsid w:val="008B7574"/>
    <w:rsid w:val="008C0133"/>
    <w:rsid w:val="008C037A"/>
    <w:rsid w:val="008C0DE9"/>
    <w:rsid w:val="008C16F3"/>
    <w:rsid w:val="008C1B22"/>
    <w:rsid w:val="008C1CCD"/>
    <w:rsid w:val="008C241E"/>
    <w:rsid w:val="008C26BD"/>
    <w:rsid w:val="008C2AD3"/>
    <w:rsid w:val="008C323B"/>
    <w:rsid w:val="008C347F"/>
    <w:rsid w:val="008C3539"/>
    <w:rsid w:val="008C3B38"/>
    <w:rsid w:val="008C4339"/>
    <w:rsid w:val="008C46C8"/>
    <w:rsid w:val="008C4A30"/>
    <w:rsid w:val="008C4B06"/>
    <w:rsid w:val="008C4CB4"/>
    <w:rsid w:val="008C4ECD"/>
    <w:rsid w:val="008C52A9"/>
    <w:rsid w:val="008C6436"/>
    <w:rsid w:val="008C6597"/>
    <w:rsid w:val="008C68E4"/>
    <w:rsid w:val="008C6CC7"/>
    <w:rsid w:val="008C6DBF"/>
    <w:rsid w:val="008C718D"/>
    <w:rsid w:val="008C78CC"/>
    <w:rsid w:val="008C7D1E"/>
    <w:rsid w:val="008D05C1"/>
    <w:rsid w:val="008D06F2"/>
    <w:rsid w:val="008D158B"/>
    <w:rsid w:val="008D174E"/>
    <w:rsid w:val="008D1AE0"/>
    <w:rsid w:val="008D1FA2"/>
    <w:rsid w:val="008D3C6E"/>
    <w:rsid w:val="008D3FD8"/>
    <w:rsid w:val="008D4168"/>
    <w:rsid w:val="008D4518"/>
    <w:rsid w:val="008D4582"/>
    <w:rsid w:val="008D5506"/>
    <w:rsid w:val="008D559C"/>
    <w:rsid w:val="008D5990"/>
    <w:rsid w:val="008D623F"/>
    <w:rsid w:val="008D6CB1"/>
    <w:rsid w:val="008D7DA7"/>
    <w:rsid w:val="008E071E"/>
    <w:rsid w:val="008E0964"/>
    <w:rsid w:val="008E113F"/>
    <w:rsid w:val="008E1781"/>
    <w:rsid w:val="008E1EB8"/>
    <w:rsid w:val="008E2E13"/>
    <w:rsid w:val="008E2E8F"/>
    <w:rsid w:val="008E3CAB"/>
    <w:rsid w:val="008E424F"/>
    <w:rsid w:val="008E469A"/>
    <w:rsid w:val="008E4B0D"/>
    <w:rsid w:val="008E4CE3"/>
    <w:rsid w:val="008E5704"/>
    <w:rsid w:val="008E5A47"/>
    <w:rsid w:val="008E5DBC"/>
    <w:rsid w:val="008E60C0"/>
    <w:rsid w:val="008E6294"/>
    <w:rsid w:val="008E63F1"/>
    <w:rsid w:val="008E63FC"/>
    <w:rsid w:val="008E6FF9"/>
    <w:rsid w:val="008F04E3"/>
    <w:rsid w:val="008F0DA4"/>
    <w:rsid w:val="008F101C"/>
    <w:rsid w:val="008F1125"/>
    <w:rsid w:val="008F1157"/>
    <w:rsid w:val="008F1E7F"/>
    <w:rsid w:val="008F37D7"/>
    <w:rsid w:val="008F4064"/>
    <w:rsid w:val="008F4C32"/>
    <w:rsid w:val="008F521B"/>
    <w:rsid w:val="008F5413"/>
    <w:rsid w:val="008F54EE"/>
    <w:rsid w:val="008F5730"/>
    <w:rsid w:val="008F63E0"/>
    <w:rsid w:val="008F6BBF"/>
    <w:rsid w:val="008F6F3F"/>
    <w:rsid w:val="008F7694"/>
    <w:rsid w:val="008F7A5C"/>
    <w:rsid w:val="008F7CE9"/>
    <w:rsid w:val="00900309"/>
    <w:rsid w:val="00900844"/>
    <w:rsid w:val="0090179A"/>
    <w:rsid w:val="00901B4D"/>
    <w:rsid w:val="00902086"/>
    <w:rsid w:val="0090233A"/>
    <w:rsid w:val="00902739"/>
    <w:rsid w:val="0090281F"/>
    <w:rsid w:val="00903682"/>
    <w:rsid w:val="00905505"/>
    <w:rsid w:val="00905C57"/>
    <w:rsid w:val="00905F06"/>
    <w:rsid w:val="009063B1"/>
    <w:rsid w:val="00906945"/>
    <w:rsid w:val="00907499"/>
    <w:rsid w:val="0090776D"/>
    <w:rsid w:val="00910DB8"/>
    <w:rsid w:val="00911CA9"/>
    <w:rsid w:val="0091320A"/>
    <w:rsid w:val="00913BE0"/>
    <w:rsid w:val="00913C0B"/>
    <w:rsid w:val="00913E77"/>
    <w:rsid w:val="009143F7"/>
    <w:rsid w:val="00914B07"/>
    <w:rsid w:val="00915024"/>
    <w:rsid w:val="00915530"/>
    <w:rsid w:val="009155ED"/>
    <w:rsid w:val="0091570E"/>
    <w:rsid w:val="00915BA2"/>
    <w:rsid w:val="00915F21"/>
    <w:rsid w:val="0091712D"/>
    <w:rsid w:val="0091745E"/>
    <w:rsid w:val="00920138"/>
    <w:rsid w:val="00922E56"/>
    <w:rsid w:val="0092337E"/>
    <w:rsid w:val="009235D7"/>
    <w:rsid w:val="00923DCC"/>
    <w:rsid w:val="00924B92"/>
    <w:rsid w:val="00924C7B"/>
    <w:rsid w:val="00925CCF"/>
    <w:rsid w:val="00925FEF"/>
    <w:rsid w:val="0092601E"/>
    <w:rsid w:val="00926429"/>
    <w:rsid w:val="00926AEC"/>
    <w:rsid w:val="00927701"/>
    <w:rsid w:val="009301EB"/>
    <w:rsid w:val="009303C6"/>
    <w:rsid w:val="00930543"/>
    <w:rsid w:val="00930648"/>
    <w:rsid w:val="009312E8"/>
    <w:rsid w:val="0093168F"/>
    <w:rsid w:val="00931930"/>
    <w:rsid w:val="00932381"/>
    <w:rsid w:val="00932C5C"/>
    <w:rsid w:val="00932D3F"/>
    <w:rsid w:val="009334AE"/>
    <w:rsid w:val="00933E7A"/>
    <w:rsid w:val="00934239"/>
    <w:rsid w:val="0093463E"/>
    <w:rsid w:val="0093594D"/>
    <w:rsid w:val="00936825"/>
    <w:rsid w:val="00936C91"/>
    <w:rsid w:val="0093743D"/>
    <w:rsid w:val="009378A5"/>
    <w:rsid w:val="00937A7E"/>
    <w:rsid w:val="00937EEA"/>
    <w:rsid w:val="009406B6"/>
    <w:rsid w:val="00940801"/>
    <w:rsid w:val="009408D4"/>
    <w:rsid w:val="00940E56"/>
    <w:rsid w:val="00941DA3"/>
    <w:rsid w:val="00942232"/>
    <w:rsid w:val="00944101"/>
    <w:rsid w:val="009448D6"/>
    <w:rsid w:val="00944E7E"/>
    <w:rsid w:val="00944EAE"/>
    <w:rsid w:val="00945946"/>
    <w:rsid w:val="00945E3C"/>
    <w:rsid w:val="00945FA7"/>
    <w:rsid w:val="0094632D"/>
    <w:rsid w:val="00946B47"/>
    <w:rsid w:val="00946DC7"/>
    <w:rsid w:val="00946EEB"/>
    <w:rsid w:val="0095013D"/>
    <w:rsid w:val="0095015F"/>
    <w:rsid w:val="0095113C"/>
    <w:rsid w:val="00951670"/>
    <w:rsid w:val="00952127"/>
    <w:rsid w:val="00952F5C"/>
    <w:rsid w:val="0095421F"/>
    <w:rsid w:val="0095445C"/>
    <w:rsid w:val="00954AA7"/>
    <w:rsid w:val="00955A49"/>
    <w:rsid w:val="0095641B"/>
    <w:rsid w:val="009566FA"/>
    <w:rsid w:val="009601DC"/>
    <w:rsid w:val="009603A4"/>
    <w:rsid w:val="00960EDA"/>
    <w:rsid w:val="00961CB0"/>
    <w:rsid w:val="00961FAA"/>
    <w:rsid w:val="0096202F"/>
    <w:rsid w:val="0096220A"/>
    <w:rsid w:val="009622AB"/>
    <w:rsid w:val="009623FF"/>
    <w:rsid w:val="0096261C"/>
    <w:rsid w:val="00962AA6"/>
    <w:rsid w:val="00962CF6"/>
    <w:rsid w:val="009632EB"/>
    <w:rsid w:val="0096373A"/>
    <w:rsid w:val="00963CEA"/>
    <w:rsid w:val="00963E68"/>
    <w:rsid w:val="0096455B"/>
    <w:rsid w:val="009646DF"/>
    <w:rsid w:val="00964744"/>
    <w:rsid w:val="00965245"/>
    <w:rsid w:val="00965381"/>
    <w:rsid w:val="00965E50"/>
    <w:rsid w:val="00966A80"/>
    <w:rsid w:val="00966EF2"/>
    <w:rsid w:val="009675F7"/>
    <w:rsid w:val="0096769E"/>
    <w:rsid w:val="00970163"/>
    <w:rsid w:val="0097091A"/>
    <w:rsid w:val="00971020"/>
    <w:rsid w:val="00971E51"/>
    <w:rsid w:val="00972CB8"/>
    <w:rsid w:val="00972E4E"/>
    <w:rsid w:val="0097334D"/>
    <w:rsid w:val="0097397C"/>
    <w:rsid w:val="00973C62"/>
    <w:rsid w:val="00974DDC"/>
    <w:rsid w:val="0097565E"/>
    <w:rsid w:val="00975B62"/>
    <w:rsid w:val="00976567"/>
    <w:rsid w:val="0097677F"/>
    <w:rsid w:val="00977286"/>
    <w:rsid w:val="00977355"/>
    <w:rsid w:val="00977725"/>
    <w:rsid w:val="009804CF"/>
    <w:rsid w:val="0098134A"/>
    <w:rsid w:val="00981DF3"/>
    <w:rsid w:val="00982501"/>
    <w:rsid w:val="00982F38"/>
    <w:rsid w:val="009832EE"/>
    <w:rsid w:val="00984404"/>
    <w:rsid w:val="00984856"/>
    <w:rsid w:val="00984CC6"/>
    <w:rsid w:val="00985C19"/>
    <w:rsid w:val="00986A9A"/>
    <w:rsid w:val="00986B68"/>
    <w:rsid w:val="00986C72"/>
    <w:rsid w:val="00987CE6"/>
    <w:rsid w:val="00990110"/>
    <w:rsid w:val="0099164D"/>
    <w:rsid w:val="009920DD"/>
    <w:rsid w:val="0099433A"/>
    <w:rsid w:val="009946F1"/>
    <w:rsid w:val="00994FE4"/>
    <w:rsid w:val="00995172"/>
    <w:rsid w:val="009952D6"/>
    <w:rsid w:val="00995525"/>
    <w:rsid w:val="00996141"/>
    <w:rsid w:val="009A0120"/>
    <w:rsid w:val="009A0EB6"/>
    <w:rsid w:val="009A139D"/>
    <w:rsid w:val="009A14FB"/>
    <w:rsid w:val="009A15C4"/>
    <w:rsid w:val="009A169F"/>
    <w:rsid w:val="009A16A2"/>
    <w:rsid w:val="009A27D2"/>
    <w:rsid w:val="009A28A3"/>
    <w:rsid w:val="009A394C"/>
    <w:rsid w:val="009A4112"/>
    <w:rsid w:val="009A4364"/>
    <w:rsid w:val="009A46FF"/>
    <w:rsid w:val="009A48F9"/>
    <w:rsid w:val="009A4D93"/>
    <w:rsid w:val="009A52D6"/>
    <w:rsid w:val="009A54C3"/>
    <w:rsid w:val="009A5626"/>
    <w:rsid w:val="009A5E9B"/>
    <w:rsid w:val="009A62F2"/>
    <w:rsid w:val="009A6876"/>
    <w:rsid w:val="009A70D1"/>
    <w:rsid w:val="009A7300"/>
    <w:rsid w:val="009B047E"/>
    <w:rsid w:val="009B07BD"/>
    <w:rsid w:val="009B08B1"/>
    <w:rsid w:val="009B1455"/>
    <w:rsid w:val="009B18F7"/>
    <w:rsid w:val="009B2376"/>
    <w:rsid w:val="009B30DE"/>
    <w:rsid w:val="009B353F"/>
    <w:rsid w:val="009B3805"/>
    <w:rsid w:val="009B449B"/>
    <w:rsid w:val="009B45A4"/>
    <w:rsid w:val="009B5210"/>
    <w:rsid w:val="009B5262"/>
    <w:rsid w:val="009B5396"/>
    <w:rsid w:val="009B5910"/>
    <w:rsid w:val="009B5AE3"/>
    <w:rsid w:val="009B5E0B"/>
    <w:rsid w:val="009B698A"/>
    <w:rsid w:val="009B73C4"/>
    <w:rsid w:val="009B790F"/>
    <w:rsid w:val="009C0A2E"/>
    <w:rsid w:val="009C0CA8"/>
    <w:rsid w:val="009C10CE"/>
    <w:rsid w:val="009C19C4"/>
    <w:rsid w:val="009C1AFC"/>
    <w:rsid w:val="009C1EC4"/>
    <w:rsid w:val="009C28C6"/>
    <w:rsid w:val="009C29A6"/>
    <w:rsid w:val="009C3373"/>
    <w:rsid w:val="009C3880"/>
    <w:rsid w:val="009C39E4"/>
    <w:rsid w:val="009C46E1"/>
    <w:rsid w:val="009C4EE3"/>
    <w:rsid w:val="009C50F8"/>
    <w:rsid w:val="009C639C"/>
    <w:rsid w:val="009C7685"/>
    <w:rsid w:val="009C79F4"/>
    <w:rsid w:val="009C7F5D"/>
    <w:rsid w:val="009D07CA"/>
    <w:rsid w:val="009D096A"/>
    <w:rsid w:val="009D0AAC"/>
    <w:rsid w:val="009D0D99"/>
    <w:rsid w:val="009D1967"/>
    <w:rsid w:val="009D2186"/>
    <w:rsid w:val="009D21A9"/>
    <w:rsid w:val="009D2221"/>
    <w:rsid w:val="009D2715"/>
    <w:rsid w:val="009D4544"/>
    <w:rsid w:val="009D4774"/>
    <w:rsid w:val="009D48C1"/>
    <w:rsid w:val="009D4DDD"/>
    <w:rsid w:val="009D7BA0"/>
    <w:rsid w:val="009D7CB8"/>
    <w:rsid w:val="009D7FE3"/>
    <w:rsid w:val="009E00C3"/>
    <w:rsid w:val="009E0933"/>
    <w:rsid w:val="009E0965"/>
    <w:rsid w:val="009E1307"/>
    <w:rsid w:val="009E14EF"/>
    <w:rsid w:val="009E1BFF"/>
    <w:rsid w:val="009E231F"/>
    <w:rsid w:val="009E25BA"/>
    <w:rsid w:val="009E2FCF"/>
    <w:rsid w:val="009E47F4"/>
    <w:rsid w:val="009E68B6"/>
    <w:rsid w:val="009E6FE2"/>
    <w:rsid w:val="009E74F7"/>
    <w:rsid w:val="009E7C08"/>
    <w:rsid w:val="009E7E8F"/>
    <w:rsid w:val="009F0144"/>
    <w:rsid w:val="009F01C5"/>
    <w:rsid w:val="009F0809"/>
    <w:rsid w:val="009F0877"/>
    <w:rsid w:val="009F09D0"/>
    <w:rsid w:val="009F1155"/>
    <w:rsid w:val="009F11D0"/>
    <w:rsid w:val="009F1325"/>
    <w:rsid w:val="009F17A7"/>
    <w:rsid w:val="009F1C32"/>
    <w:rsid w:val="009F1D0B"/>
    <w:rsid w:val="009F2D70"/>
    <w:rsid w:val="009F3065"/>
    <w:rsid w:val="009F35CC"/>
    <w:rsid w:val="009F3CCD"/>
    <w:rsid w:val="009F42F1"/>
    <w:rsid w:val="009F449C"/>
    <w:rsid w:val="009F4711"/>
    <w:rsid w:val="009F55EC"/>
    <w:rsid w:val="009F56BC"/>
    <w:rsid w:val="009F5A48"/>
    <w:rsid w:val="009F5F05"/>
    <w:rsid w:val="009F6736"/>
    <w:rsid w:val="009F70FD"/>
    <w:rsid w:val="009F763C"/>
    <w:rsid w:val="009F76D3"/>
    <w:rsid w:val="00A002F6"/>
    <w:rsid w:val="00A00329"/>
    <w:rsid w:val="00A00D13"/>
    <w:rsid w:val="00A00DBF"/>
    <w:rsid w:val="00A01E56"/>
    <w:rsid w:val="00A02915"/>
    <w:rsid w:val="00A03BC7"/>
    <w:rsid w:val="00A03F6E"/>
    <w:rsid w:val="00A03F83"/>
    <w:rsid w:val="00A04D35"/>
    <w:rsid w:val="00A051E7"/>
    <w:rsid w:val="00A0595A"/>
    <w:rsid w:val="00A05A92"/>
    <w:rsid w:val="00A06117"/>
    <w:rsid w:val="00A06156"/>
    <w:rsid w:val="00A062EA"/>
    <w:rsid w:val="00A06862"/>
    <w:rsid w:val="00A070FD"/>
    <w:rsid w:val="00A07689"/>
    <w:rsid w:val="00A10261"/>
    <w:rsid w:val="00A1034D"/>
    <w:rsid w:val="00A107BA"/>
    <w:rsid w:val="00A1085F"/>
    <w:rsid w:val="00A108E4"/>
    <w:rsid w:val="00A10A90"/>
    <w:rsid w:val="00A11055"/>
    <w:rsid w:val="00A11E98"/>
    <w:rsid w:val="00A1226D"/>
    <w:rsid w:val="00A12CA5"/>
    <w:rsid w:val="00A12DBB"/>
    <w:rsid w:val="00A135F2"/>
    <w:rsid w:val="00A13DFA"/>
    <w:rsid w:val="00A13EC9"/>
    <w:rsid w:val="00A146B9"/>
    <w:rsid w:val="00A15B00"/>
    <w:rsid w:val="00A15E59"/>
    <w:rsid w:val="00A17339"/>
    <w:rsid w:val="00A17D4F"/>
    <w:rsid w:val="00A17F2A"/>
    <w:rsid w:val="00A20060"/>
    <w:rsid w:val="00A2027A"/>
    <w:rsid w:val="00A205A6"/>
    <w:rsid w:val="00A20D9E"/>
    <w:rsid w:val="00A20E6D"/>
    <w:rsid w:val="00A2250D"/>
    <w:rsid w:val="00A227C7"/>
    <w:rsid w:val="00A230B4"/>
    <w:rsid w:val="00A231E7"/>
    <w:rsid w:val="00A235A7"/>
    <w:rsid w:val="00A23638"/>
    <w:rsid w:val="00A23A8F"/>
    <w:rsid w:val="00A24237"/>
    <w:rsid w:val="00A2433F"/>
    <w:rsid w:val="00A255F8"/>
    <w:rsid w:val="00A25D73"/>
    <w:rsid w:val="00A27C35"/>
    <w:rsid w:val="00A304C4"/>
    <w:rsid w:val="00A30DF4"/>
    <w:rsid w:val="00A3124E"/>
    <w:rsid w:val="00A31FA4"/>
    <w:rsid w:val="00A3228D"/>
    <w:rsid w:val="00A33D34"/>
    <w:rsid w:val="00A33F7F"/>
    <w:rsid w:val="00A34C3C"/>
    <w:rsid w:val="00A35944"/>
    <w:rsid w:val="00A35A48"/>
    <w:rsid w:val="00A36053"/>
    <w:rsid w:val="00A3608B"/>
    <w:rsid w:val="00A363AD"/>
    <w:rsid w:val="00A364C6"/>
    <w:rsid w:val="00A3680F"/>
    <w:rsid w:val="00A377A2"/>
    <w:rsid w:val="00A403C0"/>
    <w:rsid w:val="00A40417"/>
    <w:rsid w:val="00A40797"/>
    <w:rsid w:val="00A409C9"/>
    <w:rsid w:val="00A40C32"/>
    <w:rsid w:val="00A40E67"/>
    <w:rsid w:val="00A41119"/>
    <w:rsid w:val="00A41451"/>
    <w:rsid w:val="00A414E3"/>
    <w:rsid w:val="00A41565"/>
    <w:rsid w:val="00A42060"/>
    <w:rsid w:val="00A420A8"/>
    <w:rsid w:val="00A426CE"/>
    <w:rsid w:val="00A42915"/>
    <w:rsid w:val="00A42D54"/>
    <w:rsid w:val="00A43101"/>
    <w:rsid w:val="00A43176"/>
    <w:rsid w:val="00A43830"/>
    <w:rsid w:val="00A43A25"/>
    <w:rsid w:val="00A43BEA"/>
    <w:rsid w:val="00A43F82"/>
    <w:rsid w:val="00A440AD"/>
    <w:rsid w:val="00A44F77"/>
    <w:rsid w:val="00A456DC"/>
    <w:rsid w:val="00A45736"/>
    <w:rsid w:val="00A4595D"/>
    <w:rsid w:val="00A45F5F"/>
    <w:rsid w:val="00A46339"/>
    <w:rsid w:val="00A464D9"/>
    <w:rsid w:val="00A46F52"/>
    <w:rsid w:val="00A4708E"/>
    <w:rsid w:val="00A47178"/>
    <w:rsid w:val="00A471FC"/>
    <w:rsid w:val="00A50BC3"/>
    <w:rsid w:val="00A512CC"/>
    <w:rsid w:val="00A51C6A"/>
    <w:rsid w:val="00A525EA"/>
    <w:rsid w:val="00A52A65"/>
    <w:rsid w:val="00A531A1"/>
    <w:rsid w:val="00A5389E"/>
    <w:rsid w:val="00A54344"/>
    <w:rsid w:val="00A54A3E"/>
    <w:rsid w:val="00A54A62"/>
    <w:rsid w:val="00A55246"/>
    <w:rsid w:val="00A55E87"/>
    <w:rsid w:val="00A55EB2"/>
    <w:rsid w:val="00A563AC"/>
    <w:rsid w:val="00A565EC"/>
    <w:rsid w:val="00A5683D"/>
    <w:rsid w:val="00A56C84"/>
    <w:rsid w:val="00A56EE7"/>
    <w:rsid w:val="00A57208"/>
    <w:rsid w:val="00A5748F"/>
    <w:rsid w:val="00A60F27"/>
    <w:rsid w:val="00A61260"/>
    <w:rsid w:val="00A62726"/>
    <w:rsid w:val="00A63CDB"/>
    <w:rsid w:val="00A646A8"/>
    <w:rsid w:val="00A65264"/>
    <w:rsid w:val="00A65788"/>
    <w:rsid w:val="00A66180"/>
    <w:rsid w:val="00A6629E"/>
    <w:rsid w:val="00A66F30"/>
    <w:rsid w:val="00A67052"/>
    <w:rsid w:val="00A671C0"/>
    <w:rsid w:val="00A678CA"/>
    <w:rsid w:val="00A67D4A"/>
    <w:rsid w:val="00A7084A"/>
    <w:rsid w:val="00A70C38"/>
    <w:rsid w:val="00A714DD"/>
    <w:rsid w:val="00A71699"/>
    <w:rsid w:val="00A71D0E"/>
    <w:rsid w:val="00A72062"/>
    <w:rsid w:val="00A72485"/>
    <w:rsid w:val="00A72EFB"/>
    <w:rsid w:val="00A7350F"/>
    <w:rsid w:val="00A73558"/>
    <w:rsid w:val="00A74587"/>
    <w:rsid w:val="00A74A8E"/>
    <w:rsid w:val="00A750A0"/>
    <w:rsid w:val="00A7530D"/>
    <w:rsid w:val="00A759DE"/>
    <w:rsid w:val="00A75CFF"/>
    <w:rsid w:val="00A7670E"/>
    <w:rsid w:val="00A77448"/>
    <w:rsid w:val="00A80285"/>
    <w:rsid w:val="00A80489"/>
    <w:rsid w:val="00A811B3"/>
    <w:rsid w:val="00A818C0"/>
    <w:rsid w:val="00A8203D"/>
    <w:rsid w:val="00A82468"/>
    <w:rsid w:val="00A833C1"/>
    <w:rsid w:val="00A8558D"/>
    <w:rsid w:val="00A86D27"/>
    <w:rsid w:val="00A86DF8"/>
    <w:rsid w:val="00A8714D"/>
    <w:rsid w:val="00A873C5"/>
    <w:rsid w:val="00A87413"/>
    <w:rsid w:val="00A8757C"/>
    <w:rsid w:val="00A87868"/>
    <w:rsid w:val="00A87C74"/>
    <w:rsid w:val="00A905E0"/>
    <w:rsid w:val="00A90662"/>
    <w:rsid w:val="00A90D6A"/>
    <w:rsid w:val="00A90DB2"/>
    <w:rsid w:val="00A90E1A"/>
    <w:rsid w:val="00A91710"/>
    <w:rsid w:val="00A9174C"/>
    <w:rsid w:val="00A91DDD"/>
    <w:rsid w:val="00A925CB"/>
    <w:rsid w:val="00A92F20"/>
    <w:rsid w:val="00A9368B"/>
    <w:rsid w:val="00A93986"/>
    <w:rsid w:val="00A93F1A"/>
    <w:rsid w:val="00A943C1"/>
    <w:rsid w:val="00A94E68"/>
    <w:rsid w:val="00A95601"/>
    <w:rsid w:val="00A95FC4"/>
    <w:rsid w:val="00A95FC5"/>
    <w:rsid w:val="00A96196"/>
    <w:rsid w:val="00A96931"/>
    <w:rsid w:val="00A96AE9"/>
    <w:rsid w:val="00A96B68"/>
    <w:rsid w:val="00A96F49"/>
    <w:rsid w:val="00A97060"/>
    <w:rsid w:val="00A971D2"/>
    <w:rsid w:val="00A97BD3"/>
    <w:rsid w:val="00A97BF4"/>
    <w:rsid w:val="00AA02B4"/>
    <w:rsid w:val="00AA0505"/>
    <w:rsid w:val="00AA06EA"/>
    <w:rsid w:val="00AA0CC6"/>
    <w:rsid w:val="00AA1EA5"/>
    <w:rsid w:val="00AA2BA6"/>
    <w:rsid w:val="00AA2FC8"/>
    <w:rsid w:val="00AA3D61"/>
    <w:rsid w:val="00AA5047"/>
    <w:rsid w:val="00AA514B"/>
    <w:rsid w:val="00AA53D8"/>
    <w:rsid w:val="00AA5694"/>
    <w:rsid w:val="00AA58C7"/>
    <w:rsid w:val="00AA5BF4"/>
    <w:rsid w:val="00AA5EE4"/>
    <w:rsid w:val="00AA701A"/>
    <w:rsid w:val="00AA7AD7"/>
    <w:rsid w:val="00AA7F3E"/>
    <w:rsid w:val="00AB077B"/>
    <w:rsid w:val="00AB0ED9"/>
    <w:rsid w:val="00AB0F64"/>
    <w:rsid w:val="00AB1108"/>
    <w:rsid w:val="00AB1165"/>
    <w:rsid w:val="00AB200E"/>
    <w:rsid w:val="00AB246A"/>
    <w:rsid w:val="00AB251D"/>
    <w:rsid w:val="00AB3029"/>
    <w:rsid w:val="00AB3634"/>
    <w:rsid w:val="00AB4BDB"/>
    <w:rsid w:val="00AB4F14"/>
    <w:rsid w:val="00AB4FAB"/>
    <w:rsid w:val="00AB5FE3"/>
    <w:rsid w:val="00AB6160"/>
    <w:rsid w:val="00AB6A2F"/>
    <w:rsid w:val="00AB7153"/>
    <w:rsid w:val="00AB7224"/>
    <w:rsid w:val="00AB7415"/>
    <w:rsid w:val="00AB7566"/>
    <w:rsid w:val="00AB7687"/>
    <w:rsid w:val="00AB7FB9"/>
    <w:rsid w:val="00AC0A1E"/>
    <w:rsid w:val="00AC1835"/>
    <w:rsid w:val="00AC18EB"/>
    <w:rsid w:val="00AC3CC3"/>
    <w:rsid w:val="00AC45EB"/>
    <w:rsid w:val="00AC5B8C"/>
    <w:rsid w:val="00AC5C90"/>
    <w:rsid w:val="00AC7076"/>
    <w:rsid w:val="00AD04F6"/>
    <w:rsid w:val="00AD0A20"/>
    <w:rsid w:val="00AD1956"/>
    <w:rsid w:val="00AD233F"/>
    <w:rsid w:val="00AD2781"/>
    <w:rsid w:val="00AD2B31"/>
    <w:rsid w:val="00AD3046"/>
    <w:rsid w:val="00AD3336"/>
    <w:rsid w:val="00AD3539"/>
    <w:rsid w:val="00AD47EF"/>
    <w:rsid w:val="00AD4E7A"/>
    <w:rsid w:val="00AD5125"/>
    <w:rsid w:val="00AD6151"/>
    <w:rsid w:val="00AD6593"/>
    <w:rsid w:val="00AD69B2"/>
    <w:rsid w:val="00AD71CF"/>
    <w:rsid w:val="00AD798B"/>
    <w:rsid w:val="00AE0E76"/>
    <w:rsid w:val="00AE1FF2"/>
    <w:rsid w:val="00AE2668"/>
    <w:rsid w:val="00AE2868"/>
    <w:rsid w:val="00AE2939"/>
    <w:rsid w:val="00AE295E"/>
    <w:rsid w:val="00AE2EC9"/>
    <w:rsid w:val="00AE33E7"/>
    <w:rsid w:val="00AE396E"/>
    <w:rsid w:val="00AE3C14"/>
    <w:rsid w:val="00AE4294"/>
    <w:rsid w:val="00AE4A2C"/>
    <w:rsid w:val="00AE5984"/>
    <w:rsid w:val="00AE5B9C"/>
    <w:rsid w:val="00AE5E0B"/>
    <w:rsid w:val="00AE6635"/>
    <w:rsid w:val="00AE6EF7"/>
    <w:rsid w:val="00AF007E"/>
    <w:rsid w:val="00AF06D5"/>
    <w:rsid w:val="00AF06DE"/>
    <w:rsid w:val="00AF0BD1"/>
    <w:rsid w:val="00AF2002"/>
    <w:rsid w:val="00AF2265"/>
    <w:rsid w:val="00AF288B"/>
    <w:rsid w:val="00AF2CD0"/>
    <w:rsid w:val="00AF2E80"/>
    <w:rsid w:val="00AF35EE"/>
    <w:rsid w:val="00AF41C2"/>
    <w:rsid w:val="00AF4461"/>
    <w:rsid w:val="00AF4EE1"/>
    <w:rsid w:val="00AF57E5"/>
    <w:rsid w:val="00AF586E"/>
    <w:rsid w:val="00AF70E4"/>
    <w:rsid w:val="00AF79AE"/>
    <w:rsid w:val="00AF7D74"/>
    <w:rsid w:val="00B0024B"/>
    <w:rsid w:val="00B00E9B"/>
    <w:rsid w:val="00B0139F"/>
    <w:rsid w:val="00B01459"/>
    <w:rsid w:val="00B01477"/>
    <w:rsid w:val="00B01E6E"/>
    <w:rsid w:val="00B0286B"/>
    <w:rsid w:val="00B029F4"/>
    <w:rsid w:val="00B02DE2"/>
    <w:rsid w:val="00B03D24"/>
    <w:rsid w:val="00B03D5F"/>
    <w:rsid w:val="00B0477F"/>
    <w:rsid w:val="00B04BCD"/>
    <w:rsid w:val="00B05ADD"/>
    <w:rsid w:val="00B0605A"/>
    <w:rsid w:val="00B070BA"/>
    <w:rsid w:val="00B07F3F"/>
    <w:rsid w:val="00B10966"/>
    <w:rsid w:val="00B10E45"/>
    <w:rsid w:val="00B112F2"/>
    <w:rsid w:val="00B12184"/>
    <w:rsid w:val="00B122AE"/>
    <w:rsid w:val="00B12309"/>
    <w:rsid w:val="00B12505"/>
    <w:rsid w:val="00B13163"/>
    <w:rsid w:val="00B134A3"/>
    <w:rsid w:val="00B13C5A"/>
    <w:rsid w:val="00B14C56"/>
    <w:rsid w:val="00B157E7"/>
    <w:rsid w:val="00B15AC8"/>
    <w:rsid w:val="00B15ACE"/>
    <w:rsid w:val="00B16027"/>
    <w:rsid w:val="00B177E5"/>
    <w:rsid w:val="00B20311"/>
    <w:rsid w:val="00B2135D"/>
    <w:rsid w:val="00B216CF"/>
    <w:rsid w:val="00B2185A"/>
    <w:rsid w:val="00B21A00"/>
    <w:rsid w:val="00B21B96"/>
    <w:rsid w:val="00B21E10"/>
    <w:rsid w:val="00B21FB4"/>
    <w:rsid w:val="00B221A2"/>
    <w:rsid w:val="00B2253D"/>
    <w:rsid w:val="00B23099"/>
    <w:rsid w:val="00B232B9"/>
    <w:rsid w:val="00B23C4A"/>
    <w:rsid w:val="00B242B5"/>
    <w:rsid w:val="00B24445"/>
    <w:rsid w:val="00B245BD"/>
    <w:rsid w:val="00B25DCA"/>
    <w:rsid w:val="00B308E6"/>
    <w:rsid w:val="00B30C2A"/>
    <w:rsid w:val="00B31656"/>
    <w:rsid w:val="00B321F0"/>
    <w:rsid w:val="00B32ACC"/>
    <w:rsid w:val="00B33E4C"/>
    <w:rsid w:val="00B34B42"/>
    <w:rsid w:val="00B3516B"/>
    <w:rsid w:val="00B3530C"/>
    <w:rsid w:val="00B35581"/>
    <w:rsid w:val="00B35967"/>
    <w:rsid w:val="00B35D71"/>
    <w:rsid w:val="00B35E12"/>
    <w:rsid w:val="00B36072"/>
    <w:rsid w:val="00B36438"/>
    <w:rsid w:val="00B36DC9"/>
    <w:rsid w:val="00B36E4E"/>
    <w:rsid w:val="00B373C8"/>
    <w:rsid w:val="00B37636"/>
    <w:rsid w:val="00B37F3C"/>
    <w:rsid w:val="00B40A34"/>
    <w:rsid w:val="00B41088"/>
    <w:rsid w:val="00B41250"/>
    <w:rsid w:val="00B41BEB"/>
    <w:rsid w:val="00B42AEA"/>
    <w:rsid w:val="00B431A0"/>
    <w:rsid w:val="00B432AB"/>
    <w:rsid w:val="00B4357F"/>
    <w:rsid w:val="00B43964"/>
    <w:rsid w:val="00B453F4"/>
    <w:rsid w:val="00B45D6C"/>
    <w:rsid w:val="00B46583"/>
    <w:rsid w:val="00B46AB6"/>
    <w:rsid w:val="00B47281"/>
    <w:rsid w:val="00B47776"/>
    <w:rsid w:val="00B47ADF"/>
    <w:rsid w:val="00B50E06"/>
    <w:rsid w:val="00B510D6"/>
    <w:rsid w:val="00B51669"/>
    <w:rsid w:val="00B51A71"/>
    <w:rsid w:val="00B51CA5"/>
    <w:rsid w:val="00B52738"/>
    <w:rsid w:val="00B528DD"/>
    <w:rsid w:val="00B5302C"/>
    <w:rsid w:val="00B533A9"/>
    <w:rsid w:val="00B534F0"/>
    <w:rsid w:val="00B53530"/>
    <w:rsid w:val="00B53797"/>
    <w:rsid w:val="00B543C9"/>
    <w:rsid w:val="00B543ED"/>
    <w:rsid w:val="00B5487B"/>
    <w:rsid w:val="00B54DB6"/>
    <w:rsid w:val="00B55941"/>
    <w:rsid w:val="00B5628E"/>
    <w:rsid w:val="00B562F5"/>
    <w:rsid w:val="00B57542"/>
    <w:rsid w:val="00B57860"/>
    <w:rsid w:val="00B60343"/>
    <w:rsid w:val="00B60B2E"/>
    <w:rsid w:val="00B61C60"/>
    <w:rsid w:val="00B61DFD"/>
    <w:rsid w:val="00B620CF"/>
    <w:rsid w:val="00B6220B"/>
    <w:rsid w:val="00B625FB"/>
    <w:rsid w:val="00B62C26"/>
    <w:rsid w:val="00B63ED8"/>
    <w:rsid w:val="00B64BA2"/>
    <w:rsid w:val="00B64F5D"/>
    <w:rsid w:val="00B64FAA"/>
    <w:rsid w:val="00B65D41"/>
    <w:rsid w:val="00B6616A"/>
    <w:rsid w:val="00B66E30"/>
    <w:rsid w:val="00B66F2B"/>
    <w:rsid w:val="00B673F0"/>
    <w:rsid w:val="00B6753E"/>
    <w:rsid w:val="00B6779F"/>
    <w:rsid w:val="00B7007E"/>
    <w:rsid w:val="00B70213"/>
    <w:rsid w:val="00B702EE"/>
    <w:rsid w:val="00B706BE"/>
    <w:rsid w:val="00B70F5A"/>
    <w:rsid w:val="00B71670"/>
    <w:rsid w:val="00B71992"/>
    <w:rsid w:val="00B71AA2"/>
    <w:rsid w:val="00B71CC9"/>
    <w:rsid w:val="00B71E5D"/>
    <w:rsid w:val="00B730C6"/>
    <w:rsid w:val="00B7328E"/>
    <w:rsid w:val="00B7336A"/>
    <w:rsid w:val="00B73AD0"/>
    <w:rsid w:val="00B74272"/>
    <w:rsid w:val="00B748DE"/>
    <w:rsid w:val="00B74EEA"/>
    <w:rsid w:val="00B75A8D"/>
    <w:rsid w:val="00B75BE5"/>
    <w:rsid w:val="00B76035"/>
    <w:rsid w:val="00B760BD"/>
    <w:rsid w:val="00B76779"/>
    <w:rsid w:val="00B76D75"/>
    <w:rsid w:val="00B77185"/>
    <w:rsid w:val="00B77A20"/>
    <w:rsid w:val="00B77CD7"/>
    <w:rsid w:val="00B808DB"/>
    <w:rsid w:val="00B81590"/>
    <w:rsid w:val="00B817F0"/>
    <w:rsid w:val="00B818E5"/>
    <w:rsid w:val="00B81AA0"/>
    <w:rsid w:val="00B8217A"/>
    <w:rsid w:val="00B823E8"/>
    <w:rsid w:val="00B8268B"/>
    <w:rsid w:val="00B826CF"/>
    <w:rsid w:val="00B829A2"/>
    <w:rsid w:val="00B82C51"/>
    <w:rsid w:val="00B82C7F"/>
    <w:rsid w:val="00B835DD"/>
    <w:rsid w:val="00B8373B"/>
    <w:rsid w:val="00B8379E"/>
    <w:rsid w:val="00B83D6B"/>
    <w:rsid w:val="00B8487E"/>
    <w:rsid w:val="00B84D66"/>
    <w:rsid w:val="00B84FAA"/>
    <w:rsid w:val="00B85807"/>
    <w:rsid w:val="00B86DA6"/>
    <w:rsid w:val="00B86DD7"/>
    <w:rsid w:val="00B875C0"/>
    <w:rsid w:val="00B9012C"/>
    <w:rsid w:val="00B915EB"/>
    <w:rsid w:val="00B92AAE"/>
    <w:rsid w:val="00B92B77"/>
    <w:rsid w:val="00B9326E"/>
    <w:rsid w:val="00B939E7"/>
    <w:rsid w:val="00B93B06"/>
    <w:rsid w:val="00B93DF3"/>
    <w:rsid w:val="00B9416B"/>
    <w:rsid w:val="00B951D2"/>
    <w:rsid w:val="00B96A72"/>
    <w:rsid w:val="00B96B7C"/>
    <w:rsid w:val="00B9701F"/>
    <w:rsid w:val="00B971B9"/>
    <w:rsid w:val="00B97B37"/>
    <w:rsid w:val="00B97F1E"/>
    <w:rsid w:val="00BA13A3"/>
    <w:rsid w:val="00BA29B2"/>
    <w:rsid w:val="00BA2F43"/>
    <w:rsid w:val="00BA3D0E"/>
    <w:rsid w:val="00BA415D"/>
    <w:rsid w:val="00BA438B"/>
    <w:rsid w:val="00BA46B4"/>
    <w:rsid w:val="00BA4F6D"/>
    <w:rsid w:val="00BA5DD3"/>
    <w:rsid w:val="00BA65BF"/>
    <w:rsid w:val="00BA6C96"/>
    <w:rsid w:val="00BA6DDA"/>
    <w:rsid w:val="00BA6E79"/>
    <w:rsid w:val="00BA758B"/>
    <w:rsid w:val="00BA7E65"/>
    <w:rsid w:val="00BB0785"/>
    <w:rsid w:val="00BB0D05"/>
    <w:rsid w:val="00BB15FA"/>
    <w:rsid w:val="00BB2064"/>
    <w:rsid w:val="00BB3642"/>
    <w:rsid w:val="00BB3D18"/>
    <w:rsid w:val="00BB40CF"/>
    <w:rsid w:val="00BB4605"/>
    <w:rsid w:val="00BB5707"/>
    <w:rsid w:val="00BB5C4C"/>
    <w:rsid w:val="00BB62E0"/>
    <w:rsid w:val="00BB641A"/>
    <w:rsid w:val="00BB71C9"/>
    <w:rsid w:val="00BB7812"/>
    <w:rsid w:val="00BB7A29"/>
    <w:rsid w:val="00BC058C"/>
    <w:rsid w:val="00BC0953"/>
    <w:rsid w:val="00BC0F9B"/>
    <w:rsid w:val="00BC2555"/>
    <w:rsid w:val="00BC2556"/>
    <w:rsid w:val="00BC2582"/>
    <w:rsid w:val="00BC2D8A"/>
    <w:rsid w:val="00BC3547"/>
    <w:rsid w:val="00BC379A"/>
    <w:rsid w:val="00BC403C"/>
    <w:rsid w:val="00BC4752"/>
    <w:rsid w:val="00BC4AD3"/>
    <w:rsid w:val="00BC4C40"/>
    <w:rsid w:val="00BC4EF5"/>
    <w:rsid w:val="00BC542B"/>
    <w:rsid w:val="00BC6D36"/>
    <w:rsid w:val="00BC7A02"/>
    <w:rsid w:val="00BC7E6B"/>
    <w:rsid w:val="00BD1117"/>
    <w:rsid w:val="00BD34FB"/>
    <w:rsid w:val="00BD3FA3"/>
    <w:rsid w:val="00BD42AB"/>
    <w:rsid w:val="00BD6830"/>
    <w:rsid w:val="00BD6D3A"/>
    <w:rsid w:val="00BD6E01"/>
    <w:rsid w:val="00BD6FFD"/>
    <w:rsid w:val="00BD71CB"/>
    <w:rsid w:val="00BD7230"/>
    <w:rsid w:val="00BD72D4"/>
    <w:rsid w:val="00BD749A"/>
    <w:rsid w:val="00BD7536"/>
    <w:rsid w:val="00BE0011"/>
    <w:rsid w:val="00BE04E9"/>
    <w:rsid w:val="00BE0B67"/>
    <w:rsid w:val="00BE0BAA"/>
    <w:rsid w:val="00BE108F"/>
    <w:rsid w:val="00BE1117"/>
    <w:rsid w:val="00BE11F7"/>
    <w:rsid w:val="00BE125C"/>
    <w:rsid w:val="00BE1C57"/>
    <w:rsid w:val="00BE2741"/>
    <w:rsid w:val="00BE2821"/>
    <w:rsid w:val="00BE28A7"/>
    <w:rsid w:val="00BE323A"/>
    <w:rsid w:val="00BE3529"/>
    <w:rsid w:val="00BE4494"/>
    <w:rsid w:val="00BE491E"/>
    <w:rsid w:val="00BE5A01"/>
    <w:rsid w:val="00BE5BC2"/>
    <w:rsid w:val="00BE61F8"/>
    <w:rsid w:val="00BE69DE"/>
    <w:rsid w:val="00BE748A"/>
    <w:rsid w:val="00BE7568"/>
    <w:rsid w:val="00BE75E9"/>
    <w:rsid w:val="00BE7C30"/>
    <w:rsid w:val="00BF07C4"/>
    <w:rsid w:val="00BF09CC"/>
    <w:rsid w:val="00BF10F9"/>
    <w:rsid w:val="00BF1A82"/>
    <w:rsid w:val="00BF1D31"/>
    <w:rsid w:val="00BF1EFB"/>
    <w:rsid w:val="00BF23D6"/>
    <w:rsid w:val="00BF29F9"/>
    <w:rsid w:val="00BF2C0B"/>
    <w:rsid w:val="00BF2F65"/>
    <w:rsid w:val="00BF32B0"/>
    <w:rsid w:val="00BF3C15"/>
    <w:rsid w:val="00BF3D84"/>
    <w:rsid w:val="00BF5068"/>
    <w:rsid w:val="00BF6396"/>
    <w:rsid w:val="00BF6EEC"/>
    <w:rsid w:val="00BF712E"/>
    <w:rsid w:val="00BF79FF"/>
    <w:rsid w:val="00C00720"/>
    <w:rsid w:val="00C009FA"/>
    <w:rsid w:val="00C00D03"/>
    <w:rsid w:val="00C00FB2"/>
    <w:rsid w:val="00C014B3"/>
    <w:rsid w:val="00C01764"/>
    <w:rsid w:val="00C02065"/>
    <w:rsid w:val="00C0275A"/>
    <w:rsid w:val="00C02868"/>
    <w:rsid w:val="00C0316C"/>
    <w:rsid w:val="00C03861"/>
    <w:rsid w:val="00C043EC"/>
    <w:rsid w:val="00C04540"/>
    <w:rsid w:val="00C04958"/>
    <w:rsid w:val="00C04BF3"/>
    <w:rsid w:val="00C04FBD"/>
    <w:rsid w:val="00C051D3"/>
    <w:rsid w:val="00C054BF"/>
    <w:rsid w:val="00C05F07"/>
    <w:rsid w:val="00C060C6"/>
    <w:rsid w:val="00C06EB5"/>
    <w:rsid w:val="00C07051"/>
    <w:rsid w:val="00C07346"/>
    <w:rsid w:val="00C101CF"/>
    <w:rsid w:val="00C1158D"/>
    <w:rsid w:val="00C11C75"/>
    <w:rsid w:val="00C1222F"/>
    <w:rsid w:val="00C12D10"/>
    <w:rsid w:val="00C1388D"/>
    <w:rsid w:val="00C13A08"/>
    <w:rsid w:val="00C13D42"/>
    <w:rsid w:val="00C13E05"/>
    <w:rsid w:val="00C140C7"/>
    <w:rsid w:val="00C146D3"/>
    <w:rsid w:val="00C14D4F"/>
    <w:rsid w:val="00C14E7B"/>
    <w:rsid w:val="00C14ED2"/>
    <w:rsid w:val="00C14EEA"/>
    <w:rsid w:val="00C15099"/>
    <w:rsid w:val="00C156E2"/>
    <w:rsid w:val="00C15B23"/>
    <w:rsid w:val="00C15E8F"/>
    <w:rsid w:val="00C16713"/>
    <w:rsid w:val="00C179CD"/>
    <w:rsid w:val="00C17B27"/>
    <w:rsid w:val="00C17E7B"/>
    <w:rsid w:val="00C17E92"/>
    <w:rsid w:val="00C20ADB"/>
    <w:rsid w:val="00C2109B"/>
    <w:rsid w:val="00C21278"/>
    <w:rsid w:val="00C21717"/>
    <w:rsid w:val="00C21A05"/>
    <w:rsid w:val="00C21BAD"/>
    <w:rsid w:val="00C21ED4"/>
    <w:rsid w:val="00C22051"/>
    <w:rsid w:val="00C22478"/>
    <w:rsid w:val="00C22AA5"/>
    <w:rsid w:val="00C23017"/>
    <w:rsid w:val="00C245F0"/>
    <w:rsid w:val="00C247F9"/>
    <w:rsid w:val="00C24D69"/>
    <w:rsid w:val="00C2531A"/>
    <w:rsid w:val="00C26310"/>
    <w:rsid w:val="00C2699A"/>
    <w:rsid w:val="00C26A84"/>
    <w:rsid w:val="00C2778A"/>
    <w:rsid w:val="00C310EB"/>
    <w:rsid w:val="00C314C9"/>
    <w:rsid w:val="00C315FD"/>
    <w:rsid w:val="00C31EDA"/>
    <w:rsid w:val="00C327AC"/>
    <w:rsid w:val="00C32FE7"/>
    <w:rsid w:val="00C33A99"/>
    <w:rsid w:val="00C33B3D"/>
    <w:rsid w:val="00C3421D"/>
    <w:rsid w:val="00C34BAF"/>
    <w:rsid w:val="00C34CE3"/>
    <w:rsid w:val="00C34EE9"/>
    <w:rsid w:val="00C350AC"/>
    <w:rsid w:val="00C3559F"/>
    <w:rsid w:val="00C358F3"/>
    <w:rsid w:val="00C3608E"/>
    <w:rsid w:val="00C36165"/>
    <w:rsid w:val="00C36D68"/>
    <w:rsid w:val="00C37509"/>
    <w:rsid w:val="00C37B72"/>
    <w:rsid w:val="00C37F71"/>
    <w:rsid w:val="00C40456"/>
    <w:rsid w:val="00C40699"/>
    <w:rsid w:val="00C40728"/>
    <w:rsid w:val="00C41B6F"/>
    <w:rsid w:val="00C41CD6"/>
    <w:rsid w:val="00C41F6A"/>
    <w:rsid w:val="00C424D7"/>
    <w:rsid w:val="00C43250"/>
    <w:rsid w:val="00C43B64"/>
    <w:rsid w:val="00C43CE1"/>
    <w:rsid w:val="00C44519"/>
    <w:rsid w:val="00C44843"/>
    <w:rsid w:val="00C44A70"/>
    <w:rsid w:val="00C46203"/>
    <w:rsid w:val="00C464E7"/>
    <w:rsid w:val="00C46EC7"/>
    <w:rsid w:val="00C47051"/>
    <w:rsid w:val="00C47096"/>
    <w:rsid w:val="00C4728F"/>
    <w:rsid w:val="00C47B5C"/>
    <w:rsid w:val="00C5064B"/>
    <w:rsid w:val="00C5186F"/>
    <w:rsid w:val="00C51B93"/>
    <w:rsid w:val="00C51E19"/>
    <w:rsid w:val="00C521D3"/>
    <w:rsid w:val="00C52A00"/>
    <w:rsid w:val="00C52C7C"/>
    <w:rsid w:val="00C52F48"/>
    <w:rsid w:val="00C535A1"/>
    <w:rsid w:val="00C53BE5"/>
    <w:rsid w:val="00C53DA7"/>
    <w:rsid w:val="00C53F44"/>
    <w:rsid w:val="00C54AE4"/>
    <w:rsid w:val="00C55149"/>
    <w:rsid w:val="00C5515F"/>
    <w:rsid w:val="00C551EF"/>
    <w:rsid w:val="00C55BC4"/>
    <w:rsid w:val="00C56634"/>
    <w:rsid w:val="00C56A40"/>
    <w:rsid w:val="00C56B3D"/>
    <w:rsid w:val="00C571C9"/>
    <w:rsid w:val="00C60211"/>
    <w:rsid w:val="00C604F3"/>
    <w:rsid w:val="00C6112D"/>
    <w:rsid w:val="00C6226A"/>
    <w:rsid w:val="00C624E6"/>
    <w:rsid w:val="00C62A3E"/>
    <w:rsid w:val="00C63203"/>
    <w:rsid w:val="00C63A30"/>
    <w:rsid w:val="00C63AE0"/>
    <w:rsid w:val="00C64235"/>
    <w:rsid w:val="00C64BB0"/>
    <w:rsid w:val="00C66BA9"/>
    <w:rsid w:val="00C67490"/>
    <w:rsid w:val="00C67993"/>
    <w:rsid w:val="00C67A63"/>
    <w:rsid w:val="00C70288"/>
    <w:rsid w:val="00C70801"/>
    <w:rsid w:val="00C70AA8"/>
    <w:rsid w:val="00C71D64"/>
    <w:rsid w:val="00C71DB6"/>
    <w:rsid w:val="00C71EA8"/>
    <w:rsid w:val="00C721D7"/>
    <w:rsid w:val="00C7294C"/>
    <w:rsid w:val="00C739A0"/>
    <w:rsid w:val="00C73A2B"/>
    <w:rsid w:val="00C73ECF"/>
    <w:rsid w:val="00C73F00"/>
    <w:rsid w:val="00C7448B"/>
    <w:rsid w:val="00C75037"/>
    <w:rsid w:val="00C751FC"/>
    <w:rsid w:val="00C76EA1"/>
    <w:rsid w:val="00C80FAC"/>
    <w:rsid w:val="00C811A9"/>
    <w:rsid w:val="00C8191B"/>
    <w:rsid w:val="00C81AA4"/>
    <w:rsid w:val="00C824D9"/>
    <w:rsid w:val="00C83879"/>
    <w:rsid w:val="00C839C7"/>
    <w:rsid w:val="00C84258"/>
    <w:rsid w:val="00C84D9C"/>
    <w:rsid w:val="00C853AF"/>
    <w:rsid w:val="00C855AD"/>
    <w:rsid w:val="00C8590B"/>
    <w:rsid w:val="00C85919"/>
    <w:rsid w:val="00C85AF7"/>
    <w:rsid w:val="00C86225"/>
    <w:rsid w:val="00C86CFA"/>
    <w:rsid w:val="00C86E35"/>
    <w:rsid w:val="00C87278"/>
    <w:rsid w:val="00C872FF"/>
    <w:rsid w:val="00C878A5"/>
    <w:rsid w:val="00C902C6"/>
    <w:rsid w:val="00C90418"/>
    <w:rsid w:val="00C90FE8"/>
    <w:rsid w:val="00C91DF5"/>
    <w:rsid w:val="00C9209E"/>
    <w:rsid w:val="00C9231B"/>
    <w:rsid w:val="00C92442"/>
    <w:rsid w:val="00C9315B"/>
    <w:rsid w:val="00C94555"/>
    <w:rsid w:val="00C94942"/>
    <w:rsid w:val="00C94D9F"/>
    <w:rsid w:val="00C94F29"/>
    <w:rsid w:val="00C965E7"/>
    <w:rsid w:val="00C96786"/>
    <w:rsid w:val="00C97153"/>
    <w:rsid w:val="00C97997"/>
    <w:rsid w:val="00C97A46"/>
    <w:rsid w:val="00C97E51"/>
    <w:rsid w:val="00CA0CE6"/>
    <w:rsid w:val="00CA0E1E"/>
    <w:rsid w:val="00CA2235"/>
    <w:rsid w:val="00CA3899"/>
    <w:rsid w:val="00CA44F3"/>
    <w:rsid w:val="00CA5C52"/>
    <w:rsid w:val="00CA66EE"/>
    <w:rsid w:val="00CA7451"/>
    <w:rsid w:val="00CB027B"/>
    <w:rsid w:val="00CB06E6"/>
    <w:rsid w:val="00CB12A1"/>
    <w:rsid w:val="00CB23AB"/>
    <w:rsid w:val="00CB32E5"/>
    <w:rsid w:val="00CB33B0"/>
    <w:rsid w:val="00CB37AD"/>
    <w:rsid w:val="00CB4546"/>
    <w:rsid w:val="00CB4622"/>
    <w:rsid w:val="00CB4F5D"/>
    <w:rsid w:val="00CB538C"/>
    <w:rsid w:val="00CB54B5"/>
    <w:rsid w:val="00CB5993"/>
    <w:rsid w:val="00CB59EB"/>
    <w:rsid w:val="00CB64B8"/>
    <w:rsid w:val="00CB6ABC"/>
    <w:rsid w:val="00CB6C44"/>
    <w:rsid w:val="00CB744F"/>
    <w:rsid w:val="00CB7559"/>
    <w:rsid w:val="00CB7D2B"/>
    <w:rsid w:val="00CB7FF3"/>
    <w:rsid w:val="00CC02D0"/>
    <w:rsid w:val="00CC1188"/>
    <w:rsid w:val="00CC13B5"/>
    <w:rsid w:val="00CC13DE"/>
    <w:rsid w:val="00CC16FC"/>
    <w:rsid w:val="00CC185E"/>
    <w:rsid w:val="00CC189F"/>
    <w:rsid w:val="00CC2E31"/>
    <w:rsid w:val="00CC3252"/>
    <w:rsid w:val="00CC39E4"/>
    <w:rsid w:val="00CC4111"/>
    <w:rsid w:val="00CC490B"/>
    <w:rsid w:val="00CC4D31"/>
    <w:rsid w:val="00CC4F72"/>
    <w:rsid w:val="00CC60FD"/>
    <w:rsid w:val="00CC696C"/>
    <w:rsid w:val="00CC6DCA"/>
    <w:rsid w:val="00CC7912"/>
    <w:rsid w:val="00CC7CB2"/>
    <w:rsid w:val="00CD0570"/>
    <w:rsid w:val="00CD0C42"/>
    <w:rsid w:val="00CD14AD"/>
    <w:rsid w:val="00CD19EC"/>
    <w:rsid w:val="00CD2071"/>
    <w:rsid w:val="00CD2732"/>
    <w:rsid w:val="00CD3579"/>
    <w:rsid w:val="00CD35BE"/>
    <w:rsid w:val="00CD3D26"/>
    <w:rsid w:val="00CD58A6"/>
    <w:rsid w:val="00CD6C44"/>
    <w:rsid w:val="00CD745F"/>
    <w:rsid w:val="00CD7FA2"/>
    <w:rsid w:val="00CE03B4"/>
    <w:rsid w:val="00CE11E8"/>
    <w:rsid w:val="00CE1984"/>
    <w:rsid w:val="00CE2044"/>
    <w:rsid w:val="00CE22B2"/>
    <w:rsid w:val="00CE303F"/>
    <w:rsid w:val="00CE4C2F"/>
    <w:rsid w:val="00CE4ECF"/>
    <w:rsid w:val="00CE4F59"/>
    <w:rsid w:val="00CE5B02"/>
    <w:rsid w:val="00CE5B17"/>
    <w:rsid w:val="00CE61F6"/>
    <w:rsid w:val="00CE6860"/>
    <w:rsid w:val="00CE6A14"/>
    <w:rsid w:val="00CE6FDF"/>
    <w:rsid w:val="00CE72EB"/>
    <w:rsid w:val="00CE74AD"/>
    <w:rsid w:val="00CE7852"/>
    <w:rsid w:val="00CF046A"/>
    <w:rsid w:val="00CF1565"/>
    <w:rsid w:val="00CF2187"/>
    <w:rsid w:val="00CF2A0F"/>
    <w:rsid w:val="00CF33CB"/>
    <w:rsid w:val="00CF404F"/>
    <w:rsid w:val="00CF445E"/>
    <w:rsid w:val="00CF4E57"/>
    <w:rsid w:val="00CF4E68"/>
    <w:rsid w:val="00CF510C"/>
    <w:rsid w:val="00CF5123"/>
    <w:rsid w:val="00CF55F0"/>
    <w:rsid w:val="00CF5C54"/>
    <w:rsid w:val="00CF620A"/>
    <w:rsid w:val="00CF69A8"/>
    <w:rsid w:val="00CF7142"/>
    <w:rsid w:val="00CF73ED"/>
    <w:rsid w:val="00CF7E35"/>
    <w:rsid w:val="00D00068"/>
    <w:rsid w:val="00D004B0"/>
    <w:rsid w:val="00D00B52"/>
    <w:rsid w:val="00D0106A"/>
    <w:rsid w:val="00D019D2"/>
    <w:rsid w:val="00D027A2"/>
    <w:rsid w:val="00D027CA"/>
    <w:rsid w:val="00D02C4C"/>
    <w:rsid w:val="00D02DBC"/>
    <w:rsid w:val="00D03149"/>
    <w:rsid w:val="00D03292"/>
    <w:rsid w:val="00D043BC"/>
    <w:rsid w:val="00D04654"/>
    <w:rsid w:val="00D05323"/>
    <w:rsid w:val="00D054F2"/>
    <w:rsid w:val="00D05927"/>
    <w:rsid w:val="00D0595F"/>
    <w:rsid w:val="00D0646E"/>
    <w:rsid w:val="00D07BFC"/>
    <w:rsid w:val="00D07E7A"/>
    <w:rsid w:val="00D1020B"/>
    <w:rsid w:val="00D104FB"/>
    <w:rsid w:val="00D107C8"/>
    <w:rsid w:val="00D11E5C"/>
    <w:rsid w:val="00D11F5B"/>
    <w:rsid w:val="00D12706"/>
    <w:rsid w:val="00D12A14"/>
    <w:rsid w:val="00D13082"/>
    <w:rsid w:val="00D13D08"/>
    <w:rsid w:val="00D13E5D"/>
    <w:rsid w:val="00D14396"/>
    <w:rsid w:val="00D14D9F"/>
    <w:rsid w:val="00D15591"/>
    <w:rsid w:val="00D15B3A"/>
    <w:rsid w:val="00D15C1B"/>
    <w:rsid w:val="00D160AB"/>
    <w:rsid w:val="00D164F3"/>
    <w:rsid w:val="00D175D8"/>
    <w:rsid w:val="00D17CF0"/>
    <w:rsid w:val="00D17E03"/>
    <w:rsid w:val="00D205CB"/>
    <w:rsid w:val="00D2218A"/>
    <w:rsid w:val="00D221D9"/>
    <w:rsid w:val="00D24051"/>
    <w:rsid w:val="00D25CA4"/>
    <w:rsid w:val="00D2651F"/>
    <w:rsid w:val="00D270C6"/>
    <w:rsid w:val="00D27CF7"/>
    <w:rsid w:val="00D300EA"/>
    <w:rsid w:val="00D302E3"/>
    <w:rsid w:val="00D31C6E"/>
    <w:rsid w:val="00D31E3E"/>
    <w:rsid w:val="00D32891"/>
    <w:rsid w:val="00D32B4E"/>
    <w:rsid w:val="00D33131"/>
    <w:rsid w:val="00D341EE"/>
    <w:rsid w:val="00D3457D"/>
    <w:rsid w:val="00D34BD3"/>
    <w:rsid w:val="00D35DCB"/>
    <w:rsid w:val="00D37422"/>
    <w:rsid w:val="00D376B2"/>
    <w:rsid w:val="00D37D4F"/>
    <w:rsid w:val="00D37FE3"/>
    <w:rsid w:val="00D402C6"/>
    <w:rsid w:val="00D4069E"/>
    <w:rsid w:val="00D40C44"/>
    <w:rsid w:val="00D411DD"/>
    <w:rsid w:val="00D4157F"/>
    <w:rsid w:val="00D41786"/>
    <w:rsid w:val="00D431FD"/>
    <w:rsid w:val="00D4341A"/>
    <w:rsid w:val="00D43632"/>
    <w:rsid w:val="00D43B9A"/>
    <w:rsid w:val="00D43FA7"/>
    <w:rsid w:val="00D44451"/>
    <w:rsid w:val="00D44BC8"/>
    <w:rsid w:val="00D45AA5"/>
    <w:rsid w:val="00D45BD5"/>
    <w:rsid w:val="00D46735"/>
    <w:rsid w:val="00D4713C"/>
    <w:rsid w:val="00D47499"/>
    <w:rsid w:val="00D47877"/>
    <w:rsid w:val="00D47C2C"/>
    <w:rsid w:val="00D47ED6"/>
    <w:rsid w:val="00D503C1"/>
    <w:rsid w:val="00D50B4F"/>
    <w:rsid w:val="00D50D5C"/>
    <w:rsid w:val="00D52102"/>
    <w:rsid w:val="00D534A4"/>
    <w:rsid w:val="00D534EB"/>
    <w:rsid w:val="00D53640"/>
    <w:rsid w:val="00D54920"/>
    <w:rsid w:val="00D56270"/>
    <w:rsid w:val="00D56AE0"/>
    <w:rsid w:val="00D56D51"/>
    <w:rsid w:val="00D5726E"/>
    <w:rsid w:val="00D6065C"/>
    <w:rsid w:val="00D60C5E"/>
    <w:rsid w:val="00D61005"/>
    <w:rsid w:val="00D61732"/>
    <w:rsid w:val="00D626FC"/>
    <w:rsid w:val="00D629E9"/>
    <w:rsid w:val="00D62A5B"/>
    <w:rsid w:val="00D63C40"/>
    <w:rsid w:val="00D64FF2"/>
    <w:rsid w:val="00D6556C"/>
    <w:rsid w:val="00D659E0"/>
    <w:rsid w:val="00D65B5B"/>
    <w:rsid w:val="00D66599"/>
    <w:rsid w:val="00D668FA"/>
    <w:rsid w:val="00D6694F"/>
    <w:rsid w:val="00D66A23"/>
    <w:rsid w:val="00D675FC"/>
    <w:rsid w:val="00D67E61"/>
    <w:rsid w:val="00D70293"/>
    <w:rsid w:val="00D70686"/>
    <w:rsid w:val="00D70791"/>
    <w:rsid w:val="00D70964"/>
    <w:rsid w:val="00D71079"/>
    <w:rsid w:val="00D71C75"/>
    <w:rsid w:val="00D71D46"/>
    <w:rsid w:val="00D723CB"/>
    <w:rsid w:val="00D733E4"/>
    <w:rsid w:val="00D73A0F"/>
    <w:rsid w:val="00D73B97"/>
    <w:rsid w:val="00D73CB2"/>
    <w:rsid w:val="00D74160"/>
    <w:rsid w:val="00D7467B"/>
    <w:rsid w:val="00D74765"/>
    <w:rsid w:val="00D74F1E"/>
    <w:rsid w:val="00D756E4"/>
    <w:rsid w:val="00D7630A"/>
    <w:rsid w:val="00D768BB"/>
    <w:rsid w:val="00D801B2"/>
    <w:rsid w:val="00D809DE"/>
    <w:rsid w:val="00D80C3D"/>
    <w:rsid w:val="00D8113E"/>
    <w:rsid w:val="00D81206"/>
    <w:rsid w:val="00D8123B"/>
    <w:rsid w:val="00D81618"/>
    <w:rsid w:val="00D81A83"/>
    <w:rsid w:val="00D823A4"/>
    <w:rsid w:val="00D82893"/>
    <w:rsid w:val="00D832B7"/>
    <w:rsid w:val="00D84900"/>
    <w:rsid w:val="00D84DFA"/>
    <w:rsid w:val="00D85942"/>
    <w:rsid w:val="00D871BC"/>
    <w:rsid w:val="00D871E8"/>
    <w:rsid w:val="00D874DD"/>
    <w:rsid w:val="00D87898"/>
    <w:rsid w:val="00D905AD"/>
    <w:rsid w:val="00D90AB8"/>
    <w:rsid w:val="00D90DA8"/>
    <w:rsid w:val="00D9133A"/>
    <w:rsid w:val="00D917BA"/>
    <w:rsid w:val="00D91C0D"/>
    <w:rsid w:val="00D920BD"/>
    <w:rsid w:val="00D92344"/>
    <w:rsid w:val="00D92396"/>
    <w:rsid w:val="00D924A4"/>
    <w:rsid w:val="00D93611"/>
    <w:rsid w:val="00D93D25"/>
    <w:rsid w:val="00D9473C"/>
    <w:rsid w:val="00D9590A"/>
    <w:rsid w:val="00D968D1"/>
    <w:rsid w:val="00D96B61"/>
    <w:rsid w:val="00D96BF5"/>
    <w:rsid w:val="00D96C41"/>
    <w:rsid w:val="00D9724F"/>
    <w:rsid w:val="00D9769D"/>
    <w:rsid w:val="00DA0397"/>
    <w:rsid w:val="00DA0D95"/>
    <w:rsid w:val="00DA0ED2"/>
    <w:rsid w:val="00DA1022"/>
    <w:rsid w:val="00DA2017"/>
    <w:rsid w:val="00DA2128"/>
    <w:rsid w:val="00DA2A81"/>
    <w:rsid w:val="00DA2BC0"/>
    <w:rsid w:val="00DA32B0"/>
    <w:rsid w:val="00DA3852"/>
    <w:rsid w:val="00DA3BA2"/>
    <w:rsid w:val="00DA41B2"/>
    <w:rsid w:val="00DA4CDC"/>
    <w:rsid w:val="00DA7E62"/>
    <w:rsid w:val="00DB078C"/>
    <w:rsid w:val="00DB0E32"/>
    <w:rsid w:val="00DB201B"/>
    <w:rsid w:val="00DB2FDE"/>
    <w:rsid w:val="00DB38CA"/>
    <w:rsid w:val="00DB3C09"/>
    <w:rsid w:val="00DB3E99"/>
    <w:rsid w:val="00DB3EB2"/>
    <w:rsid w:val="00DB4461"/>
    <w:rsid w:val="00DB4D77"/>
    <w:rsid w:val="00DB4FB7"/>
    <w:rsid w:val="00DB5819"/>
    <w:rsid w:val="00DB6B83"/>
    <w:rsid w:val="00DB6D4A"/>
    <w:rsid w:val="00DB6D9F"/>
    <w:rsid w:val="00DB6F37"/>
    <w:rsid w:val="00DB704B"/>
    <w:rsid w:val="00DB799F"/>
    <w:rsid w:val="00DC0413"/>
    <w:rsid w:val="00DC0B48"/>
    <w:rsid w:val="00DC0CAA"/>
    <w:rsid w:val="00DC1096"/>
    <w:rsid w:val="00DC1657"/>
    <w:rsid w:val="00DC1921"/>
    <w:rsid w:val="00DC1B36"/>
    <w:rsid w:val="00DC1D15"/>
    <w:rsid w:val="00DC1E35"/>
    <w:rsid w:val="00DC2F6C"/>
    <w:rsid w:val="00DC3C6F"/>
    <w:rsid w:val="00DC3F67"/>
    <w:rsid w:val="00DC40EB"/>
    <w:rsid w:val="00DC492B"/>
    <w:rsid w:val="00DC55D7"/>
    <w:rsid w:val="00DC5DAC"/>
    <w:rsid w:val="00DC5EFD"/>
    <w:rsid w:val="00DC77A1"/>
    <w:rsid w:val="00DC7A2B"/>
    <w:rsid w:val="00DC7C35"/>
    <w:rsid w:val="00DD00E9"/>
    <w:rsid w:val="00DD012D"/>
    <w:rsid w:val="00DD0CE9"/>
    <w:rsid w:val="00DD0CFB"/>
    <w:rsid w:val="00DD1965"/>
    <w:rsid w:val="00DD1A71"/>
    <w:rsid w:val="00DD1BBC"/>
    <w:rsid w:val="00DD1FEB"/>
    <w:rsid w:val="00DD20C2"/>
    <w:rsid w:val="00DD34E2"/>
    <w:rsid w:val="00DD37FB"/>
    <w:rsid w:val="00DD3821"/>
    <w:rsid w:val="00DD3C9E"/>
    <w:rsid w:val="00DD4FB2"/>
    <w:rsid w:val="00DD59B5"/>
    <w:rsid w:val="00DD5E67"/>
    <w:rsid w:val="00DD6ACC"/>
    <w:rsid w:val="00DD7233"/>
    <w:rsid w:val="00DD7731"/>
    <w:rsid w:val="00DE04E2"/>
    <w:rsid w:val="00DE2008"/>
    <w:rsid w:val="00DE2027"/>
    <w:rsid w:val="00DE2051"/>
    <w:rsid w:val="00DE255D"/>
    <w:rsid w:val="00DE2A8E"/>
    <w:rsid w:val="00DE2B5B"/>
    <w:rsid w:val="00DE35F2"/>
    <w:rsid w:val="00DE36EC"/>
    <w:rsid w:val="00DE3C39"/>
    <w:rsid w:val="00DE4CF8"/>
    <w:rsid w:val="00DE62DD"/>
    <w:rsid w:val="00DE7144"/>
    <w:rsid w:val="00DE7675"/>
    <w:rsid w:val="00DE7B41"/>
    <w:rsid w:val="00DE7C85"/>
    <w:rsid w:val="00DF0CAF"/>
    <w:rsid w:val="00DF0F0F"/>
    <w:rsid w:val="00DF171E"/>
    <w:rsid w:val="00DF18BF"/>
    <w:rsid w:val="00DF2800"/>
    <w:rsid w:val="00DF31B3"/>
    <w:rsid w:val="00DF4008"/>
    <w:rsid w:val="00DF4420"/>
    <w:rsid w:val="00DF501D"/>
    <w:rsid w:val="00DF64E5"/>
    <w:rsid w:val="00DF6C12"/>
    <w:rsid w:val="00DF6D17"/>
    <w:rsid w:val="00DF723A"/>
    <w:rsid w:val="00DF7645"/>
    <w:rsid w:val="00DF7E8C"/>
    <w:rsid w:val="00E0071E"/>
    <w:rsid w:val="00E00962"/>
    <w:rsid w:val="00E00C94"/>
    <w:rsid w:val="00E00CE8"/>
    <w:rsid w:val="00E00E7B"/>
    <w:rsid w:val="00E0190C"/>
    <w:rsid w:val="00E01F81"/>
    <w:rsid w:val="00E02B45"/>
    <w:rsid w:val="00E02C33"/>
    <w:rsid w:val="00E03355"/>
    <w:rsid w:val="00E04883"/>
    <w:rsid w:val="00E048B5"/>
    <w:rsid w:val="00E05177"/>
    <w:rsid w:val="00E05191"/>
    <w:rsid w:val="00E05A1F"/>
    <w:rsid w:val="00E06487"/>
    <w:rsid w:val="00E06BAA"/>
    <w:rsid w:val="00E06F71"/>
    <w:rsid w:val="00E07660"/>
    <w:rsid w:val="00E10434"/>
    <w:rsid w:val="00E10FBE"/>
    <w:rsid w:val="00E11131"/>
    <w:rsid w:val="00E113B9"/>
    <w:rsid w:val="00E116C8"/>
    <w:rsid w:val="00E11DC7"/>
    <w:rsid w:val="00E1259B"/>
    <w:rsid w:val="00E1259F"/>
    <w:rsid w:val="00E12ACF"/>
    <w:rsid w:val="00E13774"/>
    <w:rsid w:val="00E138B4"/>
    <w:rsid w:val="00E13D7D"/>
    <w:rsid w:val="00E13EC2"/>
    <w:rsid w:val="00E14BF9"/>
    <w:rsid w:val="00E15727"/>
    <w:rsid w:val="00E1574B"/>
    <w:rsid w:val="00E1620F"/>
    <w:rsid w:val="00E16323"/>
    <w:rsid w:val="00E164A0"/>
    <w:rsid w:val="00E17554"/>
    <w:rsid w:val="00E177A1"/>
    <w:rsid w:val="00E17CDC"/>
    <w:rsid w:val="00E2033C"/>
    <w:rsid w:val="00E20796"/>
    <w:rsid w:val="00E214E4"/>
    <w:rsid w:val="00E21AB3"/>
    <w:rsid w:val="00E21FCA"/>
    <w:rsid w:val="00E23562"/>
    <w:rsid w:val="00E23AE5"/>
    <w:rsid w:val="00E23F96"/>
    <w:rsid w:val="00E242FE"/>
    <w:rsid w:val="00E24B2B"/>
    <w:rsid w:val="00E26973"/>
    <w:rsid w:val="00E26B82"/>
    <w:rsid w:val="00E2716B"/>
    <w:rsid w:val="00E27F4B"/>
    <w:rsid w:val="00E323EB"/>
    <w:rsid w:val="00E32B4C"/>
    <w:rsid w:val="00E3332C"/>
    <w:rsid w:val="00E337FC"/>
    <w:rsid w:val="00E33ABB"/>
    <w:rsid w:val="00E34486"/>
    <w:rsid w:val="00E34D2F"/>
    <w:rsid w:val="00E34D79"/>
    <w:rsid w:val="00E3538D"/>
    <w:rsid w:val="00E358D5"/>
    <w:rsid w:val="00E35E2B"/>
    <w:rsid w:val="00E36514"/>
    <w:rsid w:val="00E3684B"/>
    <w:rsid w:val="00E37121"/>
    <w:rsid w:val="00E37467"/>
    <w:rsid w:val="00E37619"/>
    <w:rsid w:val="00E400B9"/>
    <w:rsid w:val="00E4015A"/>
    <w:rsid w:val="00E408A5"/>
    <w:rsid w:val="00E40B08"/>
    <w:rsid w:val="00E40EFC"/>
    <w:rsid w:val="00E41226"/>
    <w:rsid w:val="00E41997"/>
    <w:rsid w:val="00E4230F"/>
    <w:rsid w:val="00E4271E"/>
    <w:rsid w:val="00E42750"/>
    <w:rsid w:val="00E42E68"/>
    <w:rsid w:val="00E43484"/>
    <w:rsid w:val="00E43515"/>
    <w:rsid w:val="00E43D37"/>
    <w:rsid w:val="00E43F06"/>
    <w:rsid w:val="00E4419F"/>
    <w:rsid w:val="00E447AA"/>
    <w:rsid w:val="00E44BCF"/>
    <w:rsid w:val="00E45332"/>
    <w:rsid w:val="00E46296"/>
    <w:rsid w:val="00E464FF"/>
    <w:rsid w:val="00E46729"/>
    <w:rsid w:val="00E46EA7"/>
    <w:rsid w:val="00E47E20"/>
    <w:rsid w:val="00E50002"/>
    <w:rsid w:val="00E50C60"/>
    <w:rsid w:val="00E51CD2"/>
    <w:rsid w:val="00E52118"/>
    <w:rsid w:val="00E52DB6"/>
    <w:rsid w:val="00E53492"/>
    <w:rsid w:val="00E53924"/>
    <w:rsid w:val="00E539A5"/>
    <w:rsid w:val="00E53ACE"/>
    <w:rsid w:val="00E53E92"/>
    <w:rsid w:val="00E558A5"/>
    <w:rsid w:val="00E55A8E"/>
    <w:rsid w:val="00E5610B"/>
    <w:rsid w:val="00E569F1"/>
    <w:rsid w:val="00E57233"/>
    <w:rsid w:val="00E57361"/>
    <w:rsid w:val="00E57E97"/>
    <w:rsid w:val="00E603DC"/>
    <w:rsid w:val="00E62151"/>
    <w:rsid w:val="00E623DD"/>
    <w:rsid w:val="00E62647"/>
    <w:rsid w:val="00E6292F"/>
    <w:rsid w:val="00E62A65"/>
    <w:rsid w:val="00E62B13"/>
    <w:rsid w:val="00E6361A"/>
    <w:rsid w:val="00E63664"/>
    <w:rsid w:val="00E636E7"/>
    <w:rsid w:val="00E63D35"/>
    <w:rsid w:val="00E64313"/>
    <w:rsid w:val="00E64617"/>
    <w:rsid w:val="00E64ACC"/>
    <w:rsid w:val="00E64C32"/>
    <w:rsid w:val="00E65462"/>
    <w:rsid w:val="00E658A0"/>
    <w:rsid w:val="00E663EF"/>
    <w:rsid w:val="00E6660C"/>
    <w:rsid w:val="00E66A70"/>
    <w:rsid w:val="00E66C62"/>
    <w:rsid w:val="00E67652"/>
    <w:rsid w:val="00E67956"/>
    <w:rsid w:val="00E70D7B"/>
    <w:rsid w:val="00E70DEA"/>
    <w:rsid w:val="00E710BB"/>
    <w:rsid w:val="00E71202"/>
    <w:rsid w:val="00E72902"/>
    <w:rsid w:val="00E72CDB"/>
    <w:rsid w:val="00E7336D"/>
    <w:rsid w:val="00E7472B"/>
    <w:rsid w:val="00E74825"/>
    <w:rsid w:val="00E75310"/>
    <w:rsid w:val="00E76054"/>
    <w:rsid w:val="00E7646A"/>
    <w:rsid w:val="00E76B86"/>
    <w:rsid w:val="00E76D4D"/>
    <w:rsid w:val="00E77A1E"/>
    <w:rsid w:val="00E80C34"/>
    <w:rsid w:val="00E818FE"/>
    <w:rsid w:val="00E81BFC"/>
    <w:rsid w:val="00E8206B"/>
    <w:rsid w:val="00E82452"/>
    <w:rsid w:val="00E82CF4"/>
    <w:rsid w:val="00E8312E"/>
    <w:rsid w:val="00E83646"/>
    <w:rsid w:val="00E85197"/>
    <w:rsid w:val="00E85555"/>
    <w:rsid w:val="00E85ACE"/>
    <w:rsid w:val="00E86720"/>
    <w:rsid w:val="00E86BB0"/>
    <w:rsid w:val="00E8736F"/>
    <w:rsid w:val="00E875A0"/>
    <w:rsid w:val="00E87870"/>
    <w:rsid w:val="00E87896"/>
    <w:rsid w:val="00E87B73"/>
    <w:rsid w:val="00E87D99"/>
    <w:rsid w:val="00E87DD3"/>
    <w:rsid w:val="00E90995"/>
    <w:rsid w:val="00E90C45"/>
    <w:rsid w:val="00E910C6"/>
    <w:rsid w:val="00E91116"/>
    <w:rsid w:val="00E91A53"/>
    <w:rsid w:val="00E91B8B"/>
    <w:rsid w:val="00E91EDF"/>
    <w:rsid w:val="00E92615"/>
    <w:rsid w:val="00E92682"/>
    <w:rsid w:val="00E92893"/>
    <w:rsid w:val="00E92EE7"/>
    <w:rsid w:val="00E93215"/>
    <w:rsid w:val="00E9324C"/>
    <w:rsid w:val="00E937D3"/>
    <w:rsid w:val="00E9387F"/>
    <w:rsid w:val="00E93C58"/>
    <w:rsid w:val="00E943D4"/>
    <w:rsid w:val="00E945AF"/>
    <w:rsid w:val="00E948A7"/>
    <w:rsid w:val="00E952AE"/>
    <w:rsid w:val="00E956C4"/>
    <w:rsid w:val="00E95CFA"/>
    <w:rsid w:val="00E95DE5"/>
    <w:rsid w:val="00E96373"/>
    <w:rsid w:val="00E964B8"/>
    <w:rsid w:val="00E96849"/>
    <w:rsid w:val="00E97319"/>
    <w:rsid w:val="00E97EAB"/>
    <w:rsid w:val="00EA01DA"/>
    <w:rsid w:val="00EA05E0"/>
    <w:rsid w:val="00EA164B"/>
    <w:rsid w:val="00EA17D6"/>
    <w:rsid w:val="00EA1F75"/>
    <w:rsid w:val="00EA29BC"/>
    <w:rsid w:val="00EA2D67"/>
    <w:rsid w:val="00EA2E22"/>
    <w:rsid w:val="00EA306C"/>
    <w:rsid w:val="00EA55D4"/>
    <w:rsid w:val="00EA5E67"/>
    <w:rsid w:val="00EA6B95"/>
    <w:rsid w:val="00EA7124"/>
    <w:rsid w:val="00EB01F5"/>
    <w:rsid w:val="00EB0A9C"/>
    <w:rsid w:val="00EB1230"/>
    <w:rsid w:val="00EB1B21"/>
    <w:rsid w:val="00EB21AA"/>
    <w:rsid w:val="00EB27DA"/>
    <w:rsid w:val="00EB2C85"/>
    <w:rsid w:val="00EB2D8C"/>
    <w:rsid w:val="00EB2F71"/>
    <w:rsid w:val="00EB3469"/>
    <w:rsid w:val="00EB3E1D"/>
    <w:rsid w:val="00EB45CE"/>
    <w:rsid w:val="00EB4EDA"/>
    <w:rsid w:val="00EB5053"/>
    <w:rsid w:val="00EB590B"/>
    <w:rsid w:val="00EB5B36"/>
    <w:rsid w:val="00EB6145"/>
    <w:rsid w:val="00EB6431"/>
    <w:rsid w:val="00EB6F2F"/>
    <w:rsid w:val="00EB71F7"/>
    <w:rsid w:val="00EB752F"/>
    <w:rsid w:val="00EB77A6"/>
    <w:rsid w:val="00EB7EAB"/>
    <w:rsid w:val="00EC0E92"/>
    <w:rsid w:val="00EC11A6"/>
    <w:rsid w:val="00EC1238"/>
    <w:rsid w:val="00EC13B6"/>
    <w:rsid w:val="00EC312E"/>
    <w:rsid w:val="00EC33B4"/>
    <w:rsid w:val="00EC493F"/>
    <w:rsid w:val="00EC5430"/>
    <w:rsid w:val="00EC579E"/>
    <w:rsid w:val="00EC5A00"/>
    <w:rsid w:val="00EC5BA6"/>
    <w:rsid w:val="00EC5E2E"/>
    <w:rsid w:val="00EC607B"/>
    <w:rsid w:val="00EC6232"/>
    <w:rsid w:val="00EC653E"/>
    <w:rsid w:val="00EC67B2"/>
    <w:rsid w:val="00EC68FB"/>
    <w:rsid w:val="00EC6B80"/>
    <w:rsid w:val="00EC6EE3"/>
    <w:rsid w:val="00EC722D"/>
    <w:rsid w:val="00EC7748"/>
    <w:rsid w:val="00EC7B57"/>
    <w:rsid w:val="00ED0773"/>
    <w:rsid w:val="00ED0FF8"/>
    <w:rsid w:val="00ED17FA"/>
    <w:rsid w:val="00ED1910"/>
    <w:rsid w:val="00ED19F6"/>
    <w:rsid w:val="00ED303B"/>
    <w:rsid w:val="00ED32AA"/>
    <w:rsid w:val="00ED3B1C"/>
    <w:rsid w:val="00ED463B"/>
    <w:rsid w:val="00ED598B"/>
    <w:rsid w:val="00ED6539"/>
    <w:rsid w:val="00ED6775"/>
    <w:rsid w:val="00ED6BF2"/>
    <w:rsid w:val="00ED76D3"/>
    <w:rsid w:val="00ED7B65"/>
    <w:rsid w:val="00EE0C9D"/>
    <w:rsid w:val="00EE10FD"/>
    <w:rsid w:val="00EE173D"/>
    <w:rsid w:val="00EE18CD"/>
    <w:rsid w:val="00EE1D7A"/>
    <w:rsid w:val="00EE1E16"/>
    <w:rsid w:val="00EE2687"/>
    <w:rsid w:val="00EE2D95"/>
    <w:rsid w:val="00EE32B1"/>
    <w:rsid w:val="00EE3657"/>
    <w:rsid w:val="00EE3790"/>
    <w:rsid w:val="00EE3B95"/>
    <w:rsid w:val="00EE3FAB"/>
    <w:rsid w:val="00EE4295"/>
    <w:rsid w:val="00EE49A6"/>
    <w:rsid w:val="00EE4CA8"/>
    <w:rsid w:val="00EE4F74"/>
    <w:rsid w:val="00EE5403"/>
    <w:rsid w:val="00EE5B52"/>
    <w:rsid w:val="00EE5BA5"/>
    <w:rsid w:val="00EE6563"/>
    <w:rsid w:val="00EE667D"/>
    <w:rsid w:val="00EE67E6"/>
    <w:rsid w:val="00EE6B1C"/>
    <w:rsid w:val="00EE6BD1"/>
    <w:rsid w:val="00EE6BE6"/>
    <w:rsid w:val="00EE7479"/>
    <w:rsid w:val="00EF047E"/>
    <w:rsid w:val="00EF0792"/>
    <w:rsid w:val="00EF195F"/>
    <w:rsid w:val="00EF23A5"/>
    <w:rsid w:val="00EF2BB4"/>
    <w:rsid w:val="00EF2EE1"/>
    <w:rsid w:val="00EF33DD"/>
    <w:rsid w:val="00EF35FD"/>
    <w:rsid w:val="00EF40D5"/>
    <w:rsid w:val="00EF448A"/>
    <w:rsid w:val="00EF480E"/>
    <w:rsid w:val="00EF619E"/>
    <w:rsid w:val="00EF7566"/>
    <w:rsid w:val="00EF7EDF"/>
    <w:rsid w:val="00F001FC"/>
    <w:rsid w:val="00F004E7"/>
    <w:rsid w:val="00F007D1"/>
    <w:rsid w:val="00F00931"/>
    <w:rsid w:val="00F00B9E"/>
    <w:rsid w:val="00F00E2E"/>
    <w:rsid w:val="00F01A9E"/>
    <w:rsid w:val="00F029FF"/>
    <w:rsid w:val="00F02C1F"/>
    <w:rsid w:val="00F03018"/>
    <w:rsid w:val="00F03068"/>
    <w:rsid w:val="00F03443"/>
    <w:rsid w:val="00F042F9"/>
    <w:rsid w:val="00F048A6"/>
    <w:rsid w:val="00F048C8"/>
    <w:rsid w:val="00F05AAF"/>
    <w:rsid w:val="00F06339"/>
    <w:rsid w:val="00F071D5"/>
    <w:rsid w:val="00F07916"/>
    <w:rsid w:val="00F07E65"/>
    <w:rsid w:val="00F1005E"/>
    <w:rsid w:val="00F1022C"/>
    <w:rsid w:val="00F106DC"/>
    <w:rsid w:val="00F10D1A"/>
    <w:rsid w:val="00F10DA0"/>
    <w:rsid w:val="00F11EF1"/>
    <w:rsid w:val="00F11F1B"/>
    <w:rsid w:val="00F1202E"/>
    <w:rsid w:val="00F12048"/>
    <w:rsid w:val="00F1287C"/>
    <w:rsid w:val="00F1317E"/>
    <w:rsid w:val="00F13F5E"/>
    <w:rsid w:val="00F140C5"/>
    <w:rsid w:val="00F1461C"/>
    <w:rsid w:val="00F1539B"/>
    <w:rsid w:val="00F155A6"/>
    <w:rsid w:val="00F155F0"/>
    <w:rsid w:val="00F15927"/>
    <w:rsid w:val="00F16AEB"/>
    <w:rsid w:val="00F17C8B"/>
    <w:rsid w:val="00F20162"/>
    <w:rsid w:val="00F2063A"/>
    <w:rsid w:val="00F20953"/>
    <w:rsid w:val="00F21101"/>
    <w:rsid w:val="00F21289"/>
    <w:rsid w:val="00F21429"/>
    <w:rsid w:val="00F21585"/>
    <w:rsid w:val="00F22181"/>
    <w:rsid w:val="00F231FD"/>
    <w:rsid w:val="00F233B3"/>
    <w:rsid w:val="00F243E0"/>
    <w:rsid w:val="00F25825"/>
    <w:rsid w:val="00F2585B"/>
    <w:rsid w:val="00F25D2C"/>
    <w:rsid w:val="00F25F40"/>
    <w:rsid w:val="00F2642F"/>
    <w:rsid w:val="00F271C7"/>
    <w:rsid w:val="00F2774F"/>
    <w:rsid w:val="00F309CC"/>
    <w:rsid w:val="00F3149D"/>
    <w:rsid w:val="00F3164C"/>
    <w:rsid w:val="00F31778"/>
    <w:rsid w:val="00F31B87"/>
    <w:rsid w:val="00F320EA"/>
    <w:rsid w:val="00F3242A"/>
    <w:rsid w:val="00F32DB1"/>
    <w:rsid w:val="00F32DF7"/>
    <w:rsid w:val="00F32F03"/>
    <w:rsid w:val="00F33D87"/>
    <w:rsid w:val="00F342AC"/>
    <w:rsid w:val="00F34492"/>
    <w:rsid w:val="00F346EF"/>
    <w:rsid w:val="00F3476A"/>
    <w:rsid w:val="00F34C5F"/>
    <w:rsid w:val="00F3577A"/>
    <w:rsid w:val="00F35C64"/>
    <w:rsid w:val="00F36CAA"/>
    <w:rsid w:val="00F36DF1"/>
    <w:rsid w:val="00F37712"/>
    <w:rsid w:val="00F4038C"/>
    <w:rsid w:val="00F40620"/>
    <w:rsid w:val="00F41A9A"/>
    <w:rsid w:val="00F42197"/>
    <w:rsid w:val="00F426E1"/>
    <w:rsid w:val="00F42A69"/>
    <w:rsid w:val="00F4313C"/>
    <w:rsid w:val="00F43179"/>
    <w:rsid w:val="00F43786"/>
    <w:rsid w:val="00F4394A"/>
    <w:rsid w:val="00F45675"/>
    <w:rsid w:val="00F45A6B"/>
    <w:rsid w:val="00F46307"/>
    <w:rsid w:val="00F46ADB"/>
    <w:rsid w:val="00F47048"/>
    <w:rsid w:val="00F47840"/>
    <w:rsid w:val="00F479BA"/>
    <w:rsid w:val="00F47C74"/>
    <w:rsid w:val="00F47F7D"/>
    <w:rsid w:val="00F51F00"/>
    <w:rsid w:val="00F51F51"/>
    <w:rsid w:val="00F537EE"/>
    <w:rsid w:val="00F53B2E"/>
    <w:rsid w:val="00F54017"/>
    <w:rsid w:val="00F54028"/>
    <w:rsid w:val="00F54A4B"/>
    <w:rsid w:val="00F55E5B"/>
    <w:rsid w:val="00F563BC"/>
    <w:rsid w:val="00F569AE"/>
    <w:rsid w:val="00F56CD7"/>
    <w:rsid w:val="00F57BB9"/>
    <w:rsid w:val="00F602C6"/>
    <w:rsid w:val="00F61866"/>
    <w:rsid w:val="00F62209"/>
    <w:rsid w:val="00F622D2"/>
    <w:rsid w:val="00F62E71"/>
    <w:rsid w:val="00F632B7"/>
    <w:rsid w:val="00F633DC"/>
    <w:rsid w:val="00F63CAF"/>
    <w:rsid w:val="00F64036"/>
    <w:rsid w:val="00F6403B"/>
    <w:rsid w:val="00F64E93"/>
    <w:rsid w:val="00F65298"/>
    <w:rsid w:val="00F6548F"/>
    <w:rsid w:val="00F655A8"/>
    <w:rsid w:val="00F65D54"/>
    <w:rsid w:val="00F66025"/>
    <w:rsid w:val="00F66D47"/>
    <w:rsid w:val="00F673B2"/>
    <w:rsid w:val="00F67D47"/>
    <w:rsid w:val="00F67DC6"/>
    <w:rsid w:val="00F7072E"/>
    <w:rsid w:val="00F70C02"/>
    <w:rsid w:val="00F70CAC"/>
    <w:rsid w:val="00F71466"/>
    <w:rsid w:val="00F71FBB"/>
    <w:rsid w:val="00F72EF4"/>
    <w:rsid w:val="00F738F9"/>
    <w:rsid w:val="00F739C2"/>
    <w:rsid w:val="00F73D1B"/>
    <w:rsid w:val="00F7526F"/>
    <w:rsid w:val="00F7545C"/>
    <w:rsid w:val="00F75A26"/>
    <w:rsid w:val="00F7641D"/>
    <w:rsid w:val="00F7665A"/>
    <w:rsid w:val="00F77495"/>
    <w:rsid w:val="00F80195"/>
    <w:rsid w:val="00F801AF"/>
    <w:rsid w:val="00F804DC"/>
    <w:rsid w:val="00F8099B"/>
    <w:rsid w:val="00F8179F"/>
    <w:rsid w:val="00F81876"/>
    <w:rsid w:val="00F81CC2"/>
    <w:rsid w:val="00F81F1E"/>
    <w:rsid w:val="00F82093"/>
    <w:rsid w:val="00F8223F"/>
    <w:rsid w:val="00F83756"/>
    <w:rsid w:val="00F83D07"/>
    <w:rsid w:val="00F84A61"/>
    <w:rsid w:val="00F860BD"/>
    <w:rsid w:val="00F865C1"/>
    <w:rsid w:val="00F90964"/>
    <w:rsid w:val="00F90CDB"/>
    <w:rsid w:val="00F9196E"/>
    <w:rsid w:val="00F9341C"/>
    <w:rsid w:val="00F937F8"/>
    <w:rsid w:val="00F93B3A"/>
    <w:rsid w:val="00F94295"/>
    <w:rsid w:val="00F94F2E"/>
    <w:rsid w:val="00F95A75"/>
    <w:rsid w:val="00F95B08"/>
    <w:rsid w:val="00F96548"/>
    <w:rsid w:val="00F96645"/>
    <w:rsid w:val="00F96928"/>
    <w:rsid w:val="00F96A0E"/>
    <w:rsid w:val="00F96EE5"/>
    <w:rsid w:val="00F97767"/>
    <w:rsid w:val="00F97E2E"/>
    <w:rsid w:val="00FA01BF"/>
    <w:rsid w:val="00FA0912"/>
    <w:rsid w:val="00FA10FD"/>
    <w:rsid w:val="00FA1FC0"/>
    <w:rsid w:val="00FA24CE"/>
    <w:rsid w:val="00FA2AAB"/>
    <w:rsid w:val="00FA50C7"/>
    <w:rsid w:val="00FA55CB"/>
    <w:rsid w:val="00FA667B"/>
    <w:rsid w:val="00FA6BED"/>
    <w:rsid w:val="00FB0828"/>
    <w:rsid w:val="00FB1546"/>
    <w:rsid w:val="00FB27EF"/>
    <w:rsid w:val="00FB2B0E"/>
    <w:rsid w:val="00FB2B74"/>
    <w:rsid w:val="00FB3066"/>
    <w:rsid w:val="00FB33D7"/>
    <w:rsid w:val="00FB3523"/>
    <w:rsid w:val="00FB39A3"/>
    <w:rsid w:val="00FB3B10"/>
    <w:rsid w:val="00FB569A"/>
    <w:rsid w:val="00FB6127"/>
    <w:rsid w:val="00FB652A"/>
    <w:rsid w:val="00FB7673"/>
    <w:rsid w:val="00FB7707"/>
    <w:rsid w:val="00FC0581"/>
    <w:rsid w:val="00FC0730"/>
    <w:rsid w:val="00FC11E7"/>
    <w:rsid w:val="00FC2F43"/>
    <w:rsid w:val="00FC3411"/>
    <w:rsid w:val="00FC342D"/>
    <w:rsid w:val="00FC424D"/>
    <w:rsid w:val="00FC447E"/>
    <w:rsid w:val="00FC4F18"/>
    <w:rsid w:val="00FC52D5"/>
    <w:rsid w:val="00FC5870"/>
    <w:rsid w:val="00FC5952"/>
    <w:rsid w:val="00FC5E98"/>
    <w:rsid w:val="00FC6C0A"/>
    <w:rsid w:val="00FC6D3B"/>
    <w:rsid w:val="00FC70AE"/>
    <w:rsid w:val="00FC72B5"/>
    <w:rsid w:val="00FC731D"/>
    <w:rsid w:val="00FC77DD"/>
    <w:rsid w:val="00FC7A0A"/>
    <w:rsid w:val="00FC7B64"/>
    <w:rsid w:val="00FC7C6B"/>
    <w:rsid w:val="00FC7EDF"/>
    <w:rsid w:val="00FD00B2"/>
    <w:rsid w:val="00FD0353"/>
    <w:rsid w:val="00FD03B8"/>
    <w:rsid w:val="00FD08EF"/>
    <w:rsid w:val="00FD0933"/>
    <w:rsid w:val="00FD0CFE"/>
    <w:rsid w:val="00FD0D10"/>
    <w:rsid w:val="00FD11E3"/>
    <w:rsid w:val="00FD12D7"/>
    <w:rsid w:val="00FD1566"/>
    <w:rsid w:val="00FD17EF"/>
    <w:rsid w:val="00FD1859"/>
    <w:rsid w:val="00FD2113"/>
    <w:rsid w:val="00FD2378"/>
    <w:rsid w:val="00FD2B9B"/>
    <w:rsid w:val="00FD33A0"/>
    <w:rsid w:val="00FD4584"/>
    <w:rsid w:val="00FD467B"/>
    <w:rsid w:val="00FD4A9E"/>
    <w:rsid w:val="00FD5618"/>
    <w:rsid w:val="00FD57C7"/>
    <w:rsid w:val="00FD599B"/>
    <w:rsid w:val="00FD669F"/>
    <w:rsid w:val="00FD69E1"/>
    <w:rsid w:val="00FD7B94"/>
    <w:rsid w:val="00FE04B9"/>
    <w:rsid w:val="00FE04E4"/>
    <w:rsid w:val="00FE055B"/>
    <w:rsid w:val="00FE05A3"/>
    <w:rsid w:val="00FE0DB4"/>
    <w:rsid w:val="00FE12EC"/>
    <w:rsid w:val="00FE14D7"/>
    <w:rsid w:val="00FE173B"/>
    <w:rsid w:val="00FE188C"/>
    <w:rsid w:val="00FE2EF4"/>
    <w:rsid w:val="00FE31FC"/>
    <w:rsid w:val="00FE35B2"/>
    <w:rsid w:val="00FE37A3"/>
    <w:rsid w:val="00FE3915"/>
    <w:rsid w:val="00FE404C"/>
    <w:rsid w:val="00FE44EB"/>
    <w:rsid w:val="00FE468B"/>
    <w:rsid w:val="00FE48B1"/>
    <w:rsid w:val="00FE4AE2"/>
    <w:rsid w:val="00FE5075"/>
    <w:rsid w:val="00FE5605"/>
    <w:rsid w:val="00FE5A13"/>
    <w:rsid w:val="00FE5E90"/>
    <w:rsid w:val="00FE63D5"/>
    <w:rsid w:val="00FE64BB"/>
    <w:rsid w:val="00FE6C9E"/>
    <w:rsid w:val="00FE7317"/>
    <w:rsid w:val="00FF12F2"/>
    <w:rsid w:val="00FF1FC2"/>
    <w:rsid w:val="00FF32D7"/>
    <w:rsid w:val="00FF33EE"/>
    <w:rsid w:val="00FF361B"/>
    <w:rsid w:val="00FF36A5"/>
    <w:rsid w:val="00FF4953"/>
    <w:rsid w:val="00FF4C69"/>
    <w:rsid w:val="00FF530D"/>
    <w:rsid w:val="00FF59EE"/>
    <w:rsid w:val="00FF5F1E"/>
    <w:rsid w:val="00FF6DC4"/>
    <w:rsid w:val="00FF71CE"/>
    <w:rsid w:val="00FF73F6"/>
    <w:rsid w:val="00FF7B3C"/>
    <w:rsid w:val="00FF7F7C"/>
    <w:rsid w:val="28EEBA8E"/>
    <w:rsid w:val="3DFA6A80"/>
    <w:rsid w:val="5B4A4D3B"/>
    <w:rsid w:val="769D8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3883484"/>
  <w15:docId w15:val="{0CFE571B-67DD-2540-BD9D-6D6896384A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iPriority="0" w:unhideWhenUsed="1"/>
    <w:lsdException w:name="Table Classic 3" w:semiHidden="1" w:unhideWhenUsed="1"/>
    <w:lsdException w:name="Table Classic 4" w:semiHidden="1" w:uiPriority="0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iPriority="0" w:unhideWhenUsed="1"/>
    <w:lsdException w:name="Table Grid 8" w:semiHidden="1" w:uiPriority="0" w:unhideWhenUsed="1"/>
    <w:lsdException w:name="Table List 1" w:semiHidden="1" w:uiPriority="0" w:unhideWhenUsed="1"/>
    <w:lsdException w:name="Table List 2" w:semiHidden="1" w:uiPriority="0" w:unhideWhenUsed="1"/>
    <w:lsdException w:name="Table List 3" w:semiHidden="1" w:uiPriority="0" w:unhideWhenUsed="1"/>
    <w:lsdException w:name="Table List 4" w:semiHidden="1" w:uiPriority="0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iPriority="0" w:unhideWhenUsed="1"/>
    <w:lsdException w:name="Table 3D effects 2" w:semiHidden="1" w:uiPriority="0" w:unhideWhenUsed="1"/>
    <w:lsdException w:name="Table 3D effects 3" w:semiHidden="1" w:uiPriority="0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0B4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MY"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B27DA"/>
    <w:pPr>
      <w:keepNext/>
      <w:keepLines/>
      <w:numPr>
        <w:numId w:val="3"/>
      </w:numPr>
      <w:spacing w:line="480" w:lineRule="auto"/>
      <w:outlineLvl w:val="0"/>
    </w:pPr>
    <w:rPr>
      <w:rFonts w:eastAsiaTheme="majorEastAsia" w:cs="Vrinda (Headings CS)"/>
      <w:b/>
      <w:bCs/>
      <w:sz w:val="36"/>
      <w:szCs w:val="32"/>
      <w:lang w:val="en-GB" w:eastAsia="en-US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EB27DA"/>
    <w:pPr>
      <w:keepNext/>
      <w:keepLines/>
      <w:spacing w:line="480" w:lineRule="auto"/>
      <w:jc w:val="both"/>
      <w:outlineLvl w:val="1"/>
    </w:pPr>
    <w:rPr>
      <w:rFonts w:eastAsiaTheme="majorEastAsia" w:cs="Vrinda (Headings CS)"/>
      <w:b/>
      <w:bCs/>
      <w:iCs/>
      <w:sz w:val="32"/>
      <w:szCs w:val="30"/>
      <w:lang w:val="en-US" w:eastAsia="en-US"/>
    </w:rPr>
  </w:style>
  <w:style w:type="paragraph" w:styleId="Heading3">
    <w:name w:val="heading 3"/>
    <w:basedOn w:val="Normal"/>
    <w:next w:val="Normal"/>
    <w:link w:val="Heading3Char"/>
    <w:autoRedefine/>
    <w:unhideWhenUsed/>
    <w:qFormat/>
    <w:rsid w:val="0022180C"/>
    <w:pPr>
      <w:keepNext/>
      <w:keepLines/>
      <w:spacing w:before="240" w:after="240" w:line="360" w:lineRule="auto"/>
      <w:jc w:val="both"/>
      <w:outlineLvl w:val="2"/>
    </w:pPr>
    <w:rPr>
      <w:rFonts w:eastAsiaTheme="majorEastAsia"/>
      <w:b/>
      <w:bCs/>
      <w:bdr w:val="none" w:sz="0" w:space="0" w:color="auto" w:frame="1"/>
      <w:shd w:val="clear" w:color="auto" w:fill="FFFFFF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312E8"/>
    <w:pPr>
      <w:keepNext/>
      <w:keepLines/>
      <w:numPr>
        <w:ilvl w:val="3"/>
        <w:numId w:val="3"/>
      </w:numPr>
      <w:spacing w:after="240"/>
      <w:jc w:val="both"/>
      <w:outlineLvl w:val="3"/>
    </w:pPr>
    <w:rPr>
      <w:rFonts w:eastAsiaTheme="majorEastAsia" w:cstheme="majorBidi"/>
      <w:b/>
      <w:bCs/>
      <w:i/>
      <w:iCs/>
      <w:szCs w:val="22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312E8"/>
    <w:pPr>
      <w:keepNext/>
      <w:keepLines/>
      <w:numPr>
        <w:ilvl w:val="4"/>
        <w:numId w:val="3"/>
      </w:numPr>
      <w:spacing w:after="240"/>
      <w:jc w:val="both"/>
      <w:outlineLvl w:val="4"/>
    </w:pPr>
    <w:rPr>
      <w:rFonts w:eastAsiaTheme="majorEastAsia" w:cstheme="majorBidi"/>
      <w:i/>
      <w:szCs w:val="22"/>
      <w:u w:val="single"/>
      <w:lang w:val="en-US" w:eastAsia="en-US"/>
    </w:rPr>
  </w:style>
  <w:style w:type="paragraph" w:styleId="Heading6">
    <w:name w:val="heading 6"/>
    <w:basedOn w:val="Normal"/>
    <w:next w:val="Normal"/>
    <w:link w:val="Heading6Char"/>
    <w:uiPriority w:val="9"/>
    <w:unhideWhenUsed/>
    <w:rsid w:val="004C4852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849D6"/>
    <w:pPr>
      <w:tabs>
        <w:tab w:val="center" w:pos="4680"/>
        <w:tab w:val="right" w:pos="9360"/>
      </w:tabs>
    </w:pPr>
    <w:rPr>
      <w:rFonts w:eastAsiaTheme="minorHAnsi" w:cstheme="minorBidi"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3849D6"/>
  </w:style>
  <w:style w:type="paragraph" w:styleId="Footer">
    <w:name w:val="footer"/>
    <w:basedOn w:val="Normal"/>
    <w:link w:val="FooterChar"/>
    <w:uiPriority w:val="99"/>
    <w:unhideWhenUsed/>
    <w:rsid w:val="00B50E06"/>
    <w:pPr>
      <w:tabs>
        <w:tab w:val="center" w:pos="4680"/>
        <w:tab w:val="right" w:pos="9360"/>
      </w:tabs>
      <w:jc w:val="center"/>
    </w:pPr>
    <w:rPr>
      <w:rFonts w:eastAsiaTheme="minorHAnsi" w:cstheme="minorBidi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B50E06"/>
    <w:rPr>
      <w:rFonts w:ascii="Times New Roman" w:hAnsi="Times New Roman"/>
      <w:sz w:val="24"/>
    </w:rPr>
  </w:style>
  <w:style w:type="paragraph" w:customStyle="1" w:styleId="CoverPageTitlePageI">
    <w:name w:val="Cover Page &amp; Title Page I"/>
    <w:basedOn w:val="Normal"/>
    <w:next w:val="Normal"/>
    <w:autoRedefine/>
    <w:qFormat/>
    <w:rsid w:val="006C09CD"/>
    <w:pPr>
      <w:keepNext/>
      <w:keepLines/>
      <w:jc w:val="center"/>
    </w:pPr>
    <w:rPr>
      <w:rFonts w:eastAsiaTheme="minorHAnsi" w:cstheme="minorBidi"/>
      <w:caps/>
      <w:sz w:val="34"/>
      <w:szCs w:val="34"/>
      <w:lang w:val="en-US"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309CC"/>
    <w:rPr>
      <w:rFonts w:ascii="Tahoma" w:eastAsiaTheme="minorHAnsi" w:hAnsi="Tahoma" w:cs="Tahoma"/>
      <w:sz w:val="16"/>
      <w:szCs w:val="16"/>
      <w:lang w:val="en-US" w:eastAsia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309CC"/>
    <w:rPr>
      <w:rFonts w:ascii="Tahoma" w:hAnsi="Tahoma" w:cs="Tahoma"/>
      <w:sz w:val="16"/>
      <w:szCs w:val="16"/>
    </w:rPr>
  </w:style>
  <w:style w:type="paragraph" w:customStyle="1" w:styleId="TitlePageII">
    <w:name w:val="Title Page II"/>
    <w:basedOn w:val="CoverPageTitlePageI"/>
    <w:next w:val="Normal"/>
    <w:qFormat/>
    <w:rsid w:val="00C13E05"/>
    <w:rPr>
      <w:caps w:val="0"/>
    </w:rPr>
  </w:style>
  <w:style w:type="paragraph" w:customStyle="1" w:styleId="PreliminaryHeadings">
    <w:name w:val="Preliminary Headings"/>
    <w:basedOn w:val="Normal"/>
    <w:next w:val="Normal"/>
    <w:qFormat/>
    <w:rsid w:val="00A70C38"/>
    <w:pPr>
      <w:spacing w:line="960" w:lineRule="auto"/>
      <w:jc w:val="center"/>
      <w:outlineLvl w:val="0"/>
    </w:pPr>
    <w:rPr>
      <w:rFonts w:eastAsiaTheme="minorHAnsi" w:cstheme="minorBidi"/>
      <w:b/>
      <w:caps/>
      <w:sz w:val="28"/>
      <w:szCs w:val="22"/>
      <w:lang w:val="en-US" w:eastAsia="en-US"/>
    </w:rPr>
  </w:style>
  <w:style w:type="paragraph" w:customStyle="1" w:styleId="PreliminaryBodyText">
    <w:name w:val="Preliminary Body Text"/>
    <w:basedOn w:val="Normal"/>
    <w:autoRedefine/>
    <w:qFormat/>
    <w:rsid w:val="00D768BB"/>
    <w:pPr>
      <w:tabs>
        <w:tab w:val="left" w:pos="4635"/>
      </w:tabs>
      <w:jc w:val="center"/>
    </w:pPr>
    <w:rPr>
      <w:rFonts w:eastAsiaTheme="minorHAnsi" w:cstheme="minorBidi"/>
      <w:b/>
      <w:bCs/>
      <w:sz w:val="28"/>
      <w:lang w:val="en-US" w:eastAsia="en-US"/>
    </w:rPr>
  </w:style>
  <w:style w:type="paragraph" w:customStyle="1" w:styleId="ApprovalPageRightIndent">
    <w:name w:val="Approval Page Right Indent"/>
    <w:basedOn w:val="PreliminaryBodyText"/>
    <w:next w:val="Normal"/>
    <w:autoRedefine/>
    <w:qFormat/>
    <w:rsid w:val="00946EEB"/>
    <w:pPr>
      <w:keepNext/>
      <w:keepLines/>
      <w:ind w:left="5040"/>
    </w:pPr>
  </w:style>
  <w:style w:type="paragraph" w:styleId="BalloonText">
    <w:name w:val="Balloon Text"/>
    <w:basedOn w:val="Normal"/>
    <w:link w:val="BalloonTextChar"/>
    <w:uiPriority w:val="99"/>
    <w:unhideWhenUsed/>
    <w:rsid w:val="00B96B7C"/>
    <w:rPr>
      <w:rFonts w:ascii="Tahoma" w:eastAsiaTheme="minorHAnsi" w:hAnsi="Tahoma" w:cs="Tahoma"/>
      <w:sz w:val="16"/>
      <w:szCs w:val="16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96B7C"/>
    <w:rPr>
      <w:rFonts w:ascii="Tahoma" w:hAnsi="Tahoma" w:cs="Tahoma"/>
      <w:sz w:val="16"/>
      <w:szCs w:val="16"/>
    </w:rPr>
  </w:style>
  <w:style w:type="paragraph" w:styleId="TableofFigures">
    <w:name w:val="table of figures"/>
    <w:basedOn w:val="Normal"/>
    <w:next w:val="Normal"/>
    <w:uiPriority w:val="99"/>
    <w:unhideWhenUsed/>
    <w:rsid w:val="00C17B27"/>
    <w:pPr>
      <w:tabs>
        <w:tab w:val="left" w:pos="7825"/>
      </w:tabs>
      <w:spacing w:after="240"/>
    </w:pPr>
    <w:rPr>
      <w:rFonts w:eastAsiaTheme="minorHAnsi" w:cstheme="minorBidi"/>
      <w:szCs w:val="22"/>
      <w:lang w:val="en-US" w:eastAsia="en-US"/>
    </w:rPr>
  </w:style>
  <w:style w:type="paragraph" w:customStyle="1" w:styleId="CopyrightPageNumbering">
    <w:name w:val="Copyright Page (Numbering)"/>
    <w:basedOn w:val="Normal"/>
    <w:autoRedefine/>
    <w:qFormat/>
    <w:rsid w:val="00403A46"/>
    <w:pPr>
      <w:numPr>
        <w:numId w:val="1"/>
      </w:numPr>
      <w:spacing w:before="240" w:after="480"/>
      <w:contextualSpacing/>
      <w:jc w:val="both"/>
    </w:pPr>
    <w:rPr>
      <w:rFonts w:eastAsiaTheme="minorHAnsi" w:cstheme="minorBidi"/>
      <w:szCs w:val="22"/>
      <w:lang w:val="en-US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EB27DA"/>
    <w:rPr>
      <w:rFonts w:ascii="Times New Roman" w:eastAsiaTheme="majorEastAsia" w:hAnsi="Times New Roman" w:cs="Vrinda (Headings CS)"/>
      <w:b/>
      <w:bCs/>
      <w:sz w:val="36"/>
      <w:szCs w:val="32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BA438B"/>
    <w:pPr>
      <w:spacing w:line="276" w:lineRule="auto"/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qFormat/>
    <w:rsid w:val="00FE14D7"/>
    <w:pPr>
      <w:tabs>
        <w:tab w:val="left" w:leader="dot" w:pos="7825"/>
      </w:tabs>
      <w:ind w:right="681"/>
      <w:jc w:val="both"/>
    </w:pPr>
    <w:rPr>
      <w:rFonts w:eastAsiaTheme="minorHAnsi"/>
      <w:b/>
      <w:noProof/>
      <w:snapToGrid w:val="0"/>
      <w:w w:val="0"/>
      <w:szCs w:val="22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BA438B"/>
    <w:rPr>
      <w:color w:val="0000FF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E86720"/>
    <w:pPr>
      <w:tabs>
        <w:tab w:val="left" w:leader="dot" w:pos="7825"/>
      </w:tabs>
      <w:ind w:left="1049" w:right="680" w:hanging="369"/>
    </w:pPr>
    <w:rPr>
      <w:rFonts w:eastAsiaTheme="minorHAnsi" w:cstheme="minorHAnsi"/>
      <w:noProof/>
      <w:szCs w:val="20"/>
      <w:lang w:val="en-US" w:eastAsia="en-US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6D0A6F"/>
    <w:pPr>
      <w:tabs>
        <w:tab w:val="left" w:leader="dot" w:pos="7825"/>
      </w:tabs>
      <w:ind w:left="1644" w:right="681" w:hanging="567"/>
    </w:pPr>
    <w:rPr>
      <w:rFonts w:eastAsiaTheme="minorHAnsi" w:cstheme="minorHAnsi"/>
      <w:iCs/>
      <w:szCs w:val="20"/>
      <w:lang w:val="en-US" w:eastAsia="en-US"/>
    </w:rPr>
  </w:style>
  <w:style w:type="character" w:customStyle="1" w:styleId="Heading2Char">
    <w:name w:val="Heading 2 Char"/>
    <w:basedOn w:val="DefaultParagraphFont"/>
    <w:link w:val="Heading2"/>
    <w:rsid w:val="00EB27DA"/>
    <w:rPr>
      <w:rFonts w:ascii="Times New Roman" w:eastAsiaTheme="majorEastAsia" w:hAnsi="Times New Roman" w:cs="Vrinda (Headings CS)"/>
      <w:b/>
      <w:bCs/>
      <w:iCs/>
      <w:sz w:val="32"/>
      <w:szCs w:val="30"/>
    </w:rPr>
  </w:style>
  <w:style w:type="paragraph" w:customStyle="1" w:styleId="BodyTextNotIndent">
    <w:name w:val="Body Text (Not Indent)"/>
    <w:basedOn w:val="Normal"/>
    <w:autoRedefine/>
    <w:qFormat/>
    <w:rsid w:val="00C85919"/>
    <w:pPr>
      <w:jc w:val="both"/>
    </w:pPr>
    <w:rPr>
      <w:rFonts w:eastAsiaTheme="minorHAnsi" w:cstheme="minorBidi"/>
      <w:szCs w:val="22"/>
      <w:lang w:val="en-US" w:eastAsia="en-US"/>
    </w:rPr>
  </w:style>
  <w:style w:type="paragraph" w:customStyle="1" w:styleId="BodyTextIndent">
    <w:name w:val="Body Text (Indent)"/>
    <w:basedOn w:val="BodyTextNotIndent"/>
    <w:next w:val="Normal"/>
    <w:autoRedefine/>
    <w:qFormat/>
    <w:rsid w:val="00D32B4E"/>
    <w:pPr>
      <w:ind w:firstLine="680"/>
      <w:contextualSpacing/>
    </w:pPr>
  </w:style>
  <w:style w:type="character" w:customStyle="1" w:styleId="Heading3Char">
    <w:name w:val="Heading 3 Char"/>
    <w:basedOn w:val="DefaultParagraphFont"/>
    <w:link w:val="Heading3"/>
    <w:rsid w:val="0022180C"/>
    <w:rPr>
      <w:rFonts w:ascii="Times New Roman" w:eastAsiaTheme="majorEastAsia" w:hAnsi="Times New Roman" w:cs="Times New Roman"/>
      <w:b/>
      <w:bCs/>
      <w:sz w:val="24"/>
      <w:szCs w:val="24"/>
      <w:bdr w:val="none" w:sz="0" w:space="0" w:color="auto" w:frame="1"/>
    </w:rPr>
  </w:style>
  <w:style w:type="character" w:customStyle="1" w:styleId="Heading4Char">
    <w:name w:val="Heading 4 Char"/>
    <w:basedOn w:val="DefaultParagraphFont"/>
    <w:link w:val="Heading4"/>
    <w:uiPriority w:val="9"/>
    <w:rsid w:val="009312E8"/>
    <w:rPr>
      <w:rFonts w:ascii="Times New Roman" w:eastAsiaTheme="majorEastAsia" w:hAnsi="Times New Roman" w:cstheme="majorBidi"/>
      <w:b/>
      <w:bCs/>
      <w:i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9312E8"/>
    <w:rPr>
      <w:rFonts w:ascii="Times New Roman" w:eastAsiaTheme="majorEastAsia" w:hAnsi="Times New Roman" w:cstheme="majorBidi"/>
      <w:i/>
      <w:sz w:val="24"/>
      <w:u w:val="single"/>
    </w:rPr>
  </w:style>
  <w:style w:type="table" w:styleId="TableGrid">
    <w:name w:val="Table Grid"/>
    <w:basedOn w:val="TableNormal"/>
    <w:uiPriority w:val="39"/>
    <w:rsid w:val="006A0C60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LightShading-Accent11">
    <w:name w:val="Light Shading - Accent 11"/>
    <w:basedOn w:val="TableNormal"/>
    <w:uiPriority w:val="60"/>
    <w:rsid w:val="00C62A3E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TOC4">
    <w:name w:val="toc 4"/>
    <w:basedOn w:val="Normal"/>
    <w:next w:val="Normal"/>
    <w:autoRedefine/>
    <w:uiPriority w:val="39"/>
    <w:unhideWhenUsed/>
    <w:rsid w:val="00F63CAF"/>
    <w:pPr>
      <w:tabs>
        <w:tab w:val="left" w:leader="dot" w:pos="7825"/>
      </w:tabs>
      <w:ind w:left="1644"/>
    </w:pPr>
    <w:rPr>
      <w:rFonts w:eastAsiaTheme="minorHAnsi" w:cstheme="minorHAnsi"/>
      <w:szCs w:val="18"/>
      <w:lang w:val="en-US" w:eastAsia="en-US"/>
    </w:rPr>
  </w:style>
  <w:style w:type="paragraph" w:styleId="TOC5">
    <w:name w:val="toc 5"/>
    <w:basedOn w:val="Normal"/>
    <w:next w:val="Normal"/>
    <w:autoRedefine/>
    <w:uiPriority w:val="39"/>
    <w:unhideWhenUsed/>
    <w:rsid w:val="00213D1D"/>
    <w:pPr>
      <w:tabs>
        <w:tab w:val="left" w:leader="dot" w:pos="7825"/>
      </w:tabs>
      <w:ind w:left="1985"/>
    </w:pPr>
    <w:rPr>
      <w:rFonts w:eastAsiaTheme="minorHAnsi" w:cstheme="minorHAnsi"/>
      <w:szCs w:val="18"/>
      <w:lang w:val="en-US" w:eastAsia="en-US"/>
    </w:rPr>
  </w:style>
  <w:style w:type="paragraph" w:customStyle="1" w:styleId="Heading0">
    <w:name w:val="Heading 0"/>
    <w:basedOn w:val="Heading1"/>
    <w:next w:val="Normal"/>
    <w:qFormat/>
    <w:rsid w:val="003D76DE"/>
    <w:pPr>
      <w:numPr>
        <w:numId w:val="0"/>
      </w:numPr>
      <w:spacing w:after="240"/>
    </w:pPr>
    <w:rPr>
      <w:bCs w:val="0"/>
    </w:rPr>
  </w:style>
  <w:style w:type="numbering" w:customStyle="1" w:styleId="Style1">
    <w:name w:val="Style1"/>
    <w:uiPriority w:val="99"/>
    <w:rsid w:val="00316AEF"/>
    <w:pPr>
      <w:numPr>
        <w:numId w:val="2"/>
      </w:numPr>
    </w:pPr>
  </w:style>
  <w:style w:type="table" w:customStyle="1" w:styleId="TablesIIUM">
    <w:name w:val="Tables IIUM"/>
    <w:basedOn w:val="TableNormal"/>
    <w:uiPriority w:val="99"/>
    <w:qFormat/>
    <w:rsid w:val="0078221D"/>
    <w:pPr>
      <w:spacing w:after="0" w:line="240" w:lineRule="auto"/>
    </w:pPr>
    <w:rPr>
      <w:rFonts w:ascii="Times New Roman" w:hAnsi="Times New Roman"/>
      <w:sz w:val="24"/>
    </w:rPr>
    <w:tblPr>
      <w:jc w:val="center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rPr>
      <w:jc w:val="center"/>
    </w:trPr>
  </w:style>
  <w:style w:type="table" w:customStyle="1" w:styleId="Style2">
    <w:name w:val="Style2"/>
    <w:basedOn w:val="TableNormal"/>
    <w:uiPriority w:val="99"/>
    <w:rsid w:val="00F03443"/>
    <w:pPr>
      <w:spacing w:after="0" w:line="240" w:lineRule="auto"/>
    </w:pPr>
    <w:tblPr/>
    <w:tblStylePr w:type="firstRow">
      <w:rPr>
        <w:rFonts w:ascii="Times New Roman" w:hAnsi="Times New Roman"/>
      </w:rPr>
      <w:tblPr/>
      <w:tcPr>
        <w:tcBorders>
          <w:top w:val="nil"/>
        </w:tcBorders>
      </w:tcPr>
    </w:tblStylePr>
  </w:style>
  <w:style w:type="table" w:styleId="LightShading-Accent2">
    <w:name w:val="Light Shading Accent 2"/>
    <w:basedOn w:val="TableNormal"/>
    <w:uiPriority w:val="60"/>
    <w:rsid w:val="00D45AA5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37486F"/>
    <w:pPr>
      <w:jc w:val="center"/>
    </w:pPr>
    <w:rPr>
      <w:rFonts w:eastAsiaTheme="minorHAnsi" w:cstheme="majorBidi"/>
      <w:lang w:val="en-US" w:eastAsia="en-US"/>
    </w:rPr>
  </w:style>
  <w:style w:type="paragraph" w:customStyle="1" w:styleId="CaptionFigureShort">
    <w:name w:val="Caption Figure Short"/>
    <w:basedOn w:val="Caption"/>
    <w:next w:val="Normal"/>
    <w:autoRedefine/>
    <w:qFormat/>
    <w:rsid w:val="0037486F"/>
    <w:pPr>
      <w:contextualSpacing/>
    </w:pPr>
  </w:style>
  <w:style w:type="paragraph" w:customStyle="1" w:styleId="CaptionFigureLong">
    <w:name w:val="Caption Figure Long"/>
    <w:basedOn w:val="Caption"/>
    <w:next w:val="Normal"/>
    <w:autoRedefine/>
    <w:qFormat/>
    <w:rsid w:val="00D175D8"/>
    <w:pPr>
      <w:spacing w:after="240"/>
      <w:jc w:val="both"/>
    </w:pPr>
  </w:style>
  <w:style w:type="paragraph" w:customStyle="1" w:styleId="Figures">
    <w:name w:val="Figures"/>
    <w:basedOn w:val="Normal"/>
    <w:next w:val="CaptionFigureShort"/>
    <w:autoRedefine/>
    <w:qFormat/>
    <w:rsid w:val="00095A8C"/>
    <w:pPr>
      <w:jc w:val="center"/>
    </w:pPr>
    <w:rPr>
      <w:rFonts w:eastAsiaTheme="minorHAnsi" w:cstheme="minorBidi"/>
      <w:noProof/>
      <w:szCs w:val="22"/>
      <w:lang w:val="en-US" w:eastAsia="en-US"/>
    </w:rPr>
  </w:style>
  <w:style w:type="paragraph" w:customStyle="1" w:styleId="TOC1a">
    <w:name w:val="TOC 1a"/>
    <w:basedOn w:val="TOC1"/>
    <w:next w:val="Normal"/>
    <w:qFormat/>
    <w:rsid w:val="0049135F"/>
    <w:rPr>
      <w:b w:val="0"/>
      <w:caps/>
    </w:rPr>
  </w:style>
  <w:style w:type="paragraph" w:customStyle="1" w:styleId="TOC1b">
    <w:name w:val="TOC 1b"/>
    <w:basedOn w:val="TOC1a"/>
    <w:qFormat/>
    <w:rsid w:val="002F426B"/>
    <w:rPr>
      <w:b/>
    </w:rPr>
  </w:style>
  <w:style w:type="paragraph" w:customStyle="1" w:styleId="CopyrightPage">
    <w:name w:val="Copyright Page"/>
    <w:basedOn w:val="PreliminaryHeadings"/>
    <w:next w:val="Normal"/>
    <w:autoRedefine/>
    <w:qFormat/>
    <w:rsid w:val="002D15A5"/>
    <w:pPr>
      <w:spacing w:line="240" w:lineRule="auto"/>
    </w:pPr>
    <w:rPr>
      <w:sz w:val="32"/>
      <w:szCs w:val="24"/>
    </w:rPr>
  </w:style>
  <w:style w:type="character" w:styleId="CommentReference">
    <w:name w:val="annotation reference"/>
    <w:basedOn w:val="DefaultParagraphFont"/>
    <w:unhideWhenUsed/>
    <w:rsid w:val="002D4877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2D4877"/>
    <w:rPr>
      <w:rFonts w:eastAsia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rsid w:val="002D4877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2D48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2D4877"/>
    <w:rPr>
      <w:rFonts w:ascii="Times New Roman" w:hAnsi="Times New Roman"/>
      <w:b/>
      <w:bCs/>
      <w:sz w:val="20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rsid w:val="004C4852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paragraph" w:styleId="ListParagraph">
    <w:name w:val="List Paragraph"/>
    <w:basedOn w:val="Normal"/>
    <w:uiPriority w:val="34"/>
    <w:qFormat/>
    <w:rsid w:val="00403A46"/>
    <w:pPr>
      <w:ind w:left="720"/>
      <w:contextualSpacing/>
    </w:pPr>
    <w:rPr>
      <w:rFonts w:eastAsiaTheme="minorHAnsi" w:cstheme="minorBidi"/>
      <w:szCs w:val="22"/>
      <w:lang w:val="en-US" w:eastAsia="en-US"/>
    </w:rPr>
  </w:style>
  <w:style w:type="paragraph" w:customStyle="1" w:styleId="CaptionTable">
    <w:name w:val="Caption Table"/>
    <w:basedOn w:val="CaptionFigureShort"/>
    <w:next w:val="Normal"/>
    <w:autoRedefine/>
    <w:qFormat/>
    <w:rsid w:val="00D175D8"/>
  </w:style>
  <w:style w:type="character" w:customStyle="1" w:styleId="a">
    <w:name w:val="a"/>
    <w:rsid w:val="00D402C6"/>
  </w:style>
  <w:style w:type="character" w:customStyle="1" w:styleId="apple-converted-space">
    <w:name w:val="apple-converted-space"/>
    <w:basedOn w:val="DefaultParagraphFont"/>
    <w:rsid w:val="00232035"/>
  </w:style>
  <w:style w:type="paragraph" w:styleId="NormalWeb">
    <w:name w:val="Normal (Web)"/>
    <w:basedOn w:val="Normal"/>
    <w:uiPriority w:val="99"/>
    <w:rsid w:val="00232035"/>
    <w:pPr>
      <w:spacing w:before="100" w:beforeAutospacing="1" w:after="100" w:afterAutospacing="1"/>
    </w:pPr>
    <w:rPr>
      <w:lang w:val="en-US" w:eastAsia="en-US"/>
    </w:rPr>
  </w:style>
  <w:style w:type="character" w:styleId="Emphasis">
    <w:name w:val="Emphasis"/>
    <w:uiPriority w:val="20"/>
    <w:qFormat/>
    <w:rsid w:val="00232035"/>
    <w:rPr>
      <w:i/>
      <w:iCs/>
    </w:rPr>
  </w:style>
  <w:style w:type="paragraph" w:customStyle="1" w:styleId="Pa3">
    <w:name w:val="Pa3"/>
    <w:basedOn w:val="Normal"/>
    <w:next w:val="Normal"/>
    <w:uiPriority w:val="99"/>
    <w:rsid w:val="00232035"/>
    <w:pPr>
      <w:autoSpaceDE w:val="0"/>
      <w:autoSpaceDN w:val="0"/>
      <w:adjustRightInd w:val="0"/>
      <w:spacing w:line="201" w:lineRule="atLeast"/>
    </w:pPr>
    <w:rPr>
      <w:lang w:val="en-US" w:eastAsia="en-US"/>
    </w:rPr>
  </w:style>
  <w:style w:type="character" w:customStyle="1" w:styleId="A7">
    <w:name w:val="A7"/>
    <w:uiPriority w:val="99"/>
    <w:rsid w:val="00232035"/>
    <w:rPr>
      <w:color w:val="000000"/>
      <w:sz w:val="20"/>
      <w:szCs w:val="20"/>
    </w:rPr>
  </w:style>
  <w:style w:type="paragraph" w:customStyle="1" w:styleId="Pa13">
    <w:name w:val="Pa13"/>
    <w:basedOn w:val="Normal"/>
    <w:next w:val="Normal"/>
    <w:uiPriority w:val="99"/>
    <w:rsid w:val="00232035"/>
    <w:pPr>
      <w:autoSpaceDE w:val="0"/>
      <w:autoSpaceDN w:val="0"/>
      <w:adjustRightInd w:val="0"/>
      <w:spacing w:line="201" w:lineRule="atLeast"/>
    </w:pPr>
    <w:rPr>
      <w:lang w:val="en-US" w:eastAsia="en-US"/>
    </w:rPr>
  </w:style>
  <w:style w:type="character" w:customStyle="1" w:styleId="A4">
    <w:name w:val="A4"/>
    <w:uiPriority w:val="99"/>
    <w:rsid w:val="00232035"/>
    <w:rPr>
      <w:i/>
      <w:iCs/>
      <w:color w:val="000000"/>
      <w:sz w:val="18"/>
      <w:szCs w:val="18"/>
    </w:rPr>
  </w:style>
  <w:style w:type="paragraph" w:customStyle="1" w:styleId="Default">
    <w:name w:val="Default"/>
    <w:rsid w:val="00232035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character" w:customStyle="1" w:styleId="A2">
    <w:name w:val="A2"/>
    <w:uiPriority w:val="99"/>
    <w:rsid w:val="00232035"/>
    <w:rPr>
      <w:color w:val="000000"/>
      <w:sz w:val="15"/>
      <w:szCs w:val="15"/>
    </w:rPr>
  </w:style>
  <w:style w:type="character" w:customStyle="1" w:styleId="hit">
    <w:name w:val="hit"/>
    <w:basedOn w:val="DefaultParagraphFont"/>
    <w:rsid w:val="00232035"/>
  </w:style>
  <w:style w:type="character" w:customStyle="1" w:styleId="titleauthoretcsmall">
    <w:name w:val="titleauthoretc small"/>
    <w:basedOn w:val="DefaultParagraphFont"/>
    <w:rsid w:val="00232035"/>
  </w:style>
  <w:style w:type="character" w:customStyle="1" w:styleId="nfn">
    <w:name w:val="n fn"/>
    <w:basedOn w:val="DefaultParagraphFont"/>
    <w:rsid w:val="00232035"/>
  </w:style>
  <w:style w:type="character" w:customStyle="1" w:styleId="hit1">
    <w:name w:val="hit1"/>
    <w:rsid w:val="00232035"/>
    <w:rPr>
      <w:color w:val="000000"/>
      <w:shd w:val="clear" w:color="auto" w:fill="F4E99D"/>
    </w:rPr>
  </w:style>
  <w:style w:type="character" w:styleId="Strong">
    <w:name w:val="Strong"/>
    <w:qFormat/>
    <w:rsid w:val="00232035"/>
    <w:rPr>
      <w:b/>
      <w:bCs/>
    </w:rPr>
  </w:style>
  <w:style w:type="table" w:styleId="TableClassic1">
    <w:name w:val="Table Classic 1"/>
    <w:basedOn w:val="TableNormal"/>
    <w:rsid w:val="0023203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ms-MY" w:eastAsia="ms-MY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rsid w:val="0023203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ms-MY" w:eastAsia="ms-MY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rsid w:val="0023203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ms-MY" w:eastAsia="ms-MY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rsid w:val="0023203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ms-MY" w:eastAsia="ms-MY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style201">
    <w:name w:val="style201"/>
    <w:rsid w:val="00232035"/>
    <w:rPr>
      <w:sz w:val="21"/>
      <w:szCs w:val="21"/>
    </w:rPr>
  </w:style>
  <w:style w:type="character" w:customStyle="1" w:styleId="menutop">
    <w:name w:val="menu_top"/>
    <w:rsid w:val="00232035"/>
  </w:style>
  <w:style w:type="character" w:styleId="FollowedHyperlink">
    <w:name w:val="FollowedHyperlink"/>
    <w:uiPriority w:val="99"/>
    <w:rsid w:val="00232035"/>
    <w:rPr>
      <w:color w:val="800080"/>
      <w:u w:val="single"/>
    </w:rPr>
  </w:style>
  <w:style w:type="table" w:styleId="TableList3">
    <w:name w:val="Table List 3"/>
    <w:basedOn w:val="TableNormal"/>
    <w:rsid w:val="0023203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ms-MY" w:eastAsia="ms-MY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rsid w:val="0023203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ms-MY" w:eastAsia="ms-MY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2">
    <w:name w:val="Table List 2"/>
    <w:basedOn w:val="TableNormal"/>
    <w:rsid w:val="0023203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ms-MY" w:eastAsia="ms-MY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rsid w:val="0023203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ms-MY" w:eastAsia="ms-MY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8">
    <w:name w:val="Table Grid 8"/>
    <w:basedOn w:val="TableNormal"/>
    <w:rsid w:val="0023203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ms-MY" w:eastAsia="ms-MY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7">
    <w:name w:val="Table Grid 7"/>
    <w:basedOn w:val="TableNormal"/>
    <w:rsid w:val="00232035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ms-MY" w:eastAsia="ms-MY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3Deffects1">
    <w:name w:val="Table 3D effects 1"/>
    <w:basedOn w:val="TableNormal"/>
    <w:rsid w:val="0023203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ms-MY" w:eastAsia="ms-MY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rsid w:val="0023203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ms-MY" w:eastAsia="ms-MY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LightShading-Accent6">
    <w:name w:val="Light Shading Accent 6"/>
    <w:basedOn w:val="TableNormal"/>
    <w:uiPriority w:val="60"/>
    <w:rsid w:val="00232035"/>
    <w:pPr>
      <w:spacing w:after="0" w:line="240" w:lineRule="auto"/>
    </w:pPr>
    <w:rPr>
      <w:rFonts w:ascii="Times New Roman" w:eastAsia="Times New Roman" w:hAnsi="Times New Roman" w:cs="Times New Roman"/>
      <w:color w:val="E36C0A"/>
      <w:sz w:val="20"/>
      <w:szCs w:val="20"/>
      <w:lang w:val="ms-MY" w:eastAsia="ms-MY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table" w:customStyle="1" w:styleId="LightList1">
    <w:name w:val="Light List1"/>
    <w:basedOn w:val="TableNormal"/>
    <w:uiPriority w:val="61"/>
    <w:rsid w:val="0023203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ms-MY" w:eastAsia="ms-MY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-Accent11">
    <w:name w:val="Light List - Accent 11"/>
    <w:basedOn w:val="TableNormal"/>
    <w:uiPriority w:val="61"/>
    <w:rsid w:val="0023203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ms-MY" w:eastAsia="ms-MY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styleId="LightList-Accent2">
    <w:name w:val="Light List Accent 2"/>
    <w:basedOn w:val="TableNormal"/>
    <w:uiPriority w:val="61"/>
    <w:rsid w:val="0023203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ms-MY" w:eastAsia="ms-MY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</w:style>
  <w:style w:type="table" w:styleId="LightShading-Accent5">
    <w:name w:val="Light Shading Accent 5"/>
    <w:basedOn w:val="TableNormal"/>
    <w:uiPriority w:val="60"/>
    <w:rsid w:val="00232035"/>
    <w:pPr>
      <w:spacing w:after="0" w:line="240" w:lineRule="auto"/>
    </w:pPr>
    <w:rPr>
      <w:rFonts w:ascii="Times New Roman" w:eastAsia="Times New Roman" w:hAnsi="Times New Roman" w:cs="Times New Roman"/>
      <w:color w:val="31849B"/>
      <w:sz w:val="20"/>
      <w:szCs w:val="20"/>
      <w:lang w:val="ms-MY" w:eastAsia="ms-MY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character" w:customStyle="1" w:styleId="updated-short-citation">
    <w:name w:val="updated-short-citation"/>
    <w:basedOn w:val="DefaultParagraphFont"/>
    <w:rsid w:val="00232035"/>
  </w:style>
  <w:style w:type="character" w:customStyle="1" w:styleId="titleauthoretc">
    <w:name w:val="titleauthoretc"/>
    <w:basedOn w:val="DefaultParagraphFont"/>
    <w:rsid w:val="00232035"/>
  </w:style>
  <w:style w:type="paragraph" w:styleId="Title">
    <w:name w:val="Title"/>
    <w:basedOn w:val="Normal"/>
    <w:next w:val="Normal"/>
    <w:link w:val="TitleChar"/>
    <w:uiPriority w:val="10"/>
    <w:qFormat/>
    <w:rsid w:val="00232035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10"/>
    <w:rsid w:val="00232035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Revision">
    <w:name w:val="Revision"/>
    <w:hidden/>
    <w:uiPriority w:val="99"/>
    <w:semiHidden/>
    <w:rsid w:val="0023203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A70C38"/>
    <w:rPr>
      <w:color w:val="808080"/>
    </w:rPr>
  </w:style>
  <w:style w:type="paragraph" w:customStyle="1" w:styleId="PreliminaryArabicHeading">
    <w:name w:val="Preliminary Arabic Heading"/>
    <w:basedOn w:val="Normal"/>
    <w:link w:val="PreliminaryArabicHeadingChar"/>
    <w:qFormat/>
    <w:rsid w:val="00262973"/>
    <w:pPr>
      <w:bidi/>
      <w:jc w:val="center"/>
    </w:pPr>
    <w:rPr>
      <w:rFonts w:ascii="Traditional Arabic" w:hAnsi="Traditional Arabic" w:cs="Traditional Arabic"/>
      <w:b/>
      <w:bCs/>
      <w:sz w:val="40"/>
      <w:szCs w:val="40"/>
      <w:lang w:val="en-US" w:eastAsia="en-US"/>
    </w:rPr>
  </w:style>
  <w:style w:type="character" w:customStyle="1" w:styleId="PreliminaryArabicHeadingChar">
    <w:name w:val="Preliminary Arabic Heading Char"/>
    <w:basedOn w:val="DefaultParagraphFont"/>
    <w:link w:val="PreliminaryArabicHeading"/>
    <w:rsid w:val="00262973"/>
    <w:rPr>
      <w:rFonts w:ascii="Traditional Arabic" w:eastAsia="Times New Roman" w:hAnsi="Traditional Arabic" w:cs="Traditional Arabic"/>
      <w:b/>
      <w:bCs/>
      <w:sz w:val="40"/>
      <w:szCs w:val="40"/>
    </w:rPr>
  </w:style>
  <w:style w:type="paragraph" w:styleId="FootnoteText">
    <w:name w:val="footnote text"/>
    <w:basedOn w:val="Normal"/>
    <w:link w:val="FootnoteTextChar"/>
    <w:uiPriority w:val="99"/>
    <w:unhideWhenUsed/>
    <w:rsid w:val="00E1259F"/>
    <w:rPr>
      <w:rFonts w:ascii="Calibri" w:eastAsia="Calibri" w:hAnsi="Calibri"/>
      <w:sz w:val="20"/>
      <w:szCs w:val="20"/>
      <w:lang w:val="en-GB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1259F"/>
    <w:rPr>
      <w:rFonts w:ascii="Calibri" w:eastAsia="Calibri" w:hAnsi="Calibri" w:cs="Times New Roman"/>
      <w:sz w:val="20"/>
      <w:szCs w:val="20"/>
      <w:lang w:val="en-GB"/>
    </w:rPr>
  </w:style>
  <w:style w:type="character" w:styleId="FootnoteReference">
    <w:name w:val="footnote reference"/>
    <w:uiPriority w:val="99"/>
    <w:semiHidden/>
    <w:unhideWhenUsed/>
    <w:rsid w:val="00E1259F"/>
    <w:rPr>
      <w:vertAlign w:val="superscript"/>
    </w:rPr>
  </w:style>
  <w:style w:type="paragraph" w:styleId="NoSpacing">
    <w:name w:val="No Spacing"/>
    <w:uiPriority w:val="1"/>
    <w:qFormat/>
    <w:rsid w:val="001466B3"/>
    <w:pPr>
      <w:spacing w:after="0" w:line="240" w:lineRule="auto"/>
    </w:pPr>
    <w:rPr>
      <w:rFonts w:ascii="Times New Roman" w:hAnsi="Times New Roman"/>
      <w:sz w:val="24"/>
    </w:rPr>
  </w:style>
  <w:style w:type="paragraph" w:styleId="TOC6">
    <w:name w:val="toc 6"/>
    <w:basedOn w:val="Normal"/>
    <w:next w:val="Normal"/>
    <w:autoRedefine/>
    <w:uiPriority w:val="39"/>
    <w:unhideWhenUsed/>
    <w:rsid w:val="00152574"/>
    <w:pPr>
      <w:spacing w:after="100" w:line="276" w:lineRule="auto"/>
      <w:ind w:left="1100"/>
    </w:pPr>
    <w:rPr>
      <w:rFonts w:asciiTheme="minorHAnsi" w:eastAsiaTheme="minorEastAsia" w:hAnsiTheme="minorHAnsi" w:cstheme="minorBidi"/>
      <w:sz w:val="22"/>
      <w:szCs w:val="28"/>
      <w:lang w:val="en-US" w:eastAsia="en-US" w:bidi="bn-BD"/>
    </w:rPr>
  </w:style>
  <w:style w:type="paragraph" w:styleId="TOC7">
    <w:name w:val="toc 7"/>
    <w:basedOn w:val="Normal"/>
    <w:next w:val="Normal"/>
    <w:autoRedefine/>
    <w:uiPriority w:val="39"/>
    <w:unhideWhenUsed/>
    <w:rsid w:val="00152574"/>
    <w:pPr>
      <w:spacing w:after="100" w:line="276" w:lineRule="auto"/>
      <w:ind w:left="1320"/>
    </w:pPr>
    <w:rPr>
      <w:rFonts w:asciiTheme="minorHAnsi" w:eastAsiaTheme="minorEastAsia" w:hAnsiTheme="minorHAnsi" w:cstheme="minorBidi"/>
      <w:sz w:val="22"/>
      <w:szCs w:val="28"/>
      <w:lang w:val="en-US" w:eastAsia="en-US" w:bidi="bn-BD"/>
    </w:rPr>
  </w:style>
  <w:style w:type="paragraph" w:styleId="TOC8">
    <w:name w:val="toc 8"/>
    <w:basedOn w:val="Normal"/>
    <w:next w:val="Normal"/>
    <w:autoRedefine/>
    <w:uiPriority w:val="39"/>
    <w:unhideWhenUsed/>
    <w:rsid w:val="00152574"/>
    <w:pPr>
      <w:spacing w:after="100" w:line="276" w:lineRule="auto"/>
      <w:ind w:left="1540"/>
    </w:pPr>
    <w:rPr>
      <w:rFonts w:asciiTheme="minorHAnsi" w:eastAsiaTheme="minorEastAsia" w:hAnsiTheme="minorHAnsi" w:cstheme="minorBidi"/>
      <w:sz w:val="22"/>
      <w:szCs w:val="28"/>
      <w:lang w:val="en-US" w:eastAsia="en-US" w:bidi="bn-BD"/>
    </w:rPr>
  </w:style>
  <w:style w:type="paragraph" w:styleId="TOC9">
    <w:name w:val="toc 9"/>
    <w:basedOn w:val="Normal"/>
    <w:next w:val="Normal"/>
    <w:autoRedefine/>
    <w:uiPriority w:val="39"/>
    <w:unhideWhenUsed/>
    <w:rsid w:val="00152574"/>
    <w:pPr>
      <w:spacing w:after="100" w:line="276" w:lineRule="auto"/>
      <w:ind w:left="1760"/>
    </w:pPr>
    <w:rPr>
      <w:rFonts w:asciiTheme="minorHAnsi" w:eastAsiaTheme="minorEastAsia" w:hAnsiTheme="minorHAnsi" w:cstheme="minorBidi"/>
      <w:sz w:val="22"/>
      <w:szCs w:val="28"/>
      <w:lang w:val="en-US" w:eastAsia="en-US" w:bidi="bn-BD"/>
    </w:rPr>
  </w:style>
  <w:style w:type="table" w:customStyle="1" w:styleId="TableGrid1">
    <w:name w:val="Table Grid1"/>
    <w:basedOn w:val="TableNormal"/>
    <w:next w:val="TableGrid"/>
    <w:uiPriority w:val="39"/>
    <w:rsid w:val="00C84D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Quote">
    <w:name w:val="Quote"/>
    <w:basedOn w:val="Normal"/>
    <w:next w:val="Normal"/>
    <w:link w:val="QuoteChar"/>
    <w:uiPriority w:val="29"/>
    <w:qFormat/>
    <w:rsid w:val="009312E8"/>
    <w:pPr>
      <w:spacing w:after="240"/>
      <w:ind w:left="680" w:right="680"/>
      <w:jc w:val="both"/>
    </w:pPr>
    <w:rPr>
      <w:rFonts w:eastAsiaTheme="minorHAnsi" w:cstheme="minorBidi"/>
      <w:iCs/>
      <w:color w:val="404040" w:themeColor="text1" w:themeTint="BF"/>
      <w:szCs w:val="22"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9312E8"/>
    <w:rPr>
      <w:rFonts w:ascii="Times New Roman" w:hAnsi="Times New Roman"/>
      <w:iCs/>
      <w:color w:val="404040" w:themeColor="text1" w:themeTint="BF"/>
      <w:sz w:val="24"/>
    </w:rPr>
  </w:style>
  <w:style w:type="paragraph" w:customStyle="1" w:styleId="1">
    <w:name w:val="بلا تباعد1"/>
    <w:link w:val="NoSpacingChar"/>
    <w:uiPriority w:val="1"/>
    <w:qFormat/>
    <w:rsid w:val="00A41119"/>
    <w:pPr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NoSpacingChar">
    <w:name w:val="No Spacing Char"/>
    <w:basedOn w:val="DefaultParagraphFont"/>
    <w:link w:val="1"/>
    <w:uiPriority w:val="1"/>
    <w:rsid w:val="00A41119"/>
    <w:rPr>
      <w:rFonts w:ascii="Calibri" w:eastAsia="Times New Roman" w:hAnsi="Calibri" w:cs="Times New Roman"/>
    </w:rPr>
  </w:style>
  <w:style w:type="character" w:customStyle="1" w:styleId="shorttext">
    <w:name w:val="short_text"/>
    <w:basedOn w:val="DefaultParagraphFont"/>
    <w:rsid w:val="00A41119"/>
  </w:style>
  <w:style w:type="character" w:customStyle="1" w:styleId="hps">
    <w:name w:val="hps"/>
    <w:basedOn w:val="DefaultParagraphFont"/>
    <w:rsid w:val="00A41119"/>
  </w:style>
  <w:style w:type="character" w:customStyle="1" w:styleId="longtext">
    <w:name w:val="long_text"/>
    <w:basedOn w:val="DefaultParagraphFont"/>
    <w:rsid w:val="00A41119"/>
  </w:style>
  <w:style w:type="character" w:customStyle="1" w:styleId="longtextshorttext">
    <w:name w:val="long_text short_text"/>
    <w:basedOn w:val="DefaultParagraphFont"/>
    <w:rsid w:val="00A41119"/>
  </w:style>
  <w:style w:type="character" w:customStyle="1" w:styleId="hpsatn">
    <w:name w:val="hps atn"/>
    <w:basedOn w:val="DefaultParagraphFont"/>
    <w:rsid w:val="00A41119"/>
  </w:style>
  <w:style w:type="paragraph" w:styleId="BodyText">
    <w:name w:val="Body Text"/>
    <w:basedOn w:val="Normal"/>
    <w:link w:val="BodyTextChar"/>
    <w:rsid w:val="00A41119"/>
    <w:rPr>
      <w:rFonts w:ascii="Arial" w:hAnsi="Arial"/>
      <w:sz w:val="16"/>
      <w:lang w:val="en-US" w:eastAsia="en-US"/>
    </w:rPr>
  </w:style>
  <w:style w:type="character" w:customStyle="1" w:styleId="BodyTextChar">
    <w:name w:val="Body Text Char"/>
    <w:basedOn w:val="DefaultParagraphFont"/>
    <w:link w:val="BodyText"/>
    <w:rsid w:val="00A41119"/>
    <w:rPr>
      <w:rFonts w:ascii="Arial" w:eastAsia="Times New Roman" w:hAnsi="Arial" w:cs="Times New Roman"/>
      <w:sz w:val="16"/>
      <w:szCs w:val="24"/>
    </w:rPr>
  </w:style>
  <w:style w:type="character" w:customStyle="1" w:styleId="citation">
    <w:name w:val="citation"/>
    <w:basedOn w:val="DefaultParagraphFont"/>
    <w:rsid w:val="00A41119"/>
  </w:style>
  <w:style w:type="character" w:customStyle="1" w:styleId="this-person">
    <w:name w:val="this-person"/>
    <w:basedOn w:val="DefaultParagraphFont"/>
    <w:rsid w:val="00A41119"/>
  </w:style>
  <w:style w:type="character" w:customStyle="1" w:styleId="title2">
    <w:name w:val="title2"/>
    <w:basedOn w:val="DefaultParagraphFont"/>
    <w:rsid w:val="00A41119"/>
  </w:style>
  <w:style w:type="character" w:customStyle="1" w:styleId="authors">
    <w:name w:val="authors"/>
    <w:basedOn w:val="DefaultParagraphFont"/>
    <w:rsid w:val="00A41119"/>
  </w:style>
  <w:style w:type="character" w:customStyle="1" w:styleId="st1">
    <w:name w:val="st1"/>
    <w:basedOn w:val="DefaultParagraphFont"/>
    <w:rsid w:val="00A41119"/>
  </w:style>
  <w:style w:type="paragraph" w:customStyle="1" w:styleId="ThesisAbstractTexts">
    <w:name w:val="Thesis Abstract Texts"/>
    <w:basedOn w:val="Normal"/>
    <w:next w:val="Normal"/>
    <w:qFormat/>
    <w:rsid w:val="00396BEE"/>
    <w:pPr>
      <w:jc w:val="both"/>
    </w:pPr>
    <w:rPr>
      <w:lang w:val="en-US" w:eastAsia="en-US"/>
    </w:rPr>
  </w:style>
  <w:style w:type="paragraph" w:customStyle="1" w:styleId="CopyrightIIUM">
    <w:name w:val="Copyright IIUM"/>
    <w:basedOn w:val="Normal"/>
    <w:next w:val="Normal"/>
    <w:qFormat/>
    <w:rsid w:val="00396BEE"/>
    <w:pPr>
      <w:keepNext/>
      <w:keepLines/>
      <w:contextualSpacing/>
      <w:jc w:val="center"/>
    </w:pPr>
    <w:rPr>
      <w:caps/>
      <w:sz w:val="32"/>
      <w:lang w:val="en-US" w:eastAsia="en-US"/>
    </w:rPr>
  </w:style>
  <w:style w:type="paragraph" w:customStyle="1" w:styleId="2singlespace">
    <w:name w:val="2 single space"/>
    <w:qFormat/>
    <w:rsid w:val="00396BEE"/>
    <w:p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rontmatterhidden">
    <w:name w:val="Frontmatter (hidden)"/>
    <w:basedOn w:val="Normal"/>
    <w:qFormat/>
    <w:rsid w:val="00396BEE"/>
    <w:pPr>
      <w:keepNext/>
      <w:keepLines/>
      <w:suppressAutoHyphens/>
      <w:contextualSpacing/>
      <w:jc w:val="center"/>
      <w:outlineLvl w:val="0"/>
    </w:pPr>
    <w:rPr>
      <w:rFonts w:cs="Arial"/>
      <w:b/>
      <w:bCs/>
      <w:caps/>
      <w:vanish/>
      <w:kern w:val="32"/>
      <w:sz w:val="28"/>
      <w:szCs w:val="32"/>
      <w:lang w:val="en-US" w:eastAsia="en-US"/>
    </w:rPr>
  </w:style>
  <w:style w:type="paragraph" w:customStyle="1" w:styleId="CopyrightNumbered">
    <w:name w:val="Copyright Numbered"/>
    <w:basedOn w:val="Normal"/>
    <w:qFormat/>
    <w:rsid w:val="00396BEE"/>
    <w:pPr>
      <w:keepNext/>
      <w:tabs>
        <w:tab w:val="left" w:pos="1814"/>
      </w:tabs>
      <w:suppressAutoHyphens/>
      <w:ind w:left="1814" w:hanging="1134"/>
      <w:contextualSpacing/>
    </w:pPr>
    <w:rPr>
      <w:lang w:val="en-US" w:eastAsia="en-US"/>
    </w:rPr>
  </w:style>
  <w:style w:type="paragraph" w:customStyle="1" w:styleId="Singlespace">
    <w:name w:val="Single space"/>
    <w:basedOn w:val="Normal"/>
    <w:rsid w:val="00396BEE"/>
    <w:rPr>
      <w:szCs w:val="20"/>
      <w:lang w:val="en-US" w:eastAsia="en-US"/>
    </w:rPr>
  </w:style>
  <w:style w:type="paragraph" w:customStyle="1" w:styleId="IIUMFrontMatterHeading">
    <w:name w:val="IIUM Front Matter Heading"/>
    <w:basedOn w:val="Normal"/>
    <w:next w:val="Normal"/>
    <w:qFormat/>
    <w:rsid w:val="00396BEE"/>
    <w:pPr>
      <w:spacing w:after="960"/>
      <w:jc w:val="center"/>
      <w:outlineLvl w:val="0"/>
    </w:pPr>
    <w:rPr>
      <w:rFonts w:eastAsiaTheme="minorHAnsi" w:cstheme="minorBidi"/>
      <w:b/>
      <w:caps/>
      <w:sz w:val="28"/>
      <w:szCs w:val="22"/>
      <w:lang w:val="en-US" w:eastAsia="en-US"/>
    </w:rPr>
  </w:style>
  <w:style w:type="paragraph" w:customStyle="1" w:styleId="IIUMFrontMatterBodyText">
    <w:name w:val="IIUM Front Matter Body Text"/>
    <w:basedOn w:val="Normal"/>
    <w:autoRedefine/>
    <w:qFormat/>
    <w:rsid w:val="0026006D"/>
    <w:pPr>
      <w:jc w:val="both"/>
    </w:pPr>
    <w:rPr>
      <w:rFonts w:eastAsiaTheme="minorHAnsi" w:cstheme="minorBidi"/>
      <w:szCs w:val="22"/>
      <w:lang w:val="en-US" w:eastAsia="en-US"/>
    </w:rPr>
  </w:style>
  <w:style w:type="paragraph" w:customStyle="1" w:styleId="IIUMApprovalPageRightIndent">
    <w:name w:val="IIUM Approval Page Right Indent"/>
    <w:basedOn w:val="IIUMFrontMatterBodyText"/>
    <w:next w:val="Normal"/>
    <w:autoRedefine/>
    <w:qFormat/>
    <w:rsid w:val="00396BEE"/>
    <w:pPr>
      <w:keepNext/>
      <w:keepLines/>
      <w:ind w:left="5040"/>
      <w:jc w:val="left"/>
    </w:pPr>
  </w:style>
  <w:style w:type="table" w:customStyle="1" w:styleId="PlainTable21">
    <w:name w:val="Plain Table 21"/>
    <w:basedOn w:val="TableNormal"/>
    <w:uiPriority w:val="42"/>
    <w:rsid w:val="00D534A4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Index1">
    <w:name w:val="index 1"/>
    <w:basedOn w:val="Normal"/>
    <w:next w:val="Normal"/>
    <w:autoRedefine/>
    <w:uiPriority w:val="99"/>
    <w:semiHidden/>
    <w:unhideWhenUsed/>
    <w:rsid w:val="00557C05"/>
    <w:pPr>
      <w:ind w:left="240" w:hanging="240"/>
    </w:pPr>
    <w:rPr>
      <w:rFonts w:eastAsiaTheme="minorHAnsi" w:cstheme="minorBidi"/>
      <w:szCs w:val="22"/>
      <w:lang w:val="en-US" w:eastAsia="en-US"/>
    </w:rPr>
  </w:style>
  <w:style w:type="character" w:customStyle="1" w:styleId="Mention1">
    <w:name w:val="Mention1"/>
    <w:basedOn w:val="DefaultParagraphFont"/>
    <w:uiPriority w:val="99"/>
    <w:semiHidden/>
    <w:unhideWhenUsed/>
    <w:rsid w:val="002B52EC"/>
    <w:rPr>
      <w:color w:val="2B579A"/>
      <w:shd w:val="clear" w:color="auto" w:fill="E6E6E6"/>
    </w:rPr>
  </w:style>
  <w:style w:type="table" w:customStyle="1" w:styleId="Style3">
    <w:name w:val="Style3"/>
    <w:basedOn w:val="TableNormal"/>
    <w:uiPriority w:val="99"/>
    <w:rsid w:val="00F03443"/>
    <w:pPr>
      <w:spacing w:after="0" w:line="240" w:lineRule="auto"/>
      <w:jc w:val="center"/>
    </w:pPr>
    <w:tblPr/>
    <w:tcPr>
      <w:vAlign w:val="center"/>
    </w:tcPr>
    <w:tblStylePr w:type="firstRow">
      <w:pPr>
        <w:jc w:val="left"/>
      </w:pPr>
      <w:tblPr/>
      <w:tcPr>
        <w:tcBorders>
          <w:top w:val="nil"/>
          <w:bottom w:val="nil"/>
        </w:tcBorders>
      </w:tcPr>
    </w:tblStylePr>
  </w:style>
  <w:style w:type="character" w:customStyle="1" w:styleId="font221">
    <w:name w:val="font221"/>
    <w:basedOn w:val="DefaultParagraphFont"/>
    <w:rsid w:val="002822A7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01">
    <w:name w:val="font01"/>
    <w:basedOn w:val="DefaultParagraphFont"/>
    <w:rsid w:val="002822A7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table" w:customStyle="1" w:styleId="TableGridLight1">
    <w:name w:val="Table Grid Light1"/>
    <w:basedOn w:val="TableNormal"/>
    <w:uiPriority w:val="40"/>
    <w:rsid w:val="00DF442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msonormal0">
    <w:name w:val="msonormal"/>
    <w:basedOn w:val="Normal"/>
    <w:rsid w:val="00A90DB2"/>
    <w:pPr>
      <w:spacing w:before="100" w:beforeAutospacing="1" w:after="100" w:afterAutospacing="1"/>
    </w:pPr>
    <w:rPr>
      <w:lang w:val="en-US" w:eastAsia="en-US"/>
    </w:rPr>
  </w:style>
  <w:style w:type="paragraph" w:customStyle="1" w:styleId="xl65">
    <w:name w:val="xl65"/>
    <w:basedOn w:val="Normal"/>
    <w:rsid w:val="00A90DB2"/>
    <w:pPr>
      <w:spacing w:before="100" w:beforeAutospacing="1" w:after="100" w:afterAutospacing="1"/>
    </w:pPr>
    <w:rPr>
      <w:lang w:val="en-US" w:eastAsia="en-US"/>
    </w:rPr>
  </w:style>
  <w:style w:type="paragraph" w:customStyle="1" w:styleId="xl66">
    <w:name w:val="xl66"/>
    <w:basedOn w:val="Normal"/>
    <w:rsid w:val="00A90DB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lang w:val="en-US" w:eastAsia="en-US"/>
    </w:rPr>
  </w:style>
  <w:style w:type="paragraph" w:customStyle="1" w:styleId="xl67">
    <w:name w:val="xl67"/>
    <w:basedOn w:val="Normal"/>
    <w:rsid w:val="00A90DB2"/>
    <w:pPr>
      <w:spacing w:before="100" w:beforeAutospacing="1" w:after="100" w:afterAutospacing="1"/>
    </w:pPr>
    <w:rPr>
      <w:b/>
      <w:bCs/>
      <w:lang w:val="en-US" w:eastAsia="en-US"/>
    </w:rPr>
  </w:style>
  <w:style w:type="paragraph" w:customStyle="1" w:styleId="xl68">
    <w:name w:val="xl68"/>
    <w:basedOn w:val="Normal"/>
    <w:rsid w:val="00A90DB2"/>
    <w:pPr>
      <w:spacing w:before="100" w:beforeAutospacing="1" w:after="100" w:afterAutospacing="1"/>
    </w:pPr>
    <w:rPr>
      <w:lang w:val="en-US" w:eastAsia="en-US"/>
    </w:rPr>
  </w:style>
  <w:style w:type="paragraph" w:customStyle="1" w:styleId="font34">
    <w:name w:val="font34"/>
    <w:basedOn w:val="Normal"/>
    <w:rsid w:val="000823D3"/>
    <w:pPr>
      <w:spacing w:before="100" w:beforeAutospacing="1" w:after="100" w:afterAutospacing="1"/>
    </w:pPr>
    <w:rPr>
      <w:color w:val="000000"/>
      <w:sz w:val="16"/>
      <w:szCs w:val="16"/>
      <w:lang w:val="en-US" w:eastAsia="en-US"/>
    </w:rPr>
  </w:style>
  <w:style w:type="paragraph" w:customStyle="1" w:styleId="xl181">
    <w:name w:val="xl181"/>
    <w:basedOn w:val="Normal"/>
    <w:rsid w:val="000823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/>
    </w:pPr>
    <w:rPr>
      <w:color w:val="000000"/>
      <w:sz w:val="16"/>
      <w:szCs w:val="16"/>
      <w:lang w:val="en-US" w:eastAsia="en-US"/>
    </w:rPr>
  </w:style>
  <w:style w:type="paragraph" w:customStyle="1" w:styleId="xl182">
    <w:name w:val="xl182"/>
    <w:basedOn w:val="Normal"/>
    <w:rsid w:val="000823D3"/>
    <w:pPr>
      <w:spacing w:before="100" w:beforeAutospacing="1" w:after="100" w:afterAutospacing="1"/>
    </w:pPr>
    <w:rPr>
      <w:i/>
      <w:iCs/>
      <w:color w:val="000000"/>
      <w:sz w:val="16"/>
      <w:szCs w:val="16"/>
      <w:lang w:val="en-US" w:eastAsia="en-US"/>
    </w:rPr>
  </w:style>
  <w:style w:type="paragraph" w:customStyle="1" w:styleId="xl183">
    <w:name w:val="xl183"/>
    <w:basedOn w:val="Normal"/>
    <w:rsid w:val="000823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525252"/>
      <w:spacing w:before="100" w:beforeAutospacing="1" w:after="100" w:afterAutospacing="1"/>
    </w:pPr>
    <w:rPr>
      <w:color w:val="000000"/>
      <w:sz w:val="16"/>
      <w:szCs w:val="16"/>
      <w:lang w:val="en-US" w:eastAsia="en-US"/>
    </w:rPr>
  </w:style>
  <w:style w:type="paragraph" w:customStyle="1" w:styleId="xl184">
    <w:name w:val="xl184"/>
    <w:basedOn w:val="Normal"/>
    <w:rsid w:val="000823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7030A0"/>
      <w:spacing w:before="100" w:beforeAutospacing="1" w:after="100" w:afterAutospacing="1"/>
    </w:pPr>
    <w:rPr>
      <w:color w:val="000000"/>
      <w:sz w:val="16"/>
      <w:szCs w:val="16"/>
      <w:lang w:val="en-US" w:eastAsia="en-US"/>
    </w:rPr>
  </w:style>
  <w:style w:type="paragraph" w:customStyle="1" w:styleId="xl185">
    <w:name w:val="xl185"/>
    <w:basedOn w:val="Normal"/>
    <w:rsid w:val="000823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</w:pPr>
    <w:rPr>
      <w:color w:val="000000"/>
      <w:sz w:val="16"/>
      <w:szCs w:val="16"/>
      <w:lang w:val="en-US" w:eastAsia="en-US"/>
    </w:rPr>
  </w:style>
  <w:style w:type="paragraph" w:customStyle="1" w:styleId="xl186">
    <w:name w:val="xl186"/>
    <w:basedOn w:val="Normal"/>
    <w:rsid w:val="000823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/>
    </w:pPr>
    <w:rPr>
      <w:color w:val="000000"/>
      <w:sz w:val="16"/>
      <w:szCs w:val="16"/>
      <w:lang w:val="en-US" w:eastAsia="en-US"/>
    </w:rPr>
  </w:style>
  <w:style w:type="paragraph" w:customStyle="1" w:styleId="xl187">
    <w:name w:val="xl187"/>
    <w:basedOn w:val="Normal"/>
    <w:rsid w:val="000823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</w:pPr>
    <w:rPr>
      <w:color w:val="000000"/>
      <w:sz w:val="16"/>
      <w:szCs w:val="16"/>
      <w:lang w:val="en-US" w:eastAsia="en-US"/>
    </w:rPr>
  </w:style>
  <w:style w:type="paragraph" w:customStyle="1" w:styleId="xl188">
    <w:name w:val="xl188"/>
    <w:basedOn w:val="Normal"/>
    <w:rsid w:val="000823D3"/>
    <w:pPr>
      <w:spacing w:before="100" w:beforeAutospacing="1" w:after="100" w:afterAutospacing="1"/>
    </w:pPr>
    <w:rPr>
      <w:color w:val="000000"/>
      <w:sz w:val="16"/>
      <w:szCs w:val="16"/>
      <w:lang w:val="en-US" w:eastAsia="en-US"/>
    </w:rPr>
  </w:style>
  <w:style w:type="paragraph" w:customStyle="1" w:styleId="xl197">
    <w:name w:val="xl197"/>
    <w:basedOn w:val="Normal"/>
    <w:rsid w:val="000823D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  <w:color w:val="000000"/>
      <w:sz w:val="16"/>
      <w:szCs w:val="16"/>
      <w:lang w:val="en-US" w:eastAsia="en-US"/>
    </w:rPr>
  </w:style>
  <w:style w:type="paragraph" w:customStyle="1" w:styleId="xl198">
    <w:name w:val="xl198"/>
    <w:basedOn w:val="Normal"/>
    <w:rsid w:val="000823D3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b/>
      <w:bCs/>
      <w:color w:val="000000"/>
      <w:sz w:val="16"/>
      <w:szCs w:val="16"/>
      <w:lang w:val="en-US" w:eastAsia="en-US"/>
    </w:rPr>
  </w:style>
  <w:style w:type="paragraph" w:customStyle="1" w:styleId="xl200">
    <w:name w:val="xl200"/>
    <w:basedOn w:val="Normal"/>
    <w:rsid w:val="000823D3"/>
    <w:pPr>
      <w:pBdr>
        <w:top w:val="single" w:sz="4" w:space="0" w:color="auto"/>
      </w:pBdr>
      <w:spacing w:before="100" w:beforeAutospacing="1" w:after="100" w:afterAutospacing="1"/>
    </w:pPr>
    <w:rPr>
      <w:i/>
      <w:iCs/>
      <w:color w:val="000000"/>
      <w:sz w:val="16"/>
      <w:szCs w:val="16"/>
      <w:lang w:val="en-US" w:eastAsia="en-US"/>
    </w:rPr>
  </w:style>
  <w:style w:type="paragraph" w:customStyle="1" w:styleId="xl201">
    <w:name w:val="xl201"/>
    <w:basedOn w:val="Normal"/>
    <w:rsid w:val="000823D3"/>
    <w:pPr>
      <w:spacing w:before="100" w:beforeAutospacing="1" w:after="100" w:afterAutospacing="1"/>
    </w:pPr>
    <w:rPr>
      <w:lang w:val="en-US" w:eastAsia="en-US"/>
    </w:rPr>
  </w:style>
  <w:style w:type="paragraph" w:customStyle="1" w:styleId="xl202">
    <w:name w:val="xl202"/>
    <w:basedOn w:val="Normal"/>
    <w:rsid w:val="000823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/>
    </w:pPr>
    <w:rPr>
      <w:lang w:val="en-US" w:eastAsia="en-US"/>
    </w:rPr>
  </w:style>
  <w:style w:type="paragraph" w:customStyle="1" w:styleId="xl203">
    <w:name w:val="xl203"/>
    <w:basedOn w:val="Normal"/>
    <w:rsid w:val="000823D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525252"/>
      <w:spacing w:before="100" w:beforeAutospacing="1" w:after="100" w:afterAutospacing="1"/>
    </w:pPr>
    <w:rPr>
      <w:lang w:val="en-US" w:eastAsia="en-US"/>
    </w:rPr>
  </w:style>
  <w:style w:type="character" w:customStyle="1" w:styleId="font341">
    <w:name w:val="font341"/>
    <w:basedOn w:val="DefaultParagraphFont"/>
    <w:rsid w:val="000823D3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16"/>
      <w:szCs w:val="16"/>
      <w:u w:val="none"/>
      <w:effect w:val="none"/>
    </w:rPr>
  </w:style>
  <w:style w:type="paragraph" w:customStyle="1" w:styleId="xl59">
    <w:name w:val="xl59"/>
    <w:basedOn w:val="Normal"/>
    <w:rsid w:val="004D520E"/>
    <w:pPr>
      <w:spacing w:before="100" w:beforeAutospacing="1" w:after="100" w:afterAutospacing="1"/>
    </w:pPr>
    <w:rPr>
      <w:lang w:val="en-US" w:eastAsia="en-US"/>
    </w:rPr>
  </w:style>
  <w:style w:type="paragraph" w:customStyle="1" w:styleId="xl60">
    <w:name w:val="xl60"/>
    <w:basedOn w:val="Normal"/>
    <w:rsid w:val="004D520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lang w:val="en-US" w:eastAsia="en-US"/>
    </w:rPr>
  </w:style>
  <w:style w:type="paragraph" w:customStyle="1" w:styleId="xl204">
    <w:name w:val="xl204"/>
    <w:basedOn w:val="Normal"/>
    <w:rsid w:val="004D520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</w:pPr>
    <w:rPr>
      <w:lang w:val="en-US" w:eastAsia="en-US"/>
    </w:rPr>
  </w:style>
  <w:style w:type="paragraph" w:customStyle="1" w:styleId="xl205">
    <w:name w:val="xl205"/>
    <w:basedOn w:val="Normal"/>
    <w:rsid w:val="004D520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</w:pPr>
    <w:rPr>
      <w:lang w:val="en-US" w:eastAsia="en-US"/>
    </w:rPr>
  </w:style>
  <w:style w:type="paragraph" w:customStyle="1" w:styleId="xl206">
    <w:name w:val="xl206"/>
    <w:basedOn w:val="Normal"/>
    <w:rsid w:val="004D520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7030A0"/>
      <w:spacing w:before="100" w:beforeAutospacing="1" w:after="100" w:afterAutospacing="1"/>
    </w:pPr>
    <w:rPr>
      <w:lang w:val="en-US" w:eastAsia="en-US"/>
    </w:rPr>
  </w:style>
  <w:style w:type="paragraph" w:customStyle="1" w:styleId="xl207">
    <w:name w:val="xl207"/>
    <w:basedOn w:val="Normal"/>
    <w:rsid w:val="004D520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/>
    </w:pPr>
    <w:rPr>
      <w:lang w:val="en-US" w:eastAsia="en-US"/>
    </w:rPr>
  </w:style>
  <w:style w:type="paragraph" w:customStyle="1" w:styleId="xl208">
    <w:name w:val="xl208"/>
    <w:basedOn w:val="Normal"/>
    <w:rsid w:val="004D520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525252"/>
      <w:spacing w:before="100" w:beforeAutospacing="1" w:after="100" w:afterAutospacing="1"/>
    </w:pPr>
    <w:rPr>
      <w:lang w:val="en-US" w:eastAsia="en-US"/>
    </w:rPr>
  </w:style>
  <w:style w:type="paragraph" w:customStyle="1" w:styleId="xl212">
    <w:name w:val="xl212"/>
    <w:basedOn w:val="Normal"/>
    <w:rsid w:val="004D520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b/>
      <w:bCs/>
      <w:lang w:val="en-US" w:eastAsia="en-US"/>
    </w:rPr>
  </w:style>
  <w:style w:type="paragraph" w:customStyle="1" w:styleId="xl213">
    <w:name w:val="xl213"/>
    <w:basedOn w:val="Normal"/>
    <w:rsid w:val="00067111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b/>
      <w:bCs/>
      <w:lang w:val="en-US" w:eastAsia="en-US"/>
    </w:rPr>
  </w:style>
  <w:style w:type="paragraph" w:customStyle="1" w:styleId="xl225">
    <w:name w:val="xl225"/>
    <w:basedOn w:val="Normal"/>
    <w:rsid w:val="00067111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b/>
      <w:bCs/>
      <w:i/>
      <w:iCs/>
      <w:lang w:val="en-US" w:eastAsia="en-US"/>
    </w:rPr>
  </w:style>
  <w:style w:type="paragraph" w:customStyle="1" w:styleId="xl226">
    <w:name w:val="xl226"/>
    <w:basedOn w:val="Normal"/>
    <w:rsid w:val="00067111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b/>
      <w:bCs/>
      <w:i/>
      <w:iCs/>
      <w:lang w:val="en-US" w:eastAsia="en-US"/>
    </w:rPr>
  </w:style>
  <w:style w:type="paragraph" w:customStyle="1" w:styleId="xl227">
    <w:name w:val="xl227"/>
    <w:basedOn w:val="Normal"/>
    <w:rsid w:val="00067111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b/>
      <w:bCs/>
      <w:i/>
      <w:iCs/>
      <w:lang w:val="en-US" w:eastAsia="en-US"/>
    </w:rPr>
  </w:style>
  <w:style w:type="paragraph" w:customStyle="1" w:styleId="xl244">
    <w:name w:val="xl244"/>
    <w:basedOn w:val="Normal"/>
    <w:rsid w:val="00067111"/>
    <w:pPr>
      <w:pBdr>
        <w:right w:val="single" w:sz="4" w:space="0" w:color="auto"/>
      </w:pBdr>
      <w:spacing w:before="100" w:beforeAutospacing="1" w:after="100" w:afterAutospacing="1"/>
      <w:jc w:val="center"/>
    </w:pPr>
    <w:rPr>
      <w:b/>
      <w:bCs/>
      <w:i/>
      <w:iCs/>
      <w:lang w:val="en-US" w:eastAsia="en-US"/>
    </w:rPr>
  </w:style>
  <w:style w:type="paragraph" w:customStyle="1" w:styleId="xl245">
    <w:name w:val="xl245"/>
    <w:basedOn w:val="Normal"/>
    <w:rsid w:val="00067111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b/>
      <w:bCs/>
      <w:i/>
      <w:iCs/>
      <w:lang w:val="en-US" w:eastAsia="en-US"/>
    </w:rPr>
  </w:style>
  <w:style w:type="paragraph" w:customStyle="1" w:styleId="xl254">
    <w:name w:val="xl254"/>
    <w:basedOn w:val="Normal"/>
    <w:rsid w:val="00067111"/>
    <w:pPr>
      <w:spacing w:before="100" w:beforeAutospacing="1" w:after="100" w:afterAutospacing="1"/>
    </w:pPr>
    <w:rPr>
      <w:i/>
      <w:iCs/>
      <w:lang w:val="en-US"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63039"/>
    <w:rPr>
      <w:color w:val="808080"/>
      <w:shd w:val="clear" w:color="auto" w:fill="E6E6E6"/>
    </w:rPr>
  </w:style>
  <w:style w:type="paragraph" w:customStyle="1" w:styleId="xl69">
    <w:name w:val="xl69"/>
    <w:basedOn w:val="Normal"/>
    <w:rsid w:val="00F7526F"/>
    <w:pPr>
      <w:spacing w:before="100" w:beforeAutospacing="1" w:after="100" w:afterAutospacing="1"/>
    </w:pPr>
    <w:rPr>
      <w:lang w:val="en-US" w:eastAsia="en-US"/>
    </w:rPr>
  </w:style>
  <w:style w:type="paragraph" w:customStyle="1" w:styleId="xl70">
    <w:name w:val="xl70"/>
    <w:basedOn w:val="Normal"/>
    <w:rsid w:val="00F7526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</w:pPr>
    <w:rPr>
      <w:lang w:val="en-US" w:eastAsia="en-US"/>
    </w:rPr>
  </w:style>
  <w:style w:type="paragraph" w:customStyle="1" w:styleId="xl71">
    <w:name w:val="xl71"/>
    <w:basedOn w:val="Normal"/>
    <w:rsid w:val="00F7526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</w:pPr>
    <w:rPr>
      <w:lang w:val="en-US" w:eastAsia="en-US"/>
    </w:rPr>
  </w:style>
  <w:style w:type="paragraph" w:customStyle="1" w:styleId="xl72">
    <w:name w:val="xl72"/>
    <w:basedOn w:val="Normal"/>
    <w:rsid w:val="00F7526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7030A0"/>
      <w:spacing w:before="100" w:beforeAutospacing="1" w:after="100" w:afterAutospacing="1"/>
    </w:pPr>
    <w:rPr>
      <w:lang w:val="en-US" w:eastAsia="en-US"/>
    </w:rPr>
  </w:style>
  <w:style w:type="paragraph" w:customStyle="1" w:styleId="xl73">
    <w:name w:val="xl73"/>
    <w:basedOn w:val="Normal"/>
    <w:rsid w:val="00F7526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/>
    </w:pPr>
    <w:rPr>
      <w:lang w:val="en-US" w:eastAsia="en-US"/>
    </w:rPr>
  </w:style>
  <w:style w:type="paragraph" w:customStyle="1" w:styleId="xl74">
    <w:name w:val="xl74"/>
    <w:basedOn w:val="Normal"/>
    <w:rsid w:val="00F7526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525252"/>
      <w:spacing w:before="100" w:beforeAutospacing="1" w:after="100" w:afterAutospacing="1"/>
    </w:pPr>
    <w:rPr>
      <w:lang w:val="en-US" w:eastAsia="en-US"/>
    </w:rPr>
  </w:style>
  <w:style w:type="paragraph" w:customStyle="1" w:styleId="xl75">
    <w:name w:val="xl75"/>
    <w:basedOn w:val="Normal"/>
    <w:rsid w:val="00F7526F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b/>
      <w:bCs/>
      <w:lang w:val="en-US" w:eastAsia="en-US"/>
    </w:rPr>
  </w:style>
  <w:style w:type="paragraph" w:customStyle="1" w:styleId="xl76">
    <w:name w:val="xl76"/>
    <w:basedOn w:val="Normal"/>
    <w:rsid w:val="00F7526F"/>
    <w:pPr>
      <w:spacing w:before="100" w:beforeAutospacing="1" w:after="100" w:afterAutospacing="1"/>
    </w:pPr>
    <w:rPr>
      <w:i/>
      <w:iCs/>
      <w:lang w:val="en-US" w:eastAsia="en-US"/>
    </w:rPr>
  </w:style>
  <w:style w:type="paragraph" w:customStyle="1" w:styleId="xl77">
    <w:name w:val="xl77"/>
    <w:basedOn w:val="Normal"/>
    <w:rsid w:val="00F7526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b/>
      <w:bCs/>
      <w:lang w:val="en-US" w:eastAsia="en-US"/>
    </w:rPr>
  </w:style>
  <w:style w:type="paragraph" w:customStyle="1" w:styleId="xl78">
    <w:name w:val="xl78"/>
    <w:basedOn w:val="Normal"/>
    <w:rsid w:val="00F7526F"/>
    <w:pPr>
      <w:pBdr>
        <w:right w:val="single" w:sz="4" w:space="0" w:color="auto"/>
      </w:pBdr>
      <w:spacing w:before="100" w:beforeAutospacing="1" w:after="100" w:afterAutospacing="1"/>
      <w:jc w:val="center"/>
    </w:pPr>
    <w:rPr>
      <w:b/>
      <w:bCs/>
      <w:i/>
      <w:iCs/>
      <w:lang w:val="en-US" w:eastAsia="en-US"/>
    </w:rPr>
  </w:style>
  <w:style w:type="paragraph" w:customStyle="1" w:styleId="xl79">
    <w:name w:val="xl79"/>
    <w:basedOn w:val="Normal"/>
    <w:rsid w:val="00F7526F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b/>
      <w:bCs/>
      <w:i/>
      <w:iCs/>
      <w:lang w:val="en-US" w:eastAsia="en-US"/>
    </w:rPr>
  </w:style>
  <w:style w:type="paragraph" w:customStyle="1" w:styleId="xl80">
    <w:name w:val="xl80"/>
    <w:basedOn w:val="Normal"/>
    <w:rsid w:val="00F7526F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b/>
      <w:bCs/>
      <w:i/>
      <w:iCs/>
      <w:lang w:val="en-US" w:eastAsia="en-US"/>
    </w:rPr>
  </w:style>
  <w:style w:type="paragraph" w:customStyle="1" w:styleId="xl81">
    <w:name w:val="xl81"/>
    <w:basedOn w:val="Normal"/>
    <w:rsid w:val="00F7526F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b/>
      <w:bCs/>
      <w:i/>
      <w:iCs/>
      <w:lang w:val="en-US" w:eastAsia="en-US"/>
    </w:rPr>
  </w:style>
  <w:style w:type="paragraph" w:customStyle="1" w:styleId="xl82">
    <w:name w:val="xl82"/>
    <w:basedOn w:val="Normal"/>
    <w:rsid w:val="00F7526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b/>
      <w:bCs/>
      <w:i/>
      <w:iCs/>
      <w:lang w:val="en-US" w:eastAsia="en-US"/>
    </w:rPr>
  </w:style>
  <w:style w:type="paragraph" w:customStyle="1" w:styleId="xl83">
    <w:name w:val="xl83"/>
    <w:basedOn w:val="Normal"/>
    <w:rsid w:val="00F7526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lang w:val="en-US" w:eastAsia="en-US"/>
    </w:rPr>
  </w:style>
  <w:style w:type="paragraph" w:customStyle="1" w:styleId="xl84">
    <w:name w:val="xl84"/>
    <w:basedOn w:val="Normal"/>
    <w:rsid w:val="00F7526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b/>
      <w:bCs/>
      <w:lang w:val="en-US" w:eastAsia="en-US"/>
    </w:rPr>
  </w:style>
  <w:style w:type="paragraph" w:customStyle="1" w:styleId="Heading3modified">
    <w:name w:val="Heading 3 modified"/>
    <w:basedOn w:val="Normal"/>
    <w:rsid w:val="007D2A91"/>
    <w:pPr>
      <w:keepNext/>
      <w:keepLines/>
      <w:numPr>
        <w:ilvl w:val="1"/>
        <w:numId w:val="29"/>
      </w:numPr>
      <w:spacing w:before="40" w:line="480" w:lineRule="auto"/>
      <w:outlineLvl w:val="1"/>
    </w:pPr>
    <w:rPr>
      <w:rFonts w:eastAsiaTheme="majorEastAsia"/>
      <w:b/>
      <w:color w:val="000000" w:themeColor="text1"/>
      <w:sz w:val="26"/>
      <w:szCs w:val="26"/>
      <w:lang w:val="en-US" w:eastAsia="en-US"/>
    </w:rPr>
  </w:style>
  <w:style w:type="character" w:customStyle="1" w:styleId="UnresolvedMention2">
    <w:name w:val="Unresolved Mention2"/>
    <w:basedOn w:val="DefaultParagraphFont"/>
    <w:uiPriority w:val="99"/>
    <w:rsid w:val="00E95CFA"/>
    <w:rPr>
      <w:color w:val="605E5C"/>
      <w:shd w:val="clear" w:color="auto" w:fill="E1DFDD"/>
    </w:rPr>
  </w:style>
  <w:style w:type="table" w:customStyle="1" w:styleId="TableGridLight2">
    <w:name w:val="Table Grid Light2"/>
    <w:basedOn w:val="TableNormal"/>
    <w:uiPriority w:val="40"/>
    <w:rsid w:val="00C71EA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accsb">
    <w:name w:val="accsb"/>
    <w:basedOn w:val="DefaultParagraphFont"/>
    <w:rsid w:val="009C3880"/>
  </w:style>
  <w:style w:type="character" w:customStyle="1" w:styleId="UnresolvedMention">
    <w:name w:val="Unresolved Mention"/>
    <w:basedOn w:val="DefaultParagraphFont"/>
    <w:uiPriority w:val="99"/>
    <w:semiHidden/>
    <w:unhideWhenUsed/>
    <w:rsid w:val="00016F3E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05485E"/>
  </w:style>
  <w:style w:type="paragraph" w:customStyle="1" w:styleId="MDPI41tablecaption">
    <w:name w:val="MDPI_4.1_table_caption"/>
    <w:qFormat/>
    <w:rsid w:val="00AE2939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AE2939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Normal"/>
    <w:qFormat/>
    <w:rsid w:val="00AE2939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4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8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4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188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664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068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728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705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937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34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54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291622">
          <w:marLeft w:val="0"/>
          <w:marRight w:val="0"/>
          <w:marTop w:val="2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40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575028">
          <w:marLeft w:val="0"/>
          <w:marRight w:val="0"/>
          <w:marTop w:val="2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55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83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86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759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964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313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233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958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774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319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756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61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3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34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59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454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257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274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612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672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391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927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907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025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192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769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782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546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392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505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826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628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754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398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134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660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739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507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495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95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747940">
          <w:marLeft w:val="0"/>
          <w:marRight w:val="0"/>
          <w:marTop w:val="2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19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560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817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9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7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61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43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62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93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7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1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0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84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438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389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584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617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709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062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284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193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745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426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6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8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26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9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9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14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4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1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2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55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9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8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16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7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7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33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8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23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1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00902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313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0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7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4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3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9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7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03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0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8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553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985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159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340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143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698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338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731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306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713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783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874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557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9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6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2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17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56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4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75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8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0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20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0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66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7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64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26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45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47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7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8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45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8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0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60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962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829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581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331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073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606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142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142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254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932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0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229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374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09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96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05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6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56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0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53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7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62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929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788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1915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331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3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4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2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1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75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0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9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64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6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8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2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0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739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780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402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505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315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481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939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504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835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236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888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874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842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959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455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928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040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1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9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0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15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9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9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910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097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120394">
          <w:marLeft w:val="0"/>
          <w:marRight w:val="0"/>
          <w:marTop w:val="2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762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5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7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2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0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1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1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8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9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1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0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066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544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087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531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814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954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118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679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096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482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657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793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366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844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920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544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511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029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780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338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159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475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23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2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0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0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28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0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1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8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76737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799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1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9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74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490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545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528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473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108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554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316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583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028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175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909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84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8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578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127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8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27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236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455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868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498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038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283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897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998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542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906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4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6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7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87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96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294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207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521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399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893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57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448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849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378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468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34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687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490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065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060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0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53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7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07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25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59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62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672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370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896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099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148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632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317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076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087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272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024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328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773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256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611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104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718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347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543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740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938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034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737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320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997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7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8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6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8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2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1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6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8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7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0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2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392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514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1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72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77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0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366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863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098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346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326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115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288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381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764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281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001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8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8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5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4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37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26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2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2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136464">
          <w:marLeft w:val="0"/>
          <w:marRight w:val="0"/>
          <w:marTop w:val="2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524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9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70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96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74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06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9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4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39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128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636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1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6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15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33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0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87791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381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2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44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9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4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36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2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86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74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5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3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96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0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2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9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0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0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12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25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1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7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3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0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36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74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77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7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0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1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4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8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9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8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3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0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5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16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2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57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0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numbering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>
  <b:Source>
    <b:Tag>Placeholder1</b:Tag>
    <b:SourceType>Book</b:SourceType>
    <b:Guid>{A7049F2F-B950-2F4E-AC31-1DBF623184EE}</b:Guid>
    <b:RefOrder>1</b:RefOrder>
  </b:Source>
</b:Sources>
</file>

<file path=customXml/itemProps1.xml><?xml version="1.0" encoding="utf-8"?>
<ds:datastoreItem xmlns:ds="http://schemas.openxmlformats.org/officeDocument/2006/customXml" ds:itemID="{125CF287-2320-454D-B722-9609EF995B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7</TotalTime>
  <Pages>1</Pages>
  <Words>497</Words>
  <Characters>283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33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dil</dc:creator>
  <cp:keywords/>
  <dc:description/>
  <cp:lastModifiedBy>Madhumathi K.</cp:lastModifiedBy>
  <cp:revision>30</cp:revision>
  <cp:lastPrinted>2018-01-31T04:04:00Z</cp:lastPrinted>
  <dcterms:created xsi:type="dcterms:W3CDTF">2021-07-03T14:58:00Z</dcterms:created>
  <dcterms:modified xsi:type="dcterms:W3CDTF">2021-11-12T1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03f393d2-1f0d-3541-8468-de3344c17457</vt:lpwstr>
  </property>
  <property fmtid="{D5CDD505-2E9C-101B-9397-08002B2CF9AE}" pid="4" name="Mendeley Citation Style_1">
    <vt:lpwstr>https://csl.mendeley.com/styles/265110481/vancouver</vt:lpwstr>
  </property>
  <property fmtid="{D5CDD505-2E9C-101B-9397-08002B2CF9AE}" pid="5" name="Mendeley Recent Style Id 0_1">
    <vt:lpwstr>https://csl.mendeley.com/styles/265110481/apa</vt:lpwstr>
  </property>
  <property fmtid="{D5CDD505-2E9C-101B-9397-08002B2CF9AE}" pid="6" name="Mendeley Recent Style Name 0_1">
    <vt:lpwstr>APA 6th edition - Modified NO DOI</vt:lpwstr>
  </property>
  <property fmtid="{D5CDD505-2E9C-101B-9397-08002B2CF9AE}" pid="7" name="Mendeley Recent Style Id 1_1">
    <vt:lpwstr>http://csl.mendeley.com/styles/265110481/apa</vt:lpwstr>
  </property>
  <property fmtid="{D5CDD505-2E9C-101B-9397-08002B2CF9AE}" pid="8" name="Mendeley Recent Style Name 1_1">
    <vt:lpwstr>APA 6th edition - aidil IIUM THESIS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8th edition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s://csl.mendeley.com/styles/265110481/vancouver</vt:lpwstr>
  </property>
  <property fmtid="{D5CDD505-2E9C-101B-9397-08002B2CF9AE}" pid="24" name="Mendeley Recent Style Name 9_1">
    <vt:lpwstr>Vancouver - bracket</vt:lpwstr>
  </property>
</Properties>
</file>